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C177B" w14:textId="77777777" w:rsidR="002B316A" w:rsidRPr="00952121" w:rsidRDefault="002B316A" w:rsidP="002B316A">
      <w:pPr>
        <w:spacing w:line="360" w:lineRule="auto"/>
        <w:rPr>
          <w:rFonts w:ascii="Arial" w:hAnsi="Arial" w:cs="Arial"/>
          <w:sz w:val="27"/>
          <w:szCs w:val="27"/>
        </w:rPr>
      </w:pPr>
      <w:r w:rsidRPr="00BD1274">
        <w:rPr>
          <w:rFonts w:ascii="Arial" w:hAnsi="Arial" w:cs="Arial"/>
          <w:sz w:val="27"/>
          <w:szCs w:val="27"/>
        </w:rPr>
        <w:t>Physico-chemical and key metal data for surface waters and sediments of the Sydney and Hawkesbury estuaries, Australia</w:t>
      </w:r>
    </w:p>
    <w:p w14:paraId="43BD80FB" w14:textId="77777777" w:rsidR="002B316A" w:rsidRDefault="002B316A" w:rsidP="002B316A">
      <w:pPr>
        <w:rPr>
          <w:rFonts w:ascii="Arial" w:hAnsi="Arial" w:cs="Arial"/>
        </w:rPr>
      </w:pPr>
    </w:p>
    <w:p w14:paraId="5809F8F8" w14:textId="77777777" w:rsidR="002B316A" w:rsidRPr="00C929C0" w:rsidRDefault="002B316A" w:rsidP="002B316A">
      <w:pPr>
        <w:spacing w:line="72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cott J. Markich </w:t>
      </w:r>
      <w:r>
        <w:rPr>
          <w:rFonts w:ascii="Arial" w:hAnsi="Arial" w:cs="Arial"/>
          <w:sz w:val="24"/>
          <w:szCs w:val="24"/>
          <w:vertAlign w:val="superscript"/>
        </w:rPr>
        <w:t>a,</w:t>
      </w:r>
      <w:r w:rsidRPr="00D45D6C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 xml:space="preserve">b, </w:t>
      </w:r>
      <w:r>
        <w:rPr>
          <w:rFonts w:ascii="Arial" w:hAnsi="Arial" w:cs="Arial"/>
          <w:sz w:val="24"/>
          <w:szCs w:val="24"/>
        </w:rPr>
        <w:t xml:space="preserve">*, Ross A. Jeffree </w:t>
      </w:r>
      <w:r>
        <w:rPr>
          <w:rFonts w:ascii="Arial" w:hAnsi="Arial" w:cs="Arial"/>
          <w:sz w:val="24"/>
          <w:szCs w:val="24"/>
          <w:vertAlign w:val="superscript"/>
        </w:rPr>
        <w:t>c</w:t>
      </w:r>
    </w:p>
    <w:p w14:paraId="11A12F7E" w14:textId="77777777" w:rsidR="002B316A" w:rsidRPr="009125A3" w:rsidRDefault="002B316A" w:rsidP="002B316A">
      <w:pPr>
        <w:spacing w:after="40" w:line="360" w:lineRule="auto"/>
        <w:ind w:left="142" w:hanging="142"/>
        <w:jc w:val="left"/>
        <w:rPr>
          <w:rFonts w:ascii="Arial" w:hAnsi="Arial" w:cs="Arial"/>
          <w:i/>
          <w:sz w:val="18"/>
        </w:rPr>
      </w:pPr>
      <w:r w:rsidRPr="009125A3">
        <w:rPr>
          <w:rFonts w:ascii="Arial" w:hAnsi="Arial" w:cs="Arial"/>
          <w:i/>
          <w:sz w:val="18"/>
          <w:vertAlign w:val="superscript"/>
        </w:rPr>
        <w:t>a</w:t>
      </w:r>
      <w:r w:rsidRPr="009125A3">
        <w:rPr>
          <w:rFonts w:ascii="Arial" w:hAnsi="Arial" w:cs="Arial"/>
          <w:i/>
          <w:sz w:val="18"/>
        </w:rPr>
        <w:t xml:space="preserve"> Aquatic Solutions International, </w:t>
      </w:r>
      <w:r>
        <w:rPr>
          <w:rFonts w:ascii="Arial" w:hAnsi="Arial" w:cs="Arial"/>
          <w:i/>
          <w:sz w:val="18"/>
        </w:rPr>
        <w:t>“Point Break”, North Narrabeen Beach, NSW 2101</w:t>
      </w:r>
      <w:r w:rsidRPr="009125A3">
        <w:rPr>
          <w:rFonts w:ascii="Arial" w:hAnsi="Arial" w:cs="Arial"/>
          <w:i/>
          <w:sz w:val="18"/>
        </w:rPr>
        <w:t>, Australia</w:t>
      </w:r>
    </w:p>
    <w:p w14:paraId="6FA7AFBD" w14:textId="77777777" w:rsidR="002B316A" w:rsidRPr="009125A3" w:rsidRDefault="002B316A" w:rsidP="002B316A">
      <w:pPr>
        <w:spacing w:after="40" w:line="360" w:lineRule="auto"/>
        <w:ind w:left="142" w:hanging="142"/>
        <w:jc w:val="left"/>
        <w:rPr>
          <w:rFonts w:ascii="Arial" w:hAnsi="Arial" w:cs="Arial"/>
          <w:i/>
          <w:sz w:val="18"/>
        </w:rPr>
      </w:pPr>
      <w:r w:rsidRPr="009125A3">
        <w:rPr>
          <w:rFonts w:ascii="Arial" w:hAnsi="Arial" w:cs="Arial"/>
          <w:i/>
          <w:sz w:val="18"/>
          <w:vertAlign w:val="superscript"/>
        </w:rPr>
        <w:t>b</w:t>
      </w:r>
      <w:r w:rsidRPr="009125A3">
        <w:rPr>
          <w:rFonts w:ascii="Arial" w:hAnsi="Arial" w:cs="Arial"/>
          <w:i/>
          <w:sz w:val="18"/>
        </w:rPr>
        <w:t xml:space="preserve"> Department of Environmental Sciences, Macquarie University, 12 Wally’s Walk, North Ryde, NSW 2109, Australia</w:t>
      </w:r>
    </w:p>
    <w:p w14:paraId="0F0DE3FE" w14:textId="77777777" w:rsidR="002B316A" w:rsidRPr="009125A3" w:rsidRDefault="002B316A" w:rsidP="002B316A">
      <w:pPr>
        <w:spacing w:after="40" w:line="360" w:lineRule="auto"/>
        <w:ind w:left="142" w:hanging="142"/>
        <w:jc w:val="left"/>
        <w:rPr>
          <w:rFonts w:ascii="Arial" w:hAnsi="Arial" w:cs="Arial"/>
          <w:i/>
          <w:sz w:val="18"/>
        </w:rPr>
      </w:pPr>
      <w:r w:rsidRPr="009125A3">
        <w:rPr>
          <w:rFonts w:ascii="Arial" w:hAnsi="Arial" w:cs="Arial"/>
          <w:i/>
          <w:sz w:val="18"/>
          <w:vertAlign w:val="superscript"/>
        </w:rPr>
        <w:t>c</w:t>
      </w:r>
      <w:r w:rsidRPr="009125A3">
        <w:rPr>
          <w:rFonts w:ascii="Arial" w:hAnsi="Arial" w:cs="Arial"/>
          <w:i/>
          <w:sz w:val="18"/>
        </w:rPr>
        <w:t xml:space="preserve"> Jeffree Conservation and Research, 45 Casuarina Rd, Alfords Point, NSW 2234, Australia</w:t>
      </w:r>
    </w:p>
    <w:p w14:paraId="22F04458" w14:textId="77777777" w:rsidR="002B316A" w:rsidRDefault="002B316A" w:rsidP="002B316A">
      <w:pPr>
        <w:spacing w:line="360" w:lineRule="auto"/>
        <w:jc w:val="left"/>
        <w:rPr>
          <w:rFonts w:ascii="Arial" w:hAnsi="Arial" w:cs="Arial"/>
          <w:i/>
        </w:rPr>
      </w:pPr>
    </w:p>
    <w:p w14:paraId="767A98DD" w14:textId="77777777" w:rsidR="002B316A" w:rsidRDefault="002B316A" w:rsidP="002B316A">
      <w:pPr>
        <w:spacing w:line="276" w:lineRule="auto"/>
        <w:ind w:left="851" w:hanging="425"/>
        <w:rPr>
          <w:rFonts w:ascii="Arial" w:hAnsi="Arial" w:cs="Arial"/>
          <w:b/>
        </w:rPr>
      </w:pPr>
    </w:p>
    <w:p w14:paraId="58475FA1" w14:textId="77777777" w:rsidR="002B316A" w:rsidRDefault="002B316A" w:rsidP="002B316A">
      <w:pPr>
        <w:spacing w:line="276" w:lineRule="auto"/>
        <w:ind w:left="851" w:hanging="425"/>
        <w:rPr>
          <w:rFonts w:ascii="Arial" w:hAnsi="Arial" w:cs="Arial"/>
          <w:b/>
        </w:rPr>
      </w:pPr>
    </w:p>
    <w:p w14:paraId="452C7B61" w14:textId="77777777" w:rsidR="002B316A" w:rsidRPr="00615DCA" w:rsidRDefault="002B316A" w:rsidP="002B316A">
      <w:pPr>
        <w:pStyle w:val="Heading1"/>
        <w:spacing w:before="0" w:after="120"/>
        <w:rPr>
          <w:rFonts w:ascii="Arial" w:hAnsi="Arial" w:cs="Arial"/>
          <w:szCs w:val="32"/>
          <w:lang w:val="en-AU"/>
        </w:rPr>
      </w:pPr>
      <w:r w:rsidRPr="00615DCA">
        <w:rPr>
          <w:rFonts w:ascii="Arial" w:hAnsi="Arial" w:cs="Arial"/>
          <w:szCs w:val="32"/>
          <w:lang w:val="en-AU"/>
        </w:rPr>
        <w:t>Appendix A. Supplementary data</w:t>
      </w:r>
    </w:p>
    <w:p w14:paraId="5686148D" w14:textId="77777777" w:rsidR="002B316A" w:rsidRDefault="002B316A" w:rsidP="002B316A">
      <w:pPr>
        <w:ind w:left="426" w:hanging="426"/>
        <w:rPr>
          <w:rFonts w:ascii="Arial" w:hAnsi="Arial" w:cs="Arial"/>
          <w:sz w:val="20"/>
          <w:lang w:val="en-AU" w:eastAsia="x-none" w:bidi="ar-SA"/>
        </w:rPr>
      </w:pPr>
      <w:r>
        <w:rPr>
          <w:rFonts w:ascii="Arial" w:hAnsi="Arial" w:cs="Arial"/>
          <w:sz w:val="20"/>
          <w:lang w:val="en-AU" w:eastAsia="x-none" w:bidi="ar-SA"/>
        </w:rPr>
        <w:t>.</w:t>
      </w:r>
    </w:p>
    <w:p w14:paraId="70CF36AB" w14:textId="77777777" w:rsidR="002B316A" w:rsidRDefault="002B316A" w:rsidP="002B316A">
      <w:pPr>
        <w:rPr>
          <w:rFonts w:ascii="Arial" w:hAnsi="Arial" w:cs="Arial"/>
          <w:sz w:val="20"/>
          <w:lang w:val="en-AU" w:eastAsia="x-none" w:bidi="ar-SA"/>
        </w:rPr>
      </w:pPr>
    </w:p>
    <w:p w14:paraId="587128F8" w14:textId="77777777" w:rsidR="002B316A" w:rsidRPr="003D6807" w:rsidRDefault="002B316A" w:rsidP="002B316A">
      <w:pPr>
        <w:rPr>
          <w:rFonts w:ascii="Arial" w:hAnsi="Arial" w:cs="Arial"/>
          <w:sz w:val="20"/>
          <w:lang w:val="en-AU" w:eastAsia="x-none" w:bidi="ar-SA"/>
        </w:rPr>
      </w:pPr>
    </w:p>
    <w:p w14:paraId="083D8CD6" w14:textId="77777777" w:rsidR="002B316A" w:rsidRDefault="002B316A" w:rsidP="002B316A">
      <w:pPr>
        <w:pStyle w:val="Text"/>
        <w:rPr>
          <w:rFonts w:ascii="Arial" w:hAnsi="Arial" w:cs="Arial"/>
          <w:bCs/>
          <w:sz w:val="20"/>
          <w:szCs w:val="22"/>
        </w:rPr>
      </w:pPr>
    </w:p>
    <w:p w14:paraId="3C509FF2" w14:textId="77777777" w:rsidR="002B316A" w:rsidRDefault="002B316A" w:rsidP="002B316A">
      <w:pPr>
        <w:spacing w:line="276" w:lineRule="auto"/>
        <w:ind w:right="849"/>
        <w:rPr>
          <w:rFonts w:ascii="Arial" w:hAnsi="Arial" w:cs="Arial"/>
          <w:b/>
          <w:sz w:val="20"/>
          <w:szCs w:val="20"/>
          <w:lang w:val="en-AU"/>
        </w:rPr>
      </w:pPr>
    </w:p>
    <w:p w14:paraId="789177EA" w14:textId="77777777" w:rsidR="002B316A" w:rsidRDefault="002B316A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608A69A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3795CA8F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B5439AB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3BB89E1D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0E63A371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5385C196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07394372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4D79BDE4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2F475B68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5A968011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9876A2D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5A0D9348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5DF3B5BF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5C8F7AD2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65A4F94" w14:textId="77777777" w:rsidR="00F809C0" w:rsidRPr="007F0F02" w:rsidRDefault="00F809C0" w:rsidP="00F809C0">
      <w:pPr>
        <w:spacing w:line="276" w:lineRule="auto"/>
        <w:ind w:left="426" w:right="3826"/>
        <w:rPr>
          <w:rFonts w:ascii="Arial" w:hAnsi="Arial" w:cs="Arial"/>
          <w:b/>
          <w:sz w:val="20"/>
          <w:szCs w:val="20"/>
        </w:rPr>
      </w:pPr>
      <w:r w:rsidRPr="007F0F02">
        <w:rPr>
          <w:rFonts w:ascii="Arial" w:hAnsi="Arial" w:cs="Arial"/>
          <w:b/>
          <w:sz w:val="20"/>
          <w:szCs w:val="20"/>
        </w:rPr>
        <w:lastRenderedPageBreak/>
        <w:t>Table S1</w:t>
      </w:r>
    </w:p>
    <w:p w14:paraId="01ABE970" w14:textId="1B33AE91" w:rsidR="00F809C0" w:rsidRPr="00033559" w:rsidRDefault="00F809C0" w:rsidP="00F809C0">
      <w:pPr>
        <w:spacing w:after="40" w:line="276" w:lineRule="auto"/>
        <w:ind w:left="425" w:right="382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an percentage distribution of clay (0.0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</w:rPr>
        <w:t>2.0 µm), silt (2.0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</w:rPr>
        <w:t>63 µm) and sand (6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</w:rPr>
        <w:t>2000 µm) in surface sediments (as dry weight)</w:t>
      </w:r>
      <w:r w:rsidRPr="0003355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rom study sites in the Hawkesbury Estuary. n=</w:t>
      </w:r>
      <w:r w:rsidR="00716451">
        <w:rPr>
          <w:rFonts w:ascii="Arial" w:hAnsi="Arial" w:cs="Arial"/>
          <w:sz w:val="20"/>
          <w:szCs w:val="20"/>
        </w:rPr>
        <w:t>6.</w:t>
      </w:r>
    </w:p>
    <w:tbl>
      <w:tblPr>
        <w:tblW w:w="5419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417"/>
        <w:gridCol w:w="1418"/>
        <w:gridCol w:w="1275"/>
      </w:tblGrid>
      <w:tr w:rsidR="00F809C0" w:rsidRPr="00033559" w14:paraId="36D5DF76" w14:textId="77777777" w:rsidTr="00FF7A66"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72D27" w14:textId="77777777" w:rsidR="00F809C0" w:rsidRPr="007329C4" w:rsidRDefault="00F809C0" w:rsidP="00FF7A66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Site</w:t>
            </w:r>
            <w:r w:rsidRPr="007329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C053D" w14:textId="77777777" w:rsidR="00F809C0" w:rsidRPr="001F2DA4" w:rsidRDefault="00F809C0" w:rsidP="00FF7A66">
            <w:pPr>
              <w:spacing w:before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y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1DE5C" w14:textId="77777777" w:rsidR="00F809C0" w:rsidRPr="001F2DA4" w:rsidRDefault="00F809C0" w:rsidP="00FF7A66">
            <w:pPr>
              <w:spacing w:before="12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t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C4A28" w14:textId="77777777" w:rsidR="00F809C0" w:rsidRPr="001F2DA4" w:rsidRDefault="00F809C0" w:rsidP="00FF7A66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 (%)</w:t>
            </w:r>
          </w:p>
        </w:tc>
      </w:tr>
      <w:tr w:rsidR="00F809C0" w:rsidRPr="00033559" w14:paraId="6CA65061" w14:textId="77777777" w:rsidTr="00FF7A66"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EA8051" w14:textId="77777777" w:rsidR="00F809C0" w:rsidRPr="007329C4" w:rsidRDefault="00F809C0" w:rsidP="00FF7A66">
            <w:pPr>
              <w:spacing w:before="12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98415" w14:textId="77777777" w:rsidR="00F809C0" w:rsidRPr="001F2DA4" w:rsidRDefault="00F809C0" w:rsidP="00FF7A66">
            <w:pPr>
              <w:spacing w:before="12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5CFF9C" w14:textId="77777777" w:rsidR="00F809C0" w:rsidRPr="001F2DA4" w:rsidRDefault="00F809C0" w:rsidP="00FF7A66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6BF51" w14:textId="77777777" w:rsidR="00F809C0" w:rsidRPr="001F2DA4" w:rsidRDefault="00F809C0" w:rsidP="00FF7A66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</w:tr>
      <w:tr w:rsidR="00F809C0" w:rsidRPr="00033559" w14:paraId="66363C32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7DCB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4A598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91AF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EBBC5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</w:tr>
      <w:tr w:rsidR="00F809C0" w:rsidRPr="00033559" w14:paraId="58D56905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03CE1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611A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E25D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9BAF0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</w:tr>
      <w:tr w:rsidR="00F809C0" w:rsidRPr="00033559" w14:paraId="0558AF01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ACADF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8FA0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B2F5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545EF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</w:t>
            </w:r>
          </w:p>
        </w:tc>
      </w:tr>
      <w:tr w:rsidR="00F809C0" w:rsidRPr="00033559" w14:paraId="665C5E32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7049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67FD5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C3A7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BD21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F809C0" w:rsidRPr="00033559" w14:paraId="5BEE1BB6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A1C0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E059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68681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F5D6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</w:tr>
      <w:tr w:rsidR="00F809C0" w:rsidRPr="00033559" w14:paraId="37E5CB19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F074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7C18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7520E" w14:textId="386D4904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78732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9272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</w:tr>
      <w:tr w:rsidR="00F809C0" w:rsidRPr="00033559" w14:paraId="356C73D0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53F4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A7142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7E4F8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B877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F809C0" w:rsidRPr="00033559" w14:paraId="37990DB7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3D073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0961B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6AD8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9C8F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</w:tr>
      <w:tr w:rsidR="00F809C0" w:rsidRPr="00033559" w14:paraId="00806CA5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F150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36A5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234B4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CB249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</w:tr>
      <w:tr w:rsidR="00F809C0" w:rsidRPr="00033559" w14:paraId="63339C15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AC6A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3A5F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727FB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57703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</w:tr>
      <w:tr w:rsidR="00F809C0" w:rsidRPr="00033559" w14:paraId="711BE22C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C458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4155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B19CB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95844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</w:tr>
      <w:tr w:rsidR="00F809C0" w:rsidRPr="00033559" w14:paraId="05AA1C97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9809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57A65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54875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B38F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F809C0" w:rsidRPr="00033559" w14:paraId="098C22B3" w14:textId="77777777" w:rsidTr="00FF7A66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83B3" w14:textId="77777777" w:rsidR="00F809C0" w:rsidRPr="007329C4" w:rsidRDefault="00F809C0" w:rsidP="00FF7A66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68BC" w14:textId="77777777" w:rsidR="00F809C0" w:rsidRPr="001F2DA4" w:rsidRDefault="00F809C0" w:rsidP="00FF7A66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ADB1" w14:textId="77777777" w:rsidR="00F809C0" w:rsidRPr="001F2DA4" w:rsidRDefault="00F809C0" w:rsidP="00FF7A66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3E63" w14:textId="77777777" w:rsidR="00F809C0" w:rsidRPr="001F2DA4" w:rsidRDefault="00F809C0" w:rsidP="00FF7A66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F809C0" w:rsidRPr="00033559" w14:paraId="6DD46792" w14:textId="77777777" w:rsidTr="00FF7A66"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BF27C" w14:textId="77777777" w:rsidR="00F809C0" w:rsidRPr="007329C4" w:rsidRDefault="00F809C0" w:rsidP="00FF7A66">
            <w:pPr>
              <w:spacing w:before="40" w:after="6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26780" w14:textId="77777777" w:rsidR="00F809C0" w:rsidRPr="001F2DA4" w:rsidRDefault="00F809C0" w:rsidP="00FF7A66">
            <w:pPr>
              <w:spacing w:before="40" w:after="6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954EB" w14:textId="77777777" w:rsidR="00F809C0" w:rsidRPr="001F2DA4" w:rsidRDefault="00F809C0" w:rsidP="00FF7A66">
            <w:pPr>
              <w:spacing w:before="40" w:after="6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B96C9" w14:textId="77777777" w:rsidR="00F809C0" w:rsidRPr="001F2DA4" w:rsidRDefault="00F809C0" w:rsidP="00FF7A66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</w:tbl>
    <w:p w14:paraId="089641FB" w14:textId="3567BFB7" w:rsidR="00F809C0" w:rsidRDefault="00F809C0" w:rsidP="005B30A9">
      <w:pPr>
        <w:spacing w:before="60" w:line="240" w:lineRule="auto"/>
        <w:ind w:left="567" w:right="3826" w:hanging="141"/>
        <w:rPr>
          <w:rFonts w:ascii="Arial" w:hAnsi="Arial" w:cs="Arial"/>
          <w:sz w:val="20"/>
        </w:rPr>
      </w:pPr>
      <w:r w:rsidRPr="00513FBD">
        <w:rPr>
          <w:rFonts w:ascii="Arial" w:hAnsi="Arial" w:cs="Arial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 xml:space="preserve"> </w:t>
      </w:r>
      <w:r w:rsidR="005B30A9">
        <w:rPr>
          <w:rFonts w:ascii="Arial" w:hAnsi="Arial" w:cs="Arial"/>
          <w:sz w:val="20"/>
        </w:rPr>
        <w:t>Site</w:t>
      </w:r>
      <w:r w:rsidR="005B30A9">
        <w:rPr>
          <w:rFonts w:ascii="Arial" w:hAnsi="Arial" w:cs="Arial"/>
          <w:sz w:val="20"/>
        </w:rPr>
        <w:t xml:space="preserve"> </w:t>
      </w:r>
      <w:r w:rsidR="005B30A9">
        <w:rPr>
          <w:rFonts w:ascii="Arial" w:hAnsi="Arial" w:cs="Arial"/>
          <w:sz w:val="20"/>
        </w:rPr>
        <w:t xml:space="preserve">locations </w:t>
      </w:r>
      <w:r w:rsidR="005B30A9" w:rsidRPr="00513FBD">
        <w:rPr>
          <w:rFonts w:ascii="Arial" w:hAnsi="Arial" w:cs="Arial"/>
          <w:sz w:val="20"/>
        </w:rPr>
        <w:t>are shown in Fig</w:t>
      </w:r>
      <w:r w:rsidR="005B30A9">
        <w:rPr>
          <w:rFonts w:ascii="Arial" w:hAnsi="Arial" w:cs="Arial"/>
          <w:sz w:val="20"/>
        </w:rPr>
        <w:t>.</w:t>
      </w:r>
      <w:r w:rsidR="005B30A9" w:rsidRPr="00513FBD">
        <w:rPr>
          <w:rFonts w:ascii="Arial" w:hAnsi="Arial" w:cs="Arial"/>
          <w:sz w:val="20"/>
        </w:rPr>
        <w:t xml:space="preserve"> </w:t>
      </w:r>
      <w:r w:rsidR="005B30A9">
        <w:rPr>
          <w:rFonts w:ascii="Arial" w:hAnsi="Arial" w:cs="Arial"/>
          <w:sz w:val="20"/>
        </w:rPr>
        <w:t>7</w:t>
      </w:r>
      <w:r w:rsidR="005B30A9" w:rsidRPr="00513FBD">
        <w:rPr>
          <w:rFonts w:ascii="Arial" w:hAnsi="Arial" w:cs="Arial"/>
          <w:sz w:val="20"/>
        </w:rPr>
        <w:t>.</w:t>
      </w:r>
      <w:r w:rsidR="005B30A9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Mussels (</w:t>
      </w:r>
      <w:r w:rsidRPr="00002D6C">
        <w:rPr>
          <w:rFonts w:ascii="Arial" w:hAnsi="Arial" w:cs="Arial"/>
          <w:i/>
          <w:iCs/>
          <w:sz w:val="20"/>
        </w:rPr>
        <w:t>Xenostrobus securis</w:t>
      </w:r>
      <w:r>
        <w:rPr>
          <w:rFonts w:ascii="Arial" w:hAnsi="Arial" w:cs="Arial"/>
          <w:sz w:val="20"/>
        </w:rPr>
        <w:t>) were present at sites R1</w:t>
      </w:r>
      <w:r w:rsidRPr="0032436C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11 and absent from sites A</w:t>
      </w:r>
      <w:r w:rsidRPr="0032436C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D. </w:t>
      </w:r>
    </w:p>
    <w:p w14:paraId="2E46F534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054A2C1A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23DEFAA7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600CF8DA" w14:textId="77777777" w:rsidR="00F809C0" w:rsidRDefault="00F809C0" w:rsidP="002B316A">
      <w:pPr>
        <w:spacing w:before="120" w:after="120" w:line="360" w:lineRule="auto"/>
        <w:rPr>
          <w:rFonts w:ascii="Arial" w:hAnsi="Arial" w:cs="Arial"/>
          <w:sz w:val="20"/>
        </w:rPr>
      </w:pPr>
    </w:p>
    <w:p w14:paraId="7C14D536" w14:textId="6CB3BAB4" w:rsidR="00F809C0" w:rsidRPr="003E341D" w:rsidRDefault="00F809C0" w:rsidP="002B316A">
      <w:pPr>
        <w:spacing w:before="120" w:after="120" w:line="360" w:lineRule="auto"/>
        <w:rPr>
          <w:rFonts w:ascii="Arial" w:hAnsi="Arial" w:cs="Arial"/>
          <w:sz w:val="20"/>
        </w:rPr>
        <w:sectPr w:rsidR="00F809C0" w:rsidRPr="003E341D" w:rsidSect="002B316A">
          <w:footerReference w:type="default" r:id="rId8"/>
          <w:pgSz w:w="11906" w:h="16838"/>
          <w:pgMar w:top="1134" w:right="1134" w:bottom="1021" w:left="1134" w:header="720" w:footer="720" w:gutter="0"/>
          <w:cols w:space="720"/>
          <w:docGrid w:linePitch="299"/>
        </w:sectPr>
      </w:pPr>
    </w:p>
    <w:p w14:paraId="35751308" w14:textId="51F79187" w:rsidR="002B316A" w:rsidRDefault="002B316A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2F90A6A4" w14:textId="375C9F64" w:rsidR="009E38D8" w:rsidRPr="007F0F02" w:rsidRDefault="009E38D8" w:rsidP="00EB3C94">
      <w:pPr>
        <w:spacing w:line="276" w:lineRule="auto"/>
        <w:ind w:left="426" w:right="2776"/>
        <w:rPr>
          <w:rFonts w:ascii="Arial" w:hAnsi="Arial" w:cs="Arial"/>
          <w:b/>
          <w:sz w:val="20"/>
          <w:szCs w:val="20"/>
        </w:rPr>
      </w:pPr>
      <w:r w:rsidRPr="007F0F02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2</w:t>
      </w:r>
    </w:p>
    <w:p w14:paraId="5B55A83C" w14:textId="16C80291" w:rsidR="009E38D8" w:rsidRPr="00033559" w:rsidRDefault="00B75BA3" w:rsidP="00EB3C94">
      <w:pPr>
        <w:spacing w:after="40" w:line="276" w:lineRule="auto"/>
        <w:ind w:left="425" w:right="277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ncentrations </w:t>
      </w:r>
      <w:r w:rsidR="00267701">
        <w:rPr>
          <w:rFonts w:ascii="Arial" w:hAnsi="Arial" w:cs="Arial"/>
          <w:sz w:val="20"/>
          <w:szCs w:val="20"/>
        </w:rPr>
        <w:t xml:space="preserve">(% dry weight) </w:t>
      </w:r>
      <w:r w:rsidR="000D1645">
        <w:rPr>
          <w:rFonts w:ascii="Arial" w:hAnsi="Arial" w:cs="Arial"/>
          <w:sz w:val="20"/>
          <w:szCs w:val="20"/>
        </w:rPr>
        <w:t xml:space="preserve">of </w:t>
      </w:r>
      <w:r w:rsidR="0032534E">
        <w:rPr>
          <w:rFonts w:ascii="Arial" w:hAnsi="Arial" w:cs="Arial"/>
          <w:sz w:val="20"/>
          <w:szCs w:val="20"/>
        </w:rPr>
        <w:t xml:space="preserve">particulate </w:t>
      </w:r>
      <w:r w:rsidR="000D1645">
        <w:rPr>
          <w:rFonts w:ascii="Arial" w:hAnsi="Arial" w:cs="Arial"/>
          <w:sz w:val="20"/>
          <w:szCs w:val="20"/>
        </w:rPr>
        <w:t>organic carbon, aluminum and iron in surface sediment and suspended particulate matter from study sites in the Hawkesbury Estuary.</w:t>
      </w:r>
    </w:p>
    <w:tbl>
      <w:tblPr>
        <w:tblW w:w="11113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837"/>
        <w:gridCol w:w="1554"/>
        <w:gridCol w:w="1413"/>
        <w:gridCol w:w="445"/>
        <w:gridCol w:w="1835"/>
        <w:gridCol w:w="1586"/>
        <w:gridCol w:w="1417"/>
      </w:tblGrid>
      <w:tr w:rsidR="000740E4" w:rsidRPr="00033559" w14:paraId="4F43F86E" w14:textId="77777777" w:rsidTr="00FF7A66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976E4F" w14:textId="693630A9" w:rsidR="000740E4" w:rsidRPr="007329C4" w:rsidRDefault="000740E4" w:rsidP="00BA670C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Site</w:t>
            </w:r>
            <w:r w:rsidRPr="007329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0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07253" w14:textId="61D3F776" w:rsidR="000740E4" w:rsidRDefault="000740E4" w:rsidP="00BA670C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e sediment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EA60E" w14:textId="77777777" w:rsidR="000740E4" w:rsidRDefault="000740E4" w:rsidP="00BA670C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3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B1CE9D8" w14:textId="1F143FAC" w:rsidR="000740E4" w:rsidRDefault="000740E4" w:rsidP="00BA670C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pended particulate matter</w:t>
            </w:r>
          </w:p>
        </w:tc>
      </w:tr>
      <w:tr w:rsidR="000740E4" w:rsidRPr="00033559" w14:paraId="0AFC0A30" w14:textId="6A83A726" w:rsidTr="000740E4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3EAA8" w14:textId="6FD2132A" w:rsidR="000740E4" w:rsidRPr="007329C4" w:rsidRDefault="000740E4" w:rsidP="00BA670C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DCEDF" w14:textId="612BA5E9" w:rsidR="000740E4" w:rsidRPr="001F2DA4" w:rsidRDefault="000740E4" w:rsidP="00BA670C">
            <w:pPr>
              <w:spacing w:before="80" w:after="6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c carbon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648C8" w14:textId="72947A75" w:rsidR="000740E4" w:rsidRPr="001F2DA4" w:rsidRDefault="000740E4" w:rsidP="00BA670C">
            <w:pPr>
              <w:spacing w:before="8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ium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30DFA" w14:textId="58684509" w:rsidR="000740E4" w:rsidRPr="001F2DA4" w:rsidRDefault="000740E4" w:rsidP="00BA670C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353B8" w14:textId="77777777" w:rsidR="000740E4" w:rsidRDefault="000740E4" w:rsidP="00BA670C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29A9399C" w14:textId="1E153E88" w:rsidR="000740E4" w:rsidRDefault="000740E4" w:rsidP="00BA670C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c carbon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14:paraId="6C236E5A" w14:textId="300CB509" w:rsidR="000740E4" w:rsidRDefault="000740E4" w:rsidP="00BA670C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iu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B048ED" w14:textId="7289D4A3" w:rsidR="000740E4" w:rsidRDefault="000740E4" w:rsidP="00BA670C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</w:p>
        </w:tc>
      </w:tr>
      <w:tr w:rsidR="000740E4" w:rsidRPr="00033559" w14:paraId="17E54F2E" w14:textId="20EA8A0F" w:rsidTr="000740E4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F892A" w14:textId="77777777" w:rsidR="000740E4" w:rsidRPr="007329C4" w:rsidRDefault="000740E4" w:rsidP="004B7034">
            <w:pPr>
              <w:spacing w:before="12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DDCCCE" w14:textId="6D5F98EE" w:rsidR="000740E4" w:rsidRPr="001F2DA4" w:rsidRDefault="000740E4" w:rsidP="004B7034">
            <w:pPr>
              <w:spacing w:before="12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  <w:r w:rsidRPr="004C29B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6A552" w14:textId="5C5FEA31" w:rsidR="000740E4" w:rsidRPr="001F2DA4" w:rsidRDefault="000740E4" w:rsidP="004B7034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012B42" w14:textId="43EEF1E3" w:rsidR="000740E4" w:rsidRPr="001F2DA4" w:rsidRDefault="000740E4" w:rsidP="004B7034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</w:tcPr>
          <w:p w14:paraId="60026500" w14:textId="77777777" w:rsidR="000740E4" w:rsidRDefault="000740E4" w:rsidP="004B7034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02069B37" w14:textId="5CCB6A28" w:rsidR="000740E4" w:rsidRDefault="000740E4" w:rsidP="004B7034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14:paraId="037D1BE5" w14:textId="28CB5B53" w:rsidR="000740E4" w:rsidRDefault="000740E4" w:rsidP="004B7034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0BF32BF" w14:textId="22746647" w:rsidR="000740E4" w:rsidRDefault="000740E4" w:rsidP="004B7034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</w:tr>
      <w:tr w:rsidR="000740E4" w:rsidRPr="00033559" w14:paraId="1B36CD99" w14:textId="220AA64D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6722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71DF" w14:textId="5848AE75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4EC7" w14:textId="6305FD68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</w:t>
            </w:r>
            <w:r w:rsidR="006171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40F2B" w14:textId="6FF980EF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C37B7F9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5D8050" w14:textId="5EBC007F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60D2C82" w14:textId="3F070881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A9471" w14:textId="03109881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</w:tr>
      <w:tr w:rsidR="000740E4" w:rsidRPr="00033559" w14:paraId="4DCDBB59" w14:textId="7E3D7CED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A2C6B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6C371" w14:textId="77599831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46CDD" w14:textId="3BC7093E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3792" w14:textId="645C13CE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7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286995A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07B06BD" w14:textId="64926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F039913" w14:textId="7BBDC9D5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EE940D" w14:textId="495CA210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</w:tr>
      <w:tr w:rsidR="000740E4" w:rsidRPr="00033559" w14:paraId="5B75A679" w14:textId="36B26541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20F8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A98D" w14:textId="53E154EA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6FCB" w14:textId="2408A8C3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0BC54" w14:textId="6E1A19F1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9C42A5D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F9500DC" w14:textId="6A01ACA3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BF1A2A2" w14:textId="73C87770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340BB" w14:textId="0C4E0524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</w:tr>
      <w:tr w:rsidR="000740E4" w:rsidRPr="00033559" w14:paraId="0BE3D893" w14:textId="4D374922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0667E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D741" w14:textId="0FEEF018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862B" w14:textId="1EA2D894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7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  <w:r w:rsidR="0061715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0A3E" w14:textId="06FE174D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120A2DD7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5352303" w14:textId="481CA6BF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669BE0A" w14:textId="0B0BE5F9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1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D794A" w14:textId="068ECD03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3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1</w:t>
            </w:r>
          </w:p>
        </w:tc>
      </w:tr>
      <w:tr w:rsidR="000740E4" w:rsidRPr="00033559" w14:paraId="4E2E675E" w14:textId="0322E0DB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83008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7853" w14:textId="068367CF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4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E4B1" w14:textId="00177EBE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1A49" w14:textId="564F70AF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6439A90F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7F64676" w14:textId="3EFDDB31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603C542" w14:textId="0A9A13C1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6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8E448" w14:textId="667A3CA3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</w:t>
            </w:r>
          </w:p>
        </w:tc>
      </w:tr>
      <w:tr w:rsidR="000740E4" w:rsidRPr="00033559" w14:paraId="6DB4B089" w14:textId="11FA9D3D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06879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D64D" w14:textId="782D7ADA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3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3AD7" w14:textId="546470BD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8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0F1D" w14:textId="1573A0C4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B260296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60F31F" w14:textId="36ACDAA5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0A3E57F" w14:textId="22EC1A7D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4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EFA1C" w14:textId="7D1EAB8A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7</w:t>
            </w:r>
          </w:p>
        </w:tc>
      </w:tr>
      <w:tr w:rsidR="000740E4" w:rsidRPr="00033559" w14:paraId="051CD025" w14:textId="7A7DF2EA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57247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E708" w14:textId="03CEE81F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048F" w14:textId="414DC77B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8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B5F3" w14:textId="417E276A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0A507FD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B4FD2C" w14:textId="1FA1BA21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F4B5734" w14:textId="34B017A6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4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DCE6AE" w14:textId="4C6A59F1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3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</w:tc>
      </w:tr>
      <w:tr w:rsidR="000740E4" w:rsidRPr="00033559" w14:paraId="0EF4F2EE" w14:textId="518A7BCC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DD01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46BB" w14:textId="644D98E2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645D5" w14:textId="0B5F1916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4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1C450" w14:textId="6D0E5A24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3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12F713B5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4B82464" w14:textId="3D54CF6E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4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E3D0544" w14:textId="5D5FB01B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8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BC321A" w14:textId="2C53F806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4</w:t>
            </w:r>
          </w:p>
        </w:tc>
      </w:tr>
      <w:tr w:rsidR="000740E4" w:rsidRPr="00033559" w14:paraId="3A670ECD" w14:textId="76DAE5FC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83AF9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B4A3B" w14:textId="3C961260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A93A" w14:textId="69680080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1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7F036" w14:textId="7DBF6062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C5FD58B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D2CD68E" w14:textId="05762B2A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51A43B6" w14:textId="0A78B298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5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5ECE2" w14:textId="748F7193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0</w:t>
            </w:r>
          </w:p>
        </w:tc>
      </w:tr>
      <w:tr w:rsidR="000740E4" w:rsidRPr="00033559" w14:paraId="3276C69E" w14:textId="4C4D6927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9761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33F6" w14:textId="6C861A67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4865" w14:textId="61D41358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3757" w14:textId="3647661A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2AC86F79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F7C39BC" w14:textId="605DFA8D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C8068B0" w14:textId="621DBAF2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6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C7C8D8" w14:textId="63CC11DD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</w:t>
            </w:r>
          </w:p>
        </w:tc>
      </w:tr>
      <w:tr w:rsidR="000740E4" w:rsidRPr="00033559" w14:paraId="153E400A" w14:textId="1B70F1D8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7637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D526" w14:textId="14C57C68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0359" w14:textId="7FD6FFED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4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4094" w14:textId="71B9D8DC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6F31EE9A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219C651" w14:textId="499F2312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1DB910F" w14:textId="4B84BC28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9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AAA1C" w14:textId="70950B2D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7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1</w:t>
            </w:r>
          </w:p>
        </w:tc>
      </w:tr>
      <w:tr w:rsidR="000740E4" w:rsidRPr="00033559" w14:paraId="3A9E8DD2" w14:textId="695CC850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B840C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56D9D" w14:textId="5F1AB955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1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1525" w14:textId="66C203CD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2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290C" w14:textId="5F0CFD6A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47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AF0B4F1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C40CE21" w14:textId="2594FA73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A71456E" w14:textId="0ABBAA53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5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7DA498" w14:textId="026FFE5B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5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3</w:t>
            </w:r>
          </w:p>
        </w:tc>
      </w:tr>
      <w:tr w:rsidR="000740E4" w:rsidRPr="00033559" w14:paraId="06016CF3" w14:textId="1A20148B" w:rsidTr="000740E4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90AC" w14:textId="77777777" w:rsidR="000740E4" w:rsidRPr="007329C4" w:rsidRDefault="000740E4" w:rsidP="004B7034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F917" w14:textId="35321A93" w:rsidR="000740E4" w:rsidRPr="001F2DA4" w:rsidRDefault="000740E4" w:rsidP="004B7034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C2B1" w14:textId="4FAFA055" w:rsidR="000740E4" w:rsidRPr="001F2DA4" w:rsidRDefault="000740E4" w:rsidP="004B7034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2EA3F" w14:textId="34D568D7" w:rsidR="000740E4" w:rsidRPr="001F2DA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50FA3ED" w14:textId="77777777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6960612" w14:textId="6B6DA71C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7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98BC399" w14:textId="4C9D44AB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6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0CA3F" w14:textId="77162380" w:rsidR="000740E4" w:rsidRDefault="000740E4" w:rsidP="004B7034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2</w:t>
            </w:r>
          </w:p>
        </w:tc>
      </w:tr>
      <w:tr w:rsidR="000740E4" w:rsidRPr="00033559" w14:paraId="63B9CE56" w14:textId="0E1BC41B" w:rsidTr="000740E4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D55B4" w14:textId="77777777" w:rsidR="000740E4" w:rsidRPr="007329C4" w:rsidRDefault="000740E4" w:rsidP="004B7034">
            <w:pPr>
              <w:spacing w:before="40" w:after="6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DD9C5" w14:textId="2EE5F803" w:rsidR="000740E4" w:rsidRPr="001F2DA4" w:rsidRDefault="000740E4" w:rsidP="004B7034">
            <w:pPr>
              <w:spacing w:before="40" w:after="6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82C50" w14:textId="72727C67" w:rsidR="000740E4" w:rsidRPr="001F2DA4" w:rsidRDefault="000740E4" w:rsidP="004B7034">
            <w:pPr>
              <w:spacing w:before="40" w:after="6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9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8D96C" w14:textId="4F8BEF93" w:rsidR="000740E4" w:rsidRPr="001F2DA4" w:rsidRDefault="000740E4" w:rsidP="004B7034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9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8D786" w14:textId="77777777" w:rsidR="000740E4" w:rsidRDefault="000740E4" w:rsidP="004B7034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67394" w14:textId="6263520E" w:rsidR="000740E4" w:rsidRDefault="000740E4" w:rsidP="004B7034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5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2217A" w14:textId="2CA7C9DA" w:rsidR="000740E4" w:rsidRDefault="000740E4" w:rsidP="004B7034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19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F04E4" w14:textId="31C27DB1" w:rsidR="000740E4" w:rsidRDefault="000740E4" w:rsidP="004B7034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07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9</w:t>
            </w:r>
          </w:p>
        </w:tc>
      </w:tr>
    </w:tbl>
    <w:p w14:paraId="6A2DABBB" w14:textId="6C67B989" w:rsidR="009E38D8" w:rsidRDefault="009E38D8" w:rsidP="000740E4">
      <w:pPr>
        <w:spacing w:before="60" w:line="240" w:lineRule="auto"/>
        <w:ind w:left="425" w:right="2776"/>
        <w:rPr>
          <w:rFonts w:ascii="Arial" w:hAnsi="Arial" w:cs="Arial"/>
          <w:sz w:val="20"/>
        </w:rPr>
      </w:pPr>
      <w:r w:rsidRPr="00513FBD">
        <w:rPr>
          <w:rFonts w:ascii="Arial" w:hAnsi="Arial" w:cs="Arial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 xml:space="preserve"> Study</w:t>
      </w:r>
      <w:r w:rsidRPr="00513FBD">
        <w:rPr>
          <w:rFonts w:ascii="Arial" w:hAnsi="Arial" w:cs="Arial"/>
          <w:sz w:val="20"/>
        </w:rPr>
        <w:t xml:space="preserve"> site</w:t>
      </w:r>
      <w:r>
        <w:rPr>
          <w:rFonts w:ascii="Arial" w:hAnsi="Arial" w:cs="Arial"/>
          <w:sz w:val="20"/>
        </w:rPr>
        <w:t xml:space="preserve">s </w:t>
      </w:r>
      <w:r w:rsidRPr="00513FBD">
        <w:rPr>
          <w:rFonts w:ascii="Arial" w:hAnsi="Arial" w:cs="Arial"/>
          <w:sz w:val="20"/>
        </w:rPr>
        <w:t>are shown in Fig</w:t>
      </w:r>
      <w:r>
        <w:rPr>
          <w:rFonts w:ascii="Arial" w:hAnsi="Arial" w:cs="Arial"/>
          <w:sz w:val="20"/>
        </w:rPr>
        <w:t>.</w:t>
      </w:r>
      <w:r w:rsidRPr="00513FBD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7</w:t>
      </w:r>
      <w:r w:rsidRPr="00513FBD">
        <w:rPr>
          <w:rFonts w:ascii="Arial" w:hAnsi="Arial" w:cs="Arial"/>
          <w:sz w:val="20"/>
        </w:rPr>
        <w:t xml:space="preserve">. </w:t>
      </w:r>
      <w:r>
        <w:rPr>
          <w:rFonts w:ascii="Arial" w:hAnsi="Arial" w:cs="Arial"/>
          <w:sz w:val="20"/>
        </w:rPr>
        <w:t>Mussels (</w:t>
      </w:r>
      <w:r w:rsidRPr="00002D6C">
        <w:rPr>
          <w:rFonts w:ascii="Arial" w:hAnsi="Arial" w:cs="Arial"/>
          <w:i/>
          <w:iCs/>
          <w:sz w:val="20"/>
        </w:rPr>
        <w:t>Xenostrobus securis</w:t>
      </w:r>
      <w:r>
        <w:rPr>
          <w:rFonts w:ascii="Arial" w:hAnsi="Arial" w:cs="Arial"/>
          <w:sz w:val="20"/>
        </w:rPr>
        <w:t>) were present at sites R1</w:t>
      </w:r>
      <w:r w:rsidRPr="0032436C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11 and absent from sites A</w:t>
      </w:r>
      <w:r w:rsidRPr="0032436C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D.</w:t>
      </w:r>
    </w:p>
    <w:p w14:paraId="6245B135" w14:textId="1BA7AC6E" w:rsidR="004C29B2" w:rsidRDefault="006C47F4" w:rsidP="000740E4">
      <w:pPr>
        <w:spacing w:before="60" w:line="240" w:lineRule="auto"/>
        <w:ind w:left="425" w:right="277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b</w:t>
      </w:r>
      <w:r>
        <w:rPr>
          <w:rFonts w:ascii="Arial" w:hAnsi="Arial" w:cs="Arial"/>
          <w:sz w:val="20"/>
        </w:rPr>
        <w:t xml:space="preserve"> </w:t>
      </w:r>
      <w:r w:rsidRPr="00513FBD">
        <w:rPr>
          <w:rFonts w:ascii="Arial" w:hAnsi="Arial" w:cs="Arial"/>
          <w:sz w:val="20"/>
        </w:rPr>
        <w:t xml:space="preserve">Mean ± </w:t>
      </w:r>
      <w:r>
        <w:rPr>
          <w:rFonts w:ascii="Arial" w:hAnsi="Arial" w:cs="Arial"/>
          <w:sz w:val="20"/>
        </w:rPr>
        <w:t xml:space="preserve">84% confidence limit (i.e. </w:t>
      </w:r>
      <w:r w:rsidRPr="00AC4911">
        <w:rPr>
          <w:rFonts w:ascii="Arial" w:hAnsi="Arial" w:cs="Arial"/>
          <w:i/>
          <w:sz w:val="20"/>
        </w:rPr>
        <w:t>p</w:t>
      </w:r>
      <w:r>
        <w:rPr>
          <w:rFonts w:ascii="Arial" w:hAnsi="Arial" w:cs="Arial"/>
          <w:sz w:val="20"/>
        </w:rPr>
        <w:t xml:space="preserve"> ≤0.05) from samples taken in July 2003 and June 2004 </w:t>
      </w:r>
      <w:r w:rsidR="001A3646">
        <w:rPr>
          <w:rFonts w:ascii="Arial" w:hAnsi="Arial" w:cs="Arial"/>
          <w:sz w:val="20"/>
        </w:rPr>
        <w:t xml:space="preserve">(combined </w:t>
      </w:r>
      <w:r>
        <w:rPr>
          <w:rFonts w:ascii="Arial" w:hAnsi="Arial" w:cs="Arial"/>
          <w:sz w:val="20"/>
        </w:rPr>
        <w:t>n=6).</w:t>
      </w:r>
    </w:p>
    <w:p w14:paraId="664FDBE5" w14:textId="77777777" w:rsidR="004C29B2" w:rsidRDefault="004C29B2" w:rsidP="004C397B">
      <w:pPr>
        <w:spacing w:before="60" w:line="240" w:lineRule="auto"/>
        <w:ind w:left="425" w:right="3768"/>
        <w:rPr>
          <w:rFonts w:ascii="Arial" w:hAnsi="Arial" w:cs="Arial"/>
          <w:sz w:val="20"/>
        </w:rPr>
      </w:pPr>
    </w:p>
    <w:p w14:paraId="2196C615" w14:textId="3039C588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335BCB33" w14:textId="638F205E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04D9A2E0" w14:textId="3DE01174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580A5C8A" w14:textId="208D0C53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5E1E9F19" w14:textId="57CA5ED8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09A5595E" w14:textId="276216E9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296491AA" w14:textId="2E82CDC9" w:rsidR="00CC707B" w:rsidRPr="007F0F02" w:rsidRDefault="00CC707B" w:rsidP="00A27B7F">
      <w:pPr>
        <w:spacing w:line="276" w:lineRule="auto"/>
        <w:ind w:left="426" w:right="2776" w:hanging="284"/>
        <w:rPr>
          <w:rFonts w:ascii="Arial" w:hAnsi="Arial" w:cs="Arial"/>
          <w:b/>
          <w:sz w:val="20"/>
          <w:szCs w:val="20"/>
        </w:rPr>
      </w:pPr>
      <w:r w:rsidRPr="007F0F02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3</w:t>
      </w:r>
    </w:p>
    <w:p w14:paraId="1234E9AC" w14:textId="64376776" w:rsidR="00CC707B" w:rsidRDefault="006250C7" w:rsidP="00A27B7F">
      <w:pPr>
        <w:spacing w:after="40" w:line="276" w:lineRule="auto"/>
        <w:ind w:left="-426" w:right="-59" w:firstLine="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ltered </w:t>
      </w:r>
      <w:r>
        <w:rPr>
          <w:rFonts w:ascii="Arial" w:hAnsi="Arial" w:cs="Arial"/>
          <w:sz w:val="20"/>
          <w:szCs w:val="20"/>
        </w:rPr>
        <w:t xml:space="preserve">(&lt;0.2 µm) </w:t>
      </w:r>
      <w:r>
        <w:rPr>
          <w:rFonts w:ascii="Arial" w:hAnsi="Arial" w:cs="Arial"/>
          <w:sz w:val="20"/>
          <w:szCs w:val="20"/>
        </w:rPr>
        <w:t>and total c</w:t>
      </w:r>
      <w:r w:rsidR="00CC707B">
        <w:rPr>
          <w:rFonts w:ascii="Arial" w:hAnsi="Arial" w:cs="Arial"/>
          <w:sz w:val="20"/>
          <w:szCs w:val="20"/>
        </w:rPr>
        <w:t xml:space="preserve">oncentrations </w:t>
      </w:r>
      <w:r w:rsidR="00040691">
        <w:rPr>
          <w:rFonts w:ascii="Arial" w:hAnsi="Arial" w:cs="Arial"/>
          <w:sz w:val="20"/>
          <w:szCs w:val="20"/>
        </w:rPr>
        <w:t xml:space="preserve">(ng/L) </w:t>
      </w:r>
      <w:r w:rsidR="00CC707B">
        <w:rPr>
          <w:rFonts w:ascii="Arial" w:hAnsi="Arial" w:cs="Arial"/>
          <w:sz w:val="20"/>
          <w:szCs w:val="20"/>
        </w:rPr>
        <w:t>of cadmium, chromium, copper, lead and zinc in surface waters from stu</w:t>
      </w:r>
      <w:r w:rsidR="00FF7A66">
        <w:rPr>
          <w:rFonts w:ascii="Arial" w:hAnsi="Arial" w:cs="Arial"/>
          <w:sz w:val="20"/>
          <w:szCs w:val="20"/>
        </w:rPr>
        <w:t xml:space="preserve">dy </w:t>
      </w:r>
      <w:r w:rsidR="00CC707B">
        <w:rPr>
          <w:rFonts w:ascii="Arial" w:hAnsi="Arial" w:cs="Arial"/>
          <w:sz w:val="20"/>
          <w:szCs w:val="20"/>
        </w:rPr>
        <w:t xml:space="preserve">sites in the </w:t>
      </w:r>
      <w:r w:rsidR="00AF232D">
        <w:rPr>
          <w:rFonts w:ascii="Arial" w:hAnsi="Arial" w:cs="Arial"/>
          <w:sz w:val="20"/>
          <w:szCs w:val="20"/>
        </w:rPr>
        <w:t>Sydney</w:t>
      </w:r>
      <w:r w:rsidR="00CC707B">
        <w:rPr>
          <w:rFonts w:ascii="Arial" w:hAnsi="Arial" w:cs="Arial"/>
          <w:sz w:val="20"/>
          <w:szCs w:val="20"/>
        </w:rPr>
        <w:t xml:space="preserve"> Estuary.</w:t>
      </w:r>
    </w:p>
    <w:tbl>
      <w:tblPr>
        <w:tblW w:w="13620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130"/>
        <w:gridCol w:w="1168"/>
        <w:gridCol w:w="337"/>
        <w:gridCol w:w="1073"/>
        <w:gridCol w:w="1149"/>
        <w:gridCol w:w="337"/>
        <w:gridCol w:w="1147"/>
        <w:gridCol w:w="1152"/>
        <w:gridCol w:w="337"/>
        <w:gridCol w:w="1133"/>
        <w:gridCol w:w="1167"/>
        <w:gridCol w:w="337"/>
        <w:gridCol w:w="1150"/>
        <w:gridCol w:w="1167"/>
      </w:tblGrid>
      <w:tr w:rsidR="00165235" w:rsidRPr="00A04B16" w14:paraId="6A2B82E3" w14:textId="77777777" w:rsidTr="00617155">
        <w:tc>
          <w:tcPr>
            <w:tcW w:w="836" w:type="dxa"/>
            <w:tcBorders>
              <w:bottom w:val="nil"/>
            </w:tcBorders>
            <w:shd w:val="clear" w:color="auto" w:fill="auto"/>
          </w:tcPr>
          <w:p w14:paraId="6E4203FF" w14:textId="7A58628D" w:rsidR="006250C7" w:rsidRPr="006250C7" w:rsidRDefault="006250C7" w:rsidP="00DF7B6A">
            <w:pPr>
              <w:spacing w:before="40" w:line="276" w:lineRule="auto"/>
              <w:ind w:right="-84"/>
              <w:jc w:val="left"/>
              <w:rPr>
                <w:rFonts w:ascii="Arial" w:hAnsi="Arial" w:cs="Arial"/>
                <w:iCs/>
                <w:sz w:val="18"/>
                <w:szCs w:val="18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Site</w:t>
            </w:r>
            <w:r w:rsidRPr="007329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5A03FD3" w14:textId="7BA8BCCF" w:rsidR="006250C7" w:rsidRPr="006250C7" w:rsidRDefault="00DF7B6A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miu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D7AF7" w14:textId="77777777" w:rsidR="006250C7" w:rsidRPr="006250C7" w:rsidRDefault="006250C7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30C34" w14:textId="77777777" w:rsidR="006250C7" w:rsidRPr="006250C7" w:rsidRDefault="006250C7" w:rsidP="00DF7B6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802C1" w14:textId="67E66DD3" w:rsidR="006250C7" w:rsidRPr="006250C7" w:rsidRDefault="00DF7B6A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mium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E741E" w14:textId="77777777" w:rsidR="006250C7" w:rsidRPr="006250C7" w:rsidRDefault="006250C7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</w:tcPr>
          <w:p w14:paraId="1BA959C0" w14:textId="77777777" w:rsidR="006250C7" w:rsidRPr="006250C7" w:rsidRDefault="006250C7" w:rsidP="00DF7B6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AE4CCBA" w14:textId="534A47DA" w:rsidR="006250C7" w:rsidRPr="006250C7" w:rsidRDefault="00DF7B6A" w:rsidP="00DF7B6A">
            <w:pPr>
              <w:spacing w:before="40" w:line="240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ppe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68EDB54" w14:textId="77777777" w:rsidR="006250C7" w:rsidRPr="006250C7" w:rsidRDefault="006250C7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</w:tcPr>
          <w:p w14:paraId="71810499" w14:textId="77777777" w:rsidR="006250C7" w:rsidRPr="006250C7" w:rsidRDefault="006250C7" w:rsidP="00DF7B6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D9A4EAD" w14:textId="60236CF0" w:rsidR="006250C7" w:rsidRPr="006250C7" w:rsidRDefault="00DF7B6A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23C92EAC" w14:textId="77777777" w:rsidR="006250C7" w:rsidRPr="006250C7" w:rsidRDefault="006250C7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</w:tcPr>
          <w:p w14:paraId="78103EA5" w14:textId="77777777" w:rsidR="006250C7" w:rsidRPr="006250C7" w:rsidRDefault="006250C7" w:rsidP="00DF7B6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24028B1" w14:textId="5846A488" w:rsidR="006250C7" w:rsidRPr="006250C7" w:rsidRDefault="00DF7B6A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inc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265E5BF" w14:textId="77777777" w:rsidR="006250C7" w:rsidRPr="006250C7" w:rsidRDefault="006250C7" w:rsidP="00DF7B6A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5235" w:rsidRPr="00A04B16" w14:paraId="564B3752" w14:textId="77777777" w:rsidTr="00617155"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B8C5F3" w14:textId="77777777" w:rsidR="00040691" w:rsidRPr="006250C7" w:rsidRDefault="00040691" w:rsidP="00FF7A66">
            <w:pPr>
              <w:spacing w:before="80" w:line="276" w:lineRule="auto"/>
              <w:ind w:right="-84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A5EF851" w14:textId="5C4342A2" w:rsidR="00040691" w:rsidRPr="006250C7" w:rsidRDefault="0077095C" w:rsidP="0077095C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Filtere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01DB0" w14:textId="25E15BA1" w:rsidR="00040691" w:rsidRPr="006250C7" w:rsidRDefault="0077095C" w:rsidP="0077095C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4262D6" w14:textId="77777777" w:rsidR="00040691" w:rsidRPr="006250C7" w:rsidRDefault="00040691" w:rsidP="00FF7A66">
            <w:pPr>
              <w:spacing w:before="8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AD713" w14:textId="2BC9C518" w:rsidR="00040691" w:rsidRPr="006250C7" w:rsidRDefault="005913C4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Filtered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18ABC" w14:textId="3DA17407" w:rsidR="00040691" w:rsidRPr="006250C7" w:rsidRDefault="005913C4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</w:tcPr>
          <w:p w14:paraId="6FB5FE03" w14:textId="77777777" w:rsidR="00040691" w:rsidRPr="006250C7" w:rsidRDefault="00040691" w:rsidP="00FF7A66">
            <w:pPr>
              <w:spacing w:before="8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3013DCA" w14:textId="769AE595" w:rsidR="00040691" w:rsidRPr="006250C7" w:rsidRDefault="00091E11" w:rsidP="006250C7">
            <w:pPr>
              <w:spacing w:before="40" w:line="240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Filtere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3AFE5B1" w14:textId="75ED0FA0" w:rsidR="00040691" w:rsidRPr="006250C7" w:rsidRDefault="00091E11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</w:tcPr>
          <w:p w14:paraId="48E49E18" w14:textId="77777777" w:rsidR="00040691" w:rsidRPr="006250C7" w:rsidRDefault="00040691" w:rsidP="00FF7A66">
            <w:pPr>
              <w:spacing w:before="8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5C67340" w14:textId="2F668A5A" w:rsidR="00040691" w:rsidRPr="006250C7" w:rsidRDefault="009A0E6A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Filter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60E54E51" w14:textId="227D5A39" w:rsidR="00040691" w:rsidRPr="006250C7" w:rsidRDefault="009A0E6A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</w:tcPr>
          <w:p w14:paraId="0F35C2DE" w14:textId="77777777" w:rsidR="00040691" w:rsidRPr="006250C7" w:rsidRDefault="00040691" w:rsidP="00FF7A66">
            <w:pPr>
              <w:spacing w:before="8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E379976" w14:textId="0BD6770A" w:rsidR="00040691" w:rsidRPr="006250C7" w:rsidRDefault="00BB49AE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Filter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722FBEB" w14:textId="3DFB022A" w:rsidR="00040691" w:rsidRPr="006250C7" w:rsidRDefault="00BB49AE" w:rsidP="006250C7">
            <w:pPr>
              <w:spacing w:before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165235" w:rsidRPr="00A04B16" w14:paraId="1C02EDC7" w14:textId="77777777" w:rsidTr="00617155"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1E9633E9" w14:textId="77777777" w:rsidR="00B04C2A" w:rsidRPr="006250C7" w:rsidRDefault="00B04C2A" w:rsidP="00B04C2A">
            <w:pPr>
              <w:spacing w:before="40" w:line="276" w:lineRule="auto"/>
              <w:ind w:right="-8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38BEF3D" w14:textId="2687FAB3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.84 ± 1.77</w:t>
            </w:r>
            <w:r w:rsidR="0061715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2A659656" w14:textId="1A3156CC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.9 ± 2.9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12B18D05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</w:tcPr>
          <w:p w14:paraId="407BA759" w14:textId="66B0CEFB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0 ± 46.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</w:tcPr>
          <w:p w14:paraId="62CFD374" w14:textId="167A1068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00 ± 232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9069E94" w14:textId="7777777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DFE4A9D" w14:textId="7151581D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89 ± 12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F81415F" w14:textId="31D79BCF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40 ± 24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2CA205AA" w14:textId="7777777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EC007F9" w14:textId="38E8204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4.1 ± 5.5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7FEC4A9" w14:textId="2DE6DB3B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550 ± 224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D8A5FA7" w14:textId="7777777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0845C63" w14:textId="440B5F35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80 ± 267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0D9302F" w14:textId="59FE8A9D" w:rsidR="00B04C2A" w:rsidRPr="006250C7" w:rsidRDefault="00173909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93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720</w:t>
            </w:r>
          </w:p>
        </w:tc>
      </w:tr>
      <w:tr w:rsidR="00165235" w:rsidRPr="00A04B16" w14:paraId="491CD6D7" w14:textId="77777777" w:rsidTr="00617155">
        <w:tc>
          <w:tcPr>
            <w:tcW w:w="836" w:type="dxa"/>
            <w:shd w:val="clear" w:color="auto" w:fill="auto"/>
          </w:tcPr>
          <w:p w14:paraId="3768B83F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</w:tcPr>
          <w:p w14:paraId="57B04960" w14:textId="2E48DED2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.9 ± 2.10</w:t>
            </w:r>
          </w:p>
        </w:tc>
        <w:tc>
          <w:tcPr>
            <w:tcW w:w="1168" w:type="dxa"/>
            <w:shd w:val="clear" w:color="auto" w:fill="auto"/>
          </w:tcPr>
          <w:p w14:paraId="20FBC264" w14:textId="2F3A7826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2.5 ± 3.33</w:t>
            </w:r>
          </w:p>
        </w:tc>
        <w:tc>
          <w:tcPr>
            <w:tcW w:w="337" w:type="dxa"/>
            <w:shd w:val="clear" w:color="auto" w:fill="auto"/>
          </w:tcPr>
          <w:p w14:paraId="05F2CE27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4EDB6829" w14:textId="6BE325D8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43 ± 158</w:t>
            </w:r>
          </w:p>
        </w:tc>
        <w:tc>
          <w:tcPr>
            <w:tcW w:w="1149" w:type="dxa"/>
            <w:shd w:val="clear" w:color="auto" w:fill="auto"/>
          </w:tcPr>
          <w:p w14:paraId="5237DD5C" w14:textId="553CECD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620 ± 542</w:t>
            </w:r>
          </w:p>
        </w:tc>
        <w:tc>
          <w:tcPr>
            <w:tcW w:w="337" w:type="dxa"/>
          </w:tcPr>
          <w:p w14:paraId="05819A83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811439E" w14:textId="10693CA8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53 ± 101</w:t>
            </w:r>
          </w:p>
        </w:tc>
        <w:tc>
          <w:tcPr>
            <w:tcW w:w="1152" w:type="dxa"/>
          </w:tcPr>
          <w:p w14:paraId="295BEECC" w14:textId="2BB89E70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30 ± 198</w:t>
            </w:r>
          </w:p>
        </w:tc>
        <w:tc>
          <w:tcPr>
            <w:tcW w:w="337" w:type="dxa"/>
          </w:tcPr>
          <w:p w14:paraId="4BC0779A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1B9360C" w14:textId="3C2B065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9.7 ± 4.90</w:t>
            </w:r>
          </w:p>
        </w:tc>
        <w:tc>
          <w:tcPr>
            <w:tcW w:w="1167" w:type="dxa"/>
          </w:tcPr>
          <w:p w14:paraId="295B41CD" w14:textId="0D8D1F0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28 ± 135</w:t>
            </w:r>
          </w:p>
        </w:tc>
        <w:tc>
          <w:tcPr>
            <w:tcW w:w="337" w:type="dxa"/>
          </w:tcPr>
          <w:p w14:paraId="22BC621C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00C9587" w14:textId="4683AF9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80 ± 320</w:t>
            </w:r>
          </w:p>
        </w:tc>
        <w:tc>
          <w:tcPr>
            <w:tcW w:w="1167" w:type="dxa"/>
          </w:tcPr>
          <w:p w14:paraId="6DD12F36" w14:textId="0091C043" w:rsidR="00B04C2A" w:rsidRPr="006250C7" w:rsidRDefault="00173909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14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E7777" w:rsidRPr="006250C7">
              <w:rPr>
                <w:rFonts w:ascii="Arial" w:hAnsi="Arial" w:cs="Arial"/>
                <w:sz w:val="18"/>
                <w:szCs w:val="18"/>
              </w:rPr>
              <w:t>881</w:t>
            </w:r>
          </w:p>
        </w:tc>
      </w:tr>
      <w:tr w:rsidR="00165235" w:rsidRPr="00A04B16" w14:paraId="5BA9255C" w14:textId="77777777" w:rsidTr="00617155">
        <w:tc>
          <w:tcPr>
            <w:tcW w:w="836" w:type="dxa"/>
            <w:shd w:val="clear" w:color="auto" w:fill="auto"/>
          </w:tcPr>
          <w:p w14:paraId="726AC441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</w:tcPr>
          <w:p w14:paraId="33DCF517" w14:textId="0439EEC6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9.9 ± 7.18</w:t>
            </w:r>
          </w:p>
        </w:tc>
        <w:tc>
          <w:tcPr>
            <w:tcW w:w="1168" w:type="dxa"/>
            <w:shd w:val="clear" w:color="auto" w:fill="auto"/>
          </w:tcPr>
          <w:p w14:paraId="3EB33B70" w14:textId="094E1B9B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1.3 ± 10.6</w:t>
            </w:r>
          </w:p>
        </w:tc>
        <w:tc>
          <w:tcPr>
            <w:tcW w:w="337" w:type="dxa"/>
            <w:shd w:val="clear" w:color="auto" w:fill="auto"/>
          </w:tcPr>
          <w:p w14:paraId="0E8C8D86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411E1024" w14:textId="0DE441FE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74 ± 195</w:t>
            </w:r>
          </w:p>
        </w:tc>
        <w:tc>
          <w:tcPr>
            <w:tcW w:w="1149" w:type="dxa"/>
            <w:shd w:val="clear" w:color="auto" w:fill="auto"/>
          </w:tcPr>
          <w:p w14:paraId="395E1357" w14:textId="32A16CCE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490 ± 883</w:t>
            </w:r>
          </w:p>
        </w:tc>
        <w:tc>
          <w:tcPr>
            <w:tcW w:w="337" w:type="dxa"/>
          </w:tcPr>
          <w:p w14:paraId="02F29A28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010AC66" w14:textId="65EA736E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30 ± 156</w:t>
            </w:r>
          </w:p>
        </w:tc>
        <w:tc>
          <w:tcPr>
            <w:tcW w:w="1152" w:type="dxa"/>
          </w:tcPr>
          <w:p w14:paraId="0AB2A3EB" w14:textId="25C9A3BA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100 ± 306</w:t>
            </w:r>
          </w:p>
        </w:tc>
        <w:tc>
          <w:tcPr>
            <w:tcW w:w="337" w:type="dxa"/>
          </w:tcPr>
          <w:p w14:paraId="65F63818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1D2CDA0" w14:textId="404E0A33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1.2 ± 15.6</w:t>
            </w:r>
          </w:p>
        </w:tc>
        <w:tc>
          <w:tcPr>
            <w:tcW w:w="1167" w:type="dxa"/>
          </w:tcPr>
          <w:p w14:paraId="7F2742D8" w14:textId="420F9CBF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150 ± 449</w:t>
            </w:r>
          </w:p>
        </w:tc>
        <w:tc>
          <w:tcPr>
            <w:tcW w:w="337" w:type="dxa"/>
          </w:tcPr>
          <w:p w14:paraId="4C6C48EC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1365C6C" w14:textId="3496A02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370 ± 410</w:t>
            </w:r>
          </w:p>
        </w:tc>
        <w:tc>
          <w:tcPr>
            <w:tcW w:w="1167" w:type="dxa"/>
          </w:tcPr>
          <w:p w14:paraId="4D84A181" w14:textId="0946036A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98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</w:tr>
      <w:tr w:rsidR="00165235" w:rsidRPr="00A04B16" w14:paraId="18FDE41A" w14:textId="77777777" w:rsidTr="00617155">
        <w:tc>
          <w:tcPr>
            <w:tcW w:w="836" w:type="dxa"/>
            <w:shd w:val="clear" w:color="auto" w:fill="auto"/>
          </w:tcPr>
          <w:p w14:paraId="030B29C5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</w:tcPr>
          <w:p w14:paraId="756AA319" w14:textId="27D18E32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.1 ± 2.40</w:t>
            </w:r>
          </w:p>
        </w:tc>
        <w:tc>
          <w:tcPr>
            <w:tcW w:w="1168" w:type="dxa"/>
            <w:shd w:val="clear" w:color="auto" w:fill="auto"/>
          </w:tcPr>
          <w:p w14:paraId="16FFFA1C" w14:textId="51691114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3.0 ± 3.40</w:t>
            </w:r>
          </w:p>
        </w:tc>
        <w:tc>
          <w:tcPr>
            <w:tcW w:w="337" w:type="dxa"/>
            <w:shd w:val="clear" w:color="auto" w:fill="auto"/>
          </w:tcPr>
          <w:p w14:paraId="3081E14D" w14:textId="77777777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01AD0745" w14:textId="7D735B64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34 ± 136</w:t>
            </w:r>
          </w:p>
        </w:tc>
        <w:tc>
          <w:tcPr>
            <w:tcW w:w="1149" w:type="dxa"/>
            <w:shd w:val="clear" w:color="auto" w:fill="auto"/>
          </w:tcPr>
          <w:p w14:paraId="65FC8056" w14:textId="5E933E5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340 ± 440</w:t>
            </w:r>
          </w:p>
        </w:tc>
        <w:tc>
          <w:tcPr>
            <w:tcW w:w="337" w:type="dxa"/>
          </w:tcPr>
          <w:p w14:paraId="4C978E3B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D38392F" w14:textId="2D07F096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31 ± 94.8</w:t>
            </w:r>
          </w:p>
        </w:tc>
        <w:tc>
          <w:tcPr>
            <w:tcW w:w="1152" w:type="dxa"/>
          </w:tcPr>
          <w:p w14:paraId="20F6B26B" w14:textId="482C1201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10 ± 174</w:t>
            </w:r>
          </w:p>
        </w:tc>
        <w:tc>
          <w:tcPr>
            <w:tcW w:w="337" w:type="dxa"/>
          </w:tcPr>
          <w:p w14:paraId="0A225343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1E0D6CD" w14:textId="0CEA1415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3.0 ± 7.53</w:t>
            </w:r>
          </w:p>
        </w:tc>
        <w:tc>
          <w:tcPr>
            <w:tcW w:w="1167" w:type="dxa"/>
          </w:tcPr>
          <w:p w14:paraId="099D6FC9" w14:textId="42A53781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30 ± 175</w:t>
            </w:r>
          </w:p>
        </w:tc>
        <w:tc>
          <w:tcPr>
            <w:tcW w:w="337" w:type="dxa"/>
          </w:tcPr>
          <w:p w14:paraId="4821E266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6F746EF" w14:textId="393E115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40 ± 252</w:t>
            </w:r>
          </w:p>
        </w:tc>
        <w:tc>
          <w:tcPr>
            <w:tcW w:w="1167" w:type="dxa"/>
          </w:tcPr>
          <w:p w14:paraId="67691D88" w14:textId="6DF2AAA5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11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578</w:t>
            </w:r>
          </w:p>
        </w:tc>
      </w:tr>
      <w:tr w:rsidR="00165235" w:rsidRPr="00A04B16" w14:paraId="7B91A760" w14:textId="77777777" w:rsidTr="00617155">
        <w:tc>
          <w:tcPr>
            <w:tcW w:w="836" w:type="dxa"/>
            <w:shd w:val="clear" w:color="auto" w:fill="auto"/>
          </w:tcPr>
          <w:p w14:paraId="5F248678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0" w:type="dxa"/>
          </w:tcPr>
          <w:p w14:paraId="31B75AE3" w14:textId="49E91BB3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.6 ± 3.07</w:t>
            </w:r>
          </w:p>
        </w:tc>
        <w:tc>
          <w:tcPr>
            <w:tcW w:w="1168" w:type="dxa"/>
            <w:shd w:val="clear" w:color="auto" w:fill="auto"/>
          </w:tcPr>
          <w:p w14:paraId="6226915A" w14:textId="4774F09D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5.9 ± 3.80</w:t>
            </w:r>
          </w:p>
        </w:tc>
        <w:tc>
          <w:tcPr>
            <w:tcW w:w="337" w:type="dxa"/>
            <w:shd w:val="clear" w:color="auto" w:fill="auto"/>
          </w:tcPr>
          <w:p w14:paraId="2821600A" w14:textId="77777777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236E276B" w14:textId="2A270C38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90 ± 89.8</w:t>
            </w:r>
          </w:p>
        </w:tc>
        <w:tc>
          <w:tcPr>
            <w:tcW w:w="1149" w:type="dxa"/>
            <w:shd w:val="clear" w:color="auto" w:fill="auto"/>
          </w:tcPr>
          <w:p w14:paraId="53EAE7CC" w14:textId="0C27F3C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10 ± 371</w:t>
            </w:r>
          </w:p>
        </w:tc>
        <w:tc>
          <w:tcPr>
            <w:tcW w:w="337" w:type="dxa"/>
          </w:tcPr>
          <w:p w14:paraId="6CA629A1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D97E971" w14:textId="3731DDA1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15 ± 82.3</w:t>
            </w:r>
          </w:p>
        </w:tc>
        <w:tc>
          <w:tcPr>
            <w:tcW w:w="1152" w:type="dxa"/>
          </w:tcPr>
          <w:p w14:paraId="07E379E2" w14:textId="6F052346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72 ± 141</w:t>
            </w:r>
          </w:p>
        </w:tc>
        <w:tc>
          <w:tcPr>
            <w:tcW w:w="337" w:type="dxa"/>
          </w:tcPr>
          <w:p w14:paraId="7E16A17E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53E5CE1" w14:textId="0B111D0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1.1 ± 5.40</w:t>
            </w:r>
          </w:p>
        </w:tc>
        <w:tc>
          <w:tcPr>
            <w:tcW w:w="1167" w:type="dxa"/>
          </w:tcPr>
          <w:p w14:paraId="047DF231" w14:textId="596CC5FA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15 ± 131</w:t>
            </w:r>
          </w:p>
        </w:tc>
        <w:tc>
          <w:tcPr>
            <w:tcW w:w="337" w:type="dxa"/>
          </w:tcPr>
          <w:p w14:paraId="566B30BF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939E062" w14:textId="6C26183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40 ± 239</w:t>
            </w:r>
          </w:p>
        </w:tc>
        <w:tc>
          <w:tcPr>
            <w:tcW w:w="1167" w:type="dxa"/>
          </w:tcPr>
          <w:p w14:paraId="6C61F700" w14:textId="62E175EF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62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502</w:t>
            </w:r>
          </w:p>
        </w:tc>
      </w:tr>
      <w:tr w:rsidR="00165235" w:rsidRPr="00A04B16" w14:paraId="4614E245" w14:textId="77777777" w:rsidTr="00617155">
        <w:tc>
          <w:tcPr>
            <w:tcW w:w="836" w:type="dxa"/>
            <w:shd w:val="clear" w:color="auto" w:fill="auto"/>
          </w:tcPr>
          <w:p w14:paraId="1DCF0AA2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0" w:type="dxa"/>
          </w:tcPr>
          <w:p w14:paraId="2F13377A" w14:textId="0CD69BD7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5.4 ± 4.70</w:t>
            </w:r>
          </w:p>
        </w:tc>
        <w:tc>
          <w:tcPr>
            <w:tcW w:w="1168" w:type="dxa"/>
            <w:shd w:val="clear" w:color="auto" w:fill="auto"/>
          </w:tcPr>
          <w:p w14:paraId="0F44228F" w14:textId="55A5F6B9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7.4 ± 5.41</w:t>
            </w:r>
          </w:p>
        </w:tc>
        <w:tc>
          <w:tcPr>
            <w:tcW w:w="337" w:type="dxa"/>
            <w:shd w:val="clear" w:color="auto" w:fill="auto"/>
          </w:tcPr>
          <w:p w14:paraId="3B8B6400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6D882EBC" w14:textId="5700925C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02 ± 65.7</w:t>
            </w:r>
          </w:p>
        </w:tc>
        <w:tc>
          <w:tcPr>
            <w:tcW w:w="1149" w:type="dxa"/>
            <w:shd w:val="clear" w:color="auto" w:fill="auto"/>
          </w:tcPr>
          <w:p w14:paraId="1C75E13A" w14:textId="5E9980A5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10 ± 155</w:t>
            </w:r>
          </w:p>
        </w:tc>
        <w:tc>
          <w:tcPr>
            <w:tcW w:w="337" w:type="dxa"/>
          </w:tcPr>
          <w:p w14:paraId="516A2895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0A3CC12" w14:textId="74E6F6E9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80 ± 105</w:t>
            </w:r>
          </w:p>
        </w:tc>
        <w:tc>
          <w:tcPr>
            <w:tcW w:w="1152" w:type="dxa"/>
          </w:tcPr>
          <w:p w14:paraId="56D8B69D" w14:textId="5DBB7A5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00 ± 175</w:t>
            </w:r>
          </w:p>
        </w:tc>
        <w:tc>
          <w:tcPr>
            <w:tcW w:w="337" w:type="dxa"/>
          </w:tcPr>
          <w:p w14:paraId="00D13DEA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640F533" w14:textId="2A3494E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3.7 ± 7.49</w:t>
            </w:r>
          </w:p>
        </w:tc>
        <w:tc>
          <w:tcPr>
            <w:tcW w:w="1167" w:type="dxa"/>
          </w:tcPr>
          <w:p w14:paraId="350B9266" w14:textId="29B2602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95 ± 115</w:t>
            </w:r>
          </w:p>
        </w:tc>
        <w:tc>
          <w:tcPr>
            <w:tcW w:w="337" w:type="dxa"/>
          </w:tcPr>
          <w:p w14:paraId="47BBD8FE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C805B99" w14:textId="3CF6ACC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80 ± 360</w:t>
            </w:r>
          </w:p>
        </w:tc>
        <w:tc>
          <w:tcPr>
            <w:tcW w:w="1167" w:type="dxa"/>
          </w:tcPr>
          <w:p w14:paraId="3346AF76" w14:textId="0E830FC1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04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</w:tr>
      <w:tr w:rsidR="00165235" w:rsidRPr="00A04B16" w14:paraId="513865CF" w14:textId="77777777" w:rsidTr="00617155">
        <w:tc>
          <w:tcPr>
            <w:tcW w:w="836" w:type="dxa"/>
            <w:shd w:val="clear" w:color="auto" w:fill="auto"/>
          </w:tcPr>
          <w:p w14:paraId="2A3958FE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0" w:type="dxa"/>
          </w:tcPr>
          <w:p w14:paraId="2FEB687A" w14:textId="69CBB546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9.2 ± 7.10</w:t>
            </w:r>
          </w:p>
        </w:tc>
        <w:tc>
          <w:tcPr>
            <w:tcW w:w="1168" w:type="dxa"/>
            <w:shd w:val="clear" w:color="auto" w:fill="auto"/>
          </w:tcPr>
          <w:p w14:paraId="7513D853" w14:textId="1065BDE4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2.7 ± 9.17</w:t>
            </w:r>
          </w:p>
        </w:tc>
        <w:tc>
          <w:tcPr>
            <w:tcW w:w="337" w:type="dxa"/>
            <w:shd w:val="clear" w:color="auto" w:fill="auto"/>
          </w:tcPr>
          <w:p w14:paraId="09594625" w14:textId="77777777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40E4BF80" w14:textId="6A14353B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80 ± 90.2</w:t>
            </w:r>
          </w:p>
        </w:tc>
        <w:tc>
          <w:tcPr>
            <w:tcW w:w="1149" w:type="dxa"/>
            <w:shd w:val="clear" w:color="auto" w:fill="auto"/>
          </w:tcPr>
          <w:p w14:paraId="229364F9" w14:textId="1163D036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20 ± 168</w:t>
            </w:r>
          </w:p>
        </w:tc>
        <w:tc>
          <w:tcPr>
            <w:tcW w:w="337" w:type="dxa"/>
          </w:tcPr>
          <w:p w14:paraId="2348AB11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5D76F70" w14:textId="4098A6D6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70 ± 155</w:t>
            </w:r>
          </w:p>
        </w:tc>
        <w:tc>
          <w:tcPr>
            <w:tcW w:w="1152" w:type="dxa"/>
          </w:tcPr>
          <w:p w14:paraId="24DAE15F" w14:textId="68CBAA13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50 ± 266</w:t>
            </w:r>
          </w:p>
        </w:tc>
        <w:tc>
          <w:tcPr>
            <w:tcW w:w="337" w:type="dxa"/>
          </w:tcPr>
          <w:p w14:paraId="595A38B1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53DC4A6" w14:textId="088A57F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0 ± 19.1</w:t>
            </w:r>
          </w:p>
        </w:tc>
        <w:tc>
          <w:tcPr>
            <w:tcW w:w="1167" w:type="dxa"/>
          </w:tcPr>
          <w:p w14:paraId="5DAE1927" w14:textId="6F3B5A1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620 ± 367</w:t>
            </w:r>
          </w:p>
        </w:tc>
        <w:tc>
          <w:tcPr>
            <w:tcW w:w="337" w:type="dxa"/>
          </w:tcPr>
          <w:p w14:paraId="6481089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533D3FC" w14:textId="65A0745C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60 ± 493</w:t>
            </w:r>
          </w:p>
        </w:tc>
        <w:tc>
          <w:tcPr>
            <w:tcW w:w="1167" w:type="dxa"/>
          </w:tcPr>
          <w:p w14:paraId="705854CB" w14:textId="1A901954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13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840</w:t>
            </w:r>
          </w:p>
        </w:tc>
      </w:tr>
      <w:tr w:rsidR="00165235" w:rsidRPr="00A04B16" w14:paraId="731370DE" w14:textId="77777777" w:rsidTr="00617155">
        <w:tc>
          <w:tcPr>
            <w:tcW w:w="836" w:type="dxa"/>
            <w:shd w:val="clear" w:color="auto" w:fill="auto"/>
          </w:tcPr>
          <w:p w14:paraId="7BA6A038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0" w:type="dxa"/>
          </w:tcPr>
          <w:p w14:paraId="1A8A2B66" w14:textId="36181A16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.33 ± 1.51</w:t>
            </w:r>
          </w:p>
        </w:tc>
        <w:tc>
          <w:tcPr>
            <w:tcW w:w="1168" w:type="dxa"/>
            <w:shd w:val="clear" w:color="auto" w:fill="auto"/>
          </w:tcPr>
          <w:p w14:paraId="41AFB0BC" w14:textId="26D12B6B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.1 ± 1.75</w:t>
            </w:r>
          </w:p>
        </w:tc>
        <w:tc>
          <w:tcPr>
            <w:tcW w:w="337" w:type="dxa"/>
            <w:shd w:val="clear" w:color="auto" w:fill="auto"/>
          </w:tcPr>
          <w:p w14:paraId="06922EA5" w14:textId="77777777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31141628" w14:textId="636653D5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4 ± 61.5</w:t>
            </w:r>
          </w:p>
        </w:tc>
        <w:tc>
          <w:tcPr>
            <w:tcW w:w="1149" w:type="dxa"/>
            <w:shd w:val="clear" w:color="auto" w:fill="auto"/>
          </w:tcPr>
          <w:p w14:paraId="6AA2C86E" w14:textId="72B0D79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08 ± 121</w:t>
            </w:r>
          </w:p>
        </w:tc>
        <w:tc>
          <w:tcPr>
            <w:tcW w:w="337" w:type="dxa"/>
          </w:tcPr>
          <w:p w14:paraId="61B05DBE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60927B3" w14:textId="670C3429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99 ± 105</w:t>
            </w:r>
          </w:p>
        </w:tc>
        <w:tc>
          <w:tcPr>
            <w:tcW w:w="1152" w:type="dxa"/>
          </w:tcPr>
          <w:p w14:paraId="6844EA85" w14:textId="6DE0D15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90 ± 189</w:t>
            </w:r>
          </w:p>
        </w:tc>
        <w:tc>
          <w:tcPr>
            <w:tcW w:w="337" w:type="dxa"/>
          </w:tcPr>
          <w:p w14:paraId="315EE56D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09457D2" w14:textId="6BE9D08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2.8 ± 8.79</w:t>
            </w:r>
          </w:p>
        </w:tc>
        <w:tc>
          <w:tcPr>
            <w:tcW w:w="1167" w:type="dxa"/>
          </w:tcPr>
          <w:p w14:paraId="75F9E93B" w14:textId="761D4570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80 ± 153</w:t>
            </w:r>
          </w:p>
        </w:tc>
        <w:tc>
          <w:tcPr>
            <w:tcW w:w="337" w:type="dxa"/>
          </w:tcPr>
          <w:p w14:paraId="38091A71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5048423B" w14:textId="763385F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500 ± 452</w:t>
            </w:r>
          </w:p>
        </w:tc>
        <w:tc>
          <w:tcPr>
            <w:tcW w:w="1167" w:type="dxa"/>
          </w:tcPr>
          <w:p w14:paraId="7F21C1D3" w14:textId="55CA120E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32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</w:tr>
      <w:tr w:rsidR="00165235" w:rsidRPr="00A04B16" w14:paraId="6D9380F2" w14:textId="77777777" w:rsidTr="00617155">
        <w:tc>
          <w:tcPr>
            <w:tcW w:w="836" w:type="dxa"/>
            <w:shd w:val="clear" w:color="auto" w:fill="auto"/>
          </w:tcPr>
          <w:p w14:paraId="4BDDF0CE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0" w:type="dxa"/>
          </w:tcPr>
          <w:p w14:paraId="72AD47CF" w14:textId="1B82463D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.86 ± 1.39</w:t>
            </w:r>
          </w:p>
        </w:tc>
        <w:tc>
          <w:tcPr>
            <w:tcW w:w="1168" w:type="dxa"/>
            <w:shd w:val="clear" w:color="auto" w:fill="auto"/>
          </w:tcPr>
          <w:p w14:paraId="7CA8D2CC" w14:textId="21EF5E23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.5 ± 1.88</w:t>
            </w:r>
          </w:p>
        </w:tc>
        <w:tc>
          <w:tcPr>
            <w:tcW w:w="337" w:type="dxa"/>
            <w:shd w:val="clear" w:color="auto" w:fill="auto"/>
          </w:tcPr>
          <w:p w14:paraId="190215F0" w14:textId="77777777" w:rsidR="00B04C2A" w:rsidRPr="006250C7" w:rsidRDefault="00B04C2A" w:rsidP="00B04C2A">
            <w:pPr>
              <w:spacing w:before="4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00106990" w14:textId="3E8A9C26" w:rsidR="00B04C2A" w:rsidRPr="006250C7" w:rsidRDefault="00B04C2A" w:rsidP="00B04C2A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45 ± 79.8</w:t>
            </w:r>
          </w:p>
        </w:tc>
        <w:tc>
          <w:tcPr>
            <w:tcW w:w="1149" w:type="dxa"/>
            <w:shd w:val="clear" w:color="auto" w:fill="auto"/>
          </w:tcPr>
          <w:p w14:paraId="10AE76D5" w14:textId="4CB0D4BA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40 ± 193</w:t>
            </w:r>
          </w:p>
        </w:tc>
        <w:tc>
          <w:tcPr>
            <w:tcW w:w="337" w:type="dxa"/>
          </w:tcPr>
          <w:p w14:paraId="4D0F0725" w14:textId="7777777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49203A1" w14:textId="4AF65DE8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21 ± 99.0</w:t>
            </w:r>
          </w:p>
        </w:tc>
        <w:tc>
          <w:tcPr>
            <w:tcW w:w="1152" w:type="dxa"/>
          </w:tcPr>
          <w:p w14:paraId="00A2226A" w14:textId="034C3E46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30 ± 157</w:t>
            </w:r>
          </w:p>
        </w:tc>
        <w:tc>
          <w:tcPr>
            <w:tcW w:w="337" w:type="dxa"/>
          </w:tcPr>
          <w:p w14:paraId="1F14ABF0" w14:textId="7777777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714DC9E" w14:textId="0D711D7C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5.2 ± 7.75</w:t>
            </w:r>
          </w:p>
        </w:tc>
        <w:tc>
          <w:tcPr>
            <w:tcW w:w="1167" w:type="dxa"/>
          </w:tcPr>
          <w:p w14:paraId="76608FB5" w14:textId="7BAFE662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00 ± 158</w:t>
            </w:r>
          </w:p>
        </w:tc>
        <w:tc>
          <w:tcPr>
            <w:tcW w:w="337" w:type="dxa"/>
          </w:tcPr>
          <w:p w14:paraId="2AEE7AAE" w14:textId="77777777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9E538AF" w14:textId="2507B2DF" w:rsidR="00B04C2A" w:rsidRPr="006250C7" w:rsidRDefault="00B04C2A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100 ± 391</w:t>
            </w:r>
          </w:p>
        </w:tc>
        <w:tc>
          <w:tcPr>
            <w:tcW w:w="1167" w:type="dxa"/>
          </w:tcPr>
          <w:p w14:paraId="09BC5264" w14:textId="07B242DE" w:rsidR="00B04C2A" w:rsidRPr="006250C7" w:rsidRDefault="008E7777" w:rsidP="00B04C2A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47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</w:tr>
      <w:tr w:rsidR="00165235" w:rsidRPr="00A04B16" w14:paraId="7F22376D" w14:textId="77777777" w:rsidTr="00617155">
        <w:tc>
          <w:tcPr>
            <w:tcW w:w="836" w:type="dxa"/>
            <w:shd w:val="clear" w:color="auto" w:fill="auto"/>
          </w:tcPr>
          <w:p w14:paraId="4EC6A924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0" w:type="dxa"/>
          </w:tcPr>
          <w:p w14:paraId="440EA5A9" w14:textId="5C00EA73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0.0 ± 6.84</w:t>
            </w:r>
          </w:p>
        </w:tc>
        <w:tc>
          <w:tcPr>
            <w:tcW w:w="1168" w:type="dxa"/>
            <w:shd w:val="clear" w:color="auto" w:fill="auto"/>
          </w:tcPr>
          <w:p w14:paraId="00F62116" w14:textId="0B6356AC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8.8 ± 8.98</w:t>
            </w:r>
          </w:p>
        </w:tc>
        <w:tc>
          <w:tcPr>
            <w:tcW w:w="337" w:type="dxa"/>
            <w:shd w:val="clear" w:color="auto" w:fill="auto"/>
          </w:tcPr>
          <w:p w14:paraId="5B62A617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728AA5A8" w14:textId="65C0B6C8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85 ± 128</w:t>
            </w:r>
          </w:p>
        </w:tc>
        <w:tc>
          <w:tcPr>
            <w:tcW w:w="1149" w:type="dxa"/>
            <w:shd w:val="clear" w:color="auto" w:fill="auto"/>
          </w:tcPr>
          <w:p w14:paraId="4C020E0C" w14:textId="6371A1F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10 ± 238</w:t>
            </w:r>
          </w:p>
        </w:tc>
        <w:tc>
          <w:tcPr>
            <w:tcW w:w="337" w:type="dxa"/>
          </w:tcPr>
          <w:p w14:paraId="5B2D70DD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94FBA2E" w14:textId="4B8DA06F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48 ± 102</w:t>
            </w:r>
          </w:p>
        </w:tc>
        <w:tc>
          <w:tcPr>
            <w:tcW w:w="1152" w:type="dxa"/>
          </w:tcPr>
          <w:p w14:paraId="02A66622" w14:textId="178752B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80 ± 158</w:t>
            </w:r>
          </w:p>
        </w:tc>
        <w:tc>
          <w:tcPr>
            <w:tcW w:w="337" w:type="dxa"/>
          </w:tcPr>
          <w:p w14:paraId="76B2B1A4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055DF95" w14:textId="35827E76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8.0 ± 10.1</w:t>
            </w:r>
          </w:p>
        </w:tc>
        <w:tc>
          <w:tcPr>
            <w:tcW w:w="1167" w:type="dxa"/>
          </w:tcPr>
          <w:p w14:paraId="396F2C79" w14:textId="65E4337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20 ± 160</w:t>
            </w:r>
          </w:p>
        </w:tc>
        <w:tc>
          <w:tcPr>
            <w:tcW w:w="337" w:type="dxa"/>
          </w:tcPr>
          <w:p w14:paraId="0A20245B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E1F76E7" w14:textId="6259938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190 ± 400</w:t>
            </w:r>
          </w:p>
        </w:tc>
        <w:tc>
          <w:tcPr>
            <w:tcW w:w="1167" w:type="dxa"/>
          </w:tcPr>
          <w:p w14:paraId="6821261A" w14:textId="3E82A3E5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09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717</w:t>
            </w:r>
          </w:p>
        </w:tc>
      </w:tr>
      <w:tr w:rsidR="00165235" w:rsidRPr="00A04B16" w14:paraId="6289FE9F" w14:textId="77777777" w:rsidTr="00617155">
        <w:tc>
          <w:tcPr>
            <w:tcW w:w="836" w:type="dxa"/>
            <w:shd w:val="clear" w:color="auto" w:fill="auto"/>
          </w:tcPr>
          <w:p w14:paraId="5EB55166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0" w:type="dxa"/>
          </w:tcPr>
          <w:p w14:paraId="4E711E41" w14:textId="532913A0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.0 ± 2.62</w:t>
            </w:r>
          </w:p>
        </w:tc>
        <w:tc>
          <w:tcPr>
            <w:tcW w:w="1168" w:type="dxa"/>
            <w:shd w:val="clear" w:color="auto" w:fill="auto"/>
          </w:tcPr>
          <w:p w14:paraId="64A275A8" w14:textId="3BA0E483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.4 ± 2.87</w:t>
            </w:r>
          </w:p>
        </w:tc>
        <w:tc>
          <w:tcPr>
            <w:tcW w:w="337" w:type="dxa"/>
            <w:shd w:val="clear" w:color="auto" w:fill="auto"/>
          </w:tcPr>
          <w:p w14:paraId="3EF7B9C7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409EE807" w14:textId="2B0E117D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52 ± 82.1</w:t>
            </w:r>
          </w:p>
        </w:tc>
        <w:tc>
          <w:tcPr>
            <w:tcW w:w="1149" w:type="dxa"/>
            <w:shd w:val="clear" w:color="auto" w:fill="auto"/>
          </w:tcPr>
          <w:p w14:paraId="2B381B21" w14:textId="576536F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33 ± 141</w:t>
            </w:r>
          </w:p>
        </w:tc>
        <w:tc>
          <w:tcPr>
            <w:tcW w:w="337" w:type="dxa"/>
          </w:tcPr>
          <w:p w14:paraId="15AC2F68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9A364E1" w14:textId="235748A1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90 ± 152</w:t>
            </w:r>
          </w:p>
        </w:tc>
        <w:tc>
          <w:tcPr>
            <w:tcW w:w="1152" w:type="dxa"/>
          </w:tcPr>
          <w:p w14:paraId="5C61B2C6" w14:textId="375BDEF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20 ± 239</w:t>
            </w:r>
          </w:p>
        </w:tc>
        <w:tc>
          <w:tcPr>
            <w:tcW w:w="337" w:type="dxa"/>
          </w:tcPr>
          <w:p w14:paraId="0C51EE05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E24E459" w14:textId="054B57F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7.9 ± 10.2</w:t>
            </w:r>
          </w:p>
        </w:tc>
        <w:tc>
          <w:tcPr>
            <w:tcW w:w="1167" w:type="dxa"/>
          </w:tcPr>
          <w:p w14:paraId="2858FC75" w14:textId="7DC7108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60 ± 176</w:t>
            </w:r>
          </w:p>
        </w:tc>
        <w:tc>
          <w:tcPr>
            <w:tcW w:w="337" w:type="dxa"/>
          </w:tcPr>
          <w:p w14:paraId="57BC6BB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27D835A" w14:textId="1A6CE1D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20 ± 491</w:t>
            </w:r>
          </w:p>
        </w:tc>
        <w:tc>
          <w:tcPr>
            <w:tcW w:w="1167" w:type="dxa"/>
          </w:tcPr>
          <w:p w14:paraId="54250A28" w14:textId="04A0C537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95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698</w:t>
            </w:r>
          </w:p>
        </w:tc>
      </w:tr>
      <w:tr w:rsidR="00165235" w:rsidRPr="00A04B16" w14:paraId="53717117" w14:textId="77777777" w:rsidTr="00617155">
        <w:tc>
          <w:tcPr>
            <w:tcW w:w="836" w:type="dxa"/>
            <w:shd w:val="clear" w:color="auto" w:fill="auto"/>
          </w:tcPr>
          <w:p w14:paraId="62FA09B4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0" w:type="dxa"/>
          </w:tcPr>
          <w:p w14:paraId="69F78888" w14:textId="06DD0C25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.1 ± 2.30</w:t>
            </w:r>
          </w:p>
        </w:tc>
        <w:tc>
          <w:tcPr>
            <w:tcW w:w="1168" w:type="dxa"/>
            <w:shd w:val="clear" w:color="auto" w:fill="auto"/>
          </w:tcPr>
          <w:p w14:paraId="583DB96C" w14:textId="355E9C4D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.5 ± 2.97</w:t>
            </w:r>
          </w:p>
        </w:tc>
        <w:tc>
          <w:tcPr>
            <w:tcW w:w="337" w:type="dxa"/>
            <w:shd w:val="clear" w:color="auto" w:fill="auto"/>
          </w:tcPr>
          <w:p w14:paraId="08145FDA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10ADF35B" w14:textId="1E96A766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8 ± 66.3</w:t>
            </w:r>
          </w:p>
        </w:tc>
        <w:tc>
          <w:tcPr>
            <w:tcW w:w="1149" w:type="dxa"/>
            <w:shd w:val="clear" w:color="auto" w:fill="auto"/>
          </w:tcPr>
          <w:p w14:paraId="7C5DB6A2" w14:textId="18A0CE98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83 ± 101</w:t>
            </w:r>
          </w:p>
        </w:tc>
        <w:tc>
          <w:tcPr>
            <w:tcW w:w="337" w:type="dxa"/>
          </w:tcPr>
          <w:p w14:paraId="7BDF2B12" w14:textId="77777777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B84490D" w14:textId="34A3F0FB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640 ± 419</w:t>
            </w:r>
          </w:p>
        </w:tc>
        <w:tc>
          <w:tcPr>
            <w:tcW w:w="1152" w:type="dxa"/>
          </w:tcPr>
          <w:p w14:paraId="5CF346C5" w14:textId="078CDEA0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260 ± 599</w:t>
            </w:r>
          </w:p>
        </w:tc>
        <w:tc>
          <w:tcPr>
            <w:tcW w:w="337" w:type="dxa"/>
          </w:tcPr>
          <w:p w14:paraId="5D69364A" w14:textId="77777777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8548FFF" w14:textId="6A434E95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1 ± 17.3</w:t>
            </w:r>
          </w:p>
        </w:tc>
        <w:tc>
          <w:tcPr>
            <w:tcW w:w="1167" w:type="dxa"/>
          </w:tcPr>
          <w:p w14:paraId="4F24FEAE" w14:textId="76D21BFD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00 ± 257</w:t>
            </w:r>
          </w:p>
        </w:tc>
        <w:tc>
          <w:tcPr>
            <w:tcW w:w="337" w:type="dxa"/>
          </w:tcPr>
          <w:p w14:paraId="0F179002" w14:textId="77777777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5FC63B0" w14:textId="7473DBDF" w:rsidR="00B04C2A" w:rsidRPr="006250C7" w:rsidRDefault="00B04C2A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170 ± 568</w:t>
            </w:r>
          </w:p>
        </w:tc>
        <w:tc>
          <w:tcPr>
            <w:tcW w:w="1167" w:type="dxa"/>
          </w:tcPr>
          <w:p w14:paraId="0E890AF1" w14:textId="508D2BAF" w:rsidR="00B04C2A" w:rsidRPr="006250C7" w:rsidRDefault="008E7777" w:rsidP="00B04C2A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98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851</w:t>
            </w:r>
          </w:p>
        </w:tc>
      </w:tr>
      <w:tr w:rsidR="00165235" w:rsidRPr="00A04B16" w14:paraId="596ACCFE" w14:textId="77777777" w:rsidTr="00617155">
        <w:tc>
          <w:tcPr>
            <w:tcW w:w="836" w:type="dxa"/>
            <w:shd w:val="clear" w:color="auto" w:fill="auto"/>
          </w:tcPr>
          <w:p w14:paraId="420C58D2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0" w:type="dxa"/>
          </w:tcPr>
          <w:p w14:paraId="2E4E6DAE" w14:textId="0E28DDBD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.00 ± 1.04</w:t>
            </w:r>
          </w:p>
        </w:tc>
        <w:tc>
          <w:tcPr>
            <w:tcW w:w="1168" w:type="dxa"/>
            <w:shd w:val="clear" w:color="auto" w:fill="auto"/>
          </w:tcPr>
          <w:p w14:paraId="11D27891" w14:textId="7DF112BD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.18 ± 1.07</w:t>
            </w:r>
          </w:p>
        </w:tc>
        <w:tc>
          <w:tcPr>
            <w:tcW w:w="337" w:type="dxa"/>
            <w:shd w:val="clear" w:color="auto" w:fill="auto"/>
          </w:tcPr>
          <w:p w14:paraId="6F129D5B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382B8BE5" w14:textId="5D6AE9EB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21 ± 92.7</w:t>
            </w:r>
          </w:p>
        </w:tc>
        <w:tc>
          <w:tcPr>
            <w:tcW w:w="1149" w:type="dxa"/>
            <w:shd w:val="clear" w:color="auto" w:fill="auto"/>
          </w:tcPr>
          <w:p w14:paraId="79A28FF4" w14:textId="0D0D03B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37 ± 107</w:t>
            </w:r>
          </w:p>
        </w:tc>
        <w:tc>
          <w:tcPr>
            <w:tcW w:w="337" w:type="dxa"/>
          </w:tcPr>
          <w:p w14:paraId="54118702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F754679" w14:textId="570B3919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60 ± 160</w:t>
            </w:r>
          </w:p>
        </w:tc>
        <w:tc>
          <w:tcPr>
            <w:tcW w:w="1152" w:type="dxa"/>
          </w:tcPr>
          <w:p w14:paraId="111D5545" w14:textId="73FC485A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10 ± 252</w:t>
            </w:r>
          </w:p>
        </w:tc>
        <w:tc>
          <w:tcPr>
            <w:tcW w:w="337" w:type="dxa"/>
          </w:tcPr>
          <w:p w14:paraId="61DDD506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6423F25" w14:textId="2301B1E6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9.5 ± 12.2</w:t>
            </w:r>
          </w:p>
        </w:tc>
        <w:tc>
          <w:tcPr>
            <w:tcW w:w="1167" w:type="dxa"/>
          </w:tcPr>
          <w:p w14:paraId="067D1A81" w14:textId="51578D8A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90 ± 184</w:t>
            </w:r>
          </w:p>
        </w:tc>
        <w:tc>
          <w:tcPr>
            <w:tcW w:w="337" w:type="dxa"/>
          </w:tcPr>
          <w:p w14:paraId="6B4C791D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FCF4305" w14:textId="6FEAEEB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240 ± 498</w:t>
            </w:r>
          </w:p>
        </w:tc>
        <w:tc>
          <w:tcPr>
            <w:tcW w:w="1167" w:type="dxa"/>
          </w:tcPr>
          <w:p w14:paraId="7D4B0FD2" w14:textId="6E4AC009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48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633</w:t>
            </w:r>
          </w:p>
        </w:tc>
      </w:tr>
      <w:tr w:rsidR="00165235" w:rsidRPr="00A04B16" w14:paraId="59A55C88" w14:textId="77777777" w:rsidTr="00617155">
        <w:tc>
          <w:tcPr>
            <w:tcW w:w="836" w:type="dxa"/>
            <w:shd w:val="clear" w:color="auto" w:fill="auto"/>
          </w:tcPr>
          <w:p w14:paraId="71471372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0" w:type="dxa"/>
          </w:tcPr>
          <w:p w14:paraId="03B4632F" w14:textId="37BE60BE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2.2 ± 4.10</w:t>
            </w:r>
          </w:p>
        </w:tc>
        <w:tc>
          <w:tcPr>
            <w:tcW w:w="1168" w:type="dxa"/>
            <w:shd w:val="clear" w:color="auto" w:fill="auto"/>
          </w:tcPr>
          <w:p w14:paraId="3A4DC642" w14:textId="664452F7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1.7 ± 4.68</w:t>
            </w:r>
          </w:p>
        </w:tc>
        <w:tc>
          <w:tcPr>
            <w:tcW w:w="337" w:type="dxa"/>
            <w:shd w:val="clear" w:color="auto" w:fill="auto"/>
          </w:tcPr>
          <w:p w14:paraId="4E38CC92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740CDD18" w14:textId="2FD834A2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56 ± 80.5</w:t>
            </w:r>
          </w:p>
        </w:tc>
        <w:tc>
          <w:tcPr>
            <w:tcW w:w="1149" w:type="dxa"/>
            <w:shd w:val="clear" w:color="auto" w:fill="auto"/>
          </w:tcPr>
          <w:p w14:paraId="2C8ADCAD" w14:textId="3ABF0A31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83 ± 135</w:t>
            </w:r>
          </w:p>
        </w:tc>
        <w:tc>
          <w:tcPr>
            <w:tcW w:w="337" w:type="dxa"/>
          </w:tcPr>
          <w:p w14:paraId="025080E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56E20BE" w14:textId="2B129238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91 ± 121</w:t>
            </w:r>
          </w:p>
        </w:tc>
        <w:tc>
          <w:tcPr>
            <w:tcW w:w="1152" w:type="dxa"/>
          </w:tcPr>
          <w:p w14:paraId="4CEAF869" w14:textId="385D486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10 ± 201</w:t>
            </w:r>
          </w:p>
        </w:tc>
        <w:tc>
          <w:tcPr>
            <w:tcW w:w="337" w:type="dxa"/>
          </w:tcPr>
          <w:p w14:paraId="1F27CD82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503AF6B" w14:textId="38BC2DAA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1.8 ± 12.3</w:t>
            </w:r>
          </w:p>
        </w:tc>
        <w:tc>
          <w:tcPr>
            <w:tcW w:w="1167" w:type="dxa"/>
          </w:tcPr>
          <w:p w14:paraId="096D88BF" w14:textId="2BB4168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70 ± 210</w:t>
            </w:r>
          </w:p>
        </w:tc>
        <w:tc>
          <w:tcPr>
            <w:tcW w:w="337" w:type="dxa"/>
          </w:tcPr>
          <w:p w14:paraId="5C004BA8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2635203" w14:textId="20AAFBD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020 ± 359</w:t>
            </w:r>
          </w:p>
        </w:tc>
        <w:tc>
          <w:tcPr>
            <w:tcW w:w="1167" w:type="dxa"/>
          </w:tcPr>
          <w:p w14:paraId="074DF8BD" w14:textId="2C8368B7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39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621</w:t>
            </w:r>
          </w:p>
        </w:tc>
      </w:tr>
      <w:tr w:rsidR="00165235" w:rsidRPr="00A04B16" w14:paraId="716EBA0F" w14:textId="77777777" w:rsidTr="00617155">
        <w:tc>
          <w:tcPr>
            <w:tcW w:w="836" w:type="dxa"/>
            <w:shd w:val="clear" w:color="auto" w:fill="auto"/>
          </w:tcPr>
          <w:p w14:paraId="37DBBF4C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0" w:type="dxa"/>
          </w:tcPr>
          <w:p w14:paraId="2510273E" w14:textId="04E9D767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.3 ± 5.17</w:t>
            </w:r>
          </w:p>
        </w:tc>
        <w:tc>
          <w:tcPr>
            <w:tcW w:w="1168" w:type="dxa"/>
            <w:shd w:val="clear" w:color="auto" w:fill="auto"/>
          </w:tcPr>
          <w:p w14:paraId="77BE48EA" w14:textId="23869EA4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7.9 ± 5.69</w:t>
            </w:r>
          </w:p>
        </w:tc>
        <w:tc>
          <w:tcPr>
            <w:tcW w:w="337" w:type="dxa"/>
            <w:shd w:val="clear" w:color="auto" w:fill="auto"/>
          </w:tcPr>
          <w:p w14:paraId="04E97EFC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0CB92AE5" w14:textId="4963B965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54 ± 115</w:t>
            </w:r>
          </w:p>
        </w:tc>
        <w:tc>
          <w:tcPr>
            <w:tcW w:w="1149" w:type="dxa"/>
            <w:shd w:val="clear" w:color="auto" w:fill="auto"/>
          </w:tcPr>
          <w:p w14:paraId="36AF4026" w14:textId="6EC0020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10 ± 162</w:t>
            </w:r>
          </w:p>
        </w:tc>
        <w:tc>
          <w:tcPr>
            <w:tcW w:w="337" w:type="dxa"/>
          </w:tcPr>
          <w:p w14:paraId="7AD0F372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D185BF1" w14:textId="18D577BD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30 ± 256</w:t>
            </w:r>
          </w:p>
        </w:tc>
        <w:tc>
          <w:tcPr>
            <w:tcW w:w="1152" w:type="dxa"/>
          </w:tcPr>
          <w:p w14:paraId="6A8C0C62" w14:textId="5B8E3BEF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50 ± 384</w:t>
            </w:r>
          </w:p>
        </w:tc>
        <w:tc>
          <w:tcPr>
            <w:tcW w:w="337" w:type="dxa"/>
          </w:tcPr>
          <w:p w14:paraId="4C2C8BC6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3FB0FDB" w14:textId="6364245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2.7 ± 15.0</w:t>
            </w:r>
          </w:p>
        </w:tc>
        <w:tc>
          <w:tcPr>
            <w:tcW w:w="1167" w:type="dxa"/>
          </w:tcPr>
          <w:p w14:paraId="319C3819" w14:textId="3BEE709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80 ± 207</w:t>
            </w:r>
          </w:p>
        </w:tc>
        <w:tc>
          <w:tcPr>
            <w:tcW w:w="337" w:type="dxa"/>
          </w:tcPr>
          <w:p w14:paraId="074AF925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244B99C" w14:textId="43C49B71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880 ± 690</w:t>
            </w:r>
          </w:p>
        </w:tc>
        <w:tc>
          <w:tcPr>
            <w:tcW w:w="1167" w:type="dxa"/>
          </w:tcPr>
          <w:p w14:paraId="01918638" w14:textId="3B2D3DFE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19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997</w:t>
            </w:r>
          </w:p>
        </w:tc>
      </w:tr>
      <w:tr w:rsidR="00165235" w:rsidRPr="00A04B16" w14:paraId="50A8506F" w14:textId="77777777" w:rsidTr="00617155">
        <w:tc>
          <w:tcPr>
            <w:tcW w:w="836" w:type="dxa"/>
            <w:shd w:val="clear" w:color="auto" w:fill="auto"/>
          </w:tcPr>
          <w:p w14:paraId="3FE4C2AB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0" w:type="dxa"/>
          </w:tcPr>
          <w:p w14:paraId="76DE99BB" w14:textId="716B3C4B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0.6 ± 3.58</w:t>
            </w:r>
          </w:p>
        </w:tc>
        <w:tc>
          <w:tcPr>
            <w:tcW w:w="1168" w:type="dxa"/>
            <w:shd w:val="clear" w:color="auto" w:fill="auto"/>
          </w:tcPr>
          <w:p w14:paraId="54BC8D33" w14:textId="38210555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9.0 ± 4.47</w:t>
            </w:r>
          </w:p>
        </w:tc>
        <w:tc>
          <w:tcPr>
            <w:tcW w:w="337" w:type="dxa"/>
            <w:shd w:val="clear" w:color="auto" w:fill="auto"/>
          </w:tcPr>
          <w:p w14:paraId="61BCBF75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2109E0EB" w14:textId="2C3FC5E8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6 ± 91.8</w:t>
            </w:r>
          </w:p>
        </w:tc>
        <w:tc>
          <w:tcPr>
            <w:tcW w:w="1149" w:type="dxa"/>
            <w:shd w:val="clear" w:color="auto" w:fill="auto"/>
          </w:tcPr>
          <w:p w14:paraId="1306630D" w14:textId="6B741FAC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12 ± 117</w:t>
            </w:r>
          </w:p>
        </w:tc>
        <w:tc>
          <w:tcPr>
            <w:tcW w:w="337" w:type="dxa"/>
          </w:tcPr>
          <w:p w14:paraId="25EA6B55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D24750C" w14:textId="714A87AA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90 ± 220</w:t>
            </w:r>
          </w:p>
        </w:tc>
        <w:tc>
          <w:tcPr>
            <w:tcW w:w="1152" w:type="dxa"/>
          </w:tcPr>
          <w:p w14:paraId="6AAB06AD" w14:textId="17F111BC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480 ± 355</w:t>
            </w:r>
          </w:p>
        </w:tc>
        <w:tc>
          <w:tcPr>
            <w:tcW w:w="337" w:type="dxa"/>
          </w:tcPr>
          <w:p w14:paraId="3DCDDF9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E07B631" w14:textId="348F4193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8.0 ± 16.8</w:t>
            </w:r>
          </w:p>
        </w:tc>
        <w:tc>
          <w:tcPr>
            <w:tcW w:w="1167" w:type="dxa"/>
          </w:tcPr>
          <w:p w14:paraId="28E545D3" w14:textId="513FA4E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20 ± 269</w:t>
            </w:r>
          </w:p>
        </w:tc>
        <w:tc>
          <w:tcPr>
            <w:tcW w:w="337" w:type="dxa"/>
          </w:tcPr>
          <w:p w14:paraId="6CFEDF63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08CCDA12" w14:textId="5042C57E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00 ± 483</w:t>
            </w:r>
          </w:p>
        </w:tc>
        <w:tc>
          <w:tcPr>
            <w:tcW w:w="1167" w:type="dxa"/>
          </w:tcPr>
          <w:p w14:paraId="35D696D1" w14:textId="7FDFFB84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29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738</w:t>
            </w:r>
          </w:p>
        </w:tc>
      </w:tr>
      <w:tr w:rsidR="00165235" w:rsidRPr="00A04B16" w14:paraId="26A3B5D0" w14:textId="77777777" w:rsidTr="00617155">
        <w:tc>
          <w:tcPr>
            <w:tcW w:w="836" w:type="dxa"/>
            <w:shd w:val="clear" w:color="auto" w:fill="auto"/>
          </w:tcPr>
          <w:p w14:paraId="6422900F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0" w:type="dxa"/>
          </w:tcPr>
          <w:p w14:paraId="42131E2A" w14:textId="0A2DAB1F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.1 ± 1.90</w:t>
            </w:r>
          </w:p>
        </w:tc>
        <w:tc>
          <w:tcPr>
            <w:tcW w:w="1168" w:type="dxa"/>
            <w:shd w:val="clear" w:color="auto" w:fill="auto"/>
          </w:tcPr>
          <w:p w14:paraId="727912F6" w14:textId="281EBC28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.9 ± 2.25</w:t>
            </w:r>
          </w:p>
        </w:tc>
        <w:tc>
          <w:tcPr>
            <w:tcW w:w="337" w:type="dxa"/>
            <w:shd w:val="clear" w:color="auto" w:fill="auto"/>
          </w:tcPr>
          <w:p w14:paraId="4F20C040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367C2CBE" w14:textId="4FF686FC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9 ± 39.9</w:t>
            </w:r>
          </w:p>
        </w:tc>
        <w:tc>
          <w:tcPr>
            <w:tcW w:w="1149" w:type="dxa"/>
            <w:shd w:val="clear" w:color="auto" w:fill="auto"/>
          </w:tcPr>
          <w:p w14:paraId="54CD5887" w14:textId="697F0AA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97 ± 92.6</w:t>
            </w:r>
          </w:p>
        </w:tc>
        <w:tc>
          <w:tcPr>
            <w:tcW w:w="337" w:type="dxa"/>
          </w:tcPr>
          <w:p w14:paraId="6967D812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FD922B9" w14:textId="41DDDD81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34 ± 111</w:t>
            </w:r>
          </w:p>
        </w:tc>
        <w:tc>
          <w:tcPr>
            <w:tcW w:w="1152" w:type="dxa"/>
          </w:tcPr>
          <w:p w14:paraId="5815FA88" w14:textId="28531091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530 ± 221</w:t>
            </w:r>
          </w:p>
        </w:tc>
        <w:tc>
          <w:tcPr>
            <w:tcW w:w="337" w:type="dxa"/>
          </w:tcPr>
          <w:p w14:paraId="7258A154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D3217EA" w14:textId="2493FEE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7.3 ± 6.26</w:t>
            </w:r>
          </w:p>
        </w:tc>
        <w:tc>
          <w:tcPr>
            <w:tcW w:w="1167" w:type="dxa"/>
          </w:tcPr>
          <w:p w14:paraId="15CC445A" w14:textId="5A71739E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70 ± 164</w:t>
            </w:r>
          </w:p>
        </w:tc>
        <w:tc>
          <w:tcPr>
            <w:tcW w:w="337" w:type="dxa"/>
          </w:tcPr>
          <w:p w14:paraId="55A0DCC8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742D07B" w14:textId="79DE154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20 ± 232</w:t>
            </w:r>
          </w:p>
        </w:tc>
        <w:tc>
          <w:tcPr>
            <w:tcW w:w="1167" w:type="dxa"/>
          </w:tcPr>
          <w:p w14:paraId="7944C0C4" w14:textId="248BD7CF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77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</w:tr>
      <w:tr w:rsidR="00165235" w:rsidRPr="00A04B16" w14:paraId="0CA3D30E" w14:textId="77777777" w:rsidTr="00617155">
        <w:tc>
          <w:tcPr>
            <w:tcW w:w="836" w:type="dxa"/>
            <w:shd w:val="clear" w:color="auto" w:fill="auto"/>
          </w:tcPr>
          <w:p w14:paraId="7182B803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0" w:type="dxa"/>
          </w:tcPr>
          <w:p w14:paraId="5705F3E3" w14:textId="3A254478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.84 ± 1.30</w:t>
            </w:r>
          </w:p>
        </w:tc>
        <w:tc>
          <w:tcPr>
            <w:tcW w:w="1168" w:type="dxa"/>
            <w:shd w:val="clear" w:color="auto" w:fill="auto"/>
          </w:tcPr>
          <w:p w14:paraId="1A6A2C6D" w14:textId="102D9335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.00 ± 1.49</w:t>
            </w:r>
          </w:p>
        </w:tc>
        <w:tc>
          <w:tcPr>
            <w:tcW w:w="337" w:type="dxa"/>
            <w:shd w:val="clear" w:color="auto" w:fill="auto"/>
          </w:tcPr>
          <w:p w14:paraId="6800A962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7C6F116E" w14:textId="3C2DCAB4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2 ± 46.0</w:t>
            </w:r>
          </w:p>
        </w:tc>
        <w:tc>
          <w:tcPr>
            <w:tcW w:w="1149" w:type="dxa"/>
            <w:shd w:val="clear" w:color="auto" w:fill="auto"/>
          </w:tcPr>
          <w:p w14:paraId="4BFC9A54" w14:textId="5353F7D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77 ± 71.0</w:t>
            </w:r>
          </w:p>
        </w:tc>
        <w:tc>
          <w:tcPr>
            <w:tcW w:w="337" w:type="dxa"/>
          </w:tcPr>
          <w:p w14:paraId="7D23BB2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ED00D21" w14:textId="77777662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4 ± 47.1</w:t>
            </w:r>
          </w:p>
        </w:tc>
        <w:tc>
          <w:tcPr>
            <w:tcW w:w="1152" w:type="dxa"/>
          </w:tcPr>
          <w:p w14:paraId="6E9480EE" w14:textId="58CD8F4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35 ± 61.8</w:t>
            </w:r>
          </w:p>
        </w:tc>
        <w:tc>
          <w:tcPr>
            <w:tcW w:w="337" w:type="dxa"/>
          </w:tcPr>
          <w:p w14:paraId="461AE8F0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167205F" w14:textId="06B4B94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5.9 ± 6.10</w:t>
            </w:r>
          </w:p>
        </w:tc>
        <w:tc>
          <w:tcPr>
            <w:tcW w:w="1167" w:type="dxa"/>
          </w:tcPr>
          <w:p w14:paraId="3C51A68B" w14:textId="4F5D5B2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18 ± 102</w:t>
            </w:r>
          </w:p>
        </w:tc>
        <w:tc>
          <w:tcPr>
            <w:tcW w:w="337" w:type="dxa"/>
          </w:tcPr>
          <w:p w14:paraId="26840093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3116E164" w14:textId="7A457E3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60 ± 308</w:t>
            </w:r>
          </w:p>
        </w:tc>
        <w:tc>
          <w:tcPr>
            <w:tcW w:w="1167" w:type="dxa"/>
          </w:tcPr>
          <w:p w14:paraId="55D198F0" w14:textId="26131300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11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591</w:t>
            </w:r>
          </w:p>
        </w:tc>
      </w:tr>
      <w:tr w:rsidR="00165235" w:rsidRPr="00A04B16" w14:paraId="4D370494" w14:textId="77777777" w:rsidTr="00617155">
        <w:tc>
          <w:tcPr>
            <w:tcW w:w="836" w:type="dxa"/>
            <w:shd w:val="clear" w:color="auto" w:fill="auto"/>
          </w:tcPr>
          <w:p w14:paraId="03E48938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0" w:type="dxa"/>
          </w:tcPr>
          <w:p w14:paraId="13722357" w14:textId="75E4783B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.89 ± 1.10</w:t>
            </w:r>
          </w:p>
        </w:tc>
        <w:tc>
          <w:tcPr>
            <w:tcW w:w="1168" w:type="dxa"/>
            <w:shd w:val="clear" w:color="auto" w:fill="auto"/>
          </w:tcPr>
          <w:p w14:paraId="1CC2882A" w14:textId="2A09F3C7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.41 ± 1.27</w:t>
            </w:r>
          </w:p>
        </w:tc>
        <w:tc>
          <w:tcPr>
            <w:tcW w:w="337" w:type="dxa"/>
            <w:shd w:val="clear" w:color="auto" w:fill="auto"/>
          </w:tcPr>
          <w:p w14:paraId="6DDCDE6D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4D4DDDAE" w14:textId="2D778EFB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57 ± 45.8</w:t>
            </w:r>
          </w:p>
        </w:tc>
        <w:tc>
          <w:tcPr>
            <w:tcW w:w="1149" w:type="dxa"/>
            <w:shd w:val="clear" w:color="auto" w:fill="auto"/>
          </w:tcPr>
          <w:p w14:paraId="3F3E2D35" w14:textId="6B9B862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49 ± 67.5</w:t>
            </w:r>
          </w:p>
        </w:tc>
        <w:tc>
          <w:tcPr>
            <w:tcW w:w="337" w:type="dxa"/>
          </w:tcPr>
          <w:p w14:paraId="502879ED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BDA64C5" w14:textId="55D9F665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07 ± 116</w:t>
            </w:r>
          </w:p>
        </w:tc>
        <w:tc>
          <w:tcPr>
            <w:tcW w:w="1152" w:type="dxa"/>
          </w:tcPr>
          <w:p w14:paraId="4458B414" w14:textId="4EAF4F2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40 ± 185</w:t>
            </w:r>
          </w:p>
        </w:tc>
        <w:tc>
          <w:tcPr>
            <w:tcW w:w="337" w:type="dxa"/>
          </w:tcPr>
          <w:p w14:paraId="5478CE75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99530ED" w14:textId="1F19ECFC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9.9 ± 5.12</w:t>
            </w:r>
          </w:p>
        </w:tc>
        <w:tc>
          <w:tcPr>
            <w:tcW w:w="1167" w:type="dxa"/>
          </w:tcPr>
          <w:p w14:paraId="2B82C672" w14:textId="246569E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67 ± 67.1</w:t>
            </w:r>
          </w:p>
        </w:tc>
        <w:tc>
          <w:tcPr>
            <w:tcW w:w="337" w:type="dxa"/>
          </w:tcPr>
          <w:p w14:paraId="139F6D04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625DEBC" w14:textId="062978D6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00 ± 312</w:t>
            </w:r>
          </w:p>
        </w:tc>
        <w:tc>
          <w:tcPr>
            <w:tcW w:w="1167" w:type="dxa"/>
          </w:tcPr>
          <w:p w14:paraId="55DEB98C" w14:textId="1B90CD7C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46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</w:tr>
      <w:tr w:rsidR="00165235" w:rsidRPr="00A04B16" w14:paraId="4FD784CF" w14:textId="77777777" w:rsidTr="00617155">
        <w:tc>
          <w:tcPr>
            <w:tcW w:w="836" w:type="dxa"/>
            <w:shd w:val="clear" w:color="auto" w:fill="auto"/>
          </w:tcPr>
          <w:p w14:paraId="52B78352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0" w:type="dxa"/>
          </w:tcPr>
          <w:p w14:paraId="5C1FA34F" w14:textId="23424AB9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.73 ± 1.10</w:t>
            </w:r>
          </w:p>
        </w:tc>
        <w:tc>
          <w:tcPr>
            <w:tcW w:w="1168" w:type="dxa"/>
            <w:shd w:val="clear" w:color="auto" w:fill="auto"/>
          </w:tcPr>
          <w:p w14:paraId="44C90283" w14:textId="37F6EBDD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.07 ± 1.24</w:t>
            </w:r>
          </w:p>
        </w:tc>
        <w:tc>
          <w:tcPr>
            <w:tcW w:w="337" w:type="dxa"/>
            <w:shd w:val="clear" w:color="auto" w:fill="auto"/>
          </w:tcPr>
          <w:p w14:paraId="150C5A5F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15F39913" w14:textId="5FC6D4DF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4 ± 53.8</w:t>
            </w:r>
          </w:p>
        </w:tc>
        <w:tc>
          <w:tcPr>
            <w:tcW w:w="1149" w:type="dxa"/>
            <w:shd w:val="clear" w:color="auto" w:fill="auto"/>
          </w:tcPr>
          <w:p w14:paraId="3D4427F9" w14:textId="7DA7D44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72 ± 69.3</w:t>
            </w:r>
          </w:p>
        </w:tc>
        <w:tc>
          <w:tcPr>
            <w:tcW w:w="337" w:type="dxa"/>
          </w:tcPr>
          <w:p w14:paraId="73C43C6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A4E7E4E" w14:textId="07215342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59 ± 121</w:t>
            </w:r>
          </w:p>
        </w:tc>
        <w:tc>
          <w:tcPr>
            <w:tcW w:w="1152" w:type="dxa"/>
          </w:tcPr>
          <w:p w14:paraId="40506169" w14:textId="6C8487F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20 ± 181</w:t>
            </w:r>
          </w:p>
        </w:tc>
        <w:tc>
          <w:tcPr>
            <w:tcW w:w="337" w:type="dxa"/>
          </w:tcPr>
          <w:p w14:paraId="7E09031D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AC95D4E" w14:textId="693868C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4.4 ± 7.76</w:t>
            </w:r>
          </w:p>
        </w:tc>
        <w:tc>
          <w:tcPr>
            <w:tcW w:w="1167" w:type="dxa"/>
          </w:tcPr>
          <w:p w14:paraId="5A0D5738" w14:textId="4868083E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54 ± 122</w:t>
            </w:r>
          </w:p>
        </w:tc>
        <w:tc>
          <w:tcPr>
            <w:tcW w:w="337" w:type="dxa"/>
          </w:tcPr>
          <w:p w14:paraId="5D9AEE6D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BB9BF5D" w14:textId="003F5C7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70 ± 298</w:t>
            </w:r>
          </w:p>
        </w:tc>
        <w:tc>
          <w:tcPr>
            <w:tcW w:w="1167" w:type="dxa"/>
          </w:tcPr>
          <w:p w14:paraId="3FEF1E9D" w14:textId="36B82AC5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34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</w:tr>
      <w:tr w:rsidR="00165235" w:rsidRPr="00A04B16" w14:paraId="7FB34FDE" w14:textId="77777777" w:rsidTr="00617155">
        <w:tc>
          <w:tcPr>
            <w:tcW w:w="836" w:type="dxa"/>
            <w:shd w:val="clear" w:color="auto" w:fill="auto"/>
          </w:tcPr>
          <w:p w14:paraId="1A0ECB66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0" w:type="dxa"/>
          </w:tcPr>
          <w:p w14:paraId="73AE70E0" w14:textId="47217FAD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.63 ± 0.88</w:t>
            </w:r>
          </w:p>
        </w:tc>
        <w:tc>
          <w:tcPr>
            <w:tcW w:w="1168" w:type="dxa"/>
            <w:shd w:val="clear" w:color="auto" w:fill="auto"/>
          </w:tcPr>
          <w:p w14:paraId="062D361E" w14:textId="59F7291A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.86 ± 0.98</w:t>
            </w:r>
          </w:p>
        </w:tc>
        <w:tc>
          <w:tcPr>
            <w:tcW w:w="337" w:type="dxa"/>
            <w:shd w:val="clear" w:color="auto" w:fill="auto"/>
          </w:tcPr>
          <w:p w14:paraId="31380840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4DA14D7A" w14:textId="0B8AAB5B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5 ± 43.0</w:t>
            </w:r>
          </w:p>
        </w:tc>
        <w:tc>
          <w:tcPr>
            <w:tcW w:w="1149" w:type="dxa"/>
            <w:shd w:val="clear" w:color="auto" w:fill="auto"/>
          </w:tcPr>
          <w:p w14:paraId="40262413" w14:textId="0BE8017A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65 ± 47.2</w:t>
            </w:r>
          </w:p>
        </w:tc>
        <w:tc>
          <w:tcPr>
            <w:tcW w:w="337" w:type="dxa"/>
          </w:tcPr>
          <w:p w14:paraId="33681388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AC21715" w14:textId="3E3A5FD9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28 ± 39.0</w:t>
            </w:r>
          </w:p>
        </w:tc>
        <w:tc>
          <w:tcPr>
            <w:tcW w:w="1152" w:type="dxa"/>
          </w:tcPr>
          <w:p w14:paraId="42FC4FD4" w14:textId="4705486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49 ± 62.3</w:t>
            </w:r>
          </w:p>
        </w:tc>
        <w:tc>
          <w:tcPr>
            <w:tcW w:w="337" w:type="dxa"/>
          </w:tcPr>
          <w:p w14:paraId="285C4327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688FC44" w14:textId="6B11109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.5 ± 2.34</w:t>
            </w:r>
          </w:p>
        </w:tc>
        <w:tc>
          <w:tcPr>
            <w:tcW w:w="1167" w:type="dxa"/>
          </w:tcPr>
          <w:p w14:paraId="0042B963" w14:textId="6459F48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6 ± 24.9</w:t>
            </w:r>
          </w:p>
        </w:tc>
        <w:tc>
          <w:tcPr>
            <w:tcW w:w="337" w:type="dxa"/>
          </w:tcPr>
          <w:p w14:paraId="734580FC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C723CEE" w14:textId="09F8BC9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84 ± 65.1</w:t>
            </w:r>
          </w:p>
        </w:tc>
        <w:tc>
          <w:tcPr>
            <w:tcW w:w="1167" w:type="dxa"/>
          </w:tcPr>
          <w:p w14:paraId="55985A31" w14:textId="018ADE25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17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</w:tr>
      <w:tr w:rsidR="00165235" w:rsidRPr="00A04B16" w14:paraId="7B51483A" w14:textId="77777777" w:rsidTr="00617155">
        <w:tc>
          <w:tcPr>
            <w:tcW w:w="836" w:type="dxa"/>
            <w:shd w:val="clear" w:color="auto" w:fill="auto"/>
          </w:tcPr>
          <w:p w14:paraId="1D0BE545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0" w:type="dxa"/>
          </w:tcPr>
          <w:p w14:paraId="53A86406" w14:textId="532AAC6C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8.3 ± 5.06</w:t>
            </w:r>
          </w:p>
        </w:tc>
        <w:tc>
          <w:tcPr>
            <w:tcW w:w="1168" w:type="dxa"/>
            <w:shd w:val="clear" w:color="auto" w:fill="auto"/>
          </w:tcPr>
          <w:p w14:paraId="7E121A9C" w14:textId="5184B5B8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7.2 ± 5.73</w:t>
            </w:r>
          </w:p>
        </w:tc>
        <w:tc>
          <w:tcPr>
            <w:tcW w:w="337" w:type="dxa"/>
            <w:shd w:val="clear" w:color="auto" w:fill="auto"/>
          </w:tcPr>
          <w:p w14:paraId="4A8BD948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721B8608" w14:textId="2F0661DF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8 ± 42.7</w:t>
            </w:r>
          </w:p>
        </w:tc>
        <w:tc>
          <w:tcPr>
            <w:tcW w:w="1149" w:type="dxa"/>
            <w:shd w:val="clear" w:color="auto" w:fill="auto"/>
          </w:tcPr>
          <w:p w14:paraId="24F1C9CF" w14:textId="57B0D104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6 ± 46.8</w:t>
            </w:r>
          </w:p>
        </w:tc>
        <w:tc>
          <w:tcPr>
            <w:tcW w:w="337" w:type="dxa"/>
          </w:tcPr>
          <w:p w14:paraId="5F23123C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F7F769D" w14:textId="1B2F2107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85 ± 59.3</w:t>
            </w:r>
          </w:p>
        </w:tc>
        <w:tc>
          <w:tcPr>
            <w:tcW w:w="1152" w:type="dxa"/>
          </w:tcPr>
          <w:p w14:paraId="37F657AD" w14:textId="48ACF68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74 ± 99.1</w:t>
            </w:r>
          </w:p>
        </w:tc>
        <w:tc>
          <w:tcPr>
            <w:tcW w:w="337" w:type="dxa"/>
          </w:tcPr>
          <w:p w14:paraId="65672917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1A04653" w14:textId="254F4743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6.7 ± 15.2</w:t>
            </w:r>
          </w:p>
        </w:tc>
        <w:tc>
          <w:tcPr>
            <w:tcW w:w="1167" w:type="dxa"/>
          </w:tcPr>
          <w:p w14:paraId="3CB6B85E" w14:textId="7DE2946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10 ± 157</w:t>
            </w:r>
          </w:p>
        </w:tc>
        <w:tc>
          <w:tcPr>
            <w:tcW w:w="337" w:type="dxa"/>
          </w:tcPr>
          <w:p w14:paraId="6454D493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256BEBE9" w14:textId="3C247E00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20 ± 345</w:t>
            </w:r>
          </w:p>
        </w:tc>
        <w:tc>
          <w:tcPr>
            <w:tcW w:w="1167" w:type="dxa"/>
          </w:tcPr>
          <w:p w14:paraId="384621B0" w14:textId="728E72D4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49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</w:tr>
      <w:tr w:rsidR="00165235" w:rsidRPr="00A04B16" w14:paraId="5A15B653" w14:textId="77777777" w:rsidTr="00617155">
        <w:tc>
          <w:tcPr>
            <w:tcW w:w="836" w:type="dxa"/>
            <w:shd w:val="clear" w:color="auto" w:fill="auto"/>
          </w:tcPr>
          <w:p w14:paraId="784CD9F2" w14:textId="77777777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0" w:type="dxa"/>
          </w:tcPr>
          <w:p w14:paraId="60478BED" w14:textId="707C3EA0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.10 ± 1.48</w:t>
            </w:r>
          </w:p>
        </w:tc>
        <w:tc>
          <w:tcPr>
            <w:tcW w:w="1168" w:type="dxa"/>
            <w:shd w:val="clear" w:color="auto" w:fill="auto"/>
          </w:tcPr>
          <w:p w14:paraId="33CFDBAA" w14:textId="5E95C9A3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.7 ± 1.63</w:t>
            </w:r>
          </w:p>
        </w:tc>
        <w:tc>
          <w:tcPr>
            <w:tcW w:w="337" w:type="dxa"/>
            <w:shd w:val="clear" w:color="auto" w:fill="auto"/>
          </w:tcPr>
          <w:p w14:paraId="5F96B8D7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343DF15D" w14:textId="4E7BB057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62 ± 177</w:t>
            </w:r>
          </w:p>
        </w:tc>
        <w:tc>
          <w:tcPr>
            <w:tcW w:w="1149" w:type="dxa"/>
            <w:shd w:val="clear" w:color="auto" w:fill="auto"/>
          </w:tcPr>
          <w:p w14:paraId="47614DC8" w14:textId="36195DBC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10 ± 272</w:t>
            </w:r>
          </w:p>
        </w:tc>
        <w:tc>
          <w:tcPr>
            <w:tcW w:w="337" w:type="dxa"/>
          </w:tcPr>
          <w:p w14:paraId="2773F4E0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68601A7" w14:textId="73256C1F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130 ± 312</w:t>
            </w:r>
          </w:p>
        </w:tc>
        <w:tc>
          <w:tcPr>
            <w:tcW w:w="1152" w:type="dxa"/>
          </w:tcPr>
          <w:p w14:paraId="7DFA3A0F" w14:textId="03E3A0C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490 ± 489</w:t>
            </w:r>
          </w:p>
        </w:tc>
        <w:tc>
          <w:tcPr>
            <w:tcW w:w="337" w:type="dxa"/>
          </w:tcPr>
          <w:p w14:paraId="7E8D95CF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8B920DC" w14:textId="69A20193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7.1 ± 17.1</w:t>
            </w:r>
          </w:p>
        </w:tc>
        <w:tc>
          <w:tcPr>
            <w:tcW w:w="1167" w:type="dxa"/>
          </w:tcPr>
          <w:p w14:paraId="112E58BD" w14:textId="3B44762D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570 ± 221</w:t>
            </w:r>
          </w:p>
        </w:tc>
        <w:tc>
          <w:tcPr>
            <w:tcW w:w="337" w:type="dxa"/>
          </w:tcPr>
          <w:p w14:paraId="0F1E28B0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30BA6CE" w14:textId="672A8A06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240 ± 548</w:t>
            </w:r>
          </w:p>
        </w:tc>
        <w:tc>
          <w:tcPr>
            <w:tcW w:w="1167" w:type="dxa"/>
          </w:tcPr>
          <w:p w14:paraId="410AEF86" w14:textId="1B2E3EB7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89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811</w:t>
            </w:r>
          </w:p>
        </w:tc>
      </w:tr>
      <w:tr w:rsidR="00165235" w:rsidRPr="00A04B16" w14:paraId="625BAC93" w14:textId="77777777" w:rsidTr="00617155">
        <w:tc>
          <w:tcPr>
            <w:tcW w:w="836" w:type="dxa"/>
            <w:shd w:val="clear" w:color="auto" w:fill="auto"/>
          </w:tcPr>
          <w:p w14:paraId="78728197" w14:textId="7E985DDC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30" w:type="dxa"/>
          </w:tcPr>
          <w:p w14:paraId="1C7AC6A5" w14:textId="1FC72AD4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.53 ± 1.05</w:t>
            </w:r>
          </w:p>
        </w:tc>
        <w:tc>
          <w:tcPr>
            <w:tcW w:w="1168" w:type="dxa"/>
            <w:shd w:val="clear" w:color="auto" w:fill="auto"/>
          </w:tcPr>
          <w:p w14:paraId="2D236B87" w14:textId="7CB83574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.19 ± 1.19</w:t>
            </w:r>
          </w:p>
        </w:tc>
        <w:tc>
          <w:tcPr>
            <w:tcW w:w="337" w:type="dxa"/>
            <w:shd w:val="clear" w:color="auto" w:fill="auto"/>
          </w:tcPr>
          <w:p w14:paraId="7991F848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6FEEDE63" w14:textId="0A9E081A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3 ± 44.8</w:t>
            </w:r>
          </w:p>
        </w:tc>
        <w:tc>
          <w:tcPr>
            <w:tcW w:w="1149" w:type="dxa"/>
            <w:shd w:val="clear" w:color="auto" w:fill="auto"/>
          </w:tcPr>
          <w:p w14:paraId="39D65C19" w14:textId="483C8DEC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21 ± 62.7</w:t>
            </w:r>
          </w:p>
        </w:tc>
        <w:tc>
          <w:tcPr>
            <w:tcW w:w="337" w:type="dxa"/>
          </w:tcPr>
          <w:p w14:paraId="4E8093B2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5AEF8D1" w14:textId="2434755D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73 ± 139</w:t>
            </w:r>
          </w:p>
        </w:tc>
        <w:tc>
          <w:tcPr>
            <w:tcW w:w="1152" w:type="dxa"/>
          </w:tcPr>
          <w:p w14:paraId="148C4C03" w14:textId="15A46AB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40 ± 245</w:t>
            </w:r>
          </w:p>
        </w:tc>
        <w:tc>
          <w:tcPr>
            <w:tcW w:w="337" w:type="dxa"/>
          </w:tcPr>
          <w:p w14:paraId="473224BC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9B8084D" w14:textId="302BC961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2.1 ± 13.8</w:t>
            </w:r>
          </w:p>
        </w:tc>
        <w:tc>
          <w:tcPr>
            <w:tcW w:w="1167" w:type="dxa"/>
          </w:tcPr>
          <w:p w14:paraId="5423612A" w14:textId="78761692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90 ± 258</w:t>
            </w:r>
          </w:p>
        </w:tc>
        <w:tc>
          <w:tcPr>
            <w:tcW w:w="337" w:type="dxa"/>
          </w:tcPr>
          <w:p w14:paraId="767D8099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7BB676A" w14:textId="1CD2949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500 ± 448</w:t>
            </w:r>
          </w:p>
        </w:tc>
        <w:tc>
          <w:tcPr>
            <w:tcW w:w="1167" w:type="dxa"/>
          </w:tcPr>
          <w:p w14:paraId="7B7B34D5" w14:textId="0973C2E4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630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</w:tr>
      <w:tr w:rsidR="00165235" w:rsidRPr="00A04B16" w14:paraId="608B88B8" w14:textId="77777777" w:rsidTr="00617155">
        <w:tc>
          <w:tcPr>
            <w:tcW w:w="836" w:type="dxa"/>
            <w:shd w:val="clear" w:color="auto" w:fill="auto"/>
          </w:tcPr>
          <w:p w14:paraId="36037962" w14:textId="15266065" w:rsidR="00B04C2A" w:rsidRPr="006250C7" w:rsidRDefault="00B04C2A" w:rsidP="00B04C2A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REF</w:t>
            </w:r>
            <w:r w:rsidR="00617155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0" w:type="dxa"/>
          </w:tcPr>
          <w:p w14:paraId="3E5474DA" w14:textId="4284BBD4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.95 ± 0.70</w:t>
            </w:r>
          </w:p>
        </w:tc>
        <w:tc>
          <w:tcPr>
            <w:tcW w:w="1168" w:type="dxa"/>
            <w:shd w:val="clear" w:color="auto" w:fill="auto"/>
          </w:tcPr>
          <w:p w14:paraId="49139747" w14:textId="641F534E" w:rsidR="00B04C2A" w:rsidRPr="006250C7" w:rsidRDefault="00B04C2A" w:rsidP="00B04C2A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.06 ± 0.82</w:t>
            </w:r>
          </w:p>
        </w:tc>
        <w:tc>
          <w:tcPr>
            <w:tcW w:w="337" w:type="dxa"/>
            <w:shd w:val="clear" w:color="auto" w:fill="auto"/>
          </w:tcPr>
          <w:p w14:paraId="506350B8" w14:textId="77777777" w:rsidR="00B04C2A" w:rsidRPr="006250C7" w:rsidRDefault="00B04C2A" w:rsidP="00B04C2A">
            <w:pPr>
              <w:spacing w:before="40" w:line="276" w:lineRule="auto"/>
              <w:ind w:right="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14:paraId="0D1C8BAC" w14:textId="34B3ACB4" w:rsidR="00B04C2A" w:rsidRPr="006250C7" w:rsidRDefault="00B04C2A" w:rsidP="00B04C2A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2 ± 35.0</w:t>
            </w:r>
          </w:p>
        </w:tc>
        <w:tc>
          <w:tcPr>
            <w:tcW w:w="1149" w:type="dxa"/>
            <w:shd w:val="clear" w:color="auto" w:fill="auto"/>
          </w:tcPr>
          <w:p w14:paraId="1B26FD62" w14:textId="364FC3D9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61 ± 39.4</w:t>
            </w:r>
          </w:p>
        </w:tc>
        <w:tc>
          <w:tcPr>
            <w:tcW w:w="337" w:type="dxa"/>
          </w:tcPr>
          <w:p w14:paraId="4DC8C45E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A222C4E" w14:textId="1360DAAE" w:rsidR="00B04C2A" w:rsidRPr="006250C7" w:rsidRDefault="00B04C2A" w:rsidP="00B04C2A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71 ± 28.9</w:t>
            </w:r>
          </w:p>
        </w:tc>
        <w:tc>
          <w:tcPr>
            <w:tcW w:w="1152" w:type="dxa"/>
          </w:tcPr>
          <w:p w14:paraId="7C0A8439" w14:textId="45B35078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87 ± 56.1</w:t>
            </w:r>
          </w:p>
        </w:tc>
        <w:tc>
          <w:tcPr>
            <w:tcW w:w="337" w:type="dxa"/>
          </w:tcPr>
          <w:p w14:paraId="588BDD35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8B214D9" w14:textId="016A6E2B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.5 ± 1.35</w:t>
            </w:r>
          </w:p>
        </w:tc>
        <w:tc>
          <w:tcPr>
            <w:tcW w:w="1167" w:type="dxa"/>
          </w:tcPr>
          <w:p w14:paraId="32D66D19" w14:textId="4E1E050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8 ± 20.9</w:t>
            </w:r>
          </w:p>
        </w:tc>
        <w:tc>
          <w:tcPr>
            <w:tcW w:w="337" w:type="dxa"/>
          </w:tcPr>
          <w:p w14:paraId="7114C7FB" w14:textId="77777777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548CC5D" w14:textId="19264B80" w:rsidR="00B04C2A" w:rsidRPr="006250C7" w:rsidRDefault="00B04C2A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15</w:t>
            </w:r>
            <w:r w:rsidRPr="006250C7">
              <w:rPr>
                <w:rFonts w:ascii="Arial" w:hAnsi="Arial" w:cs="Arial"/>
                <w:sz w:val="18"/>
                <w:szCs w:val="18"/>
              </w:rPr>
              <w:t xml:space="preserve"> ± 4</w:t>
            </w:r>
            <w:r w:rsidRPr="006250C7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167" w:type="dxa"/>
          </w:tcPr>
          <w:p w14:paraId="14D4E015" w14:textId="16ADFEB7" w:rsidR="00B04C2A" w:rsidRPr="006250C7" w:rsidRDefault="008E7777" w:rsidP="00B04C2A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56</w:t>
            </w:r>
            <w:r w:rsidR="00B04C2A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6250C7">
              <w:rPr>
                <w:rFonts w:ascii="Arial" w:hAnsi="Arial" w:cs="Arial"/>
                <w:sz w:val="18"/>
                <w:szCs w:val="18"/>
              </w:rPr>
              <w:t>87.3</w:t>
            </w:r>
          </w:p>
        </w:tc>
      </w:tr>
    </w:tbl>
    <w:p w14:paraId="2D0490BE" w14:textId="2331A32A" w:rsidR="00617155" w:rsidRPr="00047A1A" w:rsidRDefault="00617155" w:rsidP="001F6094">
      <w:pPr>
        <w:spacing w:before="60" w:line="240" w:lineRule="auto"/>
        <w:ind w:left="425" w:right="2776" w:hanging="283"/>
        <w:rPr>
          <w:rFonts w:ascii="Arial" w:hAnsi="Arial" w:cs="Arial"/>
          <w:sz w:val="16"/>
          <w:szCs w:val="18"/>
          <w:vertAlign w:val="superscript"/>
        </w:rPr>
      </w:pPr>
      <w:r w:rsidRPr="00047A1A">
        <w:rPr>
          <w:rFonts w:ascii="Arial" w:hAnsi="Arial" w:cs="Arial"/>
          <w:sz w:val="18"/>
          <w:szCs w:val="20"/>
          <w:vertAlign w:val="superscript"/>
        </w:rPr>
        <w:t>a</w:t>
      </w:r>
      <w:r w:rsidRPr="00047A1A">
        <w:rPr>
          <w:rFonts w:ascii="Arial" w:hAnsi="Arial" w:cs="Arial"/>
          <w:sz w:val="18"/>
          <w:szCs w:val="20"/>
        </w:rPr>
        <w:t xml:space="preserve"> Study sites are shown in Fig. 7.</w:t>
      </w:r>
    </w:p>
    <w:p w14:paraId="0EDD2803" w14:textId="2A073CF5" w:rsidR="00CC707B" w:rsidRPr="00047A1A" w:rsidRDefault="00617155" w:rsidP="001F6094">
      <w:pPr>
        <w:spacing w:before="60" w:line="240" w:lineRule="auto"/>
        <w:ind w:left="425" w:right="2776" w:hanging="283"/>
        <w:rPr>
          <w:rFonts w:ascii="Arial" w:hAnsi="Arial" w:cs="Arial"/>
          <w:sz w:val="18"/>
          <w:szCs w:val="20"/>
        </w:rPr>
      </w:pPr>
      <w:r w:rsidRPr="00047A1A">
        <w:rPr>
          <w:rFonts w:ascii="Arial" w:hAnsi="Arial" w:cs="Arial"/>
          <w:sz w:val="18"/>
          <w:szCs w:val="20"/>
          <w:vertAlign w:val="superscript"/>
        </w:rPr>
        <w:t>b</w:t>
      </w:r>
      <w:r w:rsidR="00CC707B" w:rsidRPr="00047A1A">
        <w:rPr>
          <w:rFonts w:ascii="Arial" w:hAnsi="Arial" w:cs="Arial"/>
          <w:sz w:val="18"/>
          <w:szCs w:val="20"/>
        </w:rPr>
        <w:t xml:space="preserve"> Mean ± 84% confidence limit (i.e. </w:t>
      </w:r>
      <w:r w:rsidR="00CC707B" w:rsidRPr="00047A1A">
        <w:rPr>
          <w:rFonts w:ascii="Arial" w:hAnsi="Arial" w:cs="Arial"/>
          <w:i/>
          <w:sz w:val="18"/>
          <w:szCs w:val="20"/>
        </w:rPr>
        <w:t>p</w:t>
      </w:r>
      <w:r w:rsidR="00CC707B" w:rsidRPr="00047A1A">
        <w:rPr>
          <w:rFonts w:ascii="Arial" w:hAnsi="Arial" w:cs="Arial"/>
          <w:sz w:val="18"/>
          <w:szCs w:val="20"/>
        </w:rPr>
        <w:t xml:space="preserve"> ≤0.05) from samples taken</w:t>
      </w:r>
      <w:r w:rsidR="001F6094" w:rsidRPr="00047A1A">
        <w:rPr>
          <w:rFonts w:ascii="Arial" w:hAnsi="Arial" w:cs="Arial"/>
          <w:sz w:val="18"/>
          <w:szCs w:val="20"/>
        </w:rPr>
        <w:t xml:space="preserve"> from</w:t>
      </w:r>
      <w:r w:rsidR="00CC707B" w:rsidRPr="00047A1A">
        <w:rPr>
          <w:rFonts w:ascii="Arial" w:hAnsi="Arial" w:cs="Arial"/>
          <w:sz w:val="18"/>
          <w:szCs w:val="20"/>
        </w:rPr>
        <w:t xml:space="preserve"> July 2003</w:t>
      </w:r>
      <w:r w:rsidR="003F5077" w:rsidRPr="00047A1A">
        <w:rPr>
          <w:rFonts w:ascii="Arial" w:hAnsi="Arial" w:cs="Arial"/>
          <w:sz w:val="18"/>
          <w:szCs w:val="20"/>
        </w:rPr>
        <w:t xml:space="preserve"> to </w:t>
      </w:r>
      <w:r w:rsidR="00CC707B" w:rsidRPr="00047A1A">
        <w:rPr>
          <w:rFonts w:ascii="Arial" w:hAnsi="Arial" w:cs="Arial"/>
          <w:sz w:val="18"/>
          <w:szCs w:val="20"/>
        </w:rPr>
        <w:t>June 2004 (n=</w:t>
      </w:r>
      <w:r w:rsidR="003F5077" w:rsidRPr="00047A1A">
        <w:rPr>
          <w:rFonts w:ascii="Arial" w:hAnsi="Arial" w:cs="Arial"/>
          <w:sz w:val="18"/>
          <w:szCs w:val="20"/>
        </w:rPr>
        <w:t>48</w:t>
      </w:r>
      <w:r w:rsidR="00CC707B" w:rsidRPr="00047A1A">
        <w:rPr>
          <w:rFonts w:ascii="Arial" w:hAnsi="Arial" w:cs="Arial"/>
          <w:sz w:val="18"/>
          <w:szCs w:val="20"/>
        </w:rPr>
        <w:t>).</w:t>
      </w:r>
    </w:p>
    <w:p w14:paraId="7C537503" w14:textId="71048D99" w:rsidR="00583102" w:rsidRPr="00047A1A" w:rsidRDefault="00617155" w:rsidP="001F6094">
      <w:pPr>
        <w:spacing w:before="60" w:line="240" w:lineRule="auto"/>
        <w:ind w:left="425" w:right="2776" w:hanging="283"/>
        <w:rPr>
          <w:rFonts w:ascii="Arial" w:hAnsi="Arial" w:cs="Arial"/>
          <w:sz w:val="18"/>
          <w:szCs w:val="20"/>
        </w:rPr>
      </w:pPr>
      <w:r w:rsidRPr="00047A1A">
        <w:rPr>
          <w:rFonts w:ascii="Arial" w:hAnsi="Arial" w:cs="Arial"/>
          <w:sz w:val="18"/>
          <w:szCs w:val="20"/>
          <w:vertAlign w:val="superscript"/>
        </w:rPr>
        <w:t>c</w:t>
      </w:r>
      <w:r w:rsidR="00583102" w:rsidRPr="00047A1A">
        <w:rPr>
          <w:rFonts w:ascii="Arial" w:hAnsi="Arial" w:cs="Arial"/>
          <w:sz w:val="18"/>
          <w:szCs w:val="20"/>
        </w:rPr>
        <w:t xml:space="preserve"> </w:t>
      </w:r>
      <w:r w:rsidR="00583102" w:rsidRPr="00047A1A">
        <w:rPr>
          <w:rFonts w:ascii="Arial" w:hAnsi="Arial" w:cs="Arial"/>
          <w:sz w:val="18"/>
          <w:szCs w:val="20"/>
        </w:rPr>
        <w:t>REF is the combined mean of all 15 reference sites in the Hawkesbury Estuary (see Fig. 7 and Table 4).</w:t>
      </w:r>
    </w:p>
    <w:p w14:paraId="79159F1D" w14:textId="77777777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30079FF7" w14:textId="3B10443E" w:rsidR="009E38D8" w:rsidRDefault="009E38D8" w:rsidP="002B316A">
      <w:pPr>
        <w:spacing w:before="40" w:line="240" w:lineRule="auto"/>
        <w:ind w:right="2637"/>
        <w:rPr>
          <w:rFonts w:ascii="Arial" w:hAnsi="Arial" w:cs="Arial"/>
        </w:rPr>
      </w:pPr>
    </w:p>
    <w:p w14:paraId="7285DEB3" w14:textId="1F77309C" w:rsidR="00B52DD0" w:rsidRPr="007F0F02" w:rsidRDefault="00B52DD0" w:rsidP="004F7060">
      <w:pPr>
        <w:spacing w:line="276" w:lineRule="auto"/>
        <w:ind w:left="142" w:right="5611"/>
        <w:rPr>
          <w:rFonts w:ascii="Arial" w:hAnsi="Arial" w:cs="Arial"/>
          <w:b/>
          <w:sz w:val="20"/>
          <w:szCs w:val="20"/>
        </w:rPr>
      </w:pPr>
      <w:r w:rsidRPr="007F0F02">
        <w:rPr>
          <w:rFonts w:ascii="Arial" w:hAnsi="Arial" w:cs="Arial"/>
          <w:b/>
          <w:sz w:val="20"/>
          <w:szCs w:val="20"/>
        </w:rPr>
        <w:t>Table S</w:t>
      </w:r>
      <w:r w:rsidR="0023675A">
        <w:rPr>
          <w:rFonts w:ascii="Arial" w:hAnsi="Arial" w:cs="Arial"/>
          <w:b/>
          <w:sz w:val="20"/>
          <w:szCs w:val="20"/>
        </w:rPr>
        <w:t>4</w:t>
      </w:r>
    </w:p>
    <w:p w14:paraId="14BD6F58" w14:textId="34F645D7" w:rsidR="00B52DD0" w:rsidRDefault="00B52DD0" w:rsidP="004F7060">
      <w:pPr>
        <w:spacing w:after="40" w:line="276" w:lineRule="auto"/>
        <w:ind w:left="142" w:right="561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otal concentrations (</w:t>
      </w:r>
      <w:r w:rsidR="00EE4EDA">
        <w:rPr>
          <w:rFonts w:ascii="Arial" w:hAnsi="Arial" w:cs="Arial"/>
          <w:sz w:val="20"/>
          <w:szCs w:val="20"/>
        </w:rPr>
        <w:t>µ</w:t>
      </w:r>
      <w:r>
        <w:rPr>
          <w:rFonts w:ascii="Arial" w:hAnsi="Arial" w:cs="Arial"/>
          <w:sz w:val="20"/>
          <w:szCs w:val="20"/>
        </w:rPr>
        <w:t>g/</w:t>
      </w:r>
      <w:r>
        <w:rPr>
          <w:rFonts w:ascii="Arial" w:hAnsi="Arial" w:cs="Arial"/>
          <w:sz w:val="20"/>
          <w:szCs w:val="20"/>
        </w:rPr>
        <w:t>g dry weight</w:t>
      </w:r>
      <w:r>
        <w:rPr>
          <w:rFonts w:ascii="Arial" w:hAnsi="Arial" w:cs="Arial"/>
          <w:sz w:val="20"/>
          <w:szCs w:val="20"/>
        </w:rPr>
        <w:t xml:space="preserve">) of cadmium, chromium, copper, lead and zinc in surface </w:t>
      </w:r>
      <w:r w:rsidR="00EE4EDA">
        <w:rPr>
          <w:rFonts w:ascii="Arial" w:hAnsi="Arial" w:cs="Arial"/>
          <w:sz w:val="20"/>
          <w:szCs w:val="20"/>
        </w:rPr>
        <w:t>sediments</w:t>
      </w:r>
      <w:r>
        <w:rPr>
          <w:rFonts w:ascii="Arial" w:hAnsi="Arial" w:cs="Arial"/>
          <w:sz w:val="20"/>
          <w:szCs w:val="20"/>
        </w:rPr>
        <w:t xml:space="preserve"> from study sites in the Sydney Estuary.</w:t>
      </w:r>
    </w:p>
    <w:tbl>
      <w:tblPr>
        <w:tblW w:w="8469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577"/>
        <w:gridCol w:w="1548"/>
        <w:gridCol w:w="1548"/>
        <w:gridCol w:w="1548"/>
        <w:gridCol w:w="1268"/>
      </w:tblGrid>
      <w:tr w:rsidR="004F7060" w:rsidRPr="00A04B16" w14:paraId="3FBE4F2B" w14:textId="77777777" w:rsidTr="00047A1A"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42652F40" w14:textId="22F61A62" w:rsidR="004F7060" w:rsidRPr="006250C7" w:rsidRDefault="004F7060" w:rsidP="00A10D04">
            <w:pPr>
              <w:spacing w:before="60" w:after="40" w:line="276" w:lineRule="auto"/>
              <w:ind w:right="-85"/>
              <w:jc w:val="left"/>
              <w:rPr>
                <w:rFonts w:ascii="Arial" w:hAnsi="Arial" w:cs="Arial"/>
                <w:iCs/>
                <w:sz w:val="18"/>
                <w:szCs w:val="18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Site</w:t>
            </w:r>
            <w:r w:rsidR="00047A1A" w:rsidRPr="007329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ED29180" w14:textId="77777777" w:rsidR="004F7060" w:rsidRPr="0019178C" w:rsidRDefault="004F7060" w:rsidP="009A1A52">
            <w:pPr>
              <w:spacing w:before="6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19178C">
              <w:rPr>
                <w:rFonts w:ascii="Arial" w:hAnsi="Arial" w:cs="Arial"/>
                <w:sz w:val="18"/>
                <w:szCs w:val="18"/>
              </w:rPr>
              <w:t>Cadmium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CDC58" w14:textId="77777777" w:rsidR="004F7060" w:rsidRPr="0019178C" w:rsidRDefault="004F7060" w:rsidP="009A1A52">
            <w:pPr>
              <w:spacing w:before="6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19178C">
              <w:rPr>
                <w:rFonts w:ascii="Arial" w:hAnsi="Arial" w:cs="Arial"/>
                <w:sz w:val="18"/>
                <w:szCs w:val="18"/>
              </w:rPr>
              <w:t>Chromium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D29FA37" w14:textId="77777777" w:rsidR="004F7060" w:rsidRPr="0019178C" w:rsidRDefault="004F7060" w:rsidP="009A1A52">
            <w:pPr>
              <w:spacing w:before="60" w:after="40" w:line="240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 w:rsidRPr="0019178C">
              <w:rPr>
                <w:rFonts w:ascii="Arial" w:hAnsi="Arial" w:cs="Arial"/>
                <w:sz w:val="18"/>
                <w:szCs w:val="18"/>
              </w:rPr>
              <w:t>Copp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C8FC535" w14:textId="77777777" w:rsidR="004F7060" w:rsidRPr="0019178C" w:rsidRDefault="004F7060" w:rsidP="009A1A52">
            <w:pPr>
              <w:spacing w:before="6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19178C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6C538F0" w14:textId="77777777" w:rsidR="004F7060" w:rsidRPr="0019178C" w:rsidRDefault="004F7060" w:rsidP="009A1A52">
            <w:pPr>
              <w:spacing w:before="60" w:after="4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19178C">
              <w:rPr>
                <w:rFonts w:ascii="Arial" w:hAnsi="Arial" w:cs="Arial"/>
                <w:sz w:val="18"/>
                <w:szCs w:val="18"/>
              </w:rPr>
              <w:t>Zinc</w:t>
            </w:r>
          </w:p>
        </w:tc>
      </w:tr>
      <w:tr w:rsidR="004F7060" w:rsidRPr="00A04B16" w14:paraId="67676E71" w14:textId="77777777" w:rsidTr="00047A1A"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45E7E790" w14:textId="77777777" w:rsidR="004F7060" w:rsidRPr="006250C7" w:rsidRDefault="004F7060" w:rsidP="006C7D0E">
            <w:pPr>
              <w:spacing w:before="40" w:line="276" w:lineRule="auto"/>
              <w:ind w:right="-84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6CAB6417" w14:textId="076A1A4D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  <w:r w:rsidR="003250C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03D72EF8" w14:textId="0C0B0F16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E33B0">
              <w:rPr>
                <w:rFonts w:ascii="Arial" w:hAnsi="Arial" w:cs="Arial"/>
                <w:sz w:val="18"/>
                <w:szCs w:val="18"/>
              </w:rPr>
              <w:t>8.</w:t>
            </w:r>
            <w:r w:rsidR="00297EFF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817039C" w14:textId="7C7BF824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.0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EFFA221" w14:textId="3D2FD920" w:rsidR="004F7060" w:rsidRPr="006250C7" w:rsidRDefault="007A5E05" w:rsidP="006C7D0E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94FAF64" w14:textId="0C7BC42E" w:rsidR="004F7060" w:rsidRPr="006250C7" w:rsidRDefault="00294CD5" w:rsidP="006C7D0E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</w:tr>
      <w:tr w:rsidR="004F7060" w:rsidRPr="00A04B16" w14:paraId="6ED0FACE" w14:textId="77777777" w:rsidTr="00047A1A">
        <w:tc>
          <w:tcPr>
            <w:tcW w:w="980" w:type="dxa"/>
            <w:shd w:val="clear" w:color="auto" w:fill="auto"/>
          </w:tcPr>
          <w:p w14:paraId="0604D8F8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77" w:type="dxa"/>
          </w:tcPr>
          <w:p w14:paraId="03045580" w14:textId="311CD3FC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48" w:type="dxa"/>
            <w:shd w:val="clear" w:color="auto" w:fill="auto"/>
          </w:tcPr>
          <w:p w14:paraId="2426BE41" w14:textId="0422DDAF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1548" w:type="dxa"/>
          </w:tcPr>
          <w:p w14:paraId="430F7199" w14:textId="05CACC6E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1548" w:type="dxa"/>
          </w:tcPr>
          <w:p w14:paraId="0CD76FE9" w14:textId="69ACA6EB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1268" w:type="dxa"/>
          </w:tcPr>
          <w:p w14:paraId="1D057B59" w14:textId="7D5437B7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</w:tr>
      <w:tr w:rsidR="004F7060" w:rsidRPr="00A04B16" w14:paraId="0C5F32ED" w14:textId="77777777" w:rsidTr="00047A1A">
        <w:tc>
          <w:tcPr>
            <w:tcW w:w="980" w:type="dxa"/>
            <w:shd w:val="clear" w:color="auto" w:fill="auto"/>
          </w:tcPr>
          <w:p w14:paraId="6232B070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77" w:type="dxa"/>
          </w:tcPr>
          <w:p w14:paraId="4DA79F6A" w14:textId="77D3EF24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548" w:type="dxa"/>
            <w:shd w:val="clear" w:color="auto" w:fill="auto"/>
          </w:tcPr>
          <w:p w14:paraId="1577731E" w14:textId="64358F73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33.4</w:t>
            </w:r>
          </w:p>
        </w:tc>
        <w:tc>
          <w:tcPr>
            <w:tcW w:w="1548" w:type="dxa"/>
          </w:tcPr>
          <w:p w14:paraId="4E5221FF" w14:textId="0FFDF19E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1548" w:type="dxa"/>
          </w:tcPr>
          <w:p w14:paraId="6FAB6A5D" w14:textId="750ABE11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  <w:tc>
          <w:tcPr>
            <w:tcW w:w="1268" w:type="dxa"/>
          </w:tcPr>
          <w:p w14:paraId="1552A9D9" w14:textId="07E6330F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</w:tr>
      <w:tr w:rsidR="004F7060" w:rsidRPr="00A04B16" w14:paraId="6CC45C48" w14:textId="77777777" w:rsidTr="00047A1A">
        <w:tc>
          <w:tcPr>
            <w:tcW w:w="980" w:type="dxa"/>
            <w:shd w:val="clear" w:color="auto" w:fill="auto"/>
          </w:tcPr>
          <w:p w14:paraId="3B316C37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77" w:type="dxa"/>
          </w:tcPr>
          <w:p w14:paraId="721143B5" w14:textId="58247BF1" w:rsidR="004F7060" w:rsidRPr="006250C7" w:rsidRDefault="001C2E78" w:rsidP="006C7D0E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48" w:type="dxa"/>
            <w:shd w:val="clear" w:color="auto" w:fill="auto"/>
          </w:tcPr>
          <w:p w14:paraId="430172FA" w14:textId="6148C9DE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1548" w:type="dxa"/>
          </w:tcPr>
          <w:p w14:paraId="6FEC4DE9" w14:textId="2E9F03DC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.87</w:t>
            </w:r>
          </w:p>
        </w:tc>
        <w:tc>
          <w:tcPr>
            <w:tcW w:w="1548" w:type="dxa"/>
          </w:tcPr>
          <w:p w14:paraId="115BA4AB" w14:textId="68D2FEF5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268" w:type="dxa"/>
          </w:tcPr>
          <w:p w14:paraId="45C5B85B" w14:textId="37612489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0.8</w:t>
            </w:r>
          </w:p>
        </w:tc>
      </w:tr>
      <w:tr w:rsidR="004F7060" w:rsidRPr="00A04B16" w14:paraId="4A7FE28B" w14:textId="77777777" w:rsidTr="00047A1A">
        <w:tc>
          <w:tcPr>
            <w:tcW w:w="980" w:type="dxa"/>
            <w:shd w:val="clear" w:color="auto" w:fill="auto"/>
          </w:tcPr>
          <w:p w14:paraId="44153323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77" w:type="dxa"/>
          </w:tcPr>
          <w:p w14:paraId="7C579EA7" w14:textId="4E251D42" w:rsidR="004F7060" w:rsidRPr="006250C7" w:rsidRDefault="001C2E78" w:rsidP="006C7D0E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48" w:type="dxa"/>
            <w:shd w:val="clear" w:color="auto" w:fill="auto"/>
          </w:tcPr>
          <w:p w14:paraId="3B0646AF" w14:textId="3C5E0E11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548" w:type="dxa"/>
          </w:tcPr>
          <w:p w14:paraId="5713A9FF" w14:textId="5C09A0D8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.22</w:t>
            </w:r>
          </w:p>
        </w:tc>
        <w:tc>
          <w:tcPr>
            <w:tcW w:w="1548" w:type="dxa"/>
          </w:tcPr>
          <w:p w14:paraId="6555BB0B" w14:textId="4AC9039E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268" w:type="dxa"/>
          </w:tcPr>
          <w:p w14:paraId="7C9B08BA" w14:textId="3D59A375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</w:tr>
      <w:tr w:rsidR="004F7060" w:rsidRPr="00A04B16" w14:paraId="1D9EF937" w14:textId="77777777" w:rsidTr="00047A1A">
        <w:tc>
          <w:tcPr>
            <w:tcW w:w="980" w:type="dxa"/>
            <w:shd w:val="clear" w:color="auto" w:fill="auto"/>
          </w:tcPr>
          <w:p w14:paraId="2722BB13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77" w:type="dxa"/>
          </w:tcPr>
          <w:p w14:paraId="7A6F93CD" w14:textId="5A107E17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548" w:type="dxa"/>
            <w:shd w:val="clear" w:color="auto" w:fill="auto"/>
          </w:tcPr>
          <w:p w14:paraId="42DF8E99" w14:textId="4D5DB800" w:rsidR="004F7060" w:rsidRPr="006250C7" w:rsidRDefault="009E7C5D" w:rsidP="006C7D0E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9.04</w:t>
            </w:r>
          </w:p>
        </w:tc>
        <w:tc>
          <w:tcPr>
            <w:tcW w:w="1548" w:type="dxa"/>
          </w:tcPr>
          <w:p w14:paraId="56C69712" w14:textId="28E080AA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.61</w:t>
            </w:r>
          </w:p>
        </w:tc>
        <w:tc>
          <w:tcPr>
            <w:tcW w:w="1548" w:type="dxa"/>
          </w:tcPr>
          <w:p w14:paraId="40A08E06" w14:textId="460C89C5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1268" w:type="dxa"/>
          </w:tcPr>
          <w:p w14:paraId="4F63FFAC" w14:textId="64504A51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4.9</w:t>
            </w:r>
          </w:p>
        </w:tc>
      </w:tr>
      <w:tr w:rsidR="004F7060" w:rsidRPr="00A04B16" w14:paraId="269197BA" w14:textId="77777777" w:rsidTr="00047A1A">
        <w:tc>
          <w:tcPr>
            <w:tcW w:w="980" w:type="dxa"/>
            <w:shd w:val="clear" w:color="auto" w:fill="auto"/>
          </w:tcPr>
          <w:p w14:paraId="76CB725E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77" w:type="dxa"/>
          </w:tcPr>
          <w:p w14:paraId="75EF739C" w14:textId="783027C1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548" w:type="dxa"/>
            <w:shd w:val="clear" w:color="auto" w:fill="auto"/>
          </w:tcPr>
          <w:p w14:paraId="7FEB14B8" w14:textId="43D8D50C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548" w:type="dxa"/>
          </w:tcPr>
          <w:p w14:paraId="45CD8154" w14:textId="09A749BE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548" w:type="dxa"/>
          </w:tcPr>
          <w:p w14:paraId="5B7B4AF4" w14:textId="4C9E8A8E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48.9</w:t>
            </w:r>
          </w:p>
        </w:tc>
        <w:tc>
          <w:tcPr>
            <w:tcW w:w="1268" w:type="dxa"/>
          </w:tcPr>
          <w:p w14:paraId="6D29C844" w14:textId="632D4DBE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68.2</w:t>
            </w:r>
          </w:p>
        </w:tc>
      </w:tr>
      <w:tr w:rsidR="004F7060" w:rsidRPr="00A04B16" w14:paraId="137D6B40" w14:textId="77777777" w:rsidTr="00047A1A">
        <w:tc>
          <w:tcPr>
            <w:tcW w:w="980" w:type="dxa"/>
            <w:shd w:val="clear" w:color="auto" w:fill="auto"/>
          </w:tcPr>
          <w:p w14:paraId="3A76886C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77" w:type="dxa"/>
          </w:tcPr>
          <w:p w14:paraId="705C6682" w14:textId="7FDE3E0A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48" w:type="dxa"/>
            <w:shd w:val="clear" w:color="auto" w:fill="auto"/>
          </w:tcPr>
          <w:p w14:paraId="05F5FC41" w14:textId="2FF70B45" w:rsidR="004F7060" w:rsidRPr="006250C7" w:rsidRDefault="009E7C5D" w:rsidP="006C7D0E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7.65</w:t>
            </w:r>
          </w:p>
        </w:tc>
        <w:tc>
          <w:tcPr>
            <w:tcW w:w="1548" w:type="dxa"/>
          </w:tcPr>
          <w:p w14:paraId="5FCB84B1" w14:textId="295E0320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.36</w:t>
            </w:r>
          </w:p>
        </w:tc>
        <w:tc>
          <w:tcPr>
            <w:tcW w:w="1548" w:type="dxa"/>
          </w:tcPr>
          <w:p w14:paraId="5E75E0D8" w14:textId="338E71DA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1268" w:type="dxa"/>
          </w:tcPr>
          <w:p w14:paraId="2265C75F" w14:textId="7643BE95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</w:tr>
      <w:tr w:rsidR="004F7060" w:rsidRPr="00A04B16" w14:paraId="4C3CDEC9" w14:textId="77777777" w:rsidTr="00047A1A">
        <w:tc>
          <w:tcPr>
            <w:tcW w:w="980" w:type="dxa"/>
            <w:shd w:val="clear" w:color="auto" w:fill="auto"/>
          </w:tcPr>
          <w:p w14:paraId="4D882501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77" w:type="dxa"/>
          </w:tcPr>
          <w:p w14:paraId="7B007E63" w14:textId="5B940646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48" w:type="dxa"/>
            <w:shd w:val="clear" w:color="auto" w:fill="auto"/>
          </w:tcPr>
          <w:p w14:paraId="17F8F50C" w14:textId="1C997FBE" w:rsidR="004F7060" w:rsidRPr="006250C7" w:rsidRDefault="009E7C5D" w:rsidP="006C7D0E">
            <w:pPr>
              <w:spacing w:before="40" w:line="276" w:lineRule="auto"/>
              <w:ind w:right="-10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1548" w:type="dxa"/>
          </w:tcPr>
          <w:p w14:paraId="7662203E" w14:textId="3AF09B6C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1548" w:type="dxa"/>
          </w:tcPr>
          <w:p w14:paraId="1979C0C1" w14:textId="4CC45508" w:rsidR="004F7060" w:rsidRPr="006250C7" w:rsidRDefault="007A5E05" w:rsidP="006C7D0E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268" w:type="dxa"/>
          </w:tcPr>
          <w:p w14:paraId="1096C1B9" w14:textId="74F1AAA4" w:rsidR="004F7060" w:rsidRPr="006250C7" w:rsidRDefault="00294CD5" w:rsidP="006C7D0E">
            <w:pPr>
              <w:spacing w:before="40" w:line="276" w:lineRule="auto"/>
              <w:ind w:right="-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</w:tr>
      <w:tr w:rsidR="004F7060" w:rsidRPr="00A04B16" w14:paraId="09B63052" w14:textId="77777777" w:rsidTr="00047A1A">
        <w:tc>
          <w:tcPr>
            <w:tcW w:w="980" w:type="dxa"/>
            <w:shd w:val="clear" w:color="auto" w:fill="auto"/>
          </w:tcPr>
          <w:p w14:paraId="563BB184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77" w:type="dxa"/>
          </w:tcPr>
          <w:p w14:paraId="4B160665" w14:textId="7C72EC08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548" w:type="dxa"/>
            <w:shd w:val="clear" w:color="auto" w:fill="auto"/>
          </w:tcPr>
          <w:p w14:paraId="54612D6F" w14:textId="61AFDDA9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1548" w:type="dxa"/>
          </w:tcPr>
          <w:p w14:paraId="18FBBABA" w14:textId="310ECB20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548" w:type="dxa"/>
          </w:tcPr>
          <w:p w14:paraId="0B0A0F8E" w14:textId="1605CD3A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268" w:type="dxa"/>
          </w:tcPr>
          <w:p w14:paraId="1F4BB3A5" w14:textId="0F5A7E92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</w:tr>
      <w:tr w:rsidR="004F7060" w:rsidRPr="00A04B16" w14:paraId="1B45E9D4" w14:textId="77777777" w:rsidTr="00047A1A">
        <w:tc>
          <w:tcPr>
            <w:tcW w:w="980" w:type="dxa"/>
            <w:shd w:val="clear" w:color="auto" w:fill="auto"/>
          </w:tcPr>
          <w:p w14:paraId="2D6873DC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577" w:type="dxa"/>
          </w:tcPr>
          <w:p w14:paraId="1B318FFF" w14:textId="725E51F4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48" w:type="dxa"/>
            <w:shd w:val="clear" w:color="auto" w:fill="auto"/>
          </w:tcPr>
          <w:p w14:paraId="2855E7B0" w14:textId="32F4FD40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9.82</w:t>
            </w:r>
          </w:p>
        </w:tc>
        <w:tc>
          <w:tcPr>
            <w:tcW w:w="1548" w:type="dxa"/>
          </w:tcPr>
          <w:p w14:paraId="209C9139" w14:textId="67541217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548" w:type="dxa"/>
          </w:tcPr>
          <w:p w14:paraId="50A73CB3" w14:textId="38016658" w:rsidR="004F7060" w:rsidRPr="006250C7" w:rsidRDefault="007A5E0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24.4</w:t>
            </w:r>
          </w:p>
        </w:tc>
        <w:tc>
          <w:tcPr>
            <w:tcW w:w="1268" w:type="dxa"/>
          </w:tcPr>
          <w:p w14:paraId="6FE4E4C0" w14:textId="77209792" w:rsidR="004F7060" w:rsidRPr="006250C7" w:rsidRDefault="00294CD5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</w:tr>
      <w:tr w:rsidR="004F7060" w:rsidRPr="00A04B16" w14:paraId="7C2EA145" w14:textId="77777777" w:rsidTr="00047A1A">
        <w:tc>
          <w:tcPr>
            <w:tcW w:w="980" w:type="dxa"/>
            <w:shd w:val="clear" w:color="auto" w:fill="auto"/>
          </w:tcPr>
          <w:p w14:paraId="64281FF6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77" w:type="dxa"/>
          </w:tcPr>
          <w:p w14:paraId="725F182D" w14:textId="4F31CCBB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48" w:type="dxa"/>
            <w:shd w:val="clear" w:color="auto" w:fill="auto"/>
          </w:tcPr>
          <w:p w14:paraId="2273977C" w14:textId="04C8B01B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7.50</w:t>
            </w:r>
          </w:p>
        </w:tc>
        <w:tc>
          <w:tcPr>
            <w:tcW w:w="1548" w:type="dxa"/>
          </w:tcPr>
          <w:p w14:paraId="199B73F2" w14:textId="56CBE88C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1548" w:type="dxa"/>
          </w:tcPr>
          <w:p w14:paraId="3DA3D0A4" w14:textId="12E7F4D6" w:rsidR="004F7060" w:rsidRPr="006250C7" w:rsidRDefault="008F4891" w:rsidP="006C7D0E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1268" w:type="dxa"/>
          </w:tcPr>
          <w:p w14:paraId="0713416B" w14:textId="448D71AF" w:rsidR="004F7060" w:rsidRPr="006250C7" w:rsidRDefault="00294CD5" w:rsidP="006C7D0E">
            <w:pPr>
              <w:spacing w:before="40" w:line="276" w:lineRule="auto"/>
              <w:ind w:right="3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</w:tr>
      <w:tr w:rsidR="004F7060" w:rsidRPr="00A04B16" w14:paraId="230C20EB" w14:textId="77777777" w:rsidTr="00047A1A">
        <w:tc>
          <w:tcPr>
            <w:tcW w:w="980" w:type="dxa"/>
            <w:shd w:val="clear" w:color="auto" w:fill="auto"/>
          </w:tcPr>
          <w:p w14:paraId="23EDC25D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77" w:type="dxa"/>
          </w:tcPr>
          <w:p w14:paraId="73462BA5" w14:textId="74FE591C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548" w:type="dxa"/>
            <w:shd w:val="clear" w:color="auto" w:fill="auto"/>
          </w:tcPr>
          <w:p w14:paraId="18E30C95" w14:textId="5ED94B96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7.11</w:t>
            </w:r>
          </w:p>
        </w:tc>
        <w:tc>
          <w:tcPr>
            <w:tcW w:w="1548" w:type="dxa"/>
          </w:tcPr>
          <w:p w14:paraId="369FF3F7" w14:textId="3F6C8BC0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548" w:type="dxa"/>
          </w:tcPr>
          <w:p w14:paraId="43A0A154" w14:textId="7633FF00" w:rsidR="004F7060" w:rsidRPr="006250C7" w:rsidRDefault="008F4891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268" w:type="dxa"/>
          </w:tcPr>
          <w:p w14:paraId="456B6E6B" w14:textId="244ADF96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</w:tr>
      <w:tr w:rsidR="004F7060" w:rsidRPr="00A04B16" w14:paraId="768E16F4" w14:textId="77777777" w:rsidTr="00047A1A">
        <w:tc>
          <w:tcPr>
            <w:tcW w:w="980" w:type="dxa"/>
            <w:shd w:val="clear" w:color="auto" w:fill="auto"/>
          </w:tcPr>
          <w:p w14:paraId="2357A333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77" w:type="dxa"/>
          </w:tcPr>
          <w:p w14:paraId="741CAE78" w14:textId="64023046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548" w:type="dxa"/>
            <w:shd w:val="clear" w:color="auto" w:fill="auto"/>
          </w:tcPr>
          <w:p w14:paraId="3D812386" w14:textId="4DB53A13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7.60</w:t>
            </w:r>
          </w:p>
        </w:tc>
        <w:tc>
          <w:tcPr>
            <w:tcW w:w="1548" w:type="dxa"/>
          </w:tcPr>
          <w:p w14:paraId="499FBEF4" w14:textId="772EB1E6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1548" w:type="dxa"/>
          </w:tcPr>
          <w:p w14:paraId="5E7E91AE" w14:textId="4FA97800" w:rsidR="004F7060" w:rsidRPr="006250C7" w:rsidRDefault="008F4891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1268" w:type="dxa"/>
          </w:tcPr>
          <w:p w14:paraId="1AAD3F39" w14:textId="62828DA1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</w:tr>
      <w:tr w:rsidR="004F7060" w:rsidRPr="00A04B16" w14:paraId="73907BBF" w14:textId="77777777" w:rsidTr="00047A1A">
        <w:tc>
          <w:tcPr>
            <w:tcW w:w="980" w:type="dxa"/>
            <w:shd w:val="clear" w:color="auto" w:fill="auto"/>
          </w:tcPr>
          <w:p w14:paraId="4413925D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77" w:type="dxa"/>
          </w:tcPr>
          <w:p w14:paraId="3DE2E036" w14:textId="4D19BB89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548" w:type="dxa"/>
            <w:shd w:val="clear" w:color="auto" w:fill="auto"/>
          </w:tcPr>
          <w:p w14:paraId="57E4FFCA" w14:textId="3B8C5A03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1548" w:type="dxa"/>
          </w:tcPr>
          <w:p w14:paraId="3AA9CCD2" w14:textId="7CB4A282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548" w:type="dxa"/>
          </w:tcPr>
          <w:p w14:paraId="0BA4D9AC" w14:textId="2A8C41F9" w:rsidR="004F7060" w:rsidRPr="006250C7" w:rsidRDefault="008F4891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268" w:type="dxa"/>
          </w:tcPr>
          <w:p w14:paraId="06BBF471" w14:textId="34FC13A3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85.5</w:t>
            </w:r>
          </w:p>
        </w:tc>
      </w:tr>
      <w:tr w:rsidR="004F7060" w:rsidRPr="00A04B16" w14:paraId="48640E67" w14:textId="77777777" w:rsidTr="00047A1A">
        <w:tc>
          <w:tcPr>
            <w:tcW w:w="980" w:type="dxa"/>
            <w:shd w:val="clear" w:color="auto" w:fill="auto"/>
          </w:tcPr>
          <w:p w14:paraId="08E848E6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77" w:type="dxa"/>
          </w:tcPr>
          <w:p w14:paraId="5241526E" w14:textId="02E7E06D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548" w:type="dxa"/>
            <w:shd w:val="clear" w:color="auto" w:fill="auto"/>
          </w:tcPr>
          <w:p w14:paraId="2F879923" w14:textId="6E6B72C2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548" w:type="dxa"/>
          </w:tcPr>
          <w:p w14:paraId="722CA2CA" w14:textId="645156B0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1548" w:type="dxa"/>
          </w:tcPr>
          <w:p w14:paraId="07DF43A0" w14:textId="09372968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35.9</w:t>
            </w:r>
          </w:p>
        </w:tc>
        <w:tc>
          <w:tcPr>
            <w:tcW w:w="1268" w:type="dxa"/>
          </w:tcPr>
          <w:p w14:paraId="2FF223F2" w14:textId="63B842DA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</w:tr>
      <w:tr w:rsidR="004F7060" w:rsidRPr="00A04B16" w14:paraId="6CCE6F6F" w14:textId="77777777" w:rsidTr="00047A1A">
        <w:tc>
          <w:tcPr>
            <w:tcW w:w="980" w:type="dxa"/>
            <w:shd w:val="clear" w:color="auto" w:fill="auto"/>
          </w:tcPr>
          <w:p w14:paraId="41896135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77" w:type="dxa"/>
          </w:tcPr>
          <w:p w14:paraId="4E62F549" w14:textId="6EF5BDDB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548" w:type="dxa"/>
            <w:shd w:val="clear" w:color="auto" w:fill="auto"/>
          </w:tcPr>
          <w:p w14:paraId="4C64812D" w14:textId="7C3CAD50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</w:t>
            </w:r>
            <w:r w:rsidR="00297EFF">
              <w:rPr>
                <w:rFonts w:ascii="Arial" w:hAnsi="Arial" w:cs="Arial"/>
                <w:sz w:val="18"/>
                <w:szCs w:val="18"/>
              </w:rPr>
              <w:t>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1548" w:type="dxa"/>
          </w:tcPr>
          <w:p w14:paraId="7131EBD1" w14:textId="479735BF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.71</w:t>
            </w:r>
          </w:p>
        </w:tc>
        <w:tc>
          <w:tcPr>
            <w:tcW w:w="1548" w:type="dxa"/>
          </w:tcPr>
          <w:p w14:paraId="5BD0ECF0" w14:textId="394B145C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268" w:type="dxa"/>
          </w:tcPr>
          <w:p w14:paraId="1D27E6E5" w14:textId="16F051D7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</w:tr>
      <w:tr w:rsidR="004F7060" w:rsidRPr="00A04B16" w14:paraId="25CCC26E" w14:textId="77777777" w:rsidTr="00047A1A">
        <w:tc>
          <w:tcPr>
            <w:tcW w:w="980" w:type="dxa"/>
            <w:shd w:val="clear" w:color="auto" w:fill="auto"/>
          </w:tcPr>
          <w:p w14:paraId="4695D4A2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77" w:type="dxa"/>
          </w:tcPr>
          <w:p w14:paraId="7D0B267C" w14:textId="633F9105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48" w:type="dxa"/>
            <w:shd w:val="clear" w:color="auto" w:fill="auto"/>
          </w:tcPr>
          <w:p w14:paraId="551F7FAA" w14:textId="776FA6FC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1548" w:type="dxa"/>
          </w:tcPr>
          <w:p w14:paraId="22E21FFA" w14:textId="68ED0560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.59</w:t>
            </w:r>
          </w:p>
        </w:tc>
        <w:tc>
          <w:tcPr>
            <w:tcW w:w="1548" w:type="dxa"/>
          </w:tcPr>
          <w:p w14:paraId="5027188B" w14:textId="3AA632E8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1268" w:type="dxa"/>
          </w:tcPr>
          <w:p w14:paraId="1AAA7BA7" w14:textId="234E9351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</w:tr>
      <w:tr w:rsidR="004F7060" w:rsidRPr="00A04B16" w14:paraId="5E7CF6CA" w14:textId="77777777" w:rsidTr="00047A1A">
        <w:tc>
          <w:tcPr>
            <w:tcW w:w="980" w:type="dxa"/>
            <w:shd w:val="clear" w:color="auto" w:fill="auto"/>
          </w:tcPr>
          <w:p w14:paraId="3B4BC323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77" w:type="dxa"/>
          </w:tcPr>
          <w:p w14:paraId="6489F300" w14:textId="4A6011C5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48" w:type="dxa"/>
            <w:shd w:val="clear" w:color="auto" w:fill="auto"/>
          </w:tcPr>
          <w:p w14:paraId="41C642B3" w14:textId="533041D1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548" w:type="dxa"/>
          </w:tcPr>
          <w:p w14:paraId="26FC2827" w14:textId="2BF98691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.06</w:t>
            </w:r>
          </w:p>
        </w:tc>
        <w:tc>
          <w:tcPr>
            <w:tcW w:w="1548" w:type="dxa"/>
          </w:tcPr>
          <w:p w14:paraId="48328119" w14:textId="0468A8FF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8.65</w:t>
            </w:r>
          </w:p>
        </w:tc>
        <w:tc>
          <w:tcPr>
            <w:tcW w:w="1268" w:type="dxa"/>
          </w:tcPr>
          <w:p w14:paraId="451DD37D" w14:textId="3C3F04E3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4F7060" w:rsidRPr="00A04B16" w14:paraId="4AB621AB" w14:textId="77777777" w:rsidTr="00047A1A">
        <w:tc>
          <w:tcPr>
            <w:tcW w:w="980" w:type="dxa"/>
            <w:shd w:val="clear" w:color="auto" w:fill="auto"/>
          </w:tcPr>
          <w:p w14:paraId="7B147BA5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77" w:type="dxa"/>
          </w:tcPr>
          <w:p w14:paraId="5BD86818" w14:textId="51ED6FE1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548" w:type="dxa"/>
            <w:shd w:val="clear" w:color="auto" w:fill="auto"/>
          </w:tcPr>
          <w:p w14:paraId="59253860" w14:textId="53DEEDD0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1548" w:type="dxa"/>
          </w:tcPr>
          <w:p w14:paraId="22E01D9B" w14:textId="06D5CDF0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548" w:type="dxa"/>
          </w:tcPr>
          <w:p w14:paraId="44E65AE2" w14:textId="279A46D4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1268" w:type="dxa"/>
          </w:tcPr>
          <w:p w14:paraId="3D047CFF" w14:textId="675C560F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</w:tr>
      <w:tr w:rsidR="004F7060" w:rsidRPr="00A04B16" w14:paraId="5BDC4514" w14:textId="77777777" w:rsidTr="00047A1A">
        <w:tc>
          <w:tcPr>
            <w:tcW w:w="980" w:type="dxa"/>
            <w:shd w:val="clear" w:color="auto" w:fill="auto"/>
          </w:tcPr>
          <w:p w14:paraId="48367610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77" w:type="dxa"/>
          </w:tcPr>
          <w:p w14:paraId="6C5C0E97" w14:textId="1CD39F7F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0</w:t>
            </w: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548" w:type="dxa"/>
            <w:shd w:val="clear" w:color="auto" w:fill="auto"/>
          </w:tcPr>
          <w:p w14:paraId="18E12EFB" w14:textId="226F3D78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1548" w:type="dxa"/>
          </w:tcPr>
          <w:p w14:paraId="780295E0" w14:textId="469DBB6C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548" w:type="dxa"/>
          </w:tcPr>
          <w:p w14:paraId="1E9D1896" w14:textId="44DC501C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268" w:type="dxa"/>
          </w:tcPr>
          <w:p w14:paraId="2D67C723" w14:textId="4F0E7427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3.3 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F30234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</w:tr>
      <w:tr w:rsidR="004F7060" w:rsidRPr="00A04B16" w14:paraId="626AFA0A" w14:textId="77777777" w:rsidTr="00047A1A">
        <w:tc>
          <w:tcPr>
            <w:tcW w:w="980" w:type="dxa"/>
            <w:shd w:val="clear" w:color="auto" w:fill="auto"/>
          </w:tcPr>
          <w:p w14:paraId="2C52F4F9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77" w:type="dxa"/>
          </w:tcPr>
          <w:p w14:paraId="058CB832" w14:textId="26F5B34A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548" w:type="dxa"/>
            <w:shd w:val="clear" w:color="auto" w:fill="auto"/>
          </w:tcPr>
          <w:p w14:paraId="3ECC3745" w14:textId="2876075A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1548" w:type="dxa"/>
          </w:tcPr>
          <w:p w14:paraId="45347C89" w14:textId="373158E5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1548" w:type="dxa"/>
          </w:tcPr>
          <w:p w14:paraId="02B19809" w14:textId="3D269556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1268" w:type="dxa"/>
          </w:tcPr>
          <w:p w14:paraId="591B8F71" w14:textId="22B243A0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2 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F30234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</w:tr>
      <w:tr w:rsidR="004F7060" w:rsidRPr="00A04B16" w14:paraId="40EE3717" w14:textId="77777777" w:rsidTr="00047A1A">
        <w:tc>
          <w:tcPr>
            <w:tcW w:w="980" w:type="dxa"/>
            <w:shd w:val="clear" w:color="auto" w:fill="auto"/>
          </w:tcPr>
          <w:p w14:paraId="3D073E21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77" w:type="dxa"/>
          </w:tcPr>
          <w:p w14:paraId="59E7526D" w14:textId="1DFE4B80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548" w:type="dxa"/>
            <w:shd w:val="clear" w:color="auto" w:fill="auto"/>
          </w:tcPr>
          <w:p w14:paraId="4BBDF65D" w14:textId="722232FB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1548" w:type="dxa"/>
          </w:tcPr>
          <w:p w14:paraId="31B0472F" w14:textId="783D5F11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1548" w:type="dxa"/>
          </w:tcPr>
          <w:p w14:paraId="22A18CFF" w14:textId="32D744F1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1268" w:type="dxa"/>
          </w:tcPr>
          <w:p w14:paraId="7195028F" w14:textId="558B6FE7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7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7.6</w:t>
            </w:r>
          </w:p>
        </w:tc>
      </w:tr>
      <w:tr w:rsidR="004F7060" w:rsidRPr="00A04B16" w14:paraId="0F5476E0" w14:textId="77777777" w:rsidTr="00047A1A">
        <w:tc>
          <w:tcPr>
            <w:tcW w:w="980" w:type="dxa"/>
            <w:shd w:val="clear" w:color="auto" w:fill="auto"/>
          </w:tcPr>
          <w:p w14:paraId="0DC432D1" w14:textId="77777777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77" w:type="dxa"/>
          </w:tcPr>
          <w:p w14:paraId="3ADE3E03" w14:textId="1D00B7E7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48" w:type="dxa"/>
            <w:shd w:val="clear" w:color="auto" w:fill="auto"/>
          </w:tcPr>
          <w:p w14:paraId="7A92B826" w14:textId="31D964E7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4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1548" w:type="dxa"/>
          </w:tcPr>
          <w:p w14:paraId="55A4012F" w14:textId="1DAB60C9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1548" w:type="dxa"/>
          </w:tcPr>
          <w:p w14:paraId="7DE17CF2" w14:textId="0803B627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  <w:tc>
          <w:tcPr>
            <w:tcW w:w="1268" w:type="dxa"/>
          </w:tcPr>
          <w:p w14:paraId="029321DE" w14:textId="1E497C87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5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</w:tr>
      <w:tr w:rsidR="004F7060" w:rsidRPr="00A04B16" w14:paraId="083D5B80" w14:textId="77777777" w:rsidTr="00047A1A">
        <w:tc>
          <w:tcPr>
            <w:tcW w:w="980" w:type="dxa"/>
            <w:shd w:val="clear" w:color="auto" w:fill="auto"/>
          </w:tcPr>
          <w:p w14:paraId="366122C7" w14:textId="192D03F2" w:rsidR="004F7060" w:rsidRPr="006250C7" w:rsidRDefault="004F7060" w:rsidP="006C7D0E">
            <w:pPr>
              <w:spacing w:before="40" w:line="276" w:lineRule="auto"/>
              <w:ind w:right="-85"/>
              <w:rPr>
                <w:rFonts w:ascii="Arial" w:hAnsi="Arial" w:cs="Arial"/>
                <w:sz w:val="18"/>
                <w:szCs w:val="18"/>
              </w:rPr>
            </w:pPr>
            <w:r w:rsidRPr="006250C7">
              <w:rPr>
                <w:rFonts w:ascii="Arial" w:hAnsi="Arial" w:cs="Arial"/>
                <w:sz w:val="18"/>
                <w:szCs w:val="18"/>
              </w:rPr>
              <w:t>REF</w:t>
            </w:r>
            <w:r w:rsidR="003250C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7" w:type="dxa"/>
          </w:tcPr>
          <w:p w14:paraId="477FF6FF" w14:textId="5B65027F" w:rsidR="004F7060" w:rsidRPr="006250C7" w:rsidRDefault="001C2E78" w:rsidP="006C7D0E">
            <w:pPr>
              <w:spacing w:before="40" w:line="276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0</w:t>
            </w: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548" w:type="dxa"/>
            <w:shd w:val="clear" w:color="auto" w:fill="auto"/>
          </w:tcPr>
          <w:p w14:paraId="4C46A14E" w14:textId="02EB2154" w:rsidR="004F7060" w:rsidRPr="006250C7" w:rsidRDefault="009E7C5D" w:rsidP="006C7D0E">
            <w:pPr>
              <w:spacing w:before="40" w:line="276" w:lineRule="auto"/>
              <w:ind w:righ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297EF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548" w:type="dxa"/>
          </w:tcPr>
          <w:p w14:paraId="5599A25D" w14:textId="6051E6D1" w:rsidR="004F7060" w:rsidRPr="006250C7" w:rsidRDefault="00C54C3E" w:rsidP="006C7D0E">
            <w:pPr>
              <w:spacing w:before="40" w:line="276" w:lineRule="auto"/>
              <w:ind w:right="-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548" w:type="dxa"/>
          </w:tcPr>
          <w:p w14:paraId="3ECC2B3F" w14:textId="737ACCDC" w:rsidR="004F7060" w:rsidRPr="006250C7" w:rsidRDefault="00D45E3B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A7A89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68" w:type="dxa"/>
          </w:tcPr>
          <w:p w14:paraId="40296FDB" w14:textId="6D9BE9FC" w:rsidR="004F7060" w:rsidRPr="006250C7" w:rsidRDefault="001D4F53" w:rsidP="006C7D0E">
            <w:pPr>
              <w:spacing w:before="40" w:line="276" w:lineRule="auto"/>
              <w:ind w:right="-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6</w:t>
            </w:r>
            <w:r w:rsidR="004F7060" w:rsidRPr="006250C7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F30234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</w:tr>
    </w:tbl>
    <w:p w14:paraId="132083E7" w14:textId="0D6EF337" w:rsidR="00047A1A" w:rsidRPr="00047A1A" w:rsidRDefault="00047A1A" w:rsidP="00047A1A">
      <w:pPr>
        <w:spacing w:before="60" w:line="240" w:lineRule="auto"/>
        <w:ind w:left="425" w:right="2776" w:hanging="283"/>
        <w:rPr>
          <w:rFonts w:ascii="Arial" w:hAnsi="Arial" w:cs="Arial"/>
          <w:sz w:val="16"/>
          <w:szCs w:val="18"/>
          <w:vertAlign w:val="superscript"/>
        </w:rPr>
      </w:pPr>
      <w:r w:rsidRPr="00047A1A">
        <w:rPr>
          <w:rFonts w:ascii="Arial" w:hAnsi="Arial" w:cs="Arial"/>
          <w:sz w:val="18"/>
          <w:szCs w:val="20"/>
          <w:vertAlign w:val="superscript"/>
        </w:rPr>
        <w:t>a</w:t>
      </w:r>
      <w:r w:rsidRPr="00047A1A">
        <w:rPr>
          <w:rFonts w:ascii="Arial" w:hAnsi="Arial" w:cs="Arial"/>
          <w:sz w:val="18"/>
          <w:szCs w:val="20"/>
        </w:rPr>
        <w:t xml:space="preserve"> Study sites are shown in Fig. 7.</w:t>
      </w:r>
    </w:p>
    <w:p w14:paraId="34EBF998" w14:textId="565EEFC0" w:rsidR="00B52DD0" w:rsidRPr="00047A1A" w:rsidRDefault="00B52DD0" w:rsidP="002F09A7">
      <w:pPr>
        <w:spacing w:before="60" w:line="240" w:lineRule="auto"/>
        <w:ind w:left="284" w:right="5611" w:hanging="142"/>
        <w:rPr>
          <w:rFonts w:ascii="Arial" w:hAnsi="Arial" w:cs="Arial"/>
          <w:sz w:val="18"/>
          <w:szCs w:val="20"/>
        </w:rPr>
      </w:pPr>
      <w:r w:rsidRPr="00047A1A">
        <w:rPr>
          <w:rFonts w:ascii="Arial" w:hAnsi="Arial" w:cs="Arial"/>
          <w:sz w:val="18"/>
          <w:szCs w:val="20"/>
          <w:vertAlign w:val="superscript"/>
        </w:rPr>
        <w:t>a</w:t>
      </w:r>
      <w:r w:rsidRPr="00047A1A">
        <w:rPr>
          <w:rFonts w:ascii="Arial" w:hAnsi="Arial" w:cs="Arial"/>
          <w:sz w:val="18"/>
          <w:szCs w:val="20"/>
        </w:rPr>
        <w:t xml:space="preserve"> Mean ± 84% confidence limit (i.e. </w:t>
      </w:r>
      <w:r w:rsidRPr="00047A1A">
        <w:rPr>
          <w:rFonts w:ascii="Arial" w:hAnsi="Arial" w:cs="Arial"/>
          <w:i/>
          <w:sz w:val="18"/>
          <w:szCs w:val="20"/>
        </w:rPr>
        <w:t>p</w:t>
      </w:r>
      <w:r w:rsidRPr="00047A1A">
        <w:rPr>
          <w:rFonts w:ascii="Arial" w:hAnsi="Arial" w:cs="Arial"/>
          <w:sz w:val="18"/>
          <w:szCs w:val="20"/>
        </w:rPr>
        <w:t xml:space="preserve"> ≤0.05) from samples taken </w:t>
      </w:r>
      <w:r w:rsidR="00050DD9" w:rsidRPr="00047A1A">
        <w:rPr>
          <w:rFonts w:ascii="Arial" w:hAnsi="Arial" w:cs="Arial"/>
          <w:sz w:val="18"/>
          <w:szCs w:val="20"/>
        </w:rPr>
        <w:t>in</w:t>
      </w:r>
      <w:r w:rsidR="00AE68E4" w:rsidRPr="00047A1A">
        <w:rPr>
          <w:rFonts w:ascii="Arial" w:hAnsi="Arial" w:cs="Arial"/>
          <w:sz w:val="18"/>
          <w:szCs w:val="20"/>
        </w:rPr>
        <w:t xml:space="preserve"> </w:t>
      </w:r>
      <w:r w:rsidRPr="00047A1A">
        <w:rPr>
          <w:rFonts w:ascii="Arial" w:hAnsi="Arial" w:cs="Arial"/>
          <w:sz w:val="18"/>
          <w:szCs w:val="20"/>
        </w:rPr>
        <w:t xml:space="preserve">July 2003 </w:t>
      </w:r>
      <w:r w:rsidR="00050DD9" w:rsidRPr="00047A1A">
        <w:rPr>
          <w:rFonts w:ascii="Arial" w:hAnsi="Arial" w:cs="Arial"/>
          <w:sz w:val="18"/>
          <w:szCs w:val="20"/>
        </w:rPr>
        <w:t>and</w:t>
      </w:r>
      <w:r w:rsidRPr="00047A1A">
        <w:rPr>
          <w:rFonts w:ascii="Arial" w:hAnsi="Arial" w:cs="Arial"/>
          <w:sz w:val="18"/>
          <w:szCs w:val="20"/>
        </w:rPr>
        <w:t xml:space="preserve"> June 2004 (</w:t>
      </w:r>
      <w:r w:rsidR="00050DD9" w:rsidRPr="00047A1A">
        <w:rPr>
          <w:rFonts w:ascii="Arial" w:hAnsi="Arial" w:cs="Arial"/>
          <w:sz w:val="18"/>
          <w:szCs w:val="20"/>
        </w:rPr>
        <w:t xml:space="preserve">combined </w:t>
      </w:r>
      <w:r w:rsidRPr="00047A1A">
        <w:rPr>
          <w:rFonts w:ascii="Arial" w:hAnsi="Arial" w:cs="Arial"/>
          <w:sz w:val="18"/>
          <w:szCs w:val="20"/>
        </w:rPr>
        <w:t>n=</w:t>
      </w:r>
      <w:r w:rsidR="00050DD9" w:rsidRPr="00047A1A">
        <w:rPr>
          <w:rFonts w:ascii="Arial" w:hAnsi="Arial" w:cs="Arial"/>
          <w:sz w:val="18"/>
          <w:szCs w:val="20"/>
        </w:rPr>
        <w:t>6</w:t>
      </w:r>
      <w:r w:rsidRPr="00047A1A">
        <w:rPr>
          <w:rFonts w:ascii="Arial" w:hAnsi="Arial" w:cs="Arial"/>
          <w:sz w:val="18"/>
          <w:szCs w:val="20"/>
        </w:rPr>
        <w:t>).</w:t>
      </w:r>
    </w:p>
    <w:p w14:paraId="2152575B" w14:textId="02D75616" w:rsidR="00E03F46" w:rsidRPr="006749A5" w:rsidRDefault="002F09A7" w:rsidP="006749A5">
      <w:pPr>
        <w:spacing w:before="60" w:line="240" w:lineRule="auto"/>
        <w:ind w:left="284" w:right="5611" w:hanging="142"/>
        <w:rPr>
          <w:rFonts w:ascii="Arial" w:hAnsi="Arial" w:cs="Arial"/>
          <w:sz w:val="18"/>
          <w:szCs w:val="20"/>
        </w:rPr>
      </w:pPr>
      <w:r w:rsidRPr="00047A1A">
        <w:rPr>
          <w:rFonts w:ascii="Arial" w:hAnsi="Arial" w:cs="Arial"/>
          <w:sz w:val="18"/>
          <w:szCs w:val="20"/>
          <w:vertAlign w:val="superscript"/>
        </w:rPr>
        <w:t>b</w:t>
      </w:r>
      <w:r w:rsidR="00B52DD0" w:rsidRPr="00047A1A">
        <w:rPr>
          <w:rFonts w:ascii="Arial" w:hAnsi="Arial" w:cs="Arial"/>
          <w:sz w:val="18"/>
          <w:szCs w:val="20"/>
        </w:rPr>
        <w:t xml:space="preserve"> REF is the combined mean of all 15 reference sites in the Hawkesbury Estuary (see Fig. 7 and Table 4).</w:t>
      </w:r>
    </w:p>
    <w:p w14:paraId="6D2E5FC8" w14:textId="27B68D2A" w:rsidR="002B64CA" w:rsidRDefault="002B316A" w:rsidP="00774CEE">
      <w:pPr>
        <w:spacing w:line="276" w:lineRule="auto"/>
        <w:ind w:left="426" w:right="2918"/>
        <w:rPr>
          <w:rFonts w:ascii="Arial" w:hAnsi="Arial" w:cs="Arial"/>
          <w:b/>
          <w:sz w:val="20"/>
        </w:rPr>
      </w:pPr>
      <w:r w:rsidRPr="00F943B0">
        <w:rPr>
          <w:rFonts w:ascii="Arial" w:hAnsi="Arial" w:cs="Arial"/>
          <w:b/>
          <w:sz w:val="20"/>
        </w:rPr>
        <w:lastRenderedPageBreak/>
        <w:t xml:space="preserve">Table </w:t>
      </w:r>
      <w:r>
        <w:rPr>
          <w:rFonts w:ascii="Arial" w:hAnsi="Arial" w:cs="Arial"/>
          <w:b/>
          <w:sz w:val="20"/>
        </w:rPr>
        <w:t>S</w:t>
      </w:r>
      <w:r w:rsidR="002B64CA">
        <w:rPr>
          <w:rFonts w:ascii="Arial" w:hAnsi="Arial" w:cs="Arial"/>
          <w:b/>
          <w:sz w:val="20"/>
        </w:rPr>
        <w:t>5</w:t>
      </w:r>
    </w:p>
    <w:p w14:paraId="18218D88" w14:textId="248BE41C" w:rsidR="002B316A" w:rsidRPr="009E5E0C" w:rsidRDefault="002B316A" w:rsidP="00774CEE">
      <w:pPr>
        <w:spacing w:after="40" w:line="276" w:lineRule="auto"/>
        <w:ind w:left="425" w:right="2918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  <w:szCs w:val="20"/>
        </w:rPr>
        <w:t xml:space="preserve">Mean </w:t>
      </w:r>
      <w:r w:rsidRPr="0032436C">
        <w:rPr>
          <w:rFonts w:ascii="Arial" w:hAnsi="Arial" w:cs="Arial"/>
          <w:sz w:val="20"/>
          <w:szCs w:val="20"/>
        </w:rPr>
        <w:t xml:space="preserve">concentrations </w:t>
      </w:r>
      <w:r>
        <w:rPr>
          <w:rFonts w:ascii="Arial" w:hAnsi="Arial" w:cs="Arial"/>
          <w:sz w:val="20"/>
          <w:szCs w:val="20"/>
        </w:rPr>
        <w:t xml:space="preserve">(ng/L) </w:t>
      </w:r>
      <w:r w:rsidRPr="0032436C">
        <w:rPr>
          <w:rFonts w:ascii="Arial" w:hAnsi="Arial" w:cs="Arial"/>
          <w:sz w:val="20"/>
          <w:szCs w:val="20"/>
        </w:rPr>
        <w:t xml:space="preserve">of cadmium, chromium, copper, lead and zinc in </w:t>
      </w:r>
      <w:r>
        <w:rPr>
          <w:rFonts w:ascii="Arial" w:hAnsi="Arial" w:cs="Arial"/>
          <w:sz w:val="20"/>
          <w:szCs w:val="20"/>
        </w:rPr>
        <w:t>filtered</w:t>
      </w:r>
      <w:r w:rsidRPr="0032436C">
        <w:rPr>
          <w:rFonts w:ascii="Arial" w:hAnsi="Arial" w:cs="Arial"/>
          <w:sz w:val="20"/>
          <w:szCs w:val="20"/>
        </w:rPr>
        <w:t xml:space="preserve"> (&lt;0.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851EC3">
        <w:rPr>
          <w:rFonts w:ascii="Arial" w:hAnsi="Arial" w:cs="Arial"/>
          <w:color w:val="222222"/>
          <w:spacing w:val="3"/>
          <w:sz w:val="20"/>
          <w:shd w:val="clear" w:color="auto" w:fill="FFFFFF"/>
        </w:rPr>
        <w:t>0.</w:t>
      </w:r>
      <w:r w:rsidRPr="0032436C">
        <w:rPr>
          <w:rFonts w:ascii="Arial" w:hAnsi="Arial" w:cs="Arial"/>
          <w:sz w:val="20"/>
          <w:szCs w:val="20"/>
        </w:rPr>
        <w:t xml:space="preserve">4 </w:t>
      </w:r>
      <w:r>
        <w:rPr>
          <w:rFonts w:ascii="Arial" w:hAnsi="Arial" w:cs="Arial"/>
          <w:sz w:val="20"/>
          <w:szCs w:val="20"/>
        </w:rPr>
        <w:t>µ</w:t>
      </w:r>
      <w:r w:rsidRPr="0032436C">
        <w:rPr>
          <w:rFonts w:ascii="Arial" w:hAnsi="Arial" w:cs="Arial"/>
          <w:sz w:val="20"/>
          <w:szCs w:val="20"/>
        </w:rPr>
        <w:t>m) estuarine surface waters (salinity 20</w:t>
      </w:r>
      <w:r w:rsidRPr="0032436C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 w:rsidRPr="0032436C">
        <w:rPr>
          <w:rFonts w:ascii="Arial" w:hAnsi="Arial" w:cs="Arial"/>
          <w:sz w:val="20"/>
          <w:szCs w:val="20"/>
        </w:rPr>
        <w:t>35</w:t>
      </w:r>
      <w:r w:rsidRPr="0032436C">
        <w:rPr>
          <w:rFonts w:ascii="Arial" w:hAnsi="Arial" w:cs="Arial"/>
          <w:sz w:val="20"/>
          <w:szCs w:val="20"/>
          <w:shd w:val="clear" w:color="auto" w:fill="FFFFFF"/>
        </w:rPr>
        <w:t xml:space="preserve">‰ and suspended particulate matter &lt;15 mg/L) from 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near-pristine </w:t>
      </w:r>
      <w:r w:rsidRPr="0032436C">
        <w:rPr>
          <w:rFonts w:ascii="Arial" w:hAnsi="Arial" w:cs="Arial"/>
          <w:sz w:val="20"/>
          <w:szCs w:val="20"/>
          <w:shd w:val="clear" w:color="auto" w:fill="FFFFFF"/>
        </w:rPr>
        <w:t>sites.</w:t>
      </w:r>
    </w:p>
    <w:tbl>
      <w:tblPr>
        <w:tblW w:w="1098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309"/>
        <w:gridCol w:w="1418"/>
        <w:gridCol w:w="1134"/>
        <w:gridCol w:w="1134"/>
        <w:gridCol w:w="1134"/>
        <w:gridCol w:w="1309"/>
      </w:tblGrid>
      <w:tr w:rsidR="002B316A" w:rsidRPr="00F26800" w14:paraId="73882A04" w14:textId="77777777" w:rsidTr="00023CDF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F46FD" w14:textId="77777777" w:rsidR="002B316A" w:rsidRPr="00F26800" w:rsidRDefault="002B316A" w:rsidP="007F7217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stuary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334AC" w14:textId="73153B1C" w:rsidR="002B316A" w:rsidRPr="00F26800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023CDF">
              <w:rPr>
                <w:rFonts w:ascii="Arial" w:hAnsi="Arial" w:cs="Arial"/>
                <w:sz w:val="20"/>
              </w:rPr>
              <w:t>admium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87F61" w14:textId="350E93B0" w:rsidR="002B316A" w:rsidRPr="00F26800" w:rsidRDefault="002B316A" w:rsidP="007F7217">
            <w:pPr>
              <w:spacing w:before="120" w:line="240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023CDF">
              <w:rPr>
                <w:rFonts w:ascii="Arial" w:hAnsi="Arial" w:cs="Arial"/>
                <w:sz w:val="20"/>
              </w:rPr>
              <w:t>hromiu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B7E5D" w14:textId="3902B12D" w:rsidR="002B316A" w:rsidRPr="00F26800" w:rsidRDefault="002B316A" w:rsidP="007F7217">
            <w:pPr>
              <w:spacing w:before="12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023CDF">
              <w:rPr>
                <w:rFonts w:ascii="Arial" w:hAnsi="Arial" w:cs="Arial"/>
                <w:sz w:val="20"/>
              </w:rPr>
              <w:t>opp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B6C42" w14:textId="7DB0F918" w:rsidR="002B316A" w:rsidRPr="00F26800" w:rsidRDefault="00023CDF" w:rsidP="007F7217">
            <w:pPr>
              <w:spacing w:before="120" w:line="240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ea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4FBD7" w14:textId="5F717226" w:rsidR="002B316A" w:rsidRPr="00F26800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</w:t>
            </w:r>
            <w:r w:rsidR="00023CDF">
              <w:rPr>
                <w:rFonts w:ascii="Arial" w:hAnsi="Arial" w:cs="Arial"/>
                <w:sz w:val="20"/>
              </w:rPr>
              <w:t>inc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E351B" w14:textId="77777777" w:rsidR="002B316A" w:rsidRPr="00F26800" w:rsidRDefault="002B316A" w:rsidP="007F7217">
            <w:pPr>
              <w:spacing w:before="120" w:line="240" w:lineRule="auto"/>
              <w:ind w:right="-3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ference</w:t>
            </w:r>
          </w:p>
        </w:tc>
      </w:tr>
      <w:tr w:rsidR="002B316A" w:rsidRPr="00F26800" w14:paraId="446927C0" w14:textId="77777777" w:rsidTr="00023CDF"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C0DA28" w14:textId="77777777" w:rsidR="002B316A" w:rsidRPr="004F4B8C" w:rsidRDefault="002B316A" w:rsidP="007F7217">
            <w:pPr>
              <w:spacing w:before="120" w:line="276" w:lineRule="auto"/>
              <w:ind w:right="-84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ang Pakong (Thailand)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7E105E" w14:textId="77777777" w:rsidR="002B316A" w:rsidRPr="004F4B8C" w:rsidRDefault="002B316A" w:rsidP="007F7217">
            <w:pPr>
              <w:spacing w:before="12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46A5D7" w14:textId="77777777" w:rsidR="002B316A" w:rsidRPr="004F4B8C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4EBB8" w14:textId="77777777" w:rsidR="002B316A" w:rsidRPr="004F4B8C" w:rsidRDefault="002B316A" w:rsidP="007F7217">
            <w:pPr>
              <w:spacing w:before="12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18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E3B7AD" w14:textId="77777777" w:rsidR="002B316A" w:rsidRPr="004F4B8C" w:rsidRDefault="002B316A" w:rsidP="007F7217">
            <w:pPr>
              <w:spacing w:before="12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0A4CC7" w14:textId="77777777" w:rsidR="002B316A" w:rsidRPr="004F4B8C" w:rsidRDefault="002B316A" w:rsidP="007F7217">
            <w:pPr>
              <w:spacing w:before="12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303B8B" w14:textId="77777777" w:rsidR="002B316A" w:rsidRPr="004F4B8C" w:rsidRDefault="002B316A" w:rsidP="007F7217">
            <w:pPr>
              <w:spacing w:before="12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1]</w:t>
            </w:r>
          </w:p>
        </w:tc>
      </w:tr>
      <w:tr w:rsidR="002B316A" w:rsidRPr="00F26800" w14:paraId="7C3D8D68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6CBF1" w14:textId="77777777" w:rsidR="002B316A" w:rsidRPr="004F4B8C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athurst (Australi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9234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78A77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CC33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999D" w14:textId="77777777" w:rsidR="002B316A" w:rsidRPr="004F4B8C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1B1D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03C6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2]</w:t>
            </w:r>
          </w:p>
        </w:tc>
      </w:tr>
      <w:tr w:rsidR="002B316A" w:rsidRPr="00F26800" w14:paraId="3DCB23B3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BDC0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arwin (Australi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4909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0D9C1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81C6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7FC4" w14:textId="77777777" w:rsidR="002B316A" w:rsidRPr="004F4B8C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5F57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5DFB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]</w:t>
            </w:r>
          </w:p>
        </w:tc>
      </w:tr>
      <w:tr w:rsidR="002B316A" w:rsidRPr="00F26800" w14:paraId="5912573A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568BD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alveston Bay (United State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E4E9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BF13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FC45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97AA" w14:textId="77777777" w:rsidR="002B316A" w:rsidRPr="004F4B8C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423B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9372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4]</w:t>
            </w:r>
          </w:p>
        </w:tc>
      </w:tr>
      <w:tr w:rsidR="002B316A" w:rsidRPr="00F26800" w14:paraId="03AA86AE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92B9B" w14:textId="77777777" w:rsidR="002B316A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awkesbury (Australi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A37E" w14:textId="77777777" w:rsidR="002B316A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C582" w14:textId="77777777" w:rsidR="002B316A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BD090" w14:textId="77777777" w:rsidR="002B316A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CF0F8" w14:textId="77777777" w:rsidR="002B316A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5069A" w14:textId="77777777" w:rsidR="002B316A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17BD" w14:textId="77777777" w:rsidR="002B316A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2B316A" w:rsidRPr="00F26800" w14:paraId="34C3D364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D6C98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dian (United State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E393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6EDF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2D37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6667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6BF1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AD07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5]</w:t>
            </w:r>
          </w:p>
        </w:tc>
      </w:tr>
      <w:tr w:rsidR="002B316A" w:rsidRPr="00F26800" w14:paraId="1D3A3452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161BE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Krka (Croati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9B9F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22EA8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9B4E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6C29E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2BF3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3C931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]</w:t>
            </w:r>
          </w:p>
        </w:tc>
      </w:tr>
      <w:tr w:rsidR="002B316A" w:rsidRPr="00F26800" w14:paraId="5585ADE8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E742" w14:textId="77777777" w:rsidR="002B316A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chlockonee (United State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5B507" w14:textId="77777777" w:rsidR="002B316A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B685" w14:textId="77777777" w:rsidR="002B316A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D227" w14:textId="77777777" w:rsidR="002B316A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6E0BC" w14:textId="77777777" w:rsidR="002B316A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5978" w14:textId="77777777" w:rsidR="002B316A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543E" w14:textId="77777777" w:rsidR="002B316A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7]</w:t>
            </w:r>
          </w:p>
        </w:tc>
      </w:tr>
      <w:tr w:rsidR="002B316A" w:rsidRPr="00F26800" w14:paraId="1F0A3720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7FE4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nzé (France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002CD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5C6D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6F15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35ED" w14:textId="77777777" w:rsidR="002B316A" w:rsidRPr="004F4B8C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97F8B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EC50B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8]</w:t>
            </w:r>
          </w:p>
        </w:tc>
      </w:tr>
      <w:tr w:rsidR="002B316A" w:rsidRPr="00F26800" w14:paraId="7428CEEA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917A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ndon (Australi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E0C4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AB2D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AD72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CEEC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0BC6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952D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9]</w:t>
            </w:r>
          </w:p>
        </w:tc>
      </w:tr>
      <w:tr w:rsidR="002B316A" w:rsidRPr="00F26800" w14:paraId="6C4A8A00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D2AE" w14:textId="77777777" w:rsidR="002B316A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ay (United Kingdom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37CD" w14:textId="77777777" w:rsidR="002B316A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7E19" w14:textId="77777777" w:rsidR="002B316A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C81FE" w14:textId="77777777" w:rsidR="002B316A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398F4" w14:textId="77777777" w:rsidR="002B316A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FC4DF" w14:textId="77777777" w:rsidR="002B316A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7F24" w14:textId="77777777" w:rsidR="002B316A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10]</w:t>
            </w:r>
          </w:p>
        </w:tc>
      </w:tr>
      <w:tr w:rsidR="002B316A" w:rsidRPr="00F26800" w14:paraId="3B862682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2102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ale Sap (Thailan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F8B4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D0D54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0445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79BF" w14:textId="77777777" w:rsidR="002B316A" w:rsidRPr="004F4B8C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7472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81C65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11]</w:t>
            </w:r>
          </w:p>
        </w:tc>
      </w:tr>
      <w:tr w:rsidR="002B316A" w:rsidRPr="00F26800" w14:paraId="0D1E853C" w14:textId="77777777" w:rsidTr="00023CD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1E92" w14:textId="77777777" w:rsidR="002B316A" w:rsidRPr="004F4B8C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angquan (China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9C9B" w14:textId="77777777" w:rsidR="002B316A" w:rsidRPr="004F4B8C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1D0C8" w14:textId="77777777" w:rsidR="002B316A" w:rsidRPr="004F4B8C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66C5" w14:textId="77777777" w:rsidR="002B316A" w:rsidRPr="004F4B8C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A4C6F" w14:textId="77777777" w:rsidR="002B316A" w:rsidRPr="004F4B8C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395B" w14:textId="77777777" w:rsidR="002B316A" w:rsidRPr="004F4B8C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3BCA" w14:textId="77777777" w:rsidR="002B316A" w:rsidRPr="004F4B8C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12]</w:t>
            </w:r>
          </w:p>
        </w:tc>
      </w:tr>
      <w:tr w:rsidR="002B316A" w:rsidRPr="00F26800" w14:paraId="63879688" w14:textId="77777777" w:rsidTr="00023CDF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A01E5" w14:textId="77777777" w:rsidR="002B316A" w:rsidRPr="00ED7BFB" w:rsidRDefault="002B316A" w:rsidP="007F7217">
            <w:pPr>
              <w:spacing w:before="40" w:after="80" w:line="276" w:lineRule="auto"/>
              <w:ind w:right="-85"/>
              <w:rPr>
                <w:rFonts w:ascii="Arial" w:hAnsi="Arial" w:cs="Arial"/>
                <w:b/>
                <w:sz w:val="20"/>
              </w:rPr>
            </w:pPr>
            <w:r w:rsidRPr="00ED7BFB">
              <w:rPr>
                <w:rFonts w:ascii="Arial" w:hAnsi="Arial" w:cs="Arial"/>
                <w:b/>
                <w:sz w:val="20"/>
              </w:rPr>
              <w:t>Mea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7A9C0" w14:textId="77777777" w:rsidR="002B316A" w:rsidRPr="00ED7BFB" w:rsidRDefault="002B316A" w:rsidP="007F7217">
            <w:pPr>
              <w:spacing w:before="40" w:after="80" w:line="276" w:lineRule="auto"/>
              <w:ind w:right="-108"/>
              <w:rPr>
                <w:rFonts w:ascii="Arial" w:hAnsi="Arial" w:cs="Arial"/>
                <w:b/>
                <w:sz w:val="20"/>
              </w:rPr>
            </w:pPr>
            <w:r w:rsidRPr="00ED7BFB">
              <w:rPr>
                <w:rFonts w:ascii="Arial" w:hAnsi="Arial" w:cs="Arial"/>
                <w:b/>
                <w:sz w:val="20"/>
              </w:rPr>
              <w:t>6.</w:t>
            </w:r>
            <w:r>
              <w:rPr>
                <w:rFonts w:ascii="Arial" w:hAnsi="Arial" w:cs="Arial"/>
                <w:b/>
                <w:sz w:val="2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7F261" w14:textId="77777777" w:rsidR="002B316A" w:rsidRPr="00ED7BFB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b/>
                <w:sz w:val="20"/>
              </w:rPr>
            </w:pPr>
            <w:r w:rsidRPr="00ED7BFB">
              <w:rPr>
                <w:rFonts w:ascii="Arial" w:hAnsi="Arial" w:cs="Arial"/>
                <w:b/>
                <w:sz w:val="20"/>
              </w:rPr>
              <w:t>1</w:t>
            </w:r>
            <w:r>
              <w:rPr>
                <w:rFonts w:ascii="Arial" w:hAnsi="Arial" w:cs="Arial"/>
                <w:b/>
                <w:sz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A65F4" w14:textId="77777777" w:rsidR="002B316A" w:rsidRPr="00ED7BFB" w:rsidRDefault="002B316A" w:rsidP="007F7217">
            <w:pPr>
              <w:spacing w:before="40" w:after="80" w:line="276" w:lineRule="auto"/>
              <w:rPr>
                <w:rFonts w:ascii="Arial" w:hAnsi="Arial" w:cs="Arial"/>
                <w:b/>
                <w:sz w:val="20"/>
              </w:rPr>
            </w:pPr>
            <w:r w:rsidRPr="00ED7BFB">
              <w:rPr>
                <w:rFonts w:ascii="Arial" w:hAnsi="Arial" w:cs="Arial"/>
                <w:b/>
                <w:sz w:val="20"/>
              </w:rPr>
              <w:t>2</w:t>
            </w:r>
            <w:r>
              <w:rPr>
                <w:rFonts w:ascii="Arial" w:hAnsi="Arial" w:cs="Arial"/>
                <w:b/>
                <w:sz w:val="2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61F01" w14:textId="77777777" w:rsidR="002B316A" w:rsidRPr="00ED7BFB" w:rsidRDefault="002B316A" w:rsidP="007F7217">
            <w:pPr>
              <w:spacing w:before="40" w:after="80" w:line="276" w:lineRule="auto"/>
              <w:ind w:right="28"/>
              <w:rPr>
                <w:rFonts w:ascii="Arial" w:hAnsi="Arial" w:cs="Arial"/>
                <w:b/>
                <w:sz w:val="20"/>
              </w:rPr>
            </w:pPr>
            <w:r w:rsidRPr="00ED7BFB">
              <w:rPr>
                <w:rFonts w:ascii="Arial" w:hAnsi="Arial" w:cs="Arial"/>
                <w:b/>
                <w:sz w:val="20"/>
              </w:rPr>
              <w:t>11.</w:t>
            </w:r>
            <w:r>
              <w:rPr>
                <w:rFonts w:ascii="Arial" w:hAnsi="Arial" w:cs="Arial"/>
                <w:b/>
                <w:sz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02946" w14:textId="77777777" w:rsidR="002B316A" w:rsidRPr="00ED7BFB" w:rsidRDefault="002B316A" w:rsidP="007F7217">
            <w:pPr>
              <w:spacing w:before="40" w:after="80" w:line="276" w:lineRule="auto"/>
              <w:ind w:right="-107"/>
              <w:rPr>
                <w:rFonts w:ascii="Arial" w:hAnsi="Arial" w:cs="Arial"/>
                <w:b/>
                <w:sz w:val="20"/>
              </w:rPr>
            </w:pPr>
            <w:r w:rsidRPr="00ED7BFB">
              <w:rPr>
                <w:rFonts w:ascii="Arial" w:hAnsi="Arial" w:cs="Arial"/>
                <w:b/>
                <w:sz w:val="20"/>
              </w:rPr>
              <w:t>2</w:t>
            </w:r>
            <w:r>
              <w:rPr>
                <w:rFonts w:ascii="Arial" w:hAnsi="Arial" w:cs="Arial"/>
                <w:b/>
                <w:sz w:val="20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C604F" w14:textId="77777777" w:rsidR="002B316A" w:rsidRDefault="002B316A" w:rsidP="007F7217">
            <w:pPr>
              <w:spacing w:before="40" w:after="80" w:line="276" w:lineRule="auto"/>
              <w:ind w:right="-36"/>
              <w:rPr>
                <w:rFonts w:ascii="Arial" w:hAnsi="Arial" w:cs="Arial"/>
                <w:sz w:val="20"/>
              </w:rPr>
            </w:pPr>
          </w:p>
        </w:tc>
      </w:tr>
    </w:tbl>
    <w:p w14:paraId="63A6C575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sz w:val="18"/>
          <w:vertAlign w:val="superscript"/>
        </w:rPr>
      </w:pPr>
    </w:p>
    <w:p w14:paraId="0FF2027B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5255EE84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45AC22E2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77C30546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0FAE5215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2D8FA8A7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7B45CAE8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3F8627FC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18B8B236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009975EC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1A4D89F8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2BB2C185" w14:textId="77777777" w:rsidR="002B316A" w:rsidRDefault="002B316A" w:rsidP="002B316A">
      <w:pPr>
        <w:spacing w:line="276" w:lineRule="auto"/>
        <w:ind w:right="2634"/>
        <w:rPr>
          <w:rFonts w:ascii="Arial" w:hAnsi="Arial" w:cs="Arial"/>
          <w:b/>
          <w:sz w:val="20"/>
          <w:szCs w:val="20"/>
        </w:rPr>
      </w:pPr>
    </w:p>
    <w:p w14:paraId="03B6C2CE" w14:textId="77777777" w:rsidR="002B316A" w:rsidRDefault="002B316A" w:rsidP="002B316A">
      <w:pPr>
        <w:spacing w:line="276" w:lineRule="auto"/>
        <w:ind w:right="2634"/>
        <w:rPr>
          <w:rFonts w:ascii="Arial" w:hAnsi="Arial" w:cs="Arial"/>
          <w:b/>
          <w:sz w:val="20"/>
          <w:szCs w:val="20"/>
        </w:rPr>
      </w:pPr>
    </w:p>
    <w:p w14:paraId="155C0C80" w14:textId="09E1EA2F" w:rsidR="002B316A" w:rsidRPr="00202733" w:rsidRDefault="002B316A" w:rsidP="002B316A">
      <w:pPr>
        <w:spacing w:line="276" w:lineRule="auto"/>
        <w:ind w:left="851" w:right="-3969"/>
        <w:rPr>
          <w:rFonts w:ascii="Arial" w:hAnsi="Arial" w:cs="Arial"/>
          <w:b/>
          <w:sz w:val="20"/>
          <w:szCs w:val="20"/>
        </w:rPr>
      </w:pPr>
      <w:r w:rsidRPr="00202733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2B64CA">
        <w:rPr>
          <w:rFonts w:ascii="Arial" w:hAnsi="Arial" w:cs="Arial"/>
          <w:b/>
          <w:sz w:val="20"/>
          <w:szCs w:val="20"/>
        </w:rPr>
        <w:t>6</w:t>
      </w:r>
    </w:p>
    <w:p w14:paraId="07585A6A" w14:textId="2E47F801" w:rsidR="002B316A" w:rsidRPr="00202733" w:rsidRDefault="006552FF" w:rsidP="00523B22">
      <w:pPr>
        <w:spacing w:after="40" w:line="276" w:lineRule="auto"/>
        <w:ind w:left="851" w:right="235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2B316A" w:rsidRPr="00D63DFD">
        <w:rPr>
          <w:rFonts w:ascii="Arial" w:hAnsi="Arial" w:cs="Arial"/>
          <w:sz w:val="20"/>
          <w:szCs w:val="20"/>
        </w:rPr>
        <w:t>oncentrations</w:t>
      </w:r>
      <w:r w:rsidR="002B316A">
        <w:rPr>
          <w:rFonts w:ascii="Arial" w:hAnsi="Arial" w:cs="Arial"/>
          <w:sz w:val="20"/>
          <w:szCs w:val="20"/>
        </w:rPr>
        <w:t xml:space="preserve"> (</w:t>
      </w:r>
      <w:r w:rsidR="002B316A" w:rsidRPr="00F943B0">
        <w:rPr>
          <w:rFonts w:ascii="Arial" w:hAnsi="Arial" w:cs="Arial"/>
          <w:bCs/>
          <w:sz w:val="20"/>
        </w:rPr>
        <w:t>µ</w:t>
      </w:r>
      <w:r w:rsidR="002B316A">
        <w:rPr>
          <w:rFonts w:ascii="Arial" w:hAnsi="Arial" w:cs="Arial"/>
          <w:sz w:val="20"/>
          <w:szCs w:val="20"/>
        </w:rPr>
        <w:t>g/g dry weight)</w:t>
      </w:r>
      <w:r w:rsidR="002B316A" w:rsidRPr="00202733">
        <w:rPr>
          <w:rFonts w:ascii="Arial" w:hAnsi="Arial" w:cs="Arial"/>
          <w:sz w:val="20"/>
          <w:szCs w:val="20"/>
        </w:rPr>
        <w:t xml:space="preserve"> </w:t>
      </w:r>
      <w:r w:rsidR="002B316A">
        <w:rPr>
          <w:rFonts w:ascii="Arial" w:hAnsi="Arial" w:cs="Arial"/>
          <w:sz w:val="20"/>
          <w:szCs w:val="20"/>
        </w:rPr>
        <w:t xml:space="preserve">of </w:t>
      </w:r>
      <w:r w:rsidR="002B316A" w:rsidRPr="00202733">
        <w:rPr>
          <w:rFonts w:ascii="Arial" w:hAnsi="Arial" w:cs="Arial"/>
          <w:sz w:val="20"/>
          <w:szCs w:val="20"/>
        </w:rPr>
        <w:t>cadmium, chromium</w:t>
      </w:r>
      <w:r w:rsidR="007A18DA">
        <w:rPr>
          <w:rFonts w:ascii="Arial" w:hAnsi="Arial" w:cs="Arial"/>
          <w:sz w:val="20"/>
          <w:szCs w:val="20"/>
        </w:rPr>
        <w:t xml:space="preserve">, </w:t>
      </w:r>
      <w:r w:rsidR="002B316A" w:rsidRPr="00202733">
        <w:rPr>
          <w:rFonts w:ascii="Arial" w:hAnsi="Arial" w:cs="Arial"/>
          <w:sz w:val="20"/>
          <w:szCs w:val="20"/>
        </w:rPr>
        <w:t xml:space="preserve">copper, lead and zinc </w:t>
      </w:r>
      <w:r w:rsidR="002B316A">
        <w:rPr>
          <w:rFonts w:ascii="Arial" w:hAnsi="Arial" w:cs="Arial"/>
          <w:sz w:val="20"/>
          <w:szCs w:val="20"/>
        </w:rPr>
        <w:t xml:space="preserve">in suspended particulate matter (SPM) from near-pristine sites in the Hawkesbury Estuary </w:t>
      </w:r>
      <w:r w:rsidR="002B316A" w:rsidRPr="00202733">
        <w:rPr>
          <w:rFonts w:ascii="Arial" w:hAnsi="Arial" w:cs="Arial"/>
          <w:sz w:val="20"/>
          <w:szCs w:val="20"/>
        </w:rPr>
        <w:t>(20</w:t>
      </w:r>
      <w:r w:rsidR="002B316A" w:rsidRPr="00960594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 w:rsidR="002B316A" w:rsidRPr="00202733">
        <w:rPr>
          <w:rFonts w:ascii="Arial" w:hAnsi="Arial" w:cs="Arial"/>
          <w:sz w:val="20"/>
          <w:szCs w:val="20"/>
        </w:rPr>
        <w:t>35</w:t>
      </w:r>
      <w:r w:rsidR="002B316A" w:rsidRPr="00202733">
        <w:rPr>
          <w:rFonts w:ascii="Arial" w:hAnsi="Arial" w:cs="Arial"/>
          <w:sz w:val="20"/>
          <w:szCs w:val="20"/>
          <w:shd w:val="clear" w:color="auto" w:fill="FFFFFF"/>
        </w:rPr>
        <w:t>‰</w:t>
      </w:r>
      <w:r w:rsidR="002B316A" w:rsidRPr="00202733">
        <w:rPr>
          <w:rFonts w:ascii="Arial" w:hAnsi="Arial" w:cs="Arial"/>
          <w:sz w:val="20"/>
          <w:szCs w:val="20"/>
        </w:rPr>
        <w:t xml:space="preserve"> salinity</w:t>
      </w:r>
      <w:r w:rsidR="002B316A">
        <w:rPr>
          <w:rFonts w:ascii="Arial" w:hAnsi="Arial" w:cs="Arial"/>
          <w:sz w:val="20"/>
          <w:szCs w:val="20"/>
        </w:rPr>
        <w:t>), relative to the Sydney Estuary, the world river average, and fine particulate matter from the upper continental crust and sediment (&lt;63 µm) cores (at pre-anthropogenic depth) from the Hawkesbury Estuary.</w:t>
      </w:r>
    </w:p>
    <w:tbl>
      <w:tblPr>
        <w:tblW w:w="11090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985"/>
        <w:gridCol w:w="2126"/>
        <w:gridCol w:w="1418"/>
        <w:gridCol w:w="280"/>
        <w:gridCol w:w="1846"/>
        <w:gridCol w:w="1984"/>
      </w:tblGrid>
      <w:tr w:rsidR="002B316A" w:rsidRPr="00202733" w14:paraId="3F5AACEB" w14:textId="77777777" w:rsidTr="00E9181D"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915069" w14:textId="77777777" w:rsidR="002B316A" w:rsidRPr="00202733" w:rsidRDefault="002B316A" w:rsidP="007F7217">
            <w:pPr>
              <w:spacing w:before="60" w:after="40" w:line="24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6C1AB" w14:textId="77777777" w:rsidR="002B316A" w:rsidRPr="00202733" w:rsidRDefault="002B316A" w:rsidP="007F7217">
            <w:pPr>
              <w:spacing w:before="60" w:after="4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inental crust</w:t>
            </w:r>
            <w:r w:rsidRPr="00204D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0A678" w14:textId="77777777" w:rsidR="002B316A" w:rsidRPr="00202733" w:rsidRDefault="002B316A" w:rsidP="007F7217">
            <w:pPr>
              <w:spacing w:before="60" w:after="40" w:line="240" w:lineRule="auto"/>
              <w:ind w:right="-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wkesbury Estuary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</w:tcPr>
          <w:p w14:paraId="1FFF3245" w14:textId="77777777" w:rsidR="002B316A" w:rsidRDefault="002B316A" w:rsidP="007F7217">
            <w:pPr>
              <w:spacing w:before="60" w:after="40" w:line="240" w:lineRule="auto"/>
              <w:ind w:right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385164" w14:textId="77777777" w:rsidR="002B316A" w:rsidRPr="00202733" w:rsidRDefault="002B316A" w:rsidP="007F7217">
            <w:pPr>
              <w:spacing w:before="60" w:after="40" w:line="240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dney Estuar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973861" w14:textId="77777777" w:rsidR="002B316A" w:rsidRPr="00202733" w:rsidRDefault="002B316A" w:rsidP="007F7217">
            <w:pPr>
              <w:spacing w:before="60" w:after="4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ld river average</w:t>
            </w:r>
          </w:p>
        </w:tc>
      </w:tr>
      <w:tr w:rsidR="002B316A" w:rsidRPr="00202733" w14:paraId="4D51A436" w14:textId="77777777" w:rsidTr="00E9181D"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87862" w14:textId="77777777" w:rsidR="002B316A" w:rsidRDefault="002B316A" w:rsidP="007F7217">
            <w:pPr>
              <w:spacing w:before="40" w:after="60" w:line="24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063E" w14:textId="77777777" w:rsidR="002B316A" w:rsidRPr="00202733" w:rsidRDefault="002B316A" w:rsidP="007F7217">
            <w:pPr>
              <w:spacing w:before="40" w:after="6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F4CAB" w14:textId="77777777" w:rsidR="002B316A" w:rsidRPr="00202733" w:rsidRDefault="002B316A" w:rsidP="007F7217">
            <w:pPr>
              <w:spacing w:before="40" w:after="6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diment (&lt;63 µm)</w:t>
            </w:r>
            <w:r w:rsidRPr="00204D2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D1549" w14:textId="77777777" w:rsidR="002B316A" w:rsidRPr="00202733" w:rsidRDefault="002B316A" w:rsidP="007F7217">
            <w:pPr>
              <w:spacing w:before="40" w:after="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M</w:t>
            </w:r>
            <w:r w:rsidRPr="00204D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DD67133" w14:textId="77777777" w:rsidR="002B316A" w:rsidRDefault="002B316A" w:rsidP="007F7217">
            <w:pPr>
              <w:spacing w:before="40" w:after="6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B001" w14:textId="77777777" w:rsidR="002B316A" w:rsidRPr="00202733" w:rsidRDefault="002B316A" w:rsidP="007F7217">
            <w:pPr>
              <w:spacing w:after="60" w:line="240" w:lineRule="auto"/>
              <w:ind w:right="-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M</w:t>
            </w:r>
            <w:r w:rsidRPr="00204D2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0794" w14:textId="77777777" w:rsidR="002B316A" w:rsidRPr="00202733" w:rsidRDefault="002B316A" w:rsidP="007F7217">
            <w:pPr>
              <w:spacing w:after="6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M</w:t>
            </w:r>
            <w:r w:rsidRPr="00204D2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B316A" w:rsidRPr="00202733" w14:paraId="7C34B264" w14:textId="77777777" w:rsidTr="00E9181D"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159797" w14:textId="0F4D4058" w:rsidR="002B316A" w:rsidRPr="00202733" w:rsidRDefault="002B316A" w:rsidP="007F7217">
            <w:pPr>
              <w:spacing w:before="12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A18DA">
              <w:rPr>
                <w:rFonts w:ascii="Arial" w:hAnsi="Arial" w:cs="Arial"/>
                <w:sz w:val="20"/>
                <w:szCs w:val="20"/>
              </w:rPr>
              <w:t>admium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654BE0" w14:textId="7F960284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</w:t>
            </w:r>
            <w:r w:rsidR="00E04510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CD047" w14:textId="77777777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6F0FF4" w14:textId="77777777" w:rsidR="002B316A" w:rsidRPr="00202733" w:rsidRDefault="002B316A" w:rsidP="007F7217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</w:tcPr>
          <w:p w14:paraId="4FC3ED83" w14:textId="77777777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7BADAE" w14:textId="721A3270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4.35)</w:t>
            </w:r>
            <w:r w:rsidR="00E0451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2C60C" w14:textId="77777777" w:rsidR="002B316A" w:rsidRPr="00202733" w:rsidRDefault="002B316A" w:rsidP="007F7217">
            <w:pPr>
              <w:spacing w:before="12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2B316A" w:rsidRPr="00202733" w14:paraId="4CC1551C" w14:textId="77777777" w:rsidTr="00E9181D"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A616" w14:textId="25700A92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A18DA">
              <w:rPr>
                <w:rFonts w:ascii="Arial" w:hAnsi="Arial" w:cs="Arial"/>
                <w:sz w:val="20"/>
                <w:szCs w:val="20"/>
              </w:rPr>
              <w:t>hrom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41EE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1A2F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44ED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0D03FB8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946FD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 (5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4D3F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2B316A" w:rsidRPr="00202733" w14:paraId="35A53A7F" w14:textId="77777777" w:rsidTr="00E9181D"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EA51" w14:textId="5901E7C8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A18DA">
              <w:rPr>
                <w:rFonts w:ascii="Arial" w:hAnsi="Arial" w:cs="Arial"/>
                <w:sz w:val="20"/>
                <w:szCs w:val="20"/>
              </w:rPr>
              <w:t>opp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BE26A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9F72A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ED5C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FBDB9DD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2C26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4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97FA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2B316A" w:rsidRPr="00202733" w14:paraId="4F6C3AAD" w14:textId="77777777" w:rsidTr="00E9181D"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1EA8A" w14:textId="3678A519" w:rsidR="002B316A" w:rsidRPr="00202733" w:rsidRDefault="007A18D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5FCA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A8FF0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D5F0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EEC134E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D7D3C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 (5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6833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2B316A" w:rsidRPr="00202733" w14:paraId="3C972CF4" w14:textId="77777777" w:rsidTr="00E9181D"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3EA00" w14:textId="77FBCB96" w:rsidR="002B316A" w:rsidRPr="00202733" w:rsidRDefault="002B316A" w:rsidP="007F7217">
            <w:pPr>
              <w:spacing w:before="40" w:after="60" w:line="276" w:lineRule="auto"/>
              <w:ind w:right="-84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="007A18DA">
              <w:rPr>
                <w:rFonts w:ascii="Arial" w:hAnsi="Arial" w:cs="Arial"/>
                <w:sz w:val="20"/>
                <w:szCs w:val="20"/>
              </w:rPr>
              <w:t>in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4ABBC" w14:textId="77777777" w:rsidR="002B316A" w:rsidRPr="00202733" w:rsidRDefault="002B316A" w:rsidP="007F7217">
            <w:pPr>
              <w:spacing w:before="40" w:after="6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D2BCE" w14:textId="77777777" w:rsidR="002B316A" w:rsidRPr="00202733" w:rsidRDefault="002B316A" w:rsidP="007F7217">
            <w:pPr>
              <w:spacing w:before="40" w:after="6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655E0" w14:textId="77777777" w:rsidR="002B316A" w:rsidRPr="00202733" w:rsidRDefault="002B316A" w:rsidP="007F7217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95C9F" w14:textId="77777777" w:rsidR="002B316A" w:rsidRPr="00202733" w:rsidRDefault="002B316A" w:rsidP="007F7217">
            <w:pPr>
              <w:spacing w:before="40" w:after="6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32F54" w14:textId="77777777" w:rsidR="002B316A" w:rsidRPr="00202733" w:rsidRDefault="002B316A" w:rsidP="007F7217">
            <w:pPr>
              <w:spacing w:before="40" w:after="6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3 (10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B9530" w14:textId="77777777" w:rsidR="002B316A" w:rsidRPr="00202733" w:rsidRDefault="002B316A" w:rsidP="007F7217">
            <w:pPr>
              <w:spacing w:before="40" w:after="6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</w:tbl>
    <w:p w14:paraId="0EA4504E" w14:textId="77777777" w:rsidR="002B316A" w:rsidRDefault="002B316A" w:rsidP="002B316A">
      <w:pPr>
        <w:spacing w:before="120" w:line="240" w:lineRule="auto"/>
        <w:ind w:left="993" w:right="-709" w:hanging="142"/>
        <w:rPr>
          <w:rFonts w:ascii="Arial" w:hAnsi="Arial" w:cs="Arial"/>
          <w:sz w:val="20"/>
        </w:rPr>
      </w:pPr>
      <w:r w:rsidRPr="00F943B0">
        <w:rPr>
          <w:rFonts w:ascii="Arial" w:hAnsi="Arial" w:cs="Arial"/>
          <w:sz w:val="18"/>
          <w:vertAlign w:val="superscript"/>
        </w:rPr>
        <w:t>a</w:t>
      </w:r>
      <w:r w:rsidRPr="00F943B0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20"/>
        </w:rPr>
        <w:t>Gaschnig et al. [13].</w:t>
      </w:r>
    </w:p>
    <w:p w14:paraId="50A974A3" w14:textId="77777777" w:rsidR="002B316A" w:rsidRDefault="002B316A" w:rsidP="002B316A">
      <w:pPr>
        <w:spacing w:line="240" w:lineRule="auto"/>
        <w:ind w:left="993" w:right="-709" w:hanging="142"/>
        <w:rPr>
          <w:rFonts w:ascii="Arial" w:hAnsi="Arial" w:cs="Arial"/>
          <w:sz w:val="20"/>
        </w:rPr>
      </w:pPr>
      <w:r>
        <w:rPr>
          <w:rFonts w:ascii="Arial" w:hAnsi="Arial" w:cs="Arial"/>
          <w:sz w:val="18"/>
          <w:vertAlign w:val="superscript"/>
        </w:rPr>
        <w:t>b</w:t>
      </w:r>
      <w:r w:rsidRPr="00F943B0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20"/>
        </w:rPr>
        <w:t xml:space="preserve">Birch et al. [14], Olmos and Birch [15] and Matthai et al. [16]. </w:t>
      </w:r>
    </w:p>
    <w:p w14:paraId="0FEC62D1" w14:textId="77777777" w:rsidR="002B316A" w:rsidRDefault="002B316A" w:rsidP="002B316A">
      <w:pPr>
        <w:spacing w:line="240" w:lineRule="auto"/>
        <w:ind w:left="993" w:right="-709" w:hanging="142"/>
        <w:rPr>
          <w:rFonts w:ascii="Arial" w:hAnsi="Arial" w:cs="Arial"/>
          <w:sz w:val="20"/>
        </w:rPr>
      </w:pPr>
      <w:r>
        <w:rPr>
          <w:rFonts w:ascii="Arial" w:hAnsi="Arial" w:cs="Arial"/>
          <w:sz w:val="18"/>
          <w:vertAlign w:val="superscript"/>
        </w:rPr>
        <w:t>c</w:t>
      </w:r>
      <w:r w:rsidRPr="00F943B0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20"/>
        </w:rPr>
        <w:t>This study.</w:t>
      </w:r>
    </w:p>
    <w:p w14:paraId="7A9797FB" w14:textId="744A8C07" w:rsidR="002B316A" w:rsidRDefault="002B316A" w:rsidP="002B316A">
      <w:pPr>
        <w:spacing w:line="240" w:lineRule="auto"/>
        <w:ind w:left="993" w:right="-709" w:hanging="142"/>
        <w:rPr>
          <w:rFonts w:ascii="Arial" w:hAnsi="Arial" w:cs="Arial"/>
          <w:sz w:val="20"/>
        </w:rPr>
      </w:pPr>
      <w:r>
        <w:rPr>
          <w:rFonts w:ascii="Arial" w:hAnsi="Arial" w:cs="Arial"/>
          <w:sz w:val="18"/>
          <w:vertAlign w:val="superscript"/>
        </w:rPr>
        <w:t>d</w:t>
      </w:r>
      <w:r w:rsidRPr="00F943B0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20"/>
        </w:rPr>
        <w:t>Viers et al. [17].</w:t>
      </w:r>
    </w:p>
    <w:p w14:paraId="6AEAEEE3" w14:textId="4DD055B1" w:rsidR="0037673A" w:rsidRPr="0037673A" w:rsidRDefault="0037673A" w:rsidP="0037673A">
      <w:pPr>
        <w:spacing w:line="240" w:lineRule="auto"/>
        <w:ind w:left="993" w:right="-709" w:hanging="14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vertAlign w:val="superscript"/>
        </w:rPr>
        <w:t xml:space="preserve">e </w:t>
      </w:r>
      <w:r w:rsidRPr="0037673A">
        <w:rPr>
          <w:rFonts w:ascii="Arial" w:hAnsi="Arial" w:cs="Arial"/>
          <w:sz w:val="20"/>
          <w:szCs w:val="20"/>
        </w:rPr>
        <w:t xml:space="preserve">Mean </w:t>
      </w:r>
      <w:r w:rsidRPr="0037673A">
        <w:rPr>
          <w:rFonts w:ascii="Arial" w:hAnsi="Arial" w:cs="Arial"/>
          <w:sz w:val="20"/>
          <w:szCs w:val="20"/>
        </w:rPr>
        <w:t xml:space="preserve">± </w:t>
      </w:r>
      <w:r w:rsidRPr="0037673A">
        <w:rPr>
          <w:rFonts w:ascii="Arial" w:hAnsi="Arial" w:cs="Arial"/>
          <w:sz w:val="20"/>
          <w:szCs w:val="20"/>
        </w:rPr>
        <w:t>standard deviation</w:t>
      </w:r>
      <w:r>
        <w:rPr>
          <w:rFonts w:ascii="Arial" w:hAnsi="Arial" w:cs="Arial"/>
          <w:sz w:val="20"/>
          <w:szCs w:val="20"/>
        </w:rPr>
        <w:t>.</w:t>
      </w:r>
    </w:p>
    <w:p w14:paraId="24AE70E5" w14:textId="54C699D6" w:rsidR="002B316A" w:rsidRDefault="0037673A" w:rsidP="002B316A">
      <w:pPr>
        <w:spacing w:line="240" w:lineRule="auto"/>
        <w:ind w:left="993" w:right="-709" w:hanging="14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vertAlign w:val="superscript"/>
        </w:rPr>
        <w:t>f</w:t>
      </w:r>
      <w:r w:rsidR="002B316A">
        <w:rPr>
          <w:rFonts w:ascii="Arial" w:hAnsi="Arial" w:cs="Arial"/>
          <w:sz w:val="18"/>
          <w:vertAlign w:val="superscript"/>
        </w:rPr>
        <w:t xml:space="preserve"> </w:t>
      </w:r>
      <w:r w:rsidR="002B316A" w:rsidRPr="00F943B0">
        <w:rPr>
          <w:rFonts w:ascii="Arial" w:hAnsi="Arial" w:cs="Arial"/>
          <w:sz w:val="18"/>
        </w:rPr>
        <w:t xml:space="preserve"> </w:t>
      </w:r>
      <w:r w:rsidR="002B316A">
        <w:rPr>
          <w:rFonts w:ascii="Arial" w:hAnsi="Arial" w:cs="Arial"/>
          <w:sz w:val="20"/>
        </w:rPr>
        <w:t>Maximum value</w:t>
      </w:r>
      <w:r w:rsidR="002B316A">
        <w:rPr>
          <w:rFonts w:ascii="Arial" w:hAnsi="Arial" w:cs="Arial"/>
          <w:sz w:val="20"/>
          <w:szCs w:val="20"/>
        </w:rPr>
        <w:t>.</w:t>
      </w:r>
    </w:p>
    <w:p w14:paraId="532DCCA5" w14:textId="77777777" w:rsidR="002B316A" w:rsidRDefault="002B316A" w:rsidP="002B316A">
      <w:pPr>
        <w:spacing w:line="240" w:lineRule="auto"/>
        <w:ind w:left="851" w:right="-709" w:hanging="142"/>
        <w:rPr>
          <w:rFonts w:ascii="Arial" w:hAnsi="Arial" w:cs="Arial"/>
          <w:sz w:val="20"/>
        </w:rPr>
      </w:pPr>
    </w:p>
    <w:p w14:paraId="1F10AC69" w14:textId="77777777" w:rsidR="002B316A" w:rsidRDefault="002B316A" w:rsidP="002B316A">
      <w:pPr>
        <w:spacing w:line="240" w:lineRule="auto"/>
        <w:ind w:left="851" w:right="-709" w:hanging="142"/>
        <w:rPr>
          <w:rFonts w:ascii="Arial" w:hAnsi="Arial" w:cs="Arial"/>
          <w:sz w:val="20"/>
        </w:rPr>
      </w:pPr>
    </w:p>
    <w:p w14:paraId="5DB30325" w14:textId="77777777" w:rsidR="002B316A" w:rsidRPr="00F943B0" w:rsidRDefault="002B316A" w:rsidP="002B316A">
      <w:pPr>
        <w:spacing w:before="120" w:line="240" w:lineRule="auto"/>
        <w:ind w:left="851" w:right="-709" w:hanging="142"/>
        <w:rPr>
          <w:rFonts w:ascii="Arial" w:hAnsi="Arial" w:cs="Arial"/>
          <w:b/>
          <w:sz w:val="20"/>
        </w:rPr>
      </w:pPr>
    </w:p>
    <w:p w14:paraId="378C9BD3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2842D162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26676D60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68DBCE5E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5388EBD3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46CBEB46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180DAC4E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5F97F7F0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640F9697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451107FB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396BFBF4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7EAD9C53" w14:textId="77777777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65531070" w14:textId="03BD8355" w:rsidR="002B316A" w:rsidRDefault="002B316A" w:rsidP="002B316A">
      <w:pPr>
        <w:spacing w:line="276" w:lineRule="auto"/>
        <w:ind w:left="284" w:right="2634" w:firstLine="283"/>
        <w:rPr>
          <w:rFonts w:ascii="Arial" w:hAnsi="Arial" w:cs="Arial"/>
          <w:b/>
          <w:sz w:val="20"/>
          <w:szCs w:val="20"/>
        </w:rPr>
      </w:pPr>
    </w:p>
    <w:p w14:paraId="7A5C65F3" w14:textId="77777777" w:rsidR="002C3597" w:rsidRDefault="002C3597">
      <w:pPr>
        <w:spacing w:after="160" w:line="259" w:lineRule="auto"/>
        <w:jc w:val="left"/>
        <w:rPr>
          <w:rFonts w:ascii="Arial" w:hAnsi="Arial" w:cs="Arial"/>
          <w:b/>
          <w:sz w:val="20"/>
          <w:szCs w:val="20"/>
        </w:rPr>
        <w:sectPr w:rsidR="002C3597" w:rsidSect="007F7217">
          <w:pgSz w:w="16838" w:h="11906" w:orient="landscape"/>
          <w:pgMar w:top="1134" w:right="1276" w:bottom="1247" w:left="1304" w:header="720" w:footer="720" w:gutter="0"/>
          <w:cols w:space="720"/>
          <w:docGrid w:linePitch="299"/>
        </w:sectPr>
      </w:pPr>
    </w:p>
    <w:p w14:paraId="0B1DBCAB" w14:textId="768C082F" w:rsidR="00F023F8" w:rsidRPr="007F0F02" w:rsidRDefault="00F023F8" w:rsidP="007067F1">
      <w:pPr>
        <w:spacing w:line="259" w:lineRule="auto"/>
        <w:ind w:right="3855" w:firstLine="425"/>
        <w:jc w:val="left"/>
        <w:rPr>
          <w:rFonts w:ascii="Arial" w:hAnsi="Arial" w:cs="Arial"/>
          <w:b/>
          <w:sz w:val="20"/>
          <w:szCs w:val="20"/>
        </w:rPr>
      </w:pPr>
      <w:r w:rsidRPr="007F0F02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7</w:t>
      </w:r>
    </w:p>
    <w:p w14:paraId="0EDBA6B8" w14:textId="39A7D9EB" w:rsidR="00F023F8" w:rsidRPr="00033559" w:rsidRDefault="00F023F8" w:rsidP="007067F1">
      <w:pPr>
        <w:spacing w:after="40" w:line="276" w:lineRule="auto"/>
        <w:ind w:left="425" w:right="3855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an percentage distribution of clay (0.0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</w:rPr>
        <w:t>2.0 µm), silt (2.0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</w:rPr>
        <w:t>63 µm) and sand (6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</w:rPr>
        <w:t>2000 µm) in surface sediments (as dry weight)</w:t>
      </w:r>
      <w:r w:rsidRPr="0003355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rom study sites in the </w:t>
      </w:r>
      <w:r>
        <w:rPr>
          <w:rFonts w:ascii="Arial" w:hAnsi="Arial" w:cs="Arial"/>
          <w:sz w:val="20"/>
          <w:szCs w:val="20"/>
        </w:rPr>
        <w:t>Sydney</w:t>
      </w:r>
      <w:r>
        <w:rPr>
          <w:rFonts w:ascii="Arial" w:hAnsi="Arial" w:cs="Arial"/>
          <w:sz w:val="20"/>
          <w:szCs w:val="20"/>
        </w:rPr>
        <w:t xml:space="preserve"> Estuary. n=</w:t>
      </w:r>
      <w:r w:rsidR="00716451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>.</w:t>
      </w:r>
    </w:p>
    <w:tbl>
      <w:tblPr>
        <w:tblW w:w="5278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417"/>
        <w:gridCol w:w="1418"/>
        <w:gridCol w:w="1275"/>
      </w:tblGrid>
      <w:tr w:rsidR="00F023F8" w:rsidRPr="00033559" w14:paraId="18D3E5C4" w14:textId="77777777" w:rsidTr="007067F1"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795F8" w14:textId="77777777" w:rsidR="00F023F8" w:rsidRPr="007329C4" w:rsidRDefault="00F023F8" w:rsidP="006C7D0E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Site</w:t>
            </w:r>
            <w:r w:rsidRPr="007329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11C9E" w14:textId="77777777" w:rsidR="00F023F8" w:rsidRPr="001F2DA4" w:rsidRDefault="00F023F8" w:rsidP="006C7D0E">
            <w:pPr>
              <w:spacing w:before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y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3A4DA" w14:textId="77777777" w:rsidR="00F023F8" w:rsidRPr="001F2DA4" w:rsidRDefault="00F023F8" w:rsidP="006C7D0E">
            <w:pPr>
              <w:spacing w:before="12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t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815AA" w14:textId="77777777" w:rsidR="00F023F8" w:rsidRPr="001F2DA4" w:rsidRDefault="00F023F8" w:rsidP="006C7D0E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d (%)</w:t>
            </w:r>
          </w:p>
        </w:tc>
      </w:tr>
      <w:tr w:rsidR="00F023F8" w:rsidRPr="00033559" w14:paraId="1B1C0EAE" w14:textId="77777777" w:rsidTr="007067F1"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223CDD" w14:textId="3826E08A" w:rsidR="00F023F8" w:rsidRPr="007329C4" w:rsidRDefault="00716451" w:rsidP="006C7D0E">
            <w:pPr>
              <w:spacing w:before="12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85A7A8" w14:textId="28B6F047" w:rsidR="00F023F8" w:rsidRPr="001F2DA4" w:rsidRDefault="00716451" w:rsidP="006C7D0E">
            <w:pPr>
              <w:spacing w:before="12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7D8271" w14:textId="1AFBA100" w:rsidR="00F023F8" w:rsidRPr="001F2DA4" w:rsidRDefault="00EC3A44" w:rsidP="006C7D0E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1FB8C" w14:textId="46443A80" w:rsidR="00F023F8" w:rsidRPr="001F2DA4" w:rsidRDefault="007D0266" w:rsidP="006C7D0E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F023F8" w:rsidRPr="00033559" w14:paraId="6AE1B3D4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D8B8" w14:textId="5B895F08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5C477" w14:textId="6EE4724E" w:rsidR="00F023F8" w:rsidRPr="001F2DA4" w:rsidRDefault="00716451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D6DC" w14:textId="318B5C31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704B" w14:textId="45189B45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F023F8" w:rsidRPr="00033559" w14:paraId="4872FB83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A9E6" w14:textId="31A57191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ECD53" w14:textId="75E5F774" w:rsidR="00F023F8" w:rsidRPr="001F2DA4" w:rsidRDefault="00716451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7AADE" w14:textId="3D6FF085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C596" w14:textId="1B67AC3A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F023F8" w:rsidRPr="00033559" w14:paraId="5E55B827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9957" w14:textId="04D60F55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AD1E" w14:textId="58E9D610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4452" w14:textId="0DEC3EE7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1D142" w14:textId="1E0A1E09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F023F8" w:rsidRPr="00033559" w14:paraId="24E5F15C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68EA8" w14:textId="3D45AC73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7861" w14:textId="7CBE5177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607AA" w14:textId="45F57450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EA37" w14:textId="7714A4AF" w:rsidR="00F023F8" w:rsidRPr="001F2DA4" w:rsidRDefault="00F023F8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  <w:r w:rsidR="007D02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023F8" w:rsidRPr="00033559" w14:paraId="285EF304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24CD" w14:textId="4CD48114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57FCC" w14:textId="4F7D61DC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49F34" w14:textId="028884BB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95E3" w14:textId="14BA3567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F023F8" w:rsidRPr="00033559" w14:paraId="744CBB8E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BA37" w14:textId="3E4D24EC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C10D" w14:textId="36A57242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C6DF" w14:textId="509C32F1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26DC" w14:textId="48CD1CA9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F023F8" w:rsidRPr="00033559" w14:paraId="63EA05D6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3DAF" w14:textId="5CFC0353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293C" w14:textId="7ED298A9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A149" w14:textId="2D53387B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15A18" w14:textId="3301FD02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</w:tr>
      <w:tr w:rsidR="00F023F8" w:rsidRPr="00033559" w14:paraId="0463A9C1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C8A6" w14:textId="03394BD6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43CFB" w14:textId="18DC54DE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3742" w14:textId="169CB26A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8C329" w14:textId="2E88AEC3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F023F8" w:rsidRPr="00033559" w14:paraId="1A984DC1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0AE1" w14:textId="1A71A32B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5BAA" w14:textId="642BA5E2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36166" w14:textId="6B1E5CC5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5B52" w14:textId="089C97C4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F023F8" w:rsidRPr="00033559" w14:paraId="6C7F6BED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AD58" w14:textId="4DDB3457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E6B4" w14:textId="10AF0DFE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6A26" w14:textId="23EF40EB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F6DE" w14:textId="2404A5ED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</w:tr>
      <w:tr w:rsidR="00F023F8" w:rsidRPr="00033559" w14:paraId="3A0EF87F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C55A9" w14:textId="3FB3107C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2A42" w14:textId="1A3931DA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F52D" w14:textId="1A06EA6C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98F6" w14:textId="148E9A1D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</w:tr>
      <w:tr w:rsidR="00F023F8" w:rsidRPr="00033559" w14:paraId="1FAF275D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05E3" w14:textId="4BC39C87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C8EE" w14:textId="68DD0E86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F28DA" w14:textId="3E6CF1BB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1D98" w14:textId="27FCF815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</w:tr>
      <w:tr w:rsidR="00F023F8" w:rsidRPr="00033559" w14:paraId="0C398043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D7C7" w14:textId="020A3564" w:rsidR="00F023F8" w:rsidRPr="007329C4" w:rsidRDefault="00716451" w:rsidP="006C7D0E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3C197" w14:textId="3A00BA0B" w:rsidR="00F023F8" w:rsidRPr="001F2DA4" w:rsidRDefault="00B023BA" w:rsidP="006C7D0E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7E98" w14:textId="348D1008" w:rsidR="00F023F8" w:rsidRPr="001F2DA4" w:rsidRDefault="00EC3A44" w:rsidP="006C7D0E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64A9" w14:textId="58B62E05" w:rsidR="00F023F8" w:rsidRPr="001F2DA4" w:rsidRDefault="007D0266" w:rsidP="006C7D0E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716451" w:rsidRPr="00033559" w14:paraId="574DB84A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EADB" w14:textId="0FCE0670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BB69" w14:textId="5CA7E4B2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A7BB2" w14:textId="0CBB29AA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1942" w14:textId="046B9D8B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  <w:tr w:rsidR="00716451" w:rsidRPr="00033559" w14:paraId="23149C6F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F179E" w14:textId="518A48A1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9B7FA" w14:textId="18C14C46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D8C6" w14:textId="3C9D21E5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ED6F" w14:textId="137340AE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</w:tr>
      <w:tr w:rsidR="00716451" w:rsidRPr="00033559" w14:paraId="76FF4118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1EAE" w14:textId="49A3BF15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F238" w14:textId="12806D0F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535AB" w14:textId="0433002E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CD78" w14:textId="0F1EF279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</w:tr>
      <w:tr w:rsidR="00716451" w:rsidRPr="00033559" w14:paraId="598A5C40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906C" w14:textId="08B80C1C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94597" w14:textId="38D0CFC6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A133" w14:textId="46D3C82F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F837" w14:textId="58084F35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</w:tr>
      <w:tr w:rsidR="00716451" w:rsidRPr="00033559" w14:paraId="30A9E401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6DF0" w14:textId="221CB287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6F58" w14:textId="314549AD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77708" w14:textId="76A93F84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55AE" w14:textId="0F515F7B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</w:tr>
      <w:tr w:rsidR="00716451" w:rsidRPr="00033559" w14:paraId="4236F6B5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12C6" w14:textId="69152319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2306" w14:textId="6E994DEA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8900" w14:textId="22F64182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AD74" w14:textId="6826DBEC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716451" w:rsidRPr="00033559" w14:paraId="26A2EB2C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B1F2C" w14:textId="361FAB52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7C65C" w14:textId="517DEFCE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7611" w14:textId="729F9104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17F5" w14:textId="620019F5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</w:tr>
      <w:tr w:rsidR="00716451" w:rsidRPr="00033559" w14:paraId="21418CDE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91D0" w14:textId="0556BD52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CEF4" w14:textId="3919A425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19D1" w14:textId="780CA639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4316" w14:textId="6ACB43B4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9</w:t>
            </w:r>
          </w:p>
        </w:tc>
      </w:tr>
      <w:tr w:rsidR="00716451" w:rsidRPr="00033559" w14:paraId="49379437" w14:textId="77777777" w:rsidTr="007067F1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BB78B" w14:textId="517D34D8" w:rsidR="00716451" w:rsidRDefault="00716451" w:rsidP="00716451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2D01" w14:textId="0164BEEA" w:rsidR="00716451" w:rsidRDefault="00B023BA" w:rsidP="00716451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7395" w14:textId="4401F7D5" w:rsidR="00716451" w:rsidRDefault="00EC3A44" w:rsidP="00716451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C409" w14:textId="29035656" w:rsidR="00716451" w:rsidRDefault="007D0266" w:rsidP="00716451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</w:tr>
      <w:tr w:rsidR="00F023F8" w:rsidRPr="00033559" w14:paraId="4F1743C4" w14:textId="77777777" w:rsidTr="007067F1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A4E27" w14:textId="4353894A" w:rsidR="00F023F8" w:rsidRPr="007329C4" w:rsidRDefault="00716451" w:rsidP="006C7D0E">
            <w:pPr>
              <w:spacing w:before="40" w:after="6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4F067" w14:textId="3323D8B7" w:rsidR="00F023F8" w:rsidRPr="001F2DA4" w:rsidRDefault="00B023BA" w:rsidP="006C7D0E">
            <w:pPr>
              <w:spacing w:before="40" w:after="6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78F23" w14:textId="2F370989" w:rsidR="00F023F8" w:rsidRPr="001F2DA4" w:rsidRDefault="00EC3A44" w:rsidP="006C7D0E">
            <w:pPr>
              <w:spacing w:before="40" w:after="6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B04E2" w14:textId="3B6C80A8" w:rsidR="00F023F8" w:rsidRPr="001F2DA4" w:rsidRDefault="007D0266" w:rsidP="006C7D0E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</w:tr>
    </w:tbl>
    <w:p w14:paraId="4A8FA519" w14:textId="40E524E2" w:rsidR="00F023F8" w:rsidRDefault="00F023F8" w:rsidP="00F023F8">
      <w:pPr>
        <w:spacing w:before="60" w:line="240" w:lineRule="auto"/>
        <w:ind w:left="425" w:right="3684"/>
        <w:rPr>
          <w:rFonts w:ascii="Arial" w:hAnsi="Arial" w:cs="Arial"/>
          <w:sz w:val="20"/>
        </w:rPr>
      </w:pPr>
      <w:r w:rsidRPr="00513FBD">
        <w:rPr>
          <w:rFonts w:ascii="Arial" w:hAnsi="Arial" w:cs="Arial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Site </w:t>
      </w:r>
      <w:r>
        <w:rPr>
          <w:rFonts w:ascii="Arial" w:hAnsi="Arial" w:cs="Arial"/>
          <w:sz w:val="20"/>
        </w:rPr>
        <w:t xml:space="preserve">locations </w:t>
      </w:r>
      <w:r w:rsidRPr="00513FBD">
        <w:rPr>
          <w:rFonts w:ascii="Arial" w:hAnsi="Arial" w:cs="Arial"/>
          <w:sz w:val="20"/>
        </w:rPr>
        <w:t>are shown in Fig</w:t>
      </w:r>
      <w:r>
        <w:rPr>
          <w:rFonts w:ascii="Arial" w:hAnsi="Arial" w:cs="Arial"/>
          <w:sz w:val="20"/>
        </w:rPr>
        <w:t>.</w:t>
      </w:r>
      <w:r w:rsidRPr="00513FBD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7</w:t>
      </w:r>
      <w:r w:rsidRPr="00513FBD">
        <w:rPr>
          <w:rFonts w:ascii="Arial" w:hAnsi="Arial" w:cs="Arial"/>
          <w:sz w:val="20"/>
        </w:rPr>
        <w:t>.</w:t>
      </w:r>
    </w:p>
    <w:p w14:paraId="43E3E0D9" w14:textId="77777777" w:rsidR="002B316A" w:rsidRDefault="002B316A" w:rsidP="002B316A">
      <w:pPr>
        <w:spacing w:before="120" w:line="240" w:lineRule="auto"/>
        <w:ind w:right="2637"/>
        <w:rPr>
          <w:rFonts w:ascii="Arial" w:hAnsi="Arial" w:cs="Arial"/>
          <w:sz w:val="20"/>
        </w:rPr>
      </w:pPr>
    </w:p>
    <w:p w14:paraId="3EAA954B" w14:textId="7D2EA501" w:rsidR="00F023F8" w:rsidRPr="00D35E92" w:rsidRDefault="00F023F8" w:rsidP="002B316A">
      <w:pPr>
        <w:spacing w:before="120" w:line="240" w:lineRule="auto"/>
        <w:ind w:right="2637"/>
        <w:rPr>
          <w:rFonts w:ascii="Arial" w:hAnsi="Arial" w:cs="Arial"/>
          <w:sz w:val="20"/>
        </w:rPr>
        <w:sectPr w:rsidR="00F023F8" w:rsidRPr="00D35E92" w:rsidSect="002C3597">
          <w:pgSz w:w="11906" w:h="16838"/>
          <w:pgMar w:top="1276" w:right="1247" w:bottom="1304" w:left="1134" w:header="720" w:footer="720" w:gutter="0"/>
          <w:cols w:space="720"/>
          <w:docGrid w:linePitch="299"/>
        </w:sectPr>
      </w:pPr>
    </w:p>
    <w:p w14:paraId="7D82A1BF" w14:textId="77777777" w:rsidR="0019340A" w:rsidRDefault="0019340A" w:rsidP="006F23AF">
      <w:pPr>
        <w:spacing w:line="276" w:lineRule="auto"/>
        <w:ind w:right="2123"/>
        <w:rPr>
          <w:rFonts w:ascii="Arial" w:hAnsi="Arial" w:cs="Arial"/>
          <w:b/>
          <w:sz w:val="20"/>
          <w:szCs w:val="20"/>
        </w:rPr>
      </w:pPr>
    </w:p>
    <w:p w14:paraId="052DF836" w14:textId="2191FDC2" w:rsidR="0019340A" w:rsidRPr="007F0F02" w:rsidRDefault="0019340A" w:rsidP="004E37E0">
      <w:pPr>
        <w:spacing w:line="276" w:lineRule="auto"/>
        <w:ind w:left="426" w:right="-1137"/>
        <w:rPr>
          <w:rFonts w:ascii="Arial" w:hAnsi="Arial" w:cs="Arial"/>
          <w:b/>
          <w:sz w:val="20"/>
          <w:szCs w:val="20"/>
        </w:rPr>
      </w:pPr>
      <w:r w:rsidRPr="007F0F02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8</w:t>
      </w:r>
    </w:p>
    <w:p w14:paraId="4F97DA8D" w14:textId="4B6F84B1" w:rsidR="0019340A" w:rsidRPr="00033559" w:rsidRDefault="0019340A" w:rsidP="004E37E0">
      <w:pPr>
        <w:spacing w:after="40" w:line="276" w:lineRule="auto"/>
        <w:ind w:left="425" w:right="-113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ncentrations </w:t>
      </w:r>
      <w:r w:rsidR="00267701">
        <w:rPr>
          <w:rFonts w:ascii="Arial" w:hAnsi="Arial" w:cs="Arial"/>
          <w:sz w:val="20"/>
          <w:szCs w:val="20"/>
        </w:rPr>
        <w:t xml:space="preserve">(% dry weight) </w:t>
      </w:r>
      <w:r>
        <w:rPr>
          <w:rFonts w:ascii="Arial" w:hAnsi="Arial" w:cs="Arial"/>
          <w:sz w:val="20"/>
          <w:szCs w:val="20"/>
        </w:rPr>
        <w:t xml:space="preserve">of particulate organic carbon, aluminum and iron in surface sediment and suspended particulate matter from study sites in the </w:t>
      </w:r>
      <w:r w:rsidR="004E37E0">
        <w:rPr>
          <w:rFonts w:ascii="Arial" w:hAnsi="Arial" w:cs="Arial"/>
          <w:sz w:val="20"/>
          <w:szCs w:val="20"/>
        </w:rPr>
        <w:t>Sydney</w:t>
      </w:r>
      <w:r>
        <w:rPr>
          <w:rFonts w:ascii="Arial" w:hAnsi="Arial" w:cs="Arial"/>
          <w:sz w:val="20"/>
          <w:szCs w:val="20"/>
        </w:rPr>
        <w:t xml:space="preserve"> Estuary.</w:t>
      </w:r>
    </w:p>
    <w:tbl>
      <w:tblPr>
        <w:tblW w:w="11113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837"/>
        <w:gridCol w:w="1554"/>
        <w:gridCol w:w="1413"/>
        <w:gridCol w:w="445"/>
        <w:gridCol w:w="1835"/>
        <w:gridCol w:w="1586"/>
        <w:gridCol w:w="1417"/>
      </w:tblGrid>
      <w:tr w:rsidR="0019340A" w:rsidRPr="00033559" w14:paraId="4C8506E4" w14:textId="77777777" w:rsidTr="006C7D0E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83023" w14:textId="77777777" w:rsidR="0019340A" w:rsidRPr="007329C4" w:rsidRDefault="0019340A" w:rsidP="006C7D0E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7329C4">
              <w:rPr>
                <w:rFonts w:ascii="Arial" w:hAnsi="Arial" w:cs="Arial"/>
                <w:sz w:val="20"/>
                <w:szCs w:val="20"/>
              </w:rPr>
              <w:t>Site</w:t>
            </w:r>
            <w:r w:rsidRPr="007329C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0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B6B2F" w14:textId="77777777" w:rsidR="0019340A" w:rsidRDefault="0019340A" w:rsidP="006C7D0E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e sediment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BB3F4" w14:textId="77777777" w:rsidR="0019340A" w:rsidRDefault="0019340A" w:rsidP="006C7D0E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3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3137539" w14:textId="77777777" w:rsidR="0019340A" w:rsidRDefault="0019340A" w:rsidP="006C7D0E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pended particulate matter</w:t>
            </w:r>
          </w:p>
        </w:tc>
      </w:tr>
      <w:tr w:rsidR="0019340A" w:rsidRPr="00033559" w14:paraId="7A63F997" w14:textId="77777777" w:rsidTr="006C7D0E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623FC" w14:textId="77777777" w:rsidR="0019340A" w:rsidRPr="007329C4" w:rsidRDefault="0019340A" w:rsidP="006C7D0E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F3524" w14:textId="77777777" w:rsidR="0019340A" w:rsidRPr="001F2DA4" w:rsidRDefault="0019340A" w:rsidP="006C7D0E">
            <w:pPr>
              <w:spacing w:before="80" w:after="6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c carbon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68191" w14:textId="77777777" w:rsidR="0019340A" w:rsidRPr="001F2DA4" w:rsidRDefault="0019340A" w:rsidP="006C7D0E">
            <w:pPr>
              <w:spacing w:before="8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ium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56933" w14:textId="77777777" w:rsidR="0019340A" w:rsidRPr="001F2DA4" w:rsidRDefault="0019340A" w:rsidP="006C7D0E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194FB" w14:textId="77777777" w:rsidR="0019340A" w:rsidRDefault="0019340A" w:rsidP="006C7D0E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641D37A6" w14:textId="77777777" w:rsidR="0019340A" w:rsidRDefault="0019340A" w:rsidP="006C7D0E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c carbon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14:paraId="4FECCCAC" w14:textId="77777777" w:rsidR="0019340A" w:rsidRDefault="0019340A" w:rsidP="006C7D0E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iu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A74B581" w14:textId="77777777" w:rsidR="0019340A" w:rsidRDefault="0019340A" w:rsidP="006C7D0E">
            <w:pPr>
              <w:spacing w:before="8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</w:p>
        </w:tc>
      </w:tr>
      <w:tr w:rsidR="006F23AF" w:rsidRPr="00033559" w14:paraId="07BEBC3C" w14:textId="77777777" w:rsidTr="006C7D0E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B0CFD" w14:textId="7589F6B6" w:rsidR="006F23AF" w:rsidRPr="007329C4" w:rsidRDefault="006F23AF" w:rsidP="006F23AF">
            <w:pPr>
              <w:spacing w:before="12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DE3EEB" w14:textId="249A4942" w:rsidR="006F23AF" w:rsidRPr="001F2DA4" w:rsidRDefault="00C95E1D" w:rsidP="006F23AF">
            <w:pPr>
              <w:spacing w:before="12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350136">
              <w:rPr>
                <w:rFonts w:ascii="Arial" w:hAnsi="Arial" w:cs="Arial"/>
                <w:sz w:val="20"/>
                <w:szCs w:val="20"/>
              </w:rPr>
              <w:t>.34</w:t>
            </w:r>
            <w:r w:rsidR="006F23AF" w:rsidRPr="004C29B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20A4A0" w14:textId="20A0D009" w:rsidR="006F23AF" w:rsidRPr="001F2DA4" w:rsidRDefault="00126757" w:rsidP="006F23AF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257595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584D4A" w14:textId="00856467" w:rsidR="006F23AF" w:rsidRPr="001F2DA4" w:rsidRDefault="00DE457E" w:rsidP="006F23AF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</w:tcPr>
          <w:p w14:paraId="0B99EE73" w14:textId="77777777" w:rsidR="006F23AF" w:rsidRDefault="006F23AF" w:rsidP="006F23AF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2B5D5EBC" w14:textId="20E2D90D" w:rsidR="006F23AF" w:rsidRDefault="00F664EE" w:rsidP="006F23AF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14:paraId="38082B8A" w14:textId="61C6F92E" w:rsidR="006F23AF" w:rsidRDefault="00765AAF" w:rsidP="006F23AF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C7B0D6C" w14:textId="7325C89E" w:rsidR="006F23AF" w:rsidRDefault="005E76DB" w:rsidP="006F23AF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F23AF" w:rsidRPr="00033559" w14:paraId="6C9712DE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EEAA" w14:textId="1F260586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B152" w14:textId="0068CE1B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350136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E6E27" w14:textId="53111D52" w:rsidR="006F23AF" w:rsidRPr="001F2DA4" w:rsidRDefault="00126757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4C66E" w14:textId="2188CE02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A70679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4C3D31E4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AFE00D" w14:textId="4205F010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03345F7" w14:textId="1EC32647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0FD625" w14:textId="7F34B853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F23AF" w:rsidRPr="00033559" w14:paraId="0C11CFCC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CF26" w14:textId="17B1A8A0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D26E" w14:textId="31BB9BD6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6F8C" w14:textId="3EAC2A15" w:rsidR="006F23AF" w:rsidRPr="001F2DA4" w:rsidRDefault="00126757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206F" w14:textId="330AFF01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2837FC3F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6D4C007" w14:textId="11A9FCF6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AD7766E" w14:textId="1E5BCC38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E7220B" w14:textId="7CA95632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6F23AF" w:rsidRPr="00033559" w14:paraId="5A9E4046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89BF" w14:textId="0616B632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268C" w14:textId="65F8C05D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5B19C" w14:textId="139B10C6" w:rsidR="006F23AF" w:rsidRPr="001F2DA4" w:rsidRDefault="00126757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B851C" w14:textId="4B82A3CD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25CE8267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E6D6D39" w14:textId="4C655C72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70432AC" w14:textId="5286C1D6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18B9D8" w14:textId="036A4E6B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6F23AF" w:rsidRPr="00033559" w14:paraId="7DD1150B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AF1A" w14:textId="48F0E15C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1A9D" w14:textId="2AFA40D5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FCC47" w14:textId="6436F0BD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B86E" w14:textId="35299FEA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7CEC1884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7587E0" w14:textId="43DED65C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FEA6309" w14:textId="4EFB2E2E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E60EC2" w14:textId="0F065F39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6F23AF" w:rsidRPr="00033559" w14:paraId="047AA72C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14ED7" w14:textId="620E5DB1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7415" w14:textId="33007476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42BA2" w14:textId="78532DDC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D62B" w14:textId="301FDB0D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37671440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80B2EB" w14:textId="28C4C1F7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C5CA8C7" w14:textId="3BEB5A27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3B81B" w14:textId="1F2A97DC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F23AF" w:rsidRPr="00033559" w14:paraId="5530E32B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01C6" w14:textId="4DC66246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EB02" w14:textId="7DF2C8BC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A317" w14:textId="0A8003F8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6A77" w14:textId="7002786F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498A5183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65F936" w14:textId="7EA5C30C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51678AB" w14:textId="5394930C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FE8C1" w14:textId="6E4BD89F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6F23AF" w:rsidRPr="00033559" w14:paraId="5095FCDC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C528" w14:textId="0D98E140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375E3" w14:textId="1CEE1371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3D96" w14:textId="2DFE99F9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7F35" w14:textId="6D734F07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35C5D452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16F0CE2" w14:textId="3BA8AB77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C4DEB55" w14:textId="5FB8C169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9DC51" w14:textId="7F35DF7F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6F23AF" w:rsidRPr="00033559" w14:paraId="2F9AA219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55AC" w14:textId="2E8AF7E7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617A" w14:textId="3609BBE7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75CA" w14:textId="3AA82298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9282" w14:textId="717D0AE1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E11740B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E9DBCB6" w14:textId="4BB3A07F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45D6F7A" w14:textId="627643E7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8A8198" w14:textId="718DFB63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F23AF" w:rsidRPr="00033559" w14:paraId="5446FAAC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78EA" w14:textId="7266BB35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08F0F" w14:textId="5329E0C8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D1B6D" w14:textId="3CD3B8CB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1EA6E" w14:textId="7AED781E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694B62E3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C1D9202" w14:textId="5DBC2E92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5770DA6" w14:textId="68F1A92F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53789E" w14:textId="5C8F84A6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F23AF" w:rsidRPr="00033559" w14:paraId="0EC60577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77F1" w14:textId="3C4924E9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54220" w14:textId="6137DE3C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9CD7" w14:textId="639679CE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9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CE6E" w14:textId="4CE27CF3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3AB2222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74959D3" w14:textId="1A56289B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407EDF0" w14:textId="2F9B8D78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3FD473" w14:textId="56F59A8B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6F23AF" w:rsidRPr="00033559" w14:paraId="4DE8C876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C56DC" w14:textId="4306050E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D0B58" w14:textId="63D5D2CB" w:rsidR="006F23AF" w:rsidRPr="001F2DA4" w:rsidRDefault="00C95E1D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E524" w14:textId="5946D833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B7C6F" w14:textId="01A53F6F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79817D85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7B9574A" w14:textId="5E4FC594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C56BB61" w14:textId="690EB0F7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5F37B4" w14:textId="5E81EB5D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6F23AF" w:rsidRPr="00033559" w14:paraId="632C3D9D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290F" w14:textId="7567FC15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2E9E" w14:textId="22578D0E" w:rsidR="006F23AF" w:rsidRPr="001F2DA4" w:rsidRDefault="00D43FB3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43B23" w14:textId="3BA3D972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A274" w14:textId="01D2467F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5AE15FB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28E0FDC" w14:textId="60EE9519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F031DF2" w14:textId="7ED776EF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0C180" w14:textId="0807AAE3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6F23AF" w:rsidRPr="00033559" w14:paraId="2E040231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4A260" w14:textId="4DF9A189" w:rsidR="006F23AF" w:rsidRPr="007329C4" w:rsidRDefault="006F23AF" w:rsidP="006F23AF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61DC1" w14:textId="1B4F7E62" w:rsidR="006F23AF" w:rsidRPr="001F2DA4" w:rsidRDefault="00D43FB3" w:rsidP="006F23AF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6FFF" w14:textId="0B7B5DBD" w:rsidR="006F23AF" w:rsidRPr="001F2DA4" w:rsidRDefault="009B4E11" w:rsidP="006F23AF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5F48" w14:textId="7C806BF1" w:rsidR="006F23AF" w:rsidRPr="001F2DA4" w:rsidRDefault="00DE457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3235183C" w14:textId="77777777" w:rsidR="006F23AF" w:rsidRDefault="006F23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9EF8FC9" w14:textId="5A7717F0" w:rsidR="006F23AF" w:rsidRDefault="00F664EE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66BF1A1" w14:textId="41376D04" w:rsidR="006F23AF" w:rsidRDefault="00765AAF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217EA2" w14:textId="706459F3" w:rsidR="006F23AF" w:rsidRDefault="005E76DB" w:rsidP="006F23AF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A247E5" w:rsidRPr="00033559" w14:paraId="4664F2C9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9BCB" w14:textId="7CB6E486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88BBE" w14:textId="7704E0F8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DF6D" w14:textId="15558BE5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9258C" w14:textId="4F505387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9025A9A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A5AB19E" w14:textId="6B42522B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45CD4EA" w14:textId="2617DABE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60D8AB" w14:textId="32232360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A247E5" w:rsidRPr="00033559" w14:paraId="29DC9647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5306" w14:textId="0F69EE21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DDCE" w14:textId="710A5375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324B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8EC66" w14:textId="0F38935D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1C03F" w14:textId="48D5CC15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77091DC1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3C77265" w14:textId="1A4277F3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57C5B25" w14:textId="26B1BA0A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154BD" w14:textId="0BD48CC7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A247E5" w:rsidRPr="00033559" w14:paraId="0A0B3281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B487" w14:textId="6DE12ECB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52F9" w14:textId="516BD437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C936" w14:textId="68880E35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03A4" w14:textId="432CB806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1E41A17E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6DD1C70" w14:textId="4F70EC54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B98E155" w14:textId="463E055E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4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96241" w14:textId="607D7E79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A247E5" w:rsidRPr="00033559" w14:paraId="15186691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88F9" w14:textId="72CD1489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8D81" w14:textId="5D09A95B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478F" w14:textId="1FD20323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D0D8B" w14:textId="518FA227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164D6A1C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2EC7B21" w14:textId="18DD54FE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53C7B5A" w14:textId="677C068D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507C8" w14:textId="3D446BFA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247E5" w:rsidRPr="00033559" w14:paraId="7C3FA6F1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2E915" w14:textId="4099B019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AC8F" w14:textId="7D57688E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D34C" w14:textId="453C2EA5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F349" w14:textId="14FF42C2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096C07D9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075B885" w14:textId="69CA1460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F3491FF" w14:textId="09FE0DC8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1A8A5" w14:textId="73CF28FF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247E5" w:rsidRPr="00033559" w14:paraId="4B5A7E98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1EDA" w14:textId="63059150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75AE" w14:textId="24154A14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3793" w14:textId="16920F5E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F86B" w14:textId="451DB47E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5464D7A5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BB1A650" w14:textId="4428FB4E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9462EF2" w14:textId="01C171B1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3B244" w14:textId="1678953C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A247E5" w:rsidRPr="00033559" w14:paraId="02507438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4EE54" w14:textId="67A488EB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7D460" w14:textId="08E6B493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21C5" w14:textId="2CFDA488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5391" w14:textId="3E6D9DF6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6E51A2B6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CDC136E" w14:textId="26F7EB53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1E251C8" w14:textId="07A567C3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6831EF" w14:textId="6DF8532B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247E5" w:rsidRPr="00033559" w14:paraId="40C69B8E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B46F" w14:textId="2E259DED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F60B" w14:textId="53947575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4D73F" w14:textId="19DD8314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37CB" w14:textId="28E0F90C" w:rsidR="00A247E5" w:rsidRDefault="00DE457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6A135184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22B2EF1" w14:textId="0BD4D338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DB47BF0" w14:textId="10CB7418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37C5C" w14:textId="062D664D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247E5" w:rsidRPr="00033559" w14:paraId="2054ACC6" w14:textId="77777777" w:rsidTr="006C7D0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93952" w14:textId="74285EEB" w:rsidR="00A247E5" w:rsidRDefault="00A247E5" w:rsidP="00A247E5">
            <w:pPr>
              <w:spacing w:before="40" w:line="23" w:lineRule="atLeast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E72A" w14:textId="1B9AE2EC" w:rsidR="00A247E5" w:rsidRDefault="00D43FB3" w:rsidP="00A247E5">
            <w:pPr>
              <w:spacing w:before="40" w:line="23" w:lineRule="atLeast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1113" w14:textId="0E516D59" w:rsidR="00A247E5" w:rsidRDefault="009B4E11" w:rsidP="00A247E5">
            <w:pPr>
              <w:spacing w:before="40" w:line="23" w:lineRule="atLeast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BF14" w14:textId="114C7B15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E457E">
              <w:rPr>
                <w:rFonts w:ascii="Arial" w:hAnsi="Arial" w:cs="Arial"/>
                <w:sz w:val="20"/>
                <w:szCs w:val="20"/>
              </w:rPr>
              <w:t>.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4D2C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</w:tcPr>
          <w:p w14:paraId="3C8F0615" w14:textId="77777777" w:rsidR="00A247E5" w:rsidRDefault="00A247E5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5E926B9" w14:textId="2A1A688B" w:rsidR="00A247E5" w:rsidRDefault="00F664EE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C7F71E7" w14:textId="21D519BD" w:rsidR="00A247E5" w:rsidRDefault="00765AAF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19DEE" w14:textId="33D269FE" w:rsidR="00A247E5" w:rsidRDefault="005E76DB" w:rsidP="00A247E5">
            <w:pPr>
              <w:spacing w:before="40" w:line="23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7E5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A247E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F23AF" w:rsidRPr="00033559" w14:paraId="2FF7513B" w14:textId="77777777" w:rsidTr="006C7D0E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4D682" w14:textId="432E4D16" w:rsidR="006F23AF" w:rsidRPr="007329C4" w:rsidRDefault="006F23AF" w:rsidP="006F23AF">
            <w:pPr>
              <w:spacing w:before="40" w:after="6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628B9" w14:textId="643A9584" w:rsidR="006F23AF" w:rsidRPr="001F2DA4" w:rsidRDefault="00D43FB3" w:rsidP="006F23AF">
            <w:pPr>
              <w:spacing w:before="40" w:after="6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9482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4FF78" w14:textId="0E5E999C" w:rsidR="006F23AF" w:rsidRPr="001F2DA4" w:rsidRDefault="009B4E11" w:rsidP="006F23AF">
            <w:pPr>
              <w:spacing w:before="40" w:after="6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5759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99CA1" w14:textId="635C9E31" w:rsidR="006F23AF" w:rsidRPr="001F2DA4" w:rsidRDefault="00DE457E" w:rsidP="006F23AF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A7067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A849C" w14:textId="77777777" w:rsidR="006F23AF" w:rsidRDefault="006F23AF" w:rsidP="006F23AF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E3063" w14:textId="1F59B7F7" w:rsidR="006F23AF" w:rsidRDefault="00F664EE" w:rsidP="006F23AF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30607" w14:textId="27C25A96" w:rsidR="006F23AF" w:rsidRDefault="00765AAF" w:rsidP="006F23AF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B4A2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B1FFF" w14:textId="08D3373E" w:rsidR="006F23AF" w:rsidRDefault="005E76DB" w:rsidP="006F23AF">
            <w:pPr>
              <w:spacing w:before="40" w:after="6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3AF" w:rsidRPr="00204D2C">
              <w:rPr>
                <w:rFonts w:ascii="Arial" w:hAnsi="Arial" w:cs="Arial"/>
                <w:sz w:val="18"/>
                <w:szCs w:val="20"/>
              </w:rPr>
              <w:t>±</w:t>
            </w:r>
            <w:r w:rsidR="006F23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D2C0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3DF404DF" w14:textId="27071969" w:rsidR="0019340A" w:rsidRDefault="0019340A" w:rsidP="004E37E0">
      <w:pPr>
        <w:spacing w:before="60" w:line="240" w:lineRule="auto"/>
        <w:ind w:left="425" w:right="-1137"/>
        <w:rPr>
          <w:rFonts w:ascii="Arial" w:hAnsi="Arial" w:cs="Arial"/>
          <w:sz w:val="20"/>
        </w:rPr>
      </w:pPr>
      <w:r w:rsidRPr="00513FBD">
        <w:rPr>
          <w:rFonts w:ascii="Arial" w:hAnsi="Arial" w:cs="Arial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 xml:space="preserve"> Study</w:t>
      </w:r>
      <w:r w:rsidRPr="00513FBD">
        <w:rPr>
          <w:rFonts w:ascii="Arial" w:hAnsi="Arial" w:cs="Arial"/>
          <w:sz w:val="20"/>
        </w:rPr>
        <w:t xml:space="preserve"> site</w:t>
      </w:r>
      <w:r>
        <w:rPr>
          <w:rFonts w:ascii="Arial" w:hAnsi="Arial" w:cs="Arial"/>
          <w:sz w:val="20"/>
        </w:rPr>
        <w:t xml:space="preserve">s </w:t>
      </w:r>
      <w:r w:rsidRPr="00513FBD">
        <w:rPr>
          <w:rFonts w:ascii="Arial" w:hAnsi="Arial" w:cs="Arial"/>
          <w:sz w:val="20"/>
        </w:rPr>
        <w:t>are shown in Fig</w:t>
      </w:r>
      <w:r>
        <w:rPr>
          <w:rFonts w:ascii="Arial" w:hAnsi="Arial" w:cs="Arial"/>
          <w:sz w:val="20"/>
        </w:rPr>
        <w:t>.</w:t>
      </w:r>
      <w:r w:rsidRPr="00513FBD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7</w:t>
      </w:r>
      <w:r w:rsidRPr="00513FBD">
        <w:rPr>
          <w:rFonts w:ascii="Arial" w:hAnsi="Arial" w:cs="Arial"/>
          <w:sz w:val="20"/>
        </w:rPr>
        <w:t>.</w:t>
      </w:r>
    </w:p>
    <w:p w14:paraId="23B5814C" w14:textId="2D7207C2" w:rsidR="0019340A" w:rsidRPr="006F23AF" w:rsidRDefault="0019340A" w:rsidP="006F23AF">
      <w:pPr>
        <w:spacing w:before="60" w:line="240" w:lineRule="auto"/>
        <w:ind w:left="425" w:right="-1137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b</w:t>
      </w:r>
      <w:r>
        <w:rPr>
          <w:rFonts w:ascii="Arial" w:hAnsi="Arial" w:cs="Arial"/>
          <w:sz w:val="20"/>
        </w:rPr>
        <w:t xml:space="preserve"> </w:t>
      </w:r>
      <w:r w:rsidRPr="00513FBD">
        <w:rPr>
          <w:rFonts w:ascii="Arial" w:hAnsi="Arial" w:cs="Arial"/>
          <w:sz w:val="20"/>
        </w:rPr>
        <w:t xml:space="preserve">Mean ± </w:t>
      </w:r>
      <w:r>
        <w:rPr>
          <w:rFonts w:ascii="Arial" w:hAnsi="Arial" w:cs="Arial"/>
          <w:sz w:val="20"/>
        </w:rPr>
        <w:t xml:space="preserve">84% confidence limit (i.e. </w:t>
      </w:r>
      <w:r w:rsidRPr="00AC4911">
        <w:rPr>
          <w:rFonts w:ascii="Arial" w:hAnsi="Arial" w:cs="Arial"/>
          <w:i/>
          <w:sz w:val="20"/>
        </w:rPr>
        <w:t>p</w:t>
      </w:r>
      <w:r>
        <w:rPr>
          <w:rFonts w:ascii="Arial" w:hAnsi="Arial" w:cs="Arial"/>
          <w:sz w:val="20"/>
        </w:rPr>
        <w:t xml:space="preserve"> ≤0.05) from samples taken in July 2003 and</w:t>
      </w:r>
      <w:r w:rsidR="004E37E0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June 2004 (combined n=6).</w:t>
      </w:r>
    </w:p>
    <w:p w14:paraId="312E3AB5" w14:textId="31C9BF1D" w:rsidR="002B316A" w:rsidRPr="008575C4" w:rsidRDefault="002B316A" w:rsidP="002B316A">
      <w:pPr>
        <w:spacing w:line="276" w:lineRule="auto"/>
        <w:ind w:left="709" w:right="2123"/>
        <w:rPr>
          <w:rFonts w:ascii="Arial" w:hAnsi="Arial" w:cs="Arial"/>
          <w:b/>
          <w:sz w:val="20"/>
          <w:szCs w:val="20"/>
        </w:rPr>
      </w:pPr>
      <w:r w:rsidRPr="008575C4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DD53FC">
        <w:rPr>
          <w:rFonts w:ascii="Arial" w:hAnsi="Arial" w:cs="Arial"/>
          <w:b/>
          <w:sz w:val="20"/>
          <w:szCs w:val="20"/>
        </w:rPr>
        <w:t>9</w:t>
      </w:r>
    </w:p>
    <w:p w14:paraId="558F1123" w14:textId="17016384" w:rsidR="002B316A" w:rsidRPr="008575C4" w:rsidRDefault="002B316A" w:rsidP="001120D6">
      <w:pPr>
        <w:spacing w:after="40" w:line="276" w:lineRule="auto"/>
        <w:ind w:left="709" w:right="2121"/>
        <w:rPr>
          <w:rFonts w:ascii="Arial" w:hAnsi="Arial" w:cs="Arial"/>
          <w:sz w:val="20"/>
          <w:szCs w:val="20"/>
        </w:rPr>
      </w:pPr>
      <w:r w:rsidRPr="008575C4">
        <w:rPr>
          <w:rFonts w:ascii="Arial" w:hAnsi="Arial" w:cs="Arial"/>
          <w:sz w:val="20"/>
          <w:szCs w:val="20"/>
        </w:rPr>
        <w:t>Mean percentage distribution of chromium (Cr) in filtered (</w:t>
      </w:r>
      <w:r>
        <w:rPr>
          <w:rFonts w:ascii="Arial" w:hAnsi="Arial" w:cs="Arial"/>
          <w:sz w:val="20"/>
          <w:szCs w:val="20"/>
        </w:rPr>
        <w:t>&lt;</w:t>
      </w:r>
      <w:r w:rsidRPr="008575C4">
        <w:rPr>
          <w:rFonts w:ascii="Arial" w:hAnsi="Arial" w:cs="Arial"/>
          <w:sz w:val="20"/>
          <w:szCs w:val="20"/>
        </w:rPr>
        <w:t>0.2</w:t>
      </w:r>
      <w:r w:rsidRPr="008575C4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 w:rsidRPr="008575C4">
        <w:rPr>
          <w:rFonts w:ascii="Arial" w:hAnsi="Arial" w:cs="Arial"/>
          <w:sz w:val="20"/>
          <w:szCs w:val="20"/>
        </w:rPr>
        <w:t xml:space="preserve">0.4 </w:t>
      </w:r>
      <w:r w:rsidR="006F7021">
        <w:rPr>
          <w:rFonts w:ascii="Arial" w:hAnsi="Arial" w:cs="Arial"/>
          <w:sz w:val="20"/>
          <w:szCs w:val="20"/>
        </w:rPr>
        <w:t>µ</w:t>
      </w:r>
      <w:r w:rsidRPr="008575C4">
        <w:rPr>
          <w:rFonts w:ascii="Arial" w:hAnsi="Arial" w:cs="Arial"/>
          <w:sz w:val="20"/>
          <w:szCs w:val="20"/>
        </w:rPr>
        <w:t>m) estuarine and nearshore (oxic) surface waters (salinity 20</w:t>
      </w:r>
      <w:r w:rsidRPr="008575C4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 w:rsidRPr="008575C4">
        <w:rPr>
          <w:rFonts w:ascii="Arial" w:hAnsi="Arial" w:cs="Arial"/>
          <w:sz w:val="20"/>
          <w:szCs w:val="20"/>
        </w:rPr>
        <w:t>35</w:t>
      </w:r>
      <w:r w:rsidRPr="008575C4">
        <w:rPr>
          <w:rFonts w:ascii="Arial" w:hAnsi="Arial" w:cs="Arial"/>
          <w:sz w:val="20"/>
          <w:szCs w:val="20"/>
          <w:shd w:val="clear" w:color="auto" w:fill="FFFFFF"/>
        </w:rPr>
        <w:t>‰</w:t>
      </w:r>
      <w:r w:rsidRPr="008575C4">
        <w:rPr>
          <w:rFonts w:ascii="Arial" w:hAnsi="Arial" w:cs="Arial"/>
          <w:sz w:val="20"/>
          <w:szCs w:val="20"/>
        </w:rPr>
        <w:t>).</w:t>
      </w:r>
    </w:p>
    <w:tbl>
      <w:tblPr>
        <w:tblW w:w="7547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276"/>
        <w:gridCol w:w="1309"/>
      </w:tblGrid>
      <w:tr w:rsidR="002B316A" w:rsidRPr="008575C4" w14:paraId="747311B0" w14:textId="77777777" w:rsidTr="007F7217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6C914E51" w14:textId="77777777" w:rsidR="002B316A" w:rsidRPr="008575C4" w:rsidRDefault="002B316A" w:rsidP="007F7217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67B21" w14:textId="77777777" w:rsidR="002B316A" w:rsidRPr="008575C4" w:rsidRDefault="002B316A" w:rsidP="007F7217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Cr(II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E64A6" w14:textId="77777777" w:rsidR="002B316A" w:rsidRPr="008575C4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Cr(VI)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80EF7" w14:textId="77777777" w:rsidR="002B316A" w:rsidRPr="008575C4" w:rsidRDefault="002B316A" w:rsidP="007F7217">
            <w:pPr>
              <w:spacing w:before="12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B316A" w:rsidRPr="008575C4" w14:paraId="5EAB4D05" w14:textId="77777777" w:rsidTr="007F7217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D7A85CB" w14:textId="77777777" w:rsidR="002B316A" w:rsidRPr="008575C4" w:rsidRDefault="002B316A" w:rsidP="007F7217">
            <w:pPr>
              <w:spacing w:before="12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Abu Kir Bay (Egyp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6BBC7F" w14:textId="77777777" w:rsidR="002B316A" w:rsidRPr="008575C4" w:rsidRDefault="002B316A" w:rsidP="007F7217">
            <w:pPr>
              <w:spacing w:before="12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2B48CD" w14:textId="77777777" w:rsidR="002B316A" w:rsidRPr="008575C4" w:rsidRDefault="002B316A" w:rsidP="007F7217">
            <w:pPr>
              <w:spacing w:before="12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94B332" w14:textId="77777777" w:rsidR="002B316A" w:rsidRPr="008575C4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8]</w:t>
            </w:r>
          </w:p>
        </w:tc>
      </w:tr>
      <w:tr w:rsidR="002B316A" w:rsidRPr="008575C4" w14:paraId="3DDD5547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B69A12" w14:textId="77777777" w:rsidR="002B316A" w:rsidRPr="008575C4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 xml:space="preserve">Columbia </w:t>
            </w:r>
            <w:r>
              <w:rPr>
                <w:rFonts w:ascii="Arial" w:hAnsi="Arial" w:cs="Arial"/>
                <w:sz w:val="20"/>
                <w:szCs w:val="20"/>
              </w:rPr>
              <w:t>Estuary</w:t>
            </w:r>
            <w:r w:rsidRPr="008575C4">
              <w:rPr>
                <w:rFonts w:ascii="Arial" w:hAnsi="Arial" w:cs="Arial"/>
                <w:sz w:val="20"/>
                <w:szCs w:val="20"/>
              </w:rPr>
              <w:t xml:space="preserve"> (United Sta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9BE7" w14:textId="77777777" w:rsidR="002B316A" w:rsidRPr="008575C4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AE08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3CD4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9]</w:t>
            </w:r>
          </w:p>
        </w:tc>
      </w:tr>
      <w:tr w:rsidR="002B316A" w:rsidRPr="008575C4" w14:paraId="74E5DA95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F1D4A79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El-Manzalah Lagoon (Egy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0150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22F8F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73E18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0]</w:t>
            </w:r>
          </w:p>
        </w:tc>
      </w:tr>
      <w:tr w:rsidR="002B316A" w:rsidRPr="008575C4" w14:paraId="1FCE2B39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FF8B5A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 xml:space="preserve">Georges </w:t>
            </w:r>
            <w:r>
              <w:rPr>
                <w:rFonts w:ascii="Arial" w:hAnsi="Arial" w:cs="Arial"/>
                <w:sz w:val="20"/>
                <w:szCs w:val="20"/>
              </w:rPr>
              <w:t>Estuary</w:t>
            </w:r>
            <w:r w:rsidRPr="008575C4">
              <w:rPr>
                <w:rFonts w:ascii="Arial" w:hAnsi="Arial" w:cs="Arial"/>
                <w:sz w:val="20"/>
                <w:szCs w:val="20"/>
              </w:rPr>
              <w:t xml:space="preserve"> (Austral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D409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03D07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14A0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1]</w:t>
            </w:r>
          </w:p>
        </w:tc>
      </w:tr>
      <w:tr w:rsidR="002B316A" w:rsidRPr="008575C4" w14:paraId="584CB3A0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5CEF2A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06B5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2F8A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2762E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</w:tr>
      <w:tr w:rsidR="002B316A" w:rsidRPr="008575C4" w14:paraId="2F1EEEBA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93F711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Guanabara Bay (Brazi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F6E7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F0CF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FF677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3]</w:t>
            </w:r>
          </w:p>
        </w:tc>
      </w:tr>
      <w:tr w:rsidR="002B316A" w:rsidRPr="008575C4" w14:paraId="35286D90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B91196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Halifax Harbour (Canad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49449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AAD4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7FF2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4]</w:t>
            </w:r>
          </w:p>
        </w:tc>
      </w:tr>
      <w:tr w:rsidR="002B316A" w:rsidRPr="008575C4" w14:paraId="4CDFA4F9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AFFF085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 xml:space="preserve">Humber </w:t>
            </w:r>
            <w:r>
              <w:rPr>
                <w:rFonts w:ascii="Arial" w:hAnsi="Arial" w:cs="Arial"/>
                <w:sz w:val="20"/>
                <w:szCs w:val="20"/>
              </w:rPr>
              <w:t>Estuary</w:t>
            </w:r>
            <w:r w:rsidRPr="008575C4">
              <w:rPr>
                <w:rFonts w:ascii="Arial" w:hAnsi="Arial" w:cs="Arial"/>
                <w:sz w:val="20"/>
                <w:szCs w:val="20"/>
              </w:rPr>
              <w:t xml:space="preserve"> (United Kingd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B1BE5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0A83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23A33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5]</w:t>
            </w:r>
          </w:p>
        </w:tc>
      </w:tr>
      <w:tr w:rsidR="002B316A" w:rsidRPr="008575C4" w14:paraId="7A178372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C8B442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 xml:space="preserve">Mersey </w:t>
            </w:r>
            <w:r>
              <w:rPr>
                <w:rFonts w:ascii="Arial" w:hAnsi="Arial" w:cs="Arial"/>
                <w:sz w:val="20"/>
                <w:szCs w:val="20"/>
              </w:rPr>
              <w:t>Estuary</w:t>
            </w:r>
            <w:r w:rsidRPr="008575C4">
              <w:rPr>
                <w:rFonts w:ascii="Arial" w:hAnsi="Arial" w:cs="Arial"/>
                <w:sz w:val="20"/>
                <w:szCs w:val="20"/>
              </w:rPr>
              <w:t xml:space="preserve"> (United Kingdo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0C9C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8A532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57E9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6]</w:t>
            </w:r>
          </w:p>
        </w:tc>
      </w:tr>
      <w:tr w:rsidR="002B316A" w:rsidRPr="008575C4" w14:paraId="29576F5B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1AABB7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San Francisco Bay (United Sta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7CB2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EA430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9203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7]</w:t>
            </w:r>
          </w:p>
        </w:tc>
      </w:tr>
      <w:tr w:rsidR="002B316A" w:rsidRPr="008575C4" w14:paraId="7D0B6AD6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57CFFA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dney Estuary</w:t>
            </w:r>
            <w:r w:rsidRPr="008575C4">
              <w:rPr>
                <w:rFonts w:ascii="Arial" w:hAnsi="Arial" w:cs="Arial"/>
                <w:sz w:val="20"/>
                <w:szCs w:val="20"/>
              </w:rPr>
              <w:t xml:space="preserve"> (Austral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5C19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0059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4B4C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B316A" w:rsidRPr="008575C4" w14:paraId="66F984A8" w14:textId="77777777" w:rsidTr="007F721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0E97D7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F5EF" w14:textId="77777777" w:rsidR="002B316A" w:rsidRPr="008575C4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EC211" w14:textId="77777777" w:rsidR="002B316A" w:rsidRPr="008575C4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8575C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E3C3" w14:textId="77777777" w:rsidR="002B316A" w:rsidRPr="008575C4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</w:tr>
      <w:tr w:rsidR="002B316A" w:rsidRPr="008575C4" w14:paraId="42FCB05C" w14:textId="77777777" w:rsidTr="007F7217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128D" w14:textId="77777777" w:rsidR="002B316A" w:rsidRPr="008575C4" w:rsidRDefault="002B316A" w:rsidP="007F7217">
            <w:pPr>
              <w:spacing w:before="40" w:after="80" w:line="276" w:lineRule="auto"/>
              <w:ind w:right="-85"/>
              <w:rPr>
                <w:rFonts w:ascii="Arial" w:hAnsi="Arial" w:cs="Arial"/>
                <w:b/>
                <w:sz w:val="20"/>
                <w:szCs w:val="20"/>
              </w:rPr>
            </w:pPr>
            <w:r w:rsidRPr="008575C4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B65D1" w14:textId="77777777" w:rsidR="002B316A" w:rsidRPr="008575C4" w:rsidRDefault="002B316A" w:rsidP="007F7217">
            <w:pPr>
              <w:spacing w:before="40" w:after="80" w:line="276" w:lineRule="auto"/>
              <w:ind w:right="-85"/>
              <w:rPr>
                <w:rFonts w:ascii="Arial" w:hAnsi="Arial" w:cs="Arial"/>
                <w:b/>
                <w:sz w:val="20"/>
                <w:szCs w:val="20"/>
              </w:rPr>
            </w:pPr>
            <w:r w:rsidRPr="008575C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DDE6B" w14:textId="77777777" w:rsidR="002B316A" w:rsidRPr="008575C4" w:rsidRDefault="002B316A" w:rsidP="007F7217">
            <w:pPr>
              <w:spacing w:before="40" w:after="80" w:line="276" w:lineRule="auto"/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8575C4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A5A08" w14:textId="77777777" w:rsidR="002B316A" w:rsidRPr="008575C4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3068FE3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5DCAE8D4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4C530679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282C3AA8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43D30BAF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12740B73" w14:textId="316AC916" w:rsidR="002B316A" w:rsidRDefault="002B316A" w:rsidP="002B316A">
      <w:pPr>
        <w:ind w:right="4193"/>
        <w:rPr>
          <w:rFonts w:ascii="Arial" w:hAnsi="Arial" w:cs="Arial"/>
        </w:rPr>
      </w:pPr>
    </w:p>
    <w:p w14:paraId="68B12E6D" w14:textId="77777777" w:rsidR="007A2CE5" w:rsidRDefault="007A2CE5" w:rsidP="002B316A">
      <w:pPr>
        <w:ind w:right="4193"/>
        <w:rPr>
          <w:rFonts w:ascii="Arial" w:hAnsi="Arial" w:cs="Arial"/>
        </w:rPr>
      </w:pPr>
    </w:p>
    <w:p w14:paraId="4410CC45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537944D0" w14:textId="6DA15B21" w:rsidR="002B316A" w:rsidRPr="00202733" w:rsidRDefault="002B316A" w:rsidP="002D672B">
      <w:pPr>
        <w:spacing w:line="276" w:lineRule="auto"/>
        <w:ind w:left="851" w:right="-2838"/>
        <w:rPr>
          <w:rFonts w:ascii="Arial" w:hAnsi="Arial" w:cs="Arial"/>
          <w:b/>
          <w:sz w:val="20"/>
          <w:szCs w:val="20"/>
        </w:rPr>
      </w:pPr>
      <w:r w:rsidRPr="00202733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="00DD53FC">
        <w:rPr>
          <w:rFonts w:ascii="Arial" w:hAnsi="Arial" w:cs="Arial"/>
          <w:b/>
          <w:sz w:val="20"/>
          <w:szCs w:val="20"/>
        </w:rPr>
        <w:t>0</w:t>
      </w:r>
    </w:p>
    <w:p w14:paraId="6E51BFEB" w14:textId="015D0750" w:rsidR="002B316A" w:rsidRPr="00202733" w:rsidRDefault="002B316A" w:rsidP="002D672B">
      <w:pPr>
        <w:spacing w:after="40" w:line="276" w:lineRule="auto"/>
        <w:ind w:left="851" w:right="-2838"/>
        <w:rPr>
          <w:rFonts w:ascii="Arial" w:hAnsi="Arial" w:cs="Arial"/>
          <w:sz w:val="20"/>
          <w:szCs w:val="20"/>
        </w:rPr>
      </w:pPr>
      <w:r w:rsidRPr="00202733">
        <w:rPr>
          <w:rFonts w:ascii="Arial" w:hAnsi="Arial" w:cs="Arial"/>
          <w:sz w:val="20"/>
          <w:szCs w:val="20"/>
        </w:rPr>
        <w:t xml:space="preserve">Mean distribution coefficients </w:t>
      </w:r>
      <w:r>
        <w:rPr>
          <w:rFonts w:ascii="Arial" w:hAnsi="Arial" w:cs="Arial"/>
          <w:sz w:val="20"/>
          <w:szCs w:val="20"/>
        </w:rPr>
        <w:t>(</w:t>
      </w:r>
      <w:r w:rsidRPr="00202733">
        <w:rPr>
          <w:rFonts w:ascii="Arial" w:hAnsi="Arial" w:cs="Arial"/>
          <w:sz w:val="20"/>
          <w:szCs w:val="20"/>
        </w:rPr>
        <w:t>K</w:t>
      </w:r>
      <w:r w:rsidRPr="00202733">
        <w:rPr>
          <w:rFonts w:ascii="Arial" w:hAnsi="Arial" w:cs="Arial"/>
          <w:sz w:val="20"/>
          <w:szCs w:val="20"/>
          <w:vertAlign w:val="subscript"/>
        </w:rPr>
        <w:t>d</w:t>
      </w:r>
      <w:r>
        <w:rPr>
          <w:rFonts w:ascii="Arial" w:hAnsi="Arial" w:cs="Arial"/>
          <w:sz w:val="20"/>
          <w:szCs w:val="20"/>
        </w:rPr>
        <w:t xml:space="preserve">) </w:t>
      </w:r>
      <w:r w:rsidRPr="00202733">
        <w:rPr>
          <w:rFonts w:ascii="Arial" w:hAnsi="Arial" w:cs="Arial"/>
          <w:sz w:val="20"/>
          <w:szCs w:val="20"/>
        </w:rPr>
        <w:t>for cadmium, chromium, copper, lead and zinc in estuarine surface waters (20</w:t>
      </w:r>
      <w:r w:rsidRPr="00960594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 w:rsidRPr="00202733">
        <w:rPr>
          <w:rFonts w:ascii="Arial" w:hAnsi="Arial" w:cs="Arial"/>
          <w:sz w:val="20"/>
          <w:szCs w:val="20"/>
        </w:rPr>
        <w:t>35</w:t>
      </w:r>
      <w:r w:rsidRPr="00202733">
        <w:rPr>
          <w:rFonts w:ascii="Arial" w:hAnsi="Arial" w:cs="Arial"/>
          <w:sz w:val="20"/>
          <w:szCs w:val="20"/>
          <w:shd w:val="clear" w:color="auto" w:fill="FFFFFF"/>
        </w:rPr>
        <w:t>‰</w:t>
      </w:r>
      <w:r w:rsidRPr="00202733">
        <w:rPr>
          <w:rFonts w:ascii="Arial" w:hAnsi="Arial" w:cs="Arial"/>
          <w:sz w:val="20"/>
          <w:szCs w:val="20"/>
        </w:rPr>
        <w:t xml:space="preserve"> salinity and &lt;1</w:t>
      </w:r>
      <w:r>
        <w:rPr>
          <w:rFonts w:ascii="Arial" w:hAnsi="Arial" w:cs="Arial"/>
          <w:sz w:val="20"/>
          <w:szCs w:val="20"/>
        </w:rPr>
        <w:t>5</w:t>
      </w:r>
      <w:r w:rsidRPr="00202733">
        <w:rPr>
          <w:rFonts w:ascii="Arial" w:hAnsi="Arial" w:cs="Arial"/>
          <w:sz w:val="20"/>
          <w:szCs w:val="20"/>
        </w:rPr>
        <w:t xml:space="preserve"> mg</w:t>
      </w:r>
      <w:r>
        <w:rPr>
          <w:rFonts w:ascii="Arial" w:hAnsi="Arial" w:cs="Arial"/>
          <w:sz w:val="20"/>
          <w:szCs w:val="20"/>
        </w:rPr>
        <w:t>/</w:t>
      </w:r>
      <w:r w:rsidRPr="00202733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202733">
        <w:rPr>
          <w:rFonts w:ascii="Arial" w:hAnsi="Arial" w:cs="Arial"/>
          <w:sz w:val="20"/>
          <w:szCs w:val="20"/>
        </w:rPr>
        <w:t>suspended particulate matter)</w:t>
      </w:r>
      <w:r w:rsidRPr="00202733">
        <w:rPr>
          <w:rFonts w:ascii="Arial" w:hAnsi="Arial" w:cs="Arial"/>
          <w:sz w:val="20"/>
          <w:szCs w:val="20"/>
          <w:vertAlign w:val="superscript"/>
        </w:rPr>
        <w:t>a</w:t>
      </w:r>
      <w:r w:rsidRPr="00202733">
        <w:rPr>
          <w:rFonts w:ascii="Arial" w:hAnsi="Arial" w:cs="Arial"/>
          <w:sz w:val="20"/>
          <w:szCs w:val="20"/>
        </w:rPr>
        <w:t>.</w:t>
      </w:r>
    </w:p>
    <w:tbl>
      <w:tblPr>
        <w:tblW w:w="12365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134"/>
        <w:gridCol w:w="1276"/>
        <w:gridCol w:w="1134"/>
        <w:gridCol w:w="992"/>
        <w:gridCol w:w="992"/>
        <w:gridCol w:w="2693"/>
        <w:gridCol w:w="1275"/>
      </w:tblGrid>
      <w:tr w:rsidR="002B316A" w:rsidRPr="00202733" w14:paraId="008A2E42" w14:textId="77777777" w:rsidTr="002D672B"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C8AD6" w14:textId="77777777" w:rsidR="002B316A" w:rsidRPr="00202733" w:rsidRDefault="002B316A" w:rsidP="007F7217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Estuar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7264F" w14:textId="1EB38F43" w:rsidR="002B316A" w:rsidRPr="00202733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C</w:t>
            </w:r>
            <w:r w:rsidR="002D672B">
              <w:rPr>
                <w:rFonts w:ascii="Arial" w:hAnsi="Arial" w:cs="Arial"/>
                <w:sz w:val="20"/>
                <w:szCs w:val="20"/>
              </w:rPr>
              <w:t>admiu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57420" w14:textId="61ED02B8" w:rsidR="002B316A" w:rsidRPr="00202733" w:rsidRDefault="002B316A" w:rsidP="007F7217">
            <w:pPr>
              <w:spacing w:before="120" w:line="240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C</w:t>
            </w:r>
            <w:r w:rsidR="002D672B">
              <w:rPr>
                <w:rFonts w:ascii="Arial" w:hAnsi="Arial" w:cs="Arial"/>
                <w:sz w:val="20"/>
                <w:szCs w:val="20"/>
              </w:rPr>
              <w:t>hromiu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4B7C8" w14:textId="3D39C5D5" w:rsidR="002B316A" w:rsidRPr="00202733" w:rsidRDefault="002B316A" w:rsidP="007F7217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C</w:t>
            </w:r>
            <w:r w:rsidR="002D672B">
              <w:rPr>
                <w:rFonts w:ascii="Arial" w:hAnsi="Arial" w:cs="Arial"/>
                <w:sz w:val="20"/>
                <w:szCs w:val="20"/>
              </w:rPr>
              <w:t>opp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B4A6C" w14:textId="616D351B" w:rsidR="002B316A" w:rsidRPr="00202733" w:rsidRDefault="002D672B" w:rsidP="007F7217">
            <w:pPr>
              <w:spacing w:before="120" w:line="240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2F81D" w14:textId="31F3F425" w:rsidR="002B316A" w:rsidRPr="00202733" w:rsidRDefault="002B316A" w:rsidP="002D672B">
            <w:pPr>
              <w:spacing w:before="120" w:line="240" w:lineRule="auto"/>
              <w:ind w:left="-111" w:right="-108" w:firstLine="11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Z</w:t>
            </w:r>
            <w:r w:rsidR="002D672B">
              <w:rPr>
                <w:rFonts w:ascii="Arial" w:hAnsi="Arial" w:cs="Arial"/>
                <w:sz w:val="20"/>
                <w:szCs w:val="20"/>
              </w:rPr>
              <w:t>in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C153313" w14:textId="77777777" w:rsidR="002B316A" w:rsidRPr="00202733" w:rsidRDefault="002B316A" w:rsidP="007F7217">
            <w:pPr>
              <w:spacing w:before="120" w:line="240" w:lineRule="auto"/>
              <w:ind w:right="-34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Ranking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51EC4" w14:textId="77777777" w:rsidR="002B316A" w:rsidRPr="00202733" w:rsidRDefault="002B316A" w:rsidP="007F7217">
            <w:pPr>
              <w:spacing w:before="120" w:line="240" w:lineRule="auto"/>
              <w:ind w:right="-34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B316A" w:rsidRPr="00202733" w14:paraId="34288C86" w14:textId="77777777" w:rsidTr="002D672B">
        <w:tc>
          <w:tcPr>
            <w:tcW w:w="28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1D4090" w14:textId="77777777" w:rsidR="002B316A" w:rsidRPr="00202733" w:rsidRDefault="002B316A" w:rsidP="007F7217">
            <w:pPr>
              <w:spacing w:before="12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Conwy (United Kingdom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42C310" w14:textId="77777777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41E739" w14:textId="77777777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504834" w14:textId="77777777" w:rsidR="002B316A" w:rsidRPr="00202733" w:rsidRDefault="002B316A" w:rsidP="007F7217">
            <w:pPr>
              <w:spacing w:before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EECC35" w14:textId="77777777" w:rsidR="002B316A" w:rsidRPr="00202733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1CD482" w14:textId="77777777" w:rsidR="002B316A" w:rsidRPr="00202733" w:rsidRDefault="002B316A" w:rsidP="007F7217">
            <w:pPr>
              <w:spacing w:before="12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F117577" w14:textId="77777777" w:rsidR="002B316A" w:rsidRPr="00202733" w:rsidRDefault="002B316A" w:rsidP="007F7217">
            <w:pPr>
              <w:spacing w:before="12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Cu &gt; Z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D421FC" w14:textId="77777777" w:rsidR="002B316A" w:rsidRPr="00202733" w:rsidRDefault="002B316A" w:rsidP="007F7217">
            <w:pPr>
              <w:spacing w:before="12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8]</w:t>
            </w:r>
          </w:p>
        </w:tc>
      </w:tr>
      <w:tr w:rsidR="002B316A" w:rsidRPr="00202733" w14:paraId="4F46BB37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D191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Danshuei (Taiw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55D5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A206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C8B43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3CF7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AF56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156DC0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Pb &gt; Cu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05417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9]</w:t>
            </w:r>
          </w:p>
        </w:tc>
      </w:tr>
      <w:tr w:rsidR="002B316A" w:rsidRPr="00202733" w14:paraId="708E07F9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9040C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Darwin/Bynoe (Austral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D1CC0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4A3CE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CD633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23D7D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D1E1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D98D0A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Pb &gt; Zn &gt; C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202733">
              <w:rPr>
                <w:rFonts w:ascii="Arial" w:hAnsi="Arial" w:cs="Arial"/>
                <w:sz w:val="20"/>
                <w:szCs w:val="20"/>
              </w:rPr>
              <w:t xml:space="preserve"> &gt; C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8C7A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]</w:t>
            </w:r>
          </w:p>
        </w:tc>
      </w:tr>
      <w:tr w:rsidR="002B316A" w:rsidRPr="00202733" w14:paraId="426815E6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CBA1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East Hainan (Chi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8FD1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E24D6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7EC67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E9E9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55DA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F06D9A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Pb &gt; Cu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8BE1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2]</w:t>
            </w:r>
          </w:p>
        </w:tc>
      </w:tr>
      <w:tr w:rsidR="002B316A" w:rsidRPr="00202733" w14:paraId="7D59B16E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CE642" w14:textId="77777777" w:rsidR="002B316A" w:rsidRPr="00202733" w:rsidRDefault="002B316A" w:rsidP="007F7217">
            <w:pPr>
              <w:spacing w:before="40" w:line="276" w:lineRule="auto"/>
              <w:ind w:right="-8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Galveston (United Sta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3351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F6CE2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1EB9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48C87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F168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7CFEDF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Pb &gt; Zn &gt; C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733">
              <w:rPr>
                <w:rFonts w:ascii="Arial" w:hAnsi="Arial" w:cs="Arial"/>
                <w:sz w:val="20"/>
                <w:szCs w:val="20"/>
              </w:rPr>
              <w:t>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A6D8D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,30]</w:t>
            </w:r>
          </w:p>
        </w:tc>
      </w:tr>
      <w:tr w:rsidR="002B316A" w:rsidRPr="00202733" w14:paraId="52878DB9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C8DC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Krka (Croat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A287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B93D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025F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FCC9B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924D6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16E702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Pb &gt; Zn &gt; Cu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F339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]</w:t>
            </w:r>
          </w:p>
        </w:tc>
      </w:tr>
      <w:tr w:rsidR="002B316A" w:rsidRPr="00202733" w14:paraId="6ACABCDC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4DF01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Sagami (Jap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BF951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44A2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DB23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90D9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CB71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A29C91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Cu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63CF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</w:tr>
      <w:tr w:rsidR="002B316A" w:rsidRPr="00202733" w14:paraId="4426308F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3AC1" w14:textId="77777777" w:rsidR="002B316A" w:rsidRPr="00202733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Savannah (United Stat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019E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B57B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01A88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6AE25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9A02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080D07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Zn &gt; Cu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89844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2]</w:t>
            </w:r>
          </w:p>
        </w:tc>
      </w:tr>
      <w:tr w:rsidR="002B316A" w:rsidRPr="00202733" w14:paraId="4578A873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1BF36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Sydney (Australi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2541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EEFA6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A69F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EA25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52C0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6A6A43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Pb &gt; Cr &gt; Zn &gt; Cu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B765D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B316A" w:rsidRPr="00202733" w14:paraId="4573B120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1560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D64B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F3F5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FC961" w14:textId="77777777" w:rsidR="002B316A" w:rsidRPr="00202733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8419" w14:textId="77777777" w:rsidR="002B316A" w:rsidRPr="00202733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A8A5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3F9BA1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Zn &gt; C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5997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3]</w:t>
            </w:r>
          </w:p>
        </w:tc>
      </w:tr>
      <w:tr w:rsidR="002B316A" w:rsidRPr="00202733" w14:paraId="68B877A3" w14:textId="77777777" w:rsidTr="002D672B"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EE61B" w14:textId="77777777" w:rsidR="002B316A" w:rsidRPr="00202733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Yangtze (Chi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E463F" w14:textId="77777777" w:rsidR="002B316A" w:rsidRPr="00202733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8759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A5578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DCB6A" w14:textId="77777777" w:rsidR="002B316A" w:rsidRPr="00202733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16DC8" w14:textId="77777777" w:rsidR="002B316A" w:rsidRPr="00202733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9D8E69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 w:rsidRPr="00202733">
              <w:rPr>
                <w:rFonts w:ascii="Arial" w:hAnsi="Arial" w:cs="Arial"/>
                <w:sz w:val="20"/>
                <w:szCs w:val="20"/>
              </w:rPr>
              <w:t>Zn &gt; 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3C8B" w14:textId="77777777" w:rsidR="002B316A" w:rsidRPr="00202733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4]</w:t>
            </w:r>
          </w:p>
        </w:tc>
      </w:tr>
      <w:tr w:rsidR="002B316A" w:rsidRPr="00202733" w14:paraId="7CB6FFF5" w14:textId="77777777" w:rsidTr="002D672B"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28B93" w14:textId="77777777" w:rsidR="002B316A" w:rsidRPr="00D3640F" w:rsidRDefault="002B316A" w:rsidP="007F7217">
            <w:pPr>
              <w:spacing w:before="40" w:after="80" w:line="276" w:lineRule="auto"/>
              <w:ind w:right="-85"/>
              <w:rPr>
                <w:rFonts w:ascii="Arial" w:hAnsi="Arial" w:cs="Arial"/>
                <w:b/>
                <w:sz w:val="20"/>
                <w:szCs w:val="20"/>
              </w:rPr>
            </w:pPr>
            <w:r w:rsidRPr="00D3640F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13456" w14:textId="77777777" w:rsidR="002B316A" w:rsidRPr="00D3640F" w:rsidRDefault="002B316A" w:rsidP="007F7217">
            <w:pPr>
              <w:spacing w:before="40" w:after="80" w:line="276" w:lineRule="auto"/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D3640F">
              <w:rPr>
                <w:rFonts w:ascii="Arial" w:hAnsi="Arial" w:cs="Arial"/>
                <w:b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187FA" w14:textId="77777777" w:rsidR="002B316A" w:rsidRPr="00D3640F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A7F9F" w14:textId="77777777" w:rsidR="002B316A" w:rsidRPr="00D3640F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EF5FE" w14:textId="77777777" w:rsidR="002B316A" w:rsidRPr="00D3640F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FD53D" w14:textId="77777777" w:rsidR="002B316A" w:rsidRPr="00D3640F" w:rsidRDefault="002B316A" w:rsidP="007F7217">
            <w:pPr>
              <w:spacing w:before="40" w:after="80" w:line="276" w:lineRule="auto"/>
              <w:ind w:right="-10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42EF8" w14:textId="77777777" w:rsidR="002B316A" w:rsidRPr="00D3640F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b/>
                <w:sz w:val="20"/>
                <w:szCs w:val="20"/>
              </w:rPr>
            </w:pPr>
            <w:r w:rsidRPr="00D3640F">
              <w:rPr>
                <w:rFonts w:ascii="Arial" w:hAnsi="Arial" w:cs="Arial"/>
                <w:b/>
                <w:sz w:val="20"/>
                <w:szCs w:val="20"/>
              </w:rPr>
              <w:t>Pb &gt; Cr &gt; Zn &gt; Cu &gt; C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AC792" w14:textId="77777777" w:rsidR="002B316A" w:rsidRPr="00D3640F" w:rsidRDefault="002B316A" w:rsidP="007F7217">
            <w:pPr>
              <w:spacing w:before="40" w:after="80" w:line="276" w:lineRule="auto"/>
              <w:ind w:right="-36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138644A1" w14:textId="7D06CD51" w:rsidR="002B316A" w:rsidRPr="00F943B0" w:rsidRDefault="002B316A" w:rsidP="00830355">
      <w:pPr>
        <w:spacing w:before="120" w:line="240" w:lineRule="auto"/>
        <w:ind w:left="993" w:right="-2838" w:hanging="142"/>
        <w:rPr>
          <w:rFonts w:ascii="Arial" w:hAnsi="Arial" w:cs="Arial"/>
          <w:b/>
          <w:sz w:val="20"/>
        </w:rPr>
      </w:pPr>
      <w:r w:rsidRPr="00F943B0">
        <w:rPr>
          <w:rFonts w:ascii="Arial" w:hAnsi="Arial" w:cs="Arial"/>
          <w:sz w:val="18"/>
          <w:vertAlign w:val="superscript"/>
        </w:rPr>
        <w:t>a</w:t>
      </w:r>
      <w:r w:rsidRPr="00F943B0">
        <w:rPr>
          <w:rFonts w:ascii="Arial" w:hAnsi="Arial" w:cs="Arial"/>
          <w:sz w:val="18"/>
        </w:rPr>
        <w:t xml:space="preserve"> </w:t>
      </w:r>
      <w:r w:rsidRPr="00F943B0">
        <w:rPr>
          <w:rFonts w:ascii="Arial" w:hAnsi="Arial" w:cs="Arial"/>
          <w:sz w:val="20"/>
        </w:rPr>
        <w:t>K</w:t>
      </w:r>
      <w:r w:rsidRPr="00F943B0">
        <w:rPr>
          <w:rFonts w:ascii="Arial" w:hAnsi="Arial" w:cs="Arial"/>
          <w:sz w:val="20"/>
          <w:vertAlign w:val="subscript"/>
        </w:rPr>
        <w:t>d</w:t>
      </w:r>
      <w:r w:rsidRPr="00F943B0">
        <w:rPr>
          <w:rFonts w:ascii="Arial" w:hAnsi="Arial" w:cs="Arial"/>
          <w:sz w:val="20"/>
        </w:rPr>
        <w:t xml:space="preserve"> values </w:t>
      </w:r>
      <w:r w:rsidRPr="00202733">
        <w:rPr>
          <w:rFonts w:ascii="Arial" w:hAnsi="Arial" w:cs="Arial"/>
          <w:sz w:val="20"/>
          <w:szCs w:val="20"/>
        </w:rPr>
        <w:t>(log</w:t>
      </w:r>
      <w:r w:rsidRPr="00202733">
        <w:rPr>
          <w:rFonts w:ascii="Arial" w:hAnsi="Arial" w:cs="Arial"/>
          <w:sz w:val="20"/>
          <w:szCs w:val="20"/>
          <w:vertAlign w:val="subscript"/>
        </w:rPr>
        <w:t>10</w:t>
      </w:r>
      <w:r w:rsidRPr="0020273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/</w:t>
      </w:r>
      <w:r w:rsidRPr="00202733">
        <w:rPr>
          <w:rFonts w:ascii="Arial" w:hAnsi="Arial" w:cs="Arial"/>
          <w:sz w:val="20"/>
          <w:szCs w:val="20"/>
        </w:rPr>
        <w:t>k</w:t>
      </w:r>
      <w:r>
        <w:rPr>
          <w:rFonts w:ascii="Arial" w:hAnsi="Arial" w:cs="Arial"/>
          <w:sz w:val="20"/>
          <w:szCs w:val="20"/>
        </w:rPr>
        <w:t>g)</w:t>
      </w:r>
      <w:r w:rsidRPr="00202733">
        <w:rPr>
          <w:rFonts w:ascii="Arial" w:hAnsi="Arial" w:cs="Arial"/>
          <w:sz w:val="20"/>
          <w:szCs w:val="20"/>
        </w:rPr>
        <w:t xml:space="preserve"> </w:t>
      </w:r>
      <w:r w:rsidRPr="00F943B0">
        <w:rPr>
          <w:rFonts w:ascii="Arial" w:hAnsi="Arial" w:cs="Arial"/>
          <w:sz w:val="20"/>
        </w:rPr>
        <w:t xml:space="preserve">describe the distribution ratio </w:t>
      </w:r>
      <w:r w:rsidRPr="00F943B0">
        <w:rPr>
          <w:rFonts w:ascii="Arial" w:hAnsi="Arial" w:cs="Arial"/>
          <w:bCs/>
          <w:sz w:val="20"/>
        </w:rPr>
        <w:t xml:space="preserve">between the concentration </w:t>
      </w:r>
      <w:r w:rsidR="004124D4" w:rsidRPr="00F943B0">
        <w:rPr>
          <w:rFonts w:ascii="Arial" w:hAnsi="Arial" w:cs="Arial"/>
          <w:bCs/>
          <w:sz w:val="20"/>
        </w:rPr>
        <w:t>(µg</w:t>
      </w:r>
      <w:r w:rsidR="004124D4">
        <w:rPr>
          <w:rFonts w:ascii="Arial" w:hAnsi="Arial" w:cs="Arial"/>
          <w:bCs/>
          <w:sz w:val="20"/>
        </w:rPr>
        <w:t>/</w:t>
      </w:r>
      <w:r w:rsidR="004124D4" w:rsidRPr="00F943B0">
        <w:rPr>
          <w:rFonts w:ascii="Arial" w:hAnsi="Arial" w:cs="Arial"/>
          <w:bCs/>
          <w:sz w:val="20"/>
        </w:rPr>
        <w:t>kg</w:t>
      </w:r>
      <w:r w:rsidR="004124D4">
        <w:rPr>
          <w:rFonts w:ascii="Arial" w:hAnsi="Arial" w:cs="Arial"/>
          <w:bCs/>
          <w:sz w:val="20"/>
        </w:rPr>
        <w:t>)</w:t>
      </w:r>
      <w:r w:rsidR="004124D4" w:rsidRPr="00F943B0">
        <w:rPr>
          <w:rFonts w:ascii="Arial" w:hAnsi="Arial" w:cs="Arial"/>
          <w:bCs/>
          <w:sz w:val="20"/>
        </w:rPr>
        <w:t xml:space="preserve"> </w:t>
      </w:r>
      <w:r w:rsidRPr="00F943B0">
        <w:rPr>
          <w:rFonts w:ascii="Arial" w:hAnsi="Arial" w:cs="Arial"/>
          <w:bCs/>
          <w:sz w:val="20"/>
        </w:rPr>
        <w:t xml:space="preserve">of a metal in suspended particulate matter and the concentration </w:t>
      </w:r>
      <w:r w:rsidR="004124D4" w:rsidRPr="00F943B0">
        <w:rPr>
          <w:rFonts w:ascii="Arial" w:hAnsi="Arial" w:cs="Arial"/>
          <w:bCs/>
          <w:sz w:val="20"/>
        </w:rPr>
        <w:t>(µg</w:t>
      </w:r>
      <w:r w:rsidR="004124D4">
        <w:rPr>
          <w:rFonts w:ascii="Arial" w:hAnsi="Arial" w:cs="Arial"/>
          <w:bCs/>
          <w:sz w:val="20"/>
        </w:rPr>
        <w:t>/</w:t>
      </w:r>
      <w:r w:rsidR="004124D4" w:rsidRPr="00F943B0">
        <w:rPr>
          <w:rFonts w:ascii="Arial" w:hAnsi="Arial" w:cs="Arial"/>
          <w:bCs/>
          <w:sz w:val="20"/>
        </w:rPr>
        <w:t>L)</w:t>
      </w:r>
      <w:r w:rsidR="004124D4">
        <w:rPr>
          <w:rFonts w:ascii="Arial" w:hAnsi="Arial" w:cs="Arial"/>
          <w:bCs/>
          <w:sz w:val="20"/>
        </w:rPr>
        <w:t xml:space="preserve"> </w:t>
      </w:r>
      <w:r w:rsidRPr="00F943B0">
        <w:rPr>
          <w:rFonts w:ascii="Arial" w:hAnsi="Arial" w:cs="Arial"/>
          <w:bCs/>
          <w:sz w:val="20"/>
        </w:rPr>
        <w:t xml:space="preserve">of a metal in </w:t>
      </w:r>
      <w:r>
        <w:rPr>
          <w:rFonts w:ascii="Arial" w:hAnsi="Arial" w:cs="Arial"/>
          <w:bCs/>
          <w:sz w:val="20"/>
        </w:rPr>
        <w:t>filtered (</w:t>
      </w:r>
      <w:r w:rsidR="004124D4">
        <w:rPr>
          <w:rFonts w:ascii="Arial" w:hAnsi="Arial" w:cs="Arial"/>
          <w:sz w:val="20"/>
          <w:szCs w:val="20"/>
        </w:rPr>
        <w:t>&lt;</w:t>
      </w:r>
      <w:r w:rsidR="004124D4" w:rsidRPr="008575C4">
        <w:rPr>
          <w:rFonts w:ascii="Arial" w:hAnsi="Arial" w:cs="Arial"/>
          <w:sz w:val="20"/>
          <w:szCs w:val="20"/>
        </w:rPr>
        <w:t>0.2</w:t>
      </w:r>
      <w:r w:rsidR="004124D4" w:rsidRPr="008575C4">
        <w:rPr>
          <w:rFonts w:ascii="Arial" w:hAnsi="Arial" w:cs="Arial"/>
          <w:color w:val="222222"/>
          <w:spacing w:val="3"/>
          <w:sz w:val="20"/>
          <w:szCs w:val="20"/>
          <w:shd w:val="clear" w:color="auto" w:fill="FFFFFF"/>
        </w:rPr>
        <w:t>–</w:t>
      </w:r>
      <w:r w:rsidR="004124D4" w:rsidRPr="008575C4">
        <w:rPr>
          <w:rFonts w:ascii="Arial" w:hAnsi="Arial" w:cs="Arial"/>
          <w:sz w:val="20"/>
          <w:szCs w:val="20"/>
        </w:rPr>
        <w:t xml:space="preserve">0.4 </w:t>
      </w:r>
      <w:r w:rsidR="004124D4">
        <w:rPr>
          <w:rFonts w:ascii="Arial" w:hAnsi="Arial" w:cs="Arial"/>
          <w:sz w:val="20"/>
          <w:szCs w:val="20"/>
        </w:rPr>
        <w:t>µ</w:t>
      </w:r>
      <w:r w:rsidR="004124D4" w:rsidRPr="008575C4">
        <w:rPr>
          <w:rFonts w:ascii="Arial" w:hAnsi="Arial" w:cs="Arial"/>
          <w:sz w:val="20"/>
          <w:szCs w:val="20"/>
        </w:rPr>
        <w:t>m)</w:t>
      </w:r>
      <w:r>
        <w:rPr>
          <w:rFonts w:ascii="Arial" w:hAnsi="Arial" w:cs="Arial"/>
          <w:bCs/>
          <w:sz w:val="20"/>
        </w:rPr>
        <w:t xml:space="preserve"> surface water (i.e. </w:t>
      </w:r>
      <w:r w:rsidRPr="00F943B0">
        <w:rPr>
          <w:rFonts w:ascii="Arial" w:hAnsi="Arial" w:cs="Arial"/>
          <w:bCs/>
          <w:sz w:val="20"/>
        </w:rPr>
        <w:t>dissolved/colloidal phase</w:t>
      </w:r>
      <w:r>
        <w:rPr>
          <w:rFonts w:ascii="Arial" w:hAnsi="Arial" w:cs="Arial"/>
          <w:bCs/>
          <w:sz w:val="20"/>
        </w:rPr>
        <w:t>)</w:t>
      </w:r>
      <w:r w:rsidR="004124D4">
        <w:rPr>
          <w:rFonts w:ascii="Arial" w:hAnsi="Arial" w:cs="Arial"/>
          <w:bCs/>
          <w:sz w:val="20"/>
        </w:rPr>
        <w:t>.</w:t>
      </w:r>
    </w:p>
    <w:p w14:paraId="21039A40" w14:textId="760E0376" w:rsidR="002B316A" w:rsidRDefault="002B316A" w:rsidP="00830355">
      <w:pPr>
        <w:spacing w:line="276" w:lineRule="auto"/>
        <w:ind w:left="993" w:right="-2838" w:hanging="142"/>
        <w:rPr>
          <w:rFonts w:ascii="Arial" w:hAnsi="Arial" w:cs="Arial"/>
          <w:b/>
        </w:rPr>
      </w:pPr>
      <w:r>
        <w:rPr>
          <w:rFonts w:ascii="Arial" w:hAnsi="Arial" w:cs="Arial"/>
          <w:sz w:val="18"/>
          <w:vertAlign w:val="superscript"/>
        </w:rPr>
        <w:t>b</w:t>
      </w:r>
      <w:r w:rsidRPr="00F943B0">
        <w:rPr>
          <w:rFonts w:ascii="Arial" w:hAnsi="Arial" w:cs="Arial"/>
          <w:sz w:val="18"/>
        </w:rPr>
        <w:t xml:space="preserve"> </w:t>
      </w:r>
      <w:r w:rsidRPr="008A67BB">
        <w:rPr>
          <w:rFonts w:ascii="Arial" w:hAnsi="Arial" w:cs="Arial"/>
          <w:sz w:val="20"/>
          <w:szCs w:val="20"/>
        </w:rPr>
        <w:t>The lower K</w:t>
      </w:r>
      <w:r w:rsidRPr="008A67BB">
        <w:rPr>
          <w:rFonts w:ascii="Arial" w:hAnsi="Arial" w:cs="Arial"/>
          <w:sz w:val="20"/>
          <w:szCs w:val="20"/>
          <w:vertAlign w:val="subscript"/>
        </w:rPr>
        <w:t>d</w:t>
      </w:r>
      <w:r w:rsidRPr="008A67BB">
        <w:rPr>
          <w:rFonts w:ascii="Arial" w:hAnsi="Arial" w:cs="Arial"/>
          <w:sz w:val="20"/>
          <w:szCs w:val="20"/>
        </w:rPr>
        <w:t xml:space="preserve"> values, relative to the present study (and other studies</w:t>
      </w:r>
      <w:r>
        <w:rPr>
          <w:rFonts w:ascii="Arial" w:hAnsi="Arial" w:cs="Arial"/>
          <w:sz w:val="20"/>
          <w:szCs w:val="20"/>
        </w:rPr>
        <w:t xml:space="preserve">) are most likely due to </w:t>
      </w:r>
      <w:r w:rsidRPr="008A67BB">
        <w:rPr>
          <w:rFonts w:ascii="Arial" w:hAnsi="Arial" w:cs="Arial"/>
          <w:sz w:val="20"/>
          <w:szCs w:val="20"/>
        </w:rPr>
        <w:t xml:space="preserve">a weak acid (hydroxylamine hydrochloride/acetic acid) extraction </w:t>
      </w:r>
      <w:r>
        <w:rPr>
          <w:rFonts w:ascii="Arial" w:hAnsi="Arial" w:cs="Arial"/>
          <w:sz w:val="20"/>
          <w:szCs w:val="20"/>
        </w:rPr>
        <w:t xml:space="preserve">being used, </w:t>
      </w:r>
      <w:r w:rsidRPr="008A67BB">
        <w:rPr>
          <w:rFonts w:ascii="Arial" w:hAnsi="Arial" w:cs="Arial"/>
          <w:sz w:val="20"/>
          <w:szCs w:val="20"/>
        </w:rPr>
        <w:t>rather than a strong acid extraction</w:t>
      </w:r>
      <w:r w:rsidR="001871B1">
        <w:rPr>
          <w:rFonts w:ascii="Arial" w:hAnsi="Arial" w:cs="Arial"/>
          <w:sz w:val="20"/>
          <w:szCs w:val="20"/>
        </w:rPr>
        <w:t>.</w:t>
      </w:r>
    </w:p>
    <w:p w14:paraId="224140D9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3C619621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06C94CE7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7397F662" w14:textId="77777777" w:rsidR="002B316A" w:rsidRDefault="002B316A" w:rsidP="002B316A">
      <w:pPr>
        <w:ind w:right="4193"/>
        <w:rPr>
          <w:rFonts w:ascii="Arial" w:hAnsi="Arial" w:cs="Arial"/>
        </w:rPr>
      </w:pPr>
    </w:p>
    <w:p w14:paraId="0ABE2535" w14:textId="1A544ECA" w:rsidR="002B316A" w:rsidRDefault="002B316A" w:rsidP="002B316A">
      <w:pPr>
        <w:ind w:right="4193"/>
        <w:rPr>
          <w:rFonts w:ascii="Arial" w:hAnsi="Arial" w:cs="Arial"/>
        </w:rPr>
      </w:pPr>
    </w:p>
    <w:p w14:paraId="2F5F4B0A" w14:textId="77777777" w:rsidR="005E36C7" w:rsidRDefault="005E36C7" w:rsidP="002B316A">
      <w:pPr>
        <w:ind w:right="4193"/>
        <w:rPr>
          <w:rFonts w:ascii="Arial" w:hAnsi="Arial" w:cs="Arial"/>
        </w:rPr>
      </w:pPr>
    </w:p>
    <w:p w14:paraId="3BA61EA6" w14:textId="31425F1F" w:rsidR="002B316A" w:rsidRPr="00F943B0" w:rsidRDefault="002B316A" w:rsidP="002B316A">
      <w:pPr>
        <w:spacing w:line="276" w:lineRule="auto"/>
        <w:ind w:left="142" w:right="-854"/>
        <w:rPr>
          <w:rFonts w:ascii="Arial" w:hAnsi="Arial" w:cs="Arial"/>
          <w:b/>
          <w:sz w:val="20"/>
        </w:rPr>
      </w:pPr>
      <w:r w:rsidRPr="00F943B0">
        <w:rPr>
          <w:rFonts w:ascii="Arial" w:hAnsi="Arial" w:cs="Arial"/>
          <w:b/>
          <w:sz w:val="20"/>
        </w:rPr>
        <w:lastRenderedPageBreak/>
        <w:t xml:space="preserve">Table </w:t>
      </w:r>
      <w:r>
        <w:rPr>
          <w:rFonts w:ascii="Arial" w:hAnsi="Arial" w:cs="Arial"/>
          <w:b/>
          <w:sz w:val="20"/>
        </w:rPr>
        <w:t>S1</w:t>
      </w:r>
      <w:r w:rsidR="00DD53FC">
        <w:rPr>
          <w:rFonts w:ascii="Arial" w:hAnsi="Arial" w:cs="Arial"/>
          <w:b/>
          <w:sz w:val="20"/>
        </w:rPr>
        <w:t>1</w:t>
      </w:r>
    </w:p>
    <w:p w14:paraId="6EF28937" w14:textId="20486BC7" w:rsidR="002B316A" w:rsidRPr="00F943B0" w:rsidRDefault="00443291" w:rsidP="00E203F1">
      <w:pPr>
        <w:spacing w:after="40" w:line="276" w:lineRule="auto"/>
        <w:ind w:left="142" w:right="-3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ean e</w:t>
      </w:r>
      <w:r w:rsidR="002B316A" w:rsidRPr="00F943B0">
        <w:rPr>
          <w:rFonts w:ascii="Arial" w:hAnsi="Arial" w:cs="Arial"/>
          <w:sz w:val="20"/>
        </w:rPr>
        <w:t>nrichment factors for cadmium, chromium, copper, lead and zinc in s</w:t>
      </w:r>
      <w:r w:rsidR="002B316A">
        <w:rPr>
          <w:rFonts w:ascii="Arial" w:hAnsi="Arial" w:cs="Arial"/>
          <w:sz w:val="20"/>
        </w:rPr>
        <w:t>uspended particulate matter (SPM)</w:t>
      </w:r>
      <w:r w:rsidR="002B316A" w:rsidRPr="00F943B0">
        <w:rPr>
          <w:rFonts w:ascii="Arial" w:hAnsi="Arial" w:cs="Arial"/>
          <w:sz w:val="20"/>
        </w:rPr>
        <w:t xml:space="preserve"> from estuaries (salinity 20</w:t>
      </w:r>
      <w:r w:rsidR="002B316A" w:rsidRPr="00A17E67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2B316A" w:rsidRPr="00F943B0">
        <w:rPr>
          <w:rFonts w:ascii="Arial" w:hAnsi="Arial" w:cs="Arial"/>
          <w:sz w:val="20"/>
        </w:rPr>
        <w:t>35</w:t>
      </w:r>
      <w:r w:rsidR="002B316A" w:rsidRPr="00F943B0">
        <w:rPr>
          <w:rFonts w:ascii="Arial" w:hAnsi="Arial" w:cs="Arial"/>
          <w:sz w:val="18"/>
          <w:shd w:val="clear" w:color="auto" w:fill="FFFFFF"/>
        </w:rPr>
        <w:t>‰</w:t>
      </w:r>
      <w:r w:rsidR="00163F56">
        <w:rPr>
          <w:rFonts w:ascii="Arial" w:hAnsi="Arial" w:cs="Arial"/>
          <w:sz w:val="18"/>
          <w:shd w:val="clear" w:color="auto" w:fill="FFFFFF"/>
        </w:rPr>
        <w:t xml:space="preserve">; </w:t>
      </w:r>
      <w:r w:rsidR="00163F56">
        <w:rPr>
          <w:rFonts w:ascii="Arial" w:hAnsi="Arial" w:cs="Arial"/>
          <w:sz w:val="20"/>
        </w:rPr>
        <w:t>SPM typically &lt;15 mg/L)</w:t>
      </w:r>
      <w:r w:rsidR="00163F56">
        <w:rPr>
          <w:rFonts w:ascii="Arial" w:hAnsi="Arial" w:cs="Arial"/>
          <w:sz w:val="20"/>
        </w:rPr>
        <w:t xml:space="preserve"> </w:t>
      </w:r>
      <w:r w:rsidR="002B316A" w:rsidRPr="00F943B0">
        <w:rPr>
          <w:rFonts w:ascii="Arial" w:hAnsi="Arial" w:cs="Arial"/>
          <w:sz w:val="20"/>
        </w:rPr>
        <w:t>impacted by anthropogenic input</w:t>
      </w:r>
      <w:r w:rsidR="00163F56">
        <w:rPr>
          <w:rFonts w:ascii="Arial" w:hAnsi="Arial" w:cs="Arial"/>
          <w:sz w:val="20"/>
        </w:rPr>
        <w:t>.</w:t>
      </w:r>
    </w:p>
    <w:tbl>
      <w:tblPr>
        <w:tblW w:w="102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259"/>
        <w:gridCol w:w="1258"/>
        <w:gridCol w:w="1259"/>
        <w:gridCol w:w="1231"/>
        <w:gridCol w:w="1287"/>
        <w:gridCol w:w="1259"/>
      </w:tblGrid>
      <w:tr w:rsidR="002B316A" w:rsidRPr="00F26800" w14:paraId="5E6467F2" w14:textId="77777777" w:rsidTr="001F0BF3"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6E4AF" w14:textId="77777777" w:rsidR="002B316A" w:rsidRPr="00F26800" w:rsidRDefault="002B316A" w:rsidP="007F7217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stuary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00861" w14:textId="3CD2E97C" w:rsidR="002B316A" w:rsidRPr="00F26800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AC355F">
              <w:rPr>
                <w:rFonts w:ascii="Arial" w:hAnsi="Arial" w:cs="Arial"/>
                <w:sz w:val="20"/>
              </w:rPr>
              <w:t>admium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E6646" w14:textId="0F154A87" w:rsidR="002B316A" w:rsidRPr="00F26800" w:rsidRDefault="002B316A" w:rsidP="007F7217">
            <w:pPr>
              <w:spacing w:before="120" w:line="240" w:lineRule="auto"/>
              <w:ind w:right="-10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AC355F">
              <w:rPr>
                <w:rFonts w:ascii="Arial" w:hAnsi="Arial" w:cs="Arial"/>
                <w:sz w:val="20"/>
              </w:rPr>
              <w:t>hromium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68124" w14:textId="4A8F9A3F" w:rsidR="002B316A" w:rsidRPr="00F26800" w:rsidRDefault="002B316A" w:rsidP="007F7217">
            <w:pPr>
              <w:spacing w:before="12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AC355F">
              <w:rPr>
                <w:rFonts w:ascii="Arial" w:hAnsi="Arial" w:cs="Arial"/>
                <w:sz w:val="20"/>
              </w:rPr>
              <w:t>opper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529A0" w14:textId="6B91FC60" w:rsidR="002B316A" w:rsidRPr="00F26800" w:rsidRDefault="00AC355F" w:rsidP="007F7217">
            <w:pPr>
              <w:spacing w:before="120" w:line="240" w:lineRule="auto"/>
              <w:ind w:right="2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ead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AE088" w14:textId="62B7A994" w:rsidR="002B316A" w:rsidRPr="00F26800" w:rsidRDefault="002B316A" w:rsidP="00E203F1">
            <w:pPr>
              <w:spacing w:before="120" w:line="240" w:lineRule="auto"/>
              <w:ind w:left="31" w:right="-10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</w:t>
            </w:r>
            <w:r w:rsidR="00AC355F">
              <w:rPr>
                <w:rFonts w:ascii="Arial" w:hAnsi="Arial" w:cs="Arial"/>
                <w:sz w:val="20"/>
              </w:rPr>
              <w:t>inc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46932" w14:textId="77777777" w:rsidR="002B316A" w:rsidRPr="00F26800" w:rsidRDefault="002B316A" w:rsidP="007F7217">
            <w:pPr>
              <w:spacing w:before="120" w:line="240" w:lineRule="auto"/>
              <w:ind w:right="-3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ference</w:t>
            </w:r>
          </w:p>
        </w:tc>
      </w:tr>
      <w:tr w:rsidR="002B316A" w:rsidRPr="00F26800" w14:paraId="6B16FCDC" w14:textId="77777777" w:rsidTr="001F0BF3">
        <w:tc>
          <w:tcPr>
            <w:tcW w:w="26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F4A560" w14:textId="77777777" w:rsidR="002B316A" w:rsidRPr="00D208FD" w:rsidRDefault="002B316A" w:rsidP="007F7217">
            <w:pPr>
              <w:spacing w:before="120" w:line="276" w:lineRule="auto"/>
              <w:ind w:right="-84"/>
              <w:jc w:val="left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Guadiana (Portugal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93462" w14:textId="77777777" w:rsidR="002B316A" w:rsidRPr="00D208FD" w:rsidRDefault="002B316A" w:rsidP="007F7217">
            <w:pPr>
              <w:spacing w:before="12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4.6 (10)</w:t>
            </w:r>
            <w:r w:rsidRPr="00D208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DB6BA5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BD5CD4" w14:textId="77777777" w:rsidR="002B316A" w:rsidRPr="00D208FD" w:rsidRDefault="002B316A" w:rsidP="007F7217">
            <w:pPr>
              <w:spacing w:before="12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8.5 (23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9EFA38" w14:textId="77777777" w:rsidR="002B316A" w:rsidRPr="00D208FD" w:rsidRDefault="002B316A" w:rsidP="007F7217">
            <w:pPr>
              <w:spacing w:before="12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4.5 (11)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F221F1" w14:textId="77777777" w:rsidR="002B316A" w:rsidRPr="00D208FD" w:rsidRDefault="002B316A" w:rsidP="00E203F1">
            <w:pPr>
              <w:spacing w:before="12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5.1 (18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0CEE18" w14:textId="77777777" w:rsidR="002B316A" w:rsidRPr="00D208FD" w:rsidRDefault="002B316A" w:rsidP="007F7217">
            <w:pPr>
              <w:spacing w:before="12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5]</w:t>
            </w:r>
          </w:p>
        </w:tc>
      </w:tr>
      <w:tr w:rsidR="002B316A" w:rsidRPr="00F26800" w14:paraId="427B5E85" w14:textId="77777777" w:rsidTr="001F0BF3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F8492" w14:textId="77777777" w:rsidR="002B316A" w:rsidRPr="00D208FD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Guanabara Bay (Brazi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D098" w14:textId="77777777" w:rsidR="002B316A" w:rsidRPr="00D208FD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454A" w14:textId="77777777" w:rsidR="002B316A" w:rsidRPr="00D208FD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6FB33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D321" w14:textId="77777777" w:rsidR="002B316A" w:rsidRPr="00D208FD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5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7FB7" w14:textId="77777777" w:rsidR="002B316A" w:rsidRPr="00D208FD" w:rsidRDefault="002B316A" w:rsidP="00E203F1">
            <w:pPr>
              <w:spacing w:before="4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6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76A72" w14:textId="77777777" w:rsidR="002B316A" w:rsidRPr="00D208FD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6]</w:t>
            </w:r>
          </w:p>
        </w:tc>
      </w:tr>
      <w:tr w:rsidR="002B316A" w:rsidRPr="00F26800" w14:paraId="591C6CD8" w14:textId="77777777" w:rsidTr="001F0BF3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FC9F" w14:textId="77777777" w:rsidR="002B316A" w:rsidRPr="00D208FD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Kali (India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0D3E" w14:textId="77777777" w:rsidR="002B316A" w:rsidRPr="00D208FD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E72E" w14:textId="77777777" w:rsidR="002B316A" w:rsidRPr="00D208FD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2.3 (2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9983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.5 (1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3392" w14:textId="77777777" w:rsidR="002B316A" w:rsidRPr="00D208FD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40FA" w14:textId="77777777" w:rsidR="002B316A" w:rsidRPr="00D208FD" w:rsidRDefault="002B316A" w:rsidP="00E203F1">
            <w:pPr>
              <w:spacing w:before="4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.3 (1.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A7F7" w14:textId="77777777" w:rsidR="002B316A" w:rsidRPr="00D208FD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7]</w:t>
            </w:r>
          </w:p>
        </w:tc>
      </w:tr>
      <w:tr w:rsidR="002B316A" w:rsidRPr="00F26800" w14:paraId="3D26B38F" w14:textId="77777777" w:rsidTr="001F0BF3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88A90" w14:textId="77777777" w:rsidR="002B316A" w:rsidRPr="00D208FD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Mandovi (India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85F6" w14:textId="77777777" w:rsidR="002B316A" w:rsidRPr="00D208FD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0B6F" w14:textId="77777777" w:rsidR="002B316A" w:rsidRPr="00D208FD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4 (3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455D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3.3 (5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E8CB" w14:textId="77777777" w:rsidR="002B316A" w:rsidRPr="00D208FD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4.3 (7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F5C5B" w14:textId="77777777" w:rsidR="002B316A" w:rsidRPr="00D208FD" w:rsidRDefault="002B316A" w:rsidP="00E203F1">
            <w:pPr>
              <w:spacing w:before="4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2.7 (5.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6FA22" w14:textId="77777777" w:rsidR="002B316A" w:rsidRPr="00D208FD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8]</w:t>
            </w:r>
          </w:p>
        </w:tc>
      </w:tr>
      <w:tr w:rsidR="002B316A" w:rsidRPr="00F26800" w14:paraId="1FBB8854" w14:textId="77777777" w:rsidTr="001F0BF3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3A30" w14:textId="77777777" w:rsidR="002B316A" w:rsidRPr="00D208FD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Sydney (Australia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F09F" w14:textId="2D44D7C8" w:rsidR="002B316A" w:rsidRPr="00D208FD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0 (25)</w:t>
            </w:r>
            <w:r w:rsidR="001F0BF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ACB8A" w14:textId="77777777" w:rsidR="002B316A" w:rsidRPr="00D208FD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5.9 (1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6DCA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8.0 (</w:t>
            </w:r>
            <w:r>
              <w:rPr>
                <w:rFonts w:ascii="Arial" w:hAnsi="Arial" w:cs="Arial"/>
                <w:sz w:val="20"/>
              </w:rPr>
              <w:t>24</w:t>
            </w:r>
            <w:r w:rsidRPr="00D208F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8D36" w14:textId="77777777" w:rsidR="002B316A" w:rsidRPr="00D208FD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1 (2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3E9C" w14:textId="77777777" w:rsidR="002B316A" w:rsidRPr="00D208FD" w:rsidRDefault="002B316A" w:rsidP="00E203F1">
            <w:pPr>
              <w:spacing w:before="4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8.0 (1</w:t>
            </w:r>
            <w:r>
              <w:rPr>
                <w:rFonts w:ascii="Arial" w:hAnsi="Arial" w:cs="Arial"/>
                <w:sz w:val="20"/>
              </w:rPr>
              <w:t>6</w:t>
            </w:r>
            <w:r w:rsidRPr="00D208F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D964" w14:textId="77777777" w:rsidR="002B316A" w:rsidRPr="00D208FD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2B316A" w:rsidRPr="00F26800" w14:paraId="3525C2C6" w14:textId="77777777" w:rsidTr="001F0BF3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9BE6D" w14:textId="77777777" w:rsidR="002B316A" w:rsidRPr="00D208FD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597B" w14:textId="77777777" w:rsidR="002B316A" w:rsidRPr="00D208FD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―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7D28" w14:textId="77777777" w:rsidR="002B316A" w:rsidRPr="00D208FD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2.7 (5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22739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4.6 (1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7851" w14:textId="77777777" w:rsidR="002B316A" w:rsidRPr="00D208FD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3.6 (6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A79F" w14:textId="77777777" w:rsidR="002B316A" w:rsidRPr="00D208FD" w:rsidRDefault="002B316A" w:rsidP="00E203F1">
            <w:pPr>
              <w:spacing w:before="4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5.2 (1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7AB1" w14:textId="77777777" w:rsidR="002B316A" w:rsidRPr="00D208FD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3]</w:t>
            </w:r>
          </w:p>
        </w:tc>
      </w:tr>
      <w:tr w:rsidR="002B316A" w:rsidRPr="00F26800" w14:paraId="5F31211B" w14:textId="77777777" w:rsidTr="001F0BF3"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E041E" w14:textId="77777777" w:rsidR="002B316A" w:rsidRPr="00D208FD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Ulla (Spain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B2BD" w14:textId="77777777" w:rsidR="002B316A" w:rsidRPr="00D208FD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1.1 (3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CD36" w14:textId="77777777" w:rsidR="002B316A" w:rsidRPr="00D208FD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3.2 (4.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4E36" w14:textId="77777777" w:rsidR="002B316A" w:rsidRPr="00D208FD" w:rsidRDefault="002B316A" w:rsidP="007F7217">
            <w:pPr>
              <w:spacing w:before="40" w:line="276" w:lineRule="auto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6.4 (2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2CEE" w14:textId="77777777" w:rsidR="002B316A" w:rsidRPr="00D208FD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4.3 (1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92F5" w14:textId="77777777" w:rsidR="002B316A" w:rsidRPr="00D208FD" w:rsidRDefault="002B316A" w:rsidP="00E203F1">
            <w:pPr>
              <w:spacing w:before="40" w:line="276" w:lineRule="auto"/>
              <w:ind w:left="31" w:right="-107"/>
              <w:rPr>
                <w:rFonts w:ascii="Arial" w:hAnsi="Arial" w:cs="Arial"/>
                <w:sz w:val="20"/>
              </w:rPr>
            </w:pPr>
            <w:r w:rsidRPr="00D208FD">
              <w:rPr>
                <w:rFonts w:ascii="Arial" w:hAnsi="Arial" w:cs="Arial"/>
                <w:sz w:val="20"/>
              </w:rPr>
              <w:t>2.2 (4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9B71" w14:textId="77777777" w:rsidR="002B316A" w:rsidRPr="00D208FD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39]</w:t>
            </w:r>
          </w:p>
        </w:tc>
      </w:tr>
      <w:tr w:rsidR="002B316A" w:rsidRPr="000E0730" w14:paraId="56F993F2" w14:textId="77777777" w:rsidTr="001F0BF3"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FE797" w14:textId="77777777" w:rsidR="002B316A" w:rsidRPr="000E0730" w:rsidRDefault="002B316A" w:rsidP="007F7217">
            <w:pPr>
              <w:spacing w:before="40" w:after="80" w:line="276" w:lineRule="auto"/>
              <w:ind w:right="-85"/>
              <w:rPr>
                <w:rFonts w:ascii="Arial" w:hAnsi="Arial" w:cs="Arial"/>
                <w:b/>
                <w:sz w:val="20"/>
              </w:rPr>
            </w:pPr>
            <w:r w:rsidRPr="000E0730">
              <w:rPr>
                <w:rFonts w:ascii="Arial" w:hAnsi="Arial" w:cs="Arial"/>
                <w:b/>
                <w:sz w:val="20"/>
              </w:rPr>
              <w:t>Mea</w:t>
            </w:r>
            <w:r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48372" w14:textId="77777777" w:rsidR="002B316A" w:rsidRPr="000E0730" w:rsidRDefault="002B316A" w:rsidP="007F7217">
            <w:pPr>
              <w:spacing w:before="40" w:after="80" w:line="276" w:lineRule="auto"/>
              <w:ind w:right="-108"/>
              <w:rPr>
                <w:rFonts w:ascii="Arial" w:hAnsi="Arial" w:cs="Arial"/>
                <w:b/>
                <w:sz w:val="20"/>
              </w:rPr>
            </w:pPr>
            <w:r w:rsidRPr="000E0730">
              <w:rPr>
                <w:rFonts w:ascii="Arial" w:hAnsi="Arial" w:cs="Arial"/>
                <w:b/>
                <w:sz w:val="20"/>
              </w:rPr>
              <w:t>5.</w:t>
            </w:r>
            <w:r>
              <w:rPr>
                <w:rFonts w:ascii="Arial" w:hAnsi="Arial" w:cs="Arial"/>
                <w:b/>
                <w:sz w:val="20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35BFF" w14:textId="77777777" w:rsidR="002B316A" w:rsidRPr="000E0730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b/>
                <w:sz w:val="20"/>
              </w:rPr>
            </w:pPr>
            <w:r w:rsidRPr="000E0730">
              <w:rPr>
                <w:rFonts w:ascii="Arial" w:hAnsi="Arial" w:cs="Arial"/>
                <w:b/>
                <w:sz w:val="20"/>
              </w:rPr>
              <w:t>3.</w:t>
            </w:r>
            <w:r>
              <w:rPr>
                <w:rFonts w:ascii="Arial" w:hAnsi="Arial" w:cs="Arial"/>
                <w:b/>
                <w:sz w:val="20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D063A" w14:textId="77777777" w:rsidR="002B316A" w:rsidRPr="000E0730" w:rsidRDefault="002B316A" w:rsidP="007F7217">
            <w:pPr>
              <w:spacing w:before="40" w:after="80"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4.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4A892" w14:textId="77777777" w:rsidR="002B316A" w:rsidRPr="000E0730" w:rsidRDefault="002B316A" w:rsidP="007F7217">
            <w:pPr>
              <w:spacing w:before="40" w:after="80" w:line="276" w:lineRule="auto"/>
              <w:ind w:right="28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5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3F083" w14:textId="77777777" w:rsidR="002B316A" w:rsidRPr="000E0730" w:rsidRDefault="002B316A" w:rsidP="00E203F1">
            <w:pPr>
              <w:spacing w:before="40" w:after="80" w:line="276" w:lineRule="auto"/>
              <w:ind w:left="31" w:right="-107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3.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E94A6" w14:textId="77777777" w:rsidR="002B316A" w:rsidRPr="000E0730" w:rsidRDefault="002B316A" w:rsidP="007F7217">
            <w:pPr>
              <w:spacing w:before="40" w:after="80" w:line="276" w:lineRule="auto"/>
              <w:ind w:right="-36"/>
              <w:rPr>
                <w:rFonts w:ascii="Arial" w:hAnsi="Arial" w:cs="Arial"/>
                <w:sz w:val="20"/>
              </w:rPr>
            </w:pPr>
          </w:p>
        </w:tc>
      </w:tr>
    </w:tbl>
    <w:p w14:paraId="323C86B0" w14:textId="6B6C5E71" w:rsidR="001F0BF3" w:rsidRDefault="001F0BF3" w:rsidP="00E203F1">
      <w:pPr>
        <w:spacing w:before="120" w:line="240" w:lineRule="auto"/>
        <w:ind w:left="284" w:right="-3" w:hanging="142"/>
        <w:rPr>
          <w:rFonts w:ascii="Arial" w:hAnsi="Arial" w:cs="Arial"/>
          <w:sz w:val="18"/>
          <w:vertAlign w:val="superscript"/>
        </w:rPr>
      </w:pPr>
      <w:r>
        <w:rPr>
          <w:rFonts w:ascii="Arial" w:hAnsi="Arial" w:cs="Arial"/>
          <w:sz w:val="18"/>
          <w:vertAlign w:val="superscript"/>
        </w:rPr>
        <w:t>a</w:t>
      </w:r>
      <w:r>
        <w:rPr>
          <w:rFonts w:ascii="Arial" w:hAnsi="Arial" w:cs="Arial"/>
          <w:sz w:val="18"/>
        </w:rPr>
        <w:tab/>
      </w:r>
      <w:r w:rsidRPr="000E0730">
        <w:rPr>
          <w:rFonts w:ascii="Arial" w:hAnsi="Arial" w:cs="Arial"/>
          <w:sz w:val="20"/>
          <w:szCs w:val="20"/>
        </w:rPr>
        <w:t>Mean (and maximum) values</w:t>
      </w:r>
      <w:r>
        <w:rPr>
          <w:rFonts w:ascii="Arial" w:hAnsi="Arial" w:cs="Arial"/>
          <w:sz w:val="20"/>
          <w:szCs w:val="20"/>
        </w:rPr>
        <w:t xml:space="preserve">, </w:t>
      </w:r>
      <w:r w:rsidRPr="00F943B0">
        <w:rPr>
          <w:rFonts w:ascii="Arial" w:hAnsi="Arial" w:cs="Arial"/>
          <w:sz w:val="20"/>
          <w:szCs w:val="20"/>
        </w:rPr>
        <w:t xml:space="preserve">based on </w:t>
      </w:r>
      <w:r>
        <w:rPr>
          <w:rFonts w:ascii="Arial" w:hAnsi="Arial" w:cs="Arial"/>
          <w:sz w:val="20"/>
          <w:szCs w:val="20"/>
        </w:rPr>
        <w:t>iron- or aluminium</w:t>
      </w:r>
      <w:r w:rsidRPr="00F943B0">
        <w:rPr>
          <w:rFonts w:ascii="Arial" w:hAnsi="Arial" w:cs="Arial"/>
          <w:sz w:val="20"/>
          <w:szCs w:val="20"/>
        </w:rPr>
        <w:t xml:space="preserve">-normalised </w:t>
      </w:r>
      <w:r>
        <w:rPr>
          <w:rFonts w:ascii="Arial" w:hAnsi="Arial" w:cs="Arial"/>
          <w:sz w:val="20"/>
          <w:szCs w:val="20"/>
        </w:rPr>
        <w:t>SPM</w:t>
      </w:r>
      <w:r w:rsidRPr="00F943B0">
        <w:rPr>
          <w:rFonts w:ascii="Arial" w:hAnsi="Arial" w:cs="Arial"/>
          <w:sz w:val="20"/>
          <w:szCs w:val="20"/>
        </w:rPr>
        <w:t xml:space="preserve"> concentrations</w:t>
      </w:r>
      <w:r>
        <w:rPr>
          <w:rFonts w:ascii="Arial" w:hAnsi="Arial" w:cs="Arial"/>
          <w:sz w:val="20"/>
          <w:szCs w:val="20"/>
        </w:rPr>
        <w:t xml:space="preserve"> </w:t>
      </w:r>
      <w:r w:rsidRPr="000E0730">
        <w:rPr>
          <w:rFonts w:ascii="Arial" w:hAnsi="Arial" w:cs="Arial"/>
          <w:sz w:val="20"/>
          <w:szCs w:val="20"/>
        </w:rPr>
        <w:t>(µg/g dry</w:t>
      </w:r>
      <w:r w:rsidRPr="00F943B0">
        <w:rPr>
          <w:rFonts w:ascii="Arial" w:hAnsi="Arial" w:cs="Arial"/>
          <w:sz w:val="20"/>
          <w:szCs w:val="20"/>
        </w:rPr>
        <w:t xml:space="preserve"> weight)</w:t>
      </w:r>
      <w:r>
        <w:rPr>
          <w:rFonts w:ascii="Arial" w:hAnsi="Arial" w:cs="Arial"/>
          <w:sz w:val="20"/>
          <w:szCs w:val="20"/>
        </w:rPr>
        <w:t>.</w:t>
      </w:r>
    </w:p>
    <w:p w14:paraId="3FAD9D7B" w14:textId="13CB568F" w:rsidR="002B316A" w:rsidRPr="00E32B9D" w:rsidRDefault="001F0BF3" w:rsidP="001F0BF3">
      <w:pPr>
        <w:spacing w:line="240" w:lineRule="auto"/>
        <w:ind w:left="284" w:right="-6" w:hanging="142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18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ab/>
        <w:t>E</w:t>
      </w:r>
      <w:r w:rsidR="002B316A">
        <w:rPr>
          <w:rFonts w:ascii="Arial" w:hAnsi="Arial" w:cs="Arial"/>
          <w:sz w:val="20"/>
          <w:szCs w:val="20"/>
        </w:rPr>
        <w:t xml:space="preserve">nrichment factors were calculated by dividing the aluminium-normalised metal SPM concentration </w:t>
      </w:r>
      <w:r w:rsidR="00B761DC">
        <w:rPr>
          <w:rFonts w:ascii="Arial" w:hAnsi="Arial" w:cs="Arial"/>
          <w:sz w:val="20"/>
          <w:szCs w:val="20"/>
        </w:rPr>
        <w:t xml:space="preserve">(µg/g dry weight) </w:t>
      </w:r>
      <w:r w:rsidR="000C17E2">
        <w:rPr>
          <w:rFonts w:ascii="Arial" w:hAnsi="Arial" w:cs="Arial"/>
          <w:sz w:val="20"/>
          <w:szCs w:val="20"/>
        </w:rPr>
        <w:t>from the</w:t>
      </w:r>
      <w:r w:rsidR="002B316A">
        <w:rPr>
          <w:rFonts w:ascii="Arial" w:hAnsi="Arial" w:cs="Arial"/>
          <w:sz w:val="20"/>
          <w:szCs w:val="20"/>
        </w:rPr>
        <w:t xml:space="preserve"> Sydney Estuary by that </w:t>
      </w:r>
      <w:r w:rsidR="00B761DC">
        <w:rPr>
          <w:rFonts w:ascii="Arial" w:hAnsi="Arial" w:cs="Arial"/>
          <w:sz w:val="20"/>
          <w:szCs w:val="20"/>
        </w:rPr>
        <w:t xml:space="preserve">from </w:t>
      </w:r>
      <w:r w:rsidR="00ED3ED3">
        <w:rPr>
          <w:rFonts w:ascii="Arial" w:hAnsi="Arial" w:cs="Arial"/>
          <w:sz w:val="20"/>
          <w:szCs w:val="20"/>
        </w:rPr>
        <w:t xml:space="preserve">the </w:t>
      </w:r>
      <w:r w:rsidR="002B316A">
        <w:rPr>
          <w:rFonts w:ascii="Arial" w:hAnsi="Arial" w:cs="Arial"/>
          <w:sz w:val="20"/>
          <w:szCs w:val="20"/>
        </w:rPr>
        <w:t>Hawkesbury Estuary.</w:t>
      </w:r>
    </w:p>
    <w:p w14:paraId="67D7C553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5BB9FE49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095D0E0A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51F04F1A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0B177E80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1F5CB71D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42E9995E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16AD9014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1B7D1C72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29B8F857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381BDA8D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1F9C2EDD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45BE8D61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3A42ABD0" w14:textId="77777777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4C7FB292" w14:textId="75CE8630" w:rsidR="002B316A" w:rsidRDefault="002B316A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0EFECB30" w14:textId="2B60B8FE" w:rsidR="005E36C7" w:rsidRDefault="005E36C7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38A5B41A" w14:textId="77777777" w:rsidR="001120D6" w:rsidRDefault="001120D6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3D590C3B" w14:textId="77777777" w:rsidR="005E36C7" w:rsidRDefault="005E36C7" w:rsidP="002B316A">
      <w:pPr>
        <w:spacing w:line="276" w:lineRule="auto"/>
        <w:ind w:right="-4678"/>
        <w:rPr>
          <w:rFonts w:ascii="Arial" w:hAnsi="Arial" w:cs="Arial"/>
          <w:b/>
          <w:sz w:val="20"/>
        </w:rPr>
      </w:pPr>
    </w:p>
    <w:p w14:paraId="59F27284" w14:textId="7C9FE67D" w:rsidR="002B316A" w:rsidRPr="00F943B0" w:rsidRDefault="002B316A" w:rsidP="002B316A">
      <w:pPr>
        <w:spacing w:line="276" w:lineRule="auto"/>
        <w:ind w:left="142" w:right="-854"/>
        <w:rPr>
          <w:rFonts w:ascii="Arial" w:hAnsi="Arial" w:cs="Arial"/>
          <w:b/>
          <w:sz w:val="20"/>
        </w:rPr>
      </w:pPr>
      <w:r w:rsidRPr="00F943B0">
        <w:rPr>
          <w:rFonts w:ascii="Arial" w:hAnsi="Arial" w:cs="Arial"/>
          <w:b/>
          <w:sz w:val="20"/>
        </w:rPr>
        <w:lastRenderedPageBreak/>
        <w:t xml:space="preserve">Table </w:t>
      </w:r>
      <w:r>
        <w:rPr>
          <w:rFonts w:ascii="Arial" w:hAnsi="Arial" w:cs="Arial"/>
          <w:b/>
          <w:sz w:val="20"/>
        </w:rPr>
        <w:t>S1</w:t>
      </w:r>
      <w:r w:rsidR="004F7A1D">
        <w:rPr>
          <w:rFonts w:ascii="Arial" w:hAnsi="Arial" w:cs="Arial"/>
          <w:b/>
          <w:sz w:val="20"/>
        </w:rPr>
        <w:t>2</w:t>
      </w:r>
    </w:p>
    <w:p w14:paraId="452005DF" w14:textId="0F46C3E0" w:rsidR="002B316A" w:rsidRPr="00F943B0" w:rsidRDefault="00163F56" w:rsidP="005E36C7">
      <w:pPr>
        <w:spacing w:after="40" w:line="276" w:lineRule="auto"/>
        <w:ind w:left="142" w:right="-85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ean e</w:t>
      </w:r>
      <w:r w:rsidR="002B316A" w:rsidRPr="00F943B0">
        <w:rPr>
          <w:rFonts w:ascii="Arial" w:hAnsi="Arial" w:cs="Arial"/>
          <w:sz w:val="20"/>
        </w:rPr>
        <w:t>nrichment factors for cadmium, chromium, copper, lead  and zinc in surface sediments from estuaries (salinity 20</w:t>
      </w:r>
      <w:r w:rsidR="002B316A" w:rsidRPr="00A17E67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="002B316A" w:rsidRPr="00F943B0">
        <w:rPr>
          <w:rFonts w:ascii="Arial" w:hAnsi="Arial" w:cs="Arial"/>
          <w:sz w:val="20"/>
        </w:rPr>
        <w:t>35</w:t>
      </w:r>
      <w:r w:rsidR="002B316A" w:rsidRPr="00F943B0">
        <w:rPr>
          <w:rFonts w:ascii="Arial" w:hAnsi="Arial" w:cs="Arial"/>
          <w:sz w:val="18"/>
          <w:shd w:val="clear" w:color="auto" w:fill="FFFFFF"/>
        </w:rPr>
        <w:t>‰</w:t>
      </w:r>
      <w:r w:rsidR="002B316A" w:rsidRPr="00F943B0">
        <w:rPr>
          <w:rFonts w:ascii="Arial" w:hAnsi="Arial" w:cs="Arial"/>
          <w:sz w:val="20"/>
        </w:rPr>
        <w:t>)</w:t>
      </w:r>
      <w:r w:rsidR="002B316A">
        <w:rPr>
          <w:rFonts w:ascii="Arial" w:hAnsi="Arial" w:cs="Arial"/>
          <w:sz w:val="20"/>
        </w:rPr>
        <w:t xml:space="preserve"> </w:t>
      </w:r>
      <w:r w:rsidR="002B316A" w:rsidRPr="00F943B0">
        <w:rPr>
          <w:rFonts w:ascii="Arial" w:hAnsi="Arial" w:cs="Arial"/>
          <w:sz w:val="20"/>
        </w:rPr>
        <w:t>impacted by anthropogenic input</w:t>
      </w:r>
      <w:r w:rsidR="002B316A" w:rsidRPr="008673B1">
        <w:rPr>
          <w:rFonts w:ascii="Arial" w:hAnsi="Arial" w:cs="Arial"/>
          <w:sz w:val="20"/>
          <w:vertAlign w:val="superscript"/>
        </w:rPr>
        <w:t>a</w:t>
      </w:r>
      <w:r w:rsidR="002B316A" w:rsidRPr="00F943B0">
        <w:rPr>
          <w:rFonts w:ascii="Arial" w:hAnsi="Arial" w:cs="Arial"/>
          <w:sz w:val="20"/>
        </w:rPr>
        <w:t>.</w:t>
      </w:r>
    </w:p>
    <w:tbl>
      <w:tblPr>
        <w:tblW w:w="111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309"/>
        <w:gridCol w:w="1276"/>
        <w:gridCol w:w="1276"/>
        <w:gridCol w:w="1417"/>
        <w:gridCol w:w="1310"/>
      </w:tblGrid>
      <w:tr w:rsidR="002B316A" w:rsidRPr="00D00A0F" w14:paraId="27C811D9" w14:textId="77777777" w:rsidTr="00114895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E26A2" w14:textId="77777777" w:rsidR="002B316A" w:rsidRPr="005E36C7" w:rsidRDefault="002B316A" w:rsidP="007F7217">
            <w:pPr>
              <w:spacing w:before="120" w:after="100" w:afterAutospacing="1" w:line="360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Estuar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D00E7" w14:textId="443C8CC3" w:rsidR="002B316A" w:rsidRPr="005E36C7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C</w:t>
            </w:r>
            <w:r w:rsidR="00114895">
              <w:rPr>
                <w:rFonts w:ascii="Arial" w:hAnsi="Arial" w:cs="Arial"/>
                <w:sz w:val="19"/>
                <w:szCs w:val="19"/>
              </w:rPr>
              <w:t>admium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84EB2" w14:textId="1AAE3622" w:rsidR="002B316A" w:rsidRPr="005E36C7" w:rsidRDefault="002B316A" w:rsidP="007F7217">
            <w:pPr>
              <w:spacing w:before="120" w:line="240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C</w:t>
            </w:r>
            <w:r w:rsidR="00114895">
              <w:rPr>
                <w:rFonts w:ascii="Arial" w:hAnsi="Arial" w:cs="Arial"/>
                <w:sz w:val="19"/>
                <w:szCs w:val="19"/>
              </w:rPr>
              <w:t>hromiu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FE605" w14:textId="216013CA" w:rsidR="002B316A" w:rsidRPr="005E36C7" w:rsidRDefault="002B316A" w:rsidP="007F7217">
            <w:pPr>
              <w:spacing w:before="120" w:line="240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C</w:t>
            </w:r>
            <w:r w:rsidR="00114895">
              <w:rPr>
                <w:rFonts w:ascii="Arial" w:hAnsi="Arial" w:cs="Arial"/>
                <w:sz w:val="19"/>
                <w:szCs w:val="19"/>
              </w:rPr>
              <w:t>opp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82DA6" w14:textId="100A1644" w:rsidR="002B316A" w:rsidRPr="005E36C7" w:rsidRDefault="00114895" w:rsidP="007F7217">
            <w:pPr>
              <w:spacing w:before="120" w:line="240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ea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C1F5B" w14:textId="1DACE2A1" w:rsidR="002B316A" w:rsidRPr="005E36C7" w:rsidRDefault="002B316A" w:rsidP="007F7217">
            <w:pPr>
              <w:spacing w:before="120" w:line="240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Z</w:t>
            </w:r>
            <w:r w:rsidR="00114895">
              <w:rPr>
                <w:rFonts w:ascii="Arial" w:hAnsi="Arial" w:cs="Arial"/>
                <w:sz w:val="19"/>
                <w:szCs w:val="19"/>
              </w:rPr>
              <w:t>inc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BCF30" w14:textId="77777777" w:rsidR="002B316A" w:rsidRPr="005E36C7" w:rsidRDefault="002B316A" w:rsidP="007F7217">
            <w:pPr>
              <w:spacing w:before="120" w:line="240" w:lineRule="auto"/>
              <w:ind w:right="-34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Reference</w:t>
            </w:r>
          </w:p>
        </w:tc>
      </w:tr>
      <w:tr w:rsidR="002B316A" w:rsidRPr="00D00A0F" w14:paraId="380488F7" w14:textId="77777777" w:rsidTr="00114895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616828" w14:textId="77777777" w:rsidR="002B316A" w:rsidRPr="005E36C7" w:rsidRDefault="002B316A" w:rsidP="007F7217">
            <w:pPr>
              <w:spacing w:before="120" w:line="276" w:lineRule="auto"/>
              <w:ind w:right="-84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Amarizimnyama (South Africa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E59475" w14:textId="77777777" w:rsidR="002B316A" w:rsidRPr="005E36C7" w:rsidRDefault="002B316A" w:rsidP="007F7217">
            <w:pPr>
              <w:spacing w:before="12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0 (17)</w:t>
            </w:r>
            <w:r w:rsidRPr="005E36C7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7D22C0" w14:textId="77777777" w:rsidR="002B316A" w:rsidRPr="005E36C7" w:rsidRDefault="002B316A" w:rsidP="007F7217">
            <w:pPr>
              <w:spacing w:before="12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4 (7.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AAD5D9" w14:textId="77777777" w:rsidR="002B316A" w:rsidRPr="005E36C7" w:rsidRDefault="002B316A" w:rsidP="007F7217">
            <w:pPr>
              <w:spacing w:before="12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2 (5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DAC537" w14:textId="77777777" w:rsidR="002B316A" w:rsidRPr="005E36C7" w:rsidRDefault="002B316A" w:rsidP="007F7217">
            <w:pPr>
              <w:spacing w:before="12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7 (4.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CCB197" w14:textId="77777777" w:rsidR="002B316A" w:rsidRPr="005E36C7" w:rsidRDefault="002B316A" w:rsidP="007F7217">
            <w:pPr>
              <w:spacing w:before="12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3 (7.4)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C5A2D5" w14:textId="77777777" w:rsidR="002B316A" w:rsidRPr="005E36C7" w:rsidRDefault="002B316A" w:rsidP="007F7217">
            <w:pPr>
              <w:spacing w:before="12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0]</w:t>
            </w:r>
          </w:p>
        </w:tc>
      </w:tr>
      <w:tr w:rsidR="002B316A" w:rsidRPr="00D00A0F" w14:paraId="6DFB8CC3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3F6D" w14:textId="77777777" w:rsidR="002B316A" w:rsidRPr="005E36C7" w:rsidRDefault="002B316A" w:rsidP="007F7217">
            <w:pPr>
              <w:spacing w:before="40" w:line="276" w:lineRule="auto"/>
              <w:ind w:right="-84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Brisbane (Austral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90E51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9 (6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0B7A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F6D3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4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CDCA4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2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26D6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8 (1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E6D6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1]</w:t>
            </w:r>
          </w:p>
        </w:tc>
      </w:tr>
      <w:tr w:rsidR="002B316A" w:rsidRPr="00D00A0F" w14:paraId="6DF08FE2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F9B1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Clyde (United Kingdo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E806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0 (2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F728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3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B697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0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787A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0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ADF2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5 (7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FDA6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2,43]</w:t>
            </w:r>
          </w:p>
        </w:tc>
      </w:tr>
      <w:tr w:rsidR="002B316A" w:rsidRPr="00D00A0F" w14:paraId="54BA84AD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CD55A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Estero Salado (Ecuado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A81A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7 (1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AAF15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96F6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8.0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B4F81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5F689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0 (3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FA430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4]</w:t>
            </w:r>
          </w:p>
        </w:tc>
      </w:tr>
      <w:tr w:rsidR="002B316A" w:rsidRPr="00D00A0F" w14:paraId="644A0537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C661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Forcados (Niger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2F6F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0 (3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9801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6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B40BE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A5D2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8.4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393D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5ABBB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5]</w:t>
            </w:r>
          </w:p>
        </w:tc>
      </w:tr>
      <w:tr w:rsidR="002B316A" w:rsidRPr="00D00A0F" w14:paraId="2EE291C4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F87C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Ganges (Ind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756EF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6.3 (7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D6E7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7.0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5214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2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B456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6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736BD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1 (3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AEED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6]</w:t>
            </w:r>
          </w:p>
        </w:tc>
      </w:tr>
      <w:tr w:rsidR="002B316A" w:rsidRPr="00D00A0F" w14:paraId="59E9FD8A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ED39C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Haraz (Ir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8E57B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8 (5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8969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4002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0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75C6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6.4 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32018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0 (3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3199B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7]</w:t>
            </w:r>
          </w:p>
        </w:tc>
      </w:tr>
      <w:tr w:rsidR="002B316A" w:rsidRPr="00D00A0F" w14:paraId="4D21923A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73C0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Humber (United Kingdo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2D59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6356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2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9B77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1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D15D3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7.7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B0137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7 (1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A7258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8]</w:t>
            </w:r>
          </w:p>
        </w:tc>
      </w:tr>
      <w:tr w:rsidR="002B316A" w:rsidRPr="00D00A0F" w14:paraId="72CA17B0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A971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Linggi (Malays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81CE1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2 (7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D2DB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03C8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02E5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6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FF2F7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8 (3.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DD9A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49]</w:t>
            </w:r>
          </w:p>
        </w:tc>
      </w:tr>
      <w:tr w:rsidR="002B316A" w:rsidRPr="00D00A0F" w14:paraId="1CCE0AE4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A45C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Loire (Fra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D4D24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5 (1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53140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3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F2F8D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4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0231F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0 (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0925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1 (6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A2B6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0]</w:t>
            </w:r>
          </w:p>
        </w:tc>
      </w:tr>
      <w:tr w:rsidR="002B316A" w:rsidRPr="00D00A0F" w14:paraId="69AB8DD0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A073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Mangonbangon (Philippin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C2A87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85336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2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D141D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7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959AD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2415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4 (6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F220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1]</w:t>
            </w:r>
          </w:p>
        </w:tc>
      </w:tr>
      <w:tr w:rsidR="002B316A" w:rsidRPr="00D00A0F" w14:paraId="245E8A07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5CBF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Matanza (Argenti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EF2B6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9 (2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1C89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7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AD9B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8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D446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5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476A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9.1 (1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7A03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2]</w:t>
            </w:r>
          </w:p>
        </w:tc>
      </w:tr>
      <w:tr w:rsidR="002B316A" w:rsidRPr="00D00A0F" w14:paraId="29251683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E637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Pontevedra (Sp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A43F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EDDAE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4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190D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6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F472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6.0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8265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4 (2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93362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3]</w:t>
            </w:r>
          </w:p>
        </w:tc>
      </w:tr>
      <w:tr w:rsidR="002B316A" w:rsidRPr="00D00A0F" w14:paraId="2FECE8DC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6640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Tarcolas (Costa Ric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63BD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7363A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6.5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56D8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85509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8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3FCA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0 (2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1C99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4]</w:t>
            </w:r>
          </w:p>
        </w:tc>
      </w:tr>
      <w:tr w:rsidR="002B316A" w:rsidRPr="00D00A0F" w14:paraId="48D469DA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FA24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Sado (Portug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21616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4 (8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301F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6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DED8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0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C62E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8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CB804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4 (7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C3B1C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5]</w:t>
            </w:r>
          </w:p>
        </w:tc>
      </w:tr>
      <w:tr w:rsidR="002B316A" w:rsidRPr="00D00A0F" w14:paraId="5968199B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B161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Scheldt (The Netherland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AA045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4 (6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33C39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3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49A5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1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3134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5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982C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7 (7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8243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6,57]</w:t>
            </w:r>
          </w:p>
        </w:tc>
      </w:tr>
      <w:tr w:rsidR="002B316A" w:rsidRPr="00D00A0F" w14:paraId="43D7CDB0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4446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St Louis (Seneg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F9AA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0 (1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4A622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2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22BF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9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FBC4D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7 (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9152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EA4DE" w14:textId="1A690A15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58]</w:t>
            </w:r>
          </w:p>
        </w:tc>
      </w:tr>
      <w:tr w:rsidR="00611E9C" w:rsidRPr="00D00A0F" w14:paraId="1AE7BD32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E1C8" w14:textId="66D1A98C" w:rsidR="00611E9C" w:rsidRPr="005E36C7" w:rsidRDefault="00611E9C" w:rsidP="00611E9C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Susquehanna (United Stat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903E" w14:textId="14624757" w:rsidR="00611E9C" w:rsidRPr="005E36C7" w:rsidRDefault="00611E9C" w:rsidP="00611E9C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7.0 (9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8B85" w14:textId="1957822A" w:rsidR="00611E9C" w:rsidRPr="005E36C7" w:rsidRDefault="00611E9C" w:rsidP="00611E9C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0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1D7F" w14:textId="4D294984" w:rsidR="00611E9C" w:rsidRPr="005E36C7" w:rsidRDefault="00611E9C" w:rsidP="00611E9C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0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631B" w14:textId="43F63900" w:rsidR="00611E9C" w:rsidRPr="005E36C7" w:rsidRDefault="00611E9C" w:rsidP="00611E9C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0 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F812" w14:textId="57F58BFE" w:rsidR="00611E9C" w:rsidRPr="005E36C7" w:rsidRDefault="00611E9C" w:rsidP="00611E9C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6.0 (8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AEA4" w14:textId="02D9C138" w:rsidR="00611E9C" w:rsidRPr="005E36C7" w:rsidRDefault="00611E9C" w:rsidP="00611E9C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</w:t>
            </w:r>
            <w:r>
              <w:rPr>
                <w:rFonts w:ascii="Arial" w:hAnsi="Arial" w:cs="Arial"/>
                <w:sz w:val="19"/>
                <w:szCs w:val="19"/>
              </w:rPr>
              <w:t>59</w:t>
            </w:r>
            <w:r w:rsidRPr="005E36C7">
              <w:rPr>
                <w:rFonts w:ascii="Arial" w:hAnsi="Arial" w:cs="Arial"/>
                <w:sz w:val="19"/>
                <w:szCs w:val="19"/>
              </w:rPr>
              <w:t>]</w:t>
            </w:r>
          </w:p>
        </w:tc>
      </w:tr>
      <w:tr w:rsidR="002B316A" w:rsidRPr="00D00A0F" w14:paraId="0C6582AB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B39A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Sydney (Austral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EC8B" w14:textId="7B377625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1 (25)</w:t>
            </w:r>
            <w:r w:rsidR="00114895">
              <w:rPr>
                <w:rFonts w:ascii="Arial" w:hAnsi="Arial" w:cs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62EB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3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A3B7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8.3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79539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7B5B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8.5 (1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2F1F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2B316A" w:rsidRPr="00D00A0F" w14:paraId="437AAC93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9BC2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3FCF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DC56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0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BDEA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4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1785A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0 (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CCF7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1 (3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0962" w14:textId="14931C2E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</w:t>
            </w:r>
            <w:r w:rsidR="00611E9C">
              <w:rPr>
                <w:rFonts w:ascii="Arial" w:hAnsi="Arial" w:cs="Arial"/>
                <w:sz w:val="19"/>
                <w:szCs w:val="19"/>
              </w:rPr>
              <w:t>60</w:t>
            </w:r>
            <w:r w:rsidRPr="005E36C7">
              <w:rPr>
                <w:rFonts w:ascii="Arial" w:hAnsi="Arial" w:cs="Arial"/>
                <w:sz w:val="19"/>
                <w:szCs w:val="19"/>
              </w:rPr>
              <w:t>,6</w:t>
            </w:r>
            <w:r w:rsidR="00611E9C">
              <w:rPr>
                <w:rFonts w:ascii="Arial" w:hAnsi="Arial" w:cs="Arial"/>
                <w:sz w:val="19"/>
                <w:szCs w:val="19"/>
              </w:rPr>
              <w:t>1</w:t>
            </w:r>
            <w:r w:rsidRPr="005E36C7">
              <w:rPr>
                <w:rFonts w:ascii="Arial" w:hAnsi="Arial" w:cs="Arial"/>
                <w:sz w:val="19"/>
                <w:szCs w:val="19"/>
              </w:rPr>
              <w:t>]</w:t>
            </w:r>
          </w:p>
        </w:tc>
      </w:tr>
      <w:tr w:rsidR="002B316A" w:rsidRPr="00D00A0F" w14:paraId="5E4E4262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07940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Tamaki (New Zealan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84FB0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6 (1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5D8B2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702A1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2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C856D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4.6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5D25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7 (5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3745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62]</w:t>
            </w:r>
          </w:p>
        </w:tc>
      </w:tr>
      <w:tr w:rsidR="002B316A" w:rsidRPr="00D00A0F" w14:paraId="632BAF95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8E27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Weser (German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653B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0 (1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540A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―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FC1AD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1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CC9D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5.9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75071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9 (4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DBBD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63]</w:t>
            </w:r>
          </w:p>
        </w:tc>
      </w:tr>
      <w:tr w:rsidR="002B316A" w:rsidRPr="00D00A0F" w14:paraId="408CF612" w14:textId="77777777" w:rsidTr="0011489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E3BD" w14:textId="77777777" w:rsidR="002B316A" w:rsidRPr="005E36C7" w:rsidRDefault="002B316A" w:rsidP="007F7217">
            <w:pPr>
              <w:spacing w:before="40" w:line="276" w:lineRule="auto"/>
              <w:ind w:right="-85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Yangtze (Chi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7FC2" w14:textId="77777777" w:rsidR="002B316A" w:rsidRPr="005E36C7" w:rsidRDefault="002B316A" w:rsidP="007F7217">
            <w:pPr>
              <w:spacing w:before="40" w:line="276" w:lineRule="auto"/>
              <w:ind w:right="-10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3 (6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E14DC" w14:textId="77777777" w:rsidR="002B316A" w:rsidRPr="005E36C7" w:rsidRDefault="002B316A" w:rsidP="007F7217">
            <w:pPr>
              <w:spacing w:before="40" w:line="276" w:lineRule="auto"/>
              <w:ind w:right="-101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8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1E87" w14:textId="77777777" w:rsidR="002B316A" w:rsidRPr="005E36C7" w:rsidRDefault="002B316A" w:rsidP="007F7217">
            <w:pPr>
              <w:spacing w:before="40" w:line="276" w:lineRule="auto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2.4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FC61" w14:textId="77777777" w:rsidR="002B316A" w:rsidRPr="005E36C7" w:rsidRDefault="002B316A" w:rsidP="007F7217">
            <w:pPr>
              <w:spacing w:before="40" w:line="276" w:lineRule="auto"/>
              <w:ind w:right="28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1.7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CFF30" w14:textId="77777777" w:rsidR="002B316A" w:rsidRPr="005E36C7" w:rsidRDefault="002B316A" w:rsidP="007F7217">
            <w:pPr>
              <w:spacing w:before="40" w:line="276" w:lineRule="auto"/>
              <w:ind w:right="-107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3.6 (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A823" w14:textId="77777777" w:rsidR="002B316A" w:rsidRPr="005E36C7" w:rsidRDefault="002B316A" w:rsidP="007F7217">
            <w:pPr>
              <w:spacing w:before="4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  <w:r w:rsidRPr="005E36C7">
              <w:rPr>
                <w:rFonts w:ascii="Arial" w:hAnsi="Arial" w:cs="Arial"/>
                <w:sz w:val="19"/>
                <w:szCs w:val="19"/>
              </w:rPr>
              <w:t>[64,65]</w:t>
            </w:r>
          </w:p>
        </w:tc>
      </w:tr>
      <w:tr w:rsidR="002B316A" w:rsidRPr="00D00A0F" w14:paraId="38AD9C2C" w14:textId="77777777" w:rsidTr="00114895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8E295" w14:textId="77777777" w:rsidR="002B316A" w:rsidRPr="005E36C7" w:rsidRDefault="002B316A" w:rsidP="007F7217">
            <w:pPr>
              <w:spacing w:before="40" w:after="80" w:line="276" w:lineRule="auto"/>
              <w:ind w:right="-85"/>
              <w:rPr>
                <w:rFonts w:ascii="Arial" w:hAnsi="Arial" w:cs="Arial"/>
                <w:b/>
                <w:sz w:val="19"/>
                <w:szCs w:val="19"/>
              </w:rPr>
            </w:pPr>
            <w:r w:rsidRPr="005E36C7">
              <w:rPr>
                <w:rFonts w:ascii="Arial" w:hAnsi="Arial" w:cs="Arial"/>
                <w:b/>
                <w:sz w:val="19"/>
                <w:szCs w:val="19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96A5D" w14:textId="77777777" w:rsidR="002B316A" w:rsidRPr="005E36C7" w:rsidRDefault="002B316A" w:rsidP="007F7217">
            <w:pPr>
              <w:spacing w:before="40" w:after="80" w:line="276" w:lineRule="auto"/>
              <w:ind w:right="-108"/>
              <w:rPr>
                <w:rFonts w:ascii="Arial" w:hAnsi="Arial" w:cs="Arial"/>
                <w:b/>
                <w:sz w:val="19"/>
                <w:szCs w:val="19"/>
              </w:rPr>
            </w:pPr>
            <w:r w:rsidRPr="005E36C7">
              <w:rPr>
                <w:rFonts w:ascii="Arial" w:hAnsi="Arial" w:cs="Arial"/>
                <w:b/>
                <w:sz w:val="19"/>
                <w:szCs w:val="19"/>
              </w:rPr>
              <w:t>6.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22B8F" w14:textId="77777777" w:rsidR="002B316A" w:rsidRPr="005E36C7" w:rsidRDefault="002B316A" w:rsidP="007F7217">
            <w:pPr>
              <w:spacing w:before="40" w:after="80" w:line="276" w:lineRule="auto"/>
              <w:ind w:right="-101"/>
              <w:rPr>
                <w:rFonts w:ascii="Arial" w:hAnsi="Arial" w:cs="Arial"/>
                <w:b/>
                <w:sz w:val="19"/>
                <w:szCs w:val="19"/>
              </w:rPr>
            </w:pPr>
            <w:r w:rsidRPr="005E36C7">
              <w:rPr>
                <w:rFonts w:ascii="Arial" w:hAnsi="Arial" w:cs="Arial"/>
                <w:b/>
                <w:sz w:val="19"/>
                <w:szCs w:val="19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DC227" w14:textId="77777777" w:rsidR="002B316A" w:rsidRPr="005E36C7" w:rsidRDefault="002B316A" w:rsidP="007F7217">
            <w:pPr>
              <w:spacing w:before="40" w:after="80" w:line="276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5E36C7">
              <w:rPr>
                <w:rFonts w:ascii="Arial" w:hAnsi="Arial" w:cs="Arial"/>
                <w:b/>
                <w:sz w:val="19"/>
                <w:szCs w:val="19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E044B" w14:textId="77777777" w:rsidR="002B316A" w:rsidRPr="005E36C7" w:rsidRDefault="002B316A" w:rsidP="007F7217">
            <w:pPr>
              <w:spacing w:before="40" w:after="80" w:line="276" w:lineRule="auto"/>
              <w:ind w:right="28"/>
              <w:rPr>
                <w:rFonts w:ascii="Arial" w:hAnsi="Arial" w:cs="Arial"/>
                <w:b/>
                <w:sz w:val="19"/>
                <w:szCs w:val="19"/>
              </w:rPr>
            </w:pPr>
            <w:r w:rsidRPr="005E36C7">
              <w:rPr>
                <w:rFonts w:ascii="Arial" w:hAnsi="Arial" w:cs="Arial"/>
                <w:b/>
                <w:sz w:val="19"/>
                <w:szCs w:val="19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79EF1" w14:textId="77777777" w:rsidR="002B316A" w:rsidRPr="005E36C7" w:rsidRDefault="002B316A" w:rsidP="007F7217">
            <w:pPr>
              <w:spacing w:before="40" w:after="80" w:line="276" w:lineRule="auto"/>
              <w:ind w:right="-107"/>
              <w:rPr>
                <w:rFonts w:ascii="Arial" w:hAnsi="Arial" w:cs="Arial"/>
                <w:b/>
                <w:sz w:val="19"/>
                <w:szCs w:val="19"/>
              </w:rPr>
            </w:pPr>
            <w:r w:rsidRPr="005E36C7">
              <w:rPr>
                <w:rFonts w:ascii="Arial" w:hAnsi="Arial" w:cs="Arial"/>
                <w:b/>
                <w:sz w:val="19"/>
                <w:szCs w:val="19"/>
              </w:rPr>
              <w:t>4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95A66" w14:textId="77777777" w:rsidR="002B316A" w:rsidRPr="005E36C7" w:rsidRDefault="002B316A" w:rsidP="007F7217">
            <w:pPr>
              <w:spacing w:before="40" w:after="80" w:line="276" w:lineRule="auto"/>
              <w:ind w:right="-36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3D428FE2" w14:textId="457A2841" w:rsidR="00114895" w:rsidRPr="00114895" w:rsidRDefault="00114895" w:rsidP="00114895">
      <w:pPr>
        <w:spacing w:before="120" w:line="240" w:lineRule="auto"/>
        <w:ind w:left="284" w:right="-856" w:hanging="142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18"/>
          <w:vertAlign w:val="superscript"/>
        </w:rPr>
        <w:t>a</w:t>
      </w:r>
      <w:r>
        <w:rPr>
          <w:rFonts w:ascii="Arial" w:hAnsi="Arial" w:cs="Arial"/>
          <w:sz w:val="18"/>
        </w:rPr>
        <w:tab/>
      </w:r>
      <w:r w:rsidRPr="00114895">
        <w:rPr>
          <w:rFonts w:ascii="Arial" w:hAnsi="Arial" w:cs="Arial"/>
          <w:sz w:val="20"/>
          <w:szCs w:val="20"/>
        </w:rPr>
        <w:t>Mean (and maximum) values, based on iron- or aluminium-normalised sediment concentrations (µg/g dry weight).</w:t>
      </w:r>
    </w:p>
    <w:p w14:paraId="774D28C3" w14:textId="7D6FE980" w:rsidR="002B316A" w:rsidRPr="00114895" w:rsidRDefault="00114895" w:rsidP="00114895">
      <w:pPr>
        <w:spacing w:line="240" w:lineRule="auto"/>
        <w:ind w:left="284" w:right="-856" w:hanging="142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18"/>
          <w:vertAlign w:val="superscript"/>
        </w:rPr>
        <w:t>b</w:t>
      </w:r>
      <w:r>
        <w:rPr>
          <w:rFonts w:ascii="Arial" w:hAnsi="Arial" w:cs="Arial"/>
          <w:sz w:val="18"/>
        </w:rPr>
        <w:tab/>
      </w:r>
      <w:r w:rsidR="002B316A" w:rsidRPr="00114895">
        <w:rPr>
          <w:rFonts w:ascii="Arial" w:hAnsi="Arial" w:cs="Arial"/>
          <w:sz w:val="20"/>
          <w:szCs w:val="20"/>
        </w:rPr>
        <w:t>Enrichment factors were calculated by dividing the aluminium-normalised metal sediment concentration</w:t>
      </w:r>
      <w:r>
        <w:rPr>
          <w:rFonts w:ascii="Arial" w:hAnsi="Arial" w:cs="Arial"/>
          <w:sz w:val="20"/>
          <w:szCs w:val="20"/>
        </w:rPr>
        <w:t xml:space="preserve"> </w:t>
      </w:r>
      <w:r w:rsidR="002B316A" w:rsidRPr="00114895">
        <w:rPr>
          <w:rFonts w:ascii="Arial" w:hAnsi="Arial" w:cs="Arial"/>
          <w:sz w:val="20"/>
          <w:szCs w:val="20"/>
        </w:rPr>
        <w:t xml:space="preserve">in the Sydney Estuary by that </w:t>
      </w:r>
      <w:r>
        <w:rPr>
          <w:rFonts w:ascii="Arial" w:hAnsi="Arial" w:cs="Arial"/>
          <w:sz w:val="20"/>
          <w:szCs w:val="20"/>
        </w:rPr>
        <w:t>from</w:t>
      </w:r>
      <w:r w:rsidR="002B316A" w:rsidRPr="00114895">
        <w:rPr>
          <w:rFonts w:ascii="Arial" w:hAnsi="Arial" w:cs="Arial"/>
          <w:sz w:val="20"/>
          <w:szCs w:val="20"/>
        </w:rPr>
        <w:t xml:space="preserve"> the Hawkesbury Estuary.</w:t>
      </w:r>
    </w:p>
    <w:p w14:paraId="33FB2294" w14:textId="77777777" w:rsidR="002B316A" w:rsidRPr="00874226" w:rsidRDefault="002B316A" w:rsidP="002B316A">
      <w:pPr>
        <w:spacing w:before="120" w:line="240" w:lineRule="auto"/>
        <w:ind w:right="-4992"/>
        <w:rPr>
          <w:rFonts w:ascii="Arial" w:hAnsi="Arial" w:cs="Arial"/>
          <w:sz w:val="20"/>
          <w:szCs w:val="20"/>
        </w:rPr>
        <w:sectPr w:rsidR="002B316A" w:rsidRPr="00874226" w:rsidSect="002C3597">
          <w:pgSz w:w="16838" w:h="11906" w:orient="landscape"/>
          <w:pgMar w:top="1134" w:right="5642" w:bottom="1021" w:left="851" w:header="720" w:footer="720" w:gutter="0"/>
          <w:cols w:space="720"/>
          <w:docGrid w:linePitch="299"/>
        </w:sectPr>
      </w:pPr>
    </w:p>
    <w:p w14:paraId="446A6653" w14:textId="77777777" w:rsidR="002B316A" w:rsidRDefault="002B316A" w:rsidP="002B316A">
      <w:pPr>
        <w:pStyle w:val="Heading1"/>
        <w:spacing w:before="0" w:after="120"/>
        <w:rPr>
          <w:rFonts w:ascii="Arial" w:hAnsi="Arial" w:cs="Arial"/>
          <w:sz w:val="20"/>
          <w:szCs w:val="22"/>
        </w:rPr>
      </w:pPr>
      <w:r w:rsidRPr="00E624F6">
        <w:rPr>
          <w:rFonts w:ascii="Arial" w:hAnsi="Arial" w:cs="Arial"/>
          <w:sz w:val="20"/>
          <w:szCs w:val="22"/>
        </w:rPr>
        <w:lastRenderedPageBreak/>
        <w:t>References</w:t>
      </w:r>
    </w:p>
    <w:p w14:paraId="40E460D5" w14:textId="77777777" w:rsidR="002B316A" w:rsidRPr="00296CF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]</w:t>
      </w:r>
      <w:r>
        <w:rPr>
          <w:rFonts w:ascii="Arial" w:hAnsi="Arial" w:cs="Arial"/>
          <w:sz w:val="20"/>
        </w:rPr>
        <w:tab/>
        <w:t xml:space="preserve">H. </w:t>
      </w:r>
      <w:r w:rsidRPr="00711C6C">
        <w:rPr>
          <w:rFonts w:ascii="Arial" w:hAnsi="Arial" w:cs="Arial"/>
          <w:sz w:val="20"/>
        </w:rPr>
        <w:t xml:space="preserve">Windom, </w:t>
      </w:r>
      <w:r>
        <w:rPr>
          <w:rFonts w:ascii="Arial" w:hAnsi="Arial" w:cs="Arial"/>
          <w:sz w:val="20"/>
        </w:rPr>
        <w:t xml:space="preserve">R. </w:t>
      </w:r>
      <w:r w:rsidRPr="00711C6C">
        <w:rPr>
          <w:rFonts w:ascii="Arial" w:hAnsi="Arial" w:cs="Arial"/>
          <w:sz w:val="20"/>
        </w:rPr>
        <w:t xml:space="preserve">Smith, </w:t>
      </w:r>
      <w:r>
        <w:rPr>
          <w:rFonts w:ascii="Arial" w:hAnsi="Arial" w:cs="Arial"/>
          <w:sz w:val="20"/>
        </w:rPr>
        <w:t xml:space="preserve">C. </w:t>
      </w:r>
      <w:r w:rsidRPr="00711C6C">
        <w:rPr>
          <w:rFonts w:ascii="Arial" w:hAnsi="Arial" w:cs="Arial"/>
          <w:sz w:val="20"/>
        </w:rPr>
        <w:t xml:space="preserve">Rawlinson, </w:t>
      </w:r>
      <w:r>
        <w:rPr>
          <w:rFonts w:ascii="Arial" w:hAnsi="Arial" w:cs="Arial"/>
          <w:sz w:val="20"/>
        </w:rPr>
        <w:t>M. Hungspreugs, S. Dharmvanu, G. Wattayakorn, Trace metal transport in a tropical estuary, Mar. Chem. 24 (1988) 29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305. </w:t>
      </w:r>
    </w:p>
    <w:p w14:paraId="1463ADB0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]</w:t>
      </w:r>
      <w:r>
        <w:rPr>
          <w:rFonts w:ascii="Arial" w:hAnsi="Arial" w:cs="Arial"/>
          <w:sz w:val="20"/>
        </w:rPr>
        <w:tab/>
        <w:t>D.J. Mackey, E.C. Butler, P.D. Carpenter, H.W. Higgins, J.E. O’Sullivan, R.B. Plaschke, Trace elements and organic matter in a pristine environment: Bathurst Harbour, Southwestern Tasmania, Sci. Total Environ. 191 (1996) 13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51. </w:t>
      </w:r>
    </w:p>
    <w:p w14:paraId="4F0AF867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]</w:t>
      </w:r>
      <w:r>
        <w:rPr>
          <w:rFonts w:ascii="Arial" w:hAnsi="Arial" w:cs="Arial"/>
          <w:sz w:val="20"/>
        </w:rPr>
        <w:tab/>
        <w:t xml:space="preserve">N.C. </w:t>
      </w:r>
      <w:r w:rsidRPr="00BC08FE">
        <w:rPr>
          <w:rFonts w:ascii="Arial" w:hAnsi="Arial" w:cs="Arial"/>
          <w:sz w:val="20"/>
        </w:rPr>
        <w:t xml:space="preserve">Munksgaard, </w:t>
      </w:r>
      <w:r>
        <w:rPr>
          <w:rFonts w:ascii="Arial" w:hAnsi="Arial" w:cs="Arial"/>
          <w:sz w:val="20"/>
        </w:rPr>
        <w:t xml:space="preserve">D.L. </w:t>
      </w:r>
      <w:r w:rsidRPr="00BC08FE">
        <w:rPr>
          <w:rFonts w:ascii="Arial" w:hAnsi="Arial" w:cs="Arial"/>
          <w:sz w:val="20"/>
        </w:rPr>
        <w:t>Parry, Trace metals, arsenic and lead isotopes in dissolved and particulate phases of North Australian coastal and estuarine seawater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Mar. Chem. 75</w:t>
      </w:r>
      <w:r>
        <w:rPr>
          <w:rFonts w:ascii="Arial" w:hAnsi="Arial" w:cs="Arial"/>
          <w:sz w:val="20"/>
        </w:rPr>
        <w:t xml:space="preserve"> (2001) </w:t>
      </w:r>
      <w:r w:rsidRPr="00BC08FE">
        <w:rPr>
          <w:rFonts w:ascii="Arial" w:hAnsi="Arial" w:cs="Arial"/>
          <w:sz w:val="20"/>
        </w:rPr>
        <w:t>16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184. </w:t>
      </w:r>
    </w:p>
    <w:p w14:paraId="72E85B7C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]</w:t>
      </w:r>
      <w:r>
        <w:rPr>
          <w:rFonts w:ascii="Arial" w:hAnsi="Arial" w:cs="Arial"/>
          <w:sz w:val="20"/>
        </w:rPr>
        <w:tab/>
        <w:t>D. Tang, K.W. Warnken, P.H. Santschi, Distribution and partitioning of trace metals (Cd, Cu, Ni, Pb, Zn) in Galveston Bay waters, Mar. Chem. 78 (2002) 29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45. </w:t>
      </w:r>
    </w:p>
    <w:p w14:paraId="570A9C9B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]</w:t>
      </w:r>
      <w:r>
        <w:rPr>
          <w:rFonts w:ascii="Arial" w:hAnsi="Arial" w:cs="Arial"/>
          <w:sz w:val="20"/>
        </w:rPr>
        <w:tab/>
        <w:t xml:space="preserve">R.P. Trocine, J.H. Trefry, Metal concentrations in sediment, water and clams from the Indian river lagoon, Florida, Mar. Pollut. Bull. 32 (1996) 754-759. </w:t>
      </w:r>
    </w:p>
    <w:p w14:paraId="4D26CA30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6]</w:t>
      </w:r>
      <w:r>
        <w:rPr>
          <w:rFonts w:ascii="Arial" w:hAnsi="Arial" w:cs="Arial"/>
          <w:sz w:val="20"/>
        </w:rPr>
        <w:tab/>
        <w:t xml:space="preserve">A.M. </w:t>
      </w:r>
      <w:r w:rsidRPr="00BC08FE">
        <w:rPr>
          <w:rFonts w:ascii="Arial" w:hAnsi="Arial" w:cs="Arial"/>
          <w:sz w:val="20"/>
        </w:rPr>
        <w:t xml:space="preserve">Cindrić, </w:t>
      </w:r>
      <w:r>
        <w:rPr>
          <w:rFonts w:ascii="Arial" w:hAnsi="Arial" w:cs="Arial"/>
          <w:sz w:val="20"/>
        </w:rPr>
        <w:t xml:space="preserve">C. </w:t>
      </w:r>
      <w:r w:rsidRPr="00BC08FE">
        <w:rPr>
          <w:rFonts w:ascii="Arial" w:hAnsi="Arial" w:cs="Arial"/>
          <w:sz w:val="20"/>
        </w:rPr>
        <w:t xml:space="preserve">Garnier, </w:t>
      </w:r>
      <w:r>
        <w:rPr>
          <w:rFonts w:ascii="Arial" w:hAnsi="Arial" w:cs="Arial"/>
          <w:sz w:val="20"/>
        </w:rPr>
        <w:t xml:space="preserve">B. </w:t>
      </w:r>
      <w:r w:rsidRPr="00BC08FE">
        <w:rPr>
          <w:rFonts w:ascii="Arial" w:hAnsi="Arial" w:cs="Arial"/>
          <w:sz w:val="20"/>
        </w:rPr>
        <w:t xml:space="preserve">Oursel, </w:t>
      </w:r>
      <w:r>
        <w:rPr>
          <w:rFonts w:ascii="Arial" w:hAnsi="Arial" w:cs="Arial"/>
          <w:sz w:val="20"/>
        </w:rPr>
        <w:t xml:space="preserve">I. </w:t>
      </w:r>
      <w:r w:rsidRPr="00BC08FE">
        <w:rPr>
          <w:rFonts w:ascii="Arial" w:hAnsi="Arial" w:cs="Arial"/>
          <w:sz w:val="20"/>
        </w:rPr>
        <w:t xml:space="preserve">Pižeta, </w:t>
      </w:r>
      <w:r>
        <w:rPr>
          <w:rFonts w:ascii="Arial" w:hAnsi="Arial" w:cs="Arial"/>
          <w:sz w:val="20"/>
        </w:rPr>
        <w:t xml:space="preserve">D. </w:t>
      </w:r>
      <w:r w:rsidRPr="00BC08FE">
        <w:rPr>
          <w:rFonts w:ascii="Arial" w:hAnsi="Arial" w:cs="Arial"/>
          <w:sz w:val="20"/>
        </w:rPr>
        <w:t>Omanović, Evidencing the natural and anthropogenic processes controlling trace metals dynamic in a highly stratified estuary: The Krka River estuary (Adriatic, Croatia)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Mar. Pollut. Bull. 94</w:t>
      </w:r>
      <w:r>
        <w:rPr>
          <w:rFonts w:ascii="Arial" w:hAnsi="Arial" w:cs="Arial"/>
          <w:sz w:val="20"/>
        </w:rPr>
        <w:t xml:space="preserve"> (2015) </w:t>
      </w:r>
      <w:r w:rsidRPr="00BC08FE">
        <w:rPr>
          <w:rFonts w:ascii="Arial" w:hAnsi="Arial" w:cs="Arial"/>
          <w:sz w:val="20"/>
        </w:rPr>
        <w:t>199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216. </w:t>
      </w:r>
    </w:p>
    <w:p w14:paraId="64277225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7]</w:t>
      </w:r>
      <w:r>
        <w:rPr>
          <w:rFonts w:ascii="Arial" w:hAnsi="Arial" w:cs="Arial"/>
          <w:sz w:val="20"/>
        </w:rPr>
        <w:tab/>
        <w:t>R.T. Powell, W.M. Landing, J.E. Bauer, Colloidal trace metals, organic carbon and nitrogen in a southeastern U.S. estuary, Mar. Chem. 55 (1996) 16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76. </w:t>
      </w:r>
    </w:p>
    <w:p w14:paraId="5852E60F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8]</w:t>
      </w:r>
      <w:r>
        <w:rPr>
          <w:rFonts w:ascii="Arial" w:hAnsi="Arial" w:cs="Arial"/>
          <w:sz w:val="20"/>
        </w:rPr>
        <w:tab/>
        <w:t xml:space="preserve">M. </w:t>
      </w:r>
      <w:r w:rsidRPr="00B360A6">
        <w:rPr>
          <w:rFonts w:ascii="Arial" w:hAnsi="Arial" w:cs="Arial"/>
          <w:sz w:val="20"/>
        </w:rPr>
        <w:t>Waeles</w:t>
      </w:r>
      <w:r>
        <w:rPr>
          <w:rFonts w:ascii="Arial" w:hAnsi="Arial" w:cs="Arial"/>
          <w:sz w:val="20"/>
        </w:rPr>
        <w:t xml:space="preserve">, V. Tanguy, G. Lespes, R.D. Riso, Behaviour of colloidal trace metals (Cu, Pb and Cd) in estuarine waters: An approach using frontal ultrafiltration (UF) and stripping chronopotentiometric methods (SCP), </w:t>
      </w:r>
      <w:r w:rsidRPr="00BC08FE">
        <w:rPr>
          <w:rFonts w:ascii="Arial" w:hAnsi="Arial" w:cs="Arial"/>
          <w:sz w:val="20"/>
        </w:rPr>
        <w:t xml:space="preserve">Estuar. Coast. Shelf Sci. </w:t>
      </w:r>
      <w:r>
        <w:rPr>
          <w:rFonts w:ascii="Arial" w:hAnsi="Arial" w:cs="Arial"/>
          <w:sz w:val="20"/>
        </w:rPr>
        <w:t>80 (2008)</w:t>
      </w:r>
      <w:r w:rsidRPr="00BC08FE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538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544.</w:t>
      </w:r>
    </w:p>
    <w:p w14:paraId="7F50A782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>[9]</w:t>
      </w:r>
      <w:r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ab/>
        <w:t xml:space="preserve">S.J. </w:t>
      </w:r>
      <w:r w:rsidRPr="004540CC"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>Markich,</w:t>
      </w:r>
      <w:r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 xml:space="preserve"> </w:t>
      </w:r>
      <w:r w:rsidRPr="004540CC"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>The Surface Water Chemistry of Coastal Rivers in South</w:t>
      </w:r>
      <w:r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>-e</w:t>
      </w:r>
      <w:r w:rsidRPr="004540CC"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>astern Australia</w:t>
      </w:r>
      <w:r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>,</w:t>
      </w:r>
      <w:r w:rsidRPr="004540CC">
        <w:rPr>
          <w:rFonts w:ascii="Arial" w:hAnsi="Arial" w:cs="Arial"/>
          <w:bCs/>
          <w:color w:val="000000"/>
          <w:sz w:val="20"/>
          <w:szCs w:val="19"/>
          <w:shd w:val="clear" w:color="auto" w:fill="FFFFFF"/>
        </w:rPr>
        <w:t xml:space="preserve"> </w:t>
      </w:r>
      <w:r w:rsidRPr="004540CC">
        <w:rPr>
          <w:rFonts w:ascii="Arial" w:hAnsi="Arial" w:cs="Arial"/>
          <w:sz w:val="20"/>
        </w:rPr>
        <w:t>ASI C4/17. Aquatic Solutions International, Sydney</w:t>
      </w:r>
      <w:r>
        <w:rPr>
          <w:rFonts w:ascii="Arial" w:hAnsi="Arial" w:cs="Arial"/>
          <w:sz w:val="20"/>
        </w:rPr>
        <w:t xml:space="preserve"> (2017).</w:t>
      </w:r>
    </w:p>
    <w:p w14:paraId="5437332A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0]</w:t>
      </w:r>
      <w:r>
        <w:rPr>
          <w:rFonts w:ascii="Arial" w:hAnsi="Arial" w:cs="Arial"/>
          <w:sz w:val="20"/>
        </w:rPr>
        <w:tab/>
        <w:t>R.E. Owens, P.W. Balls, Dissolved trace metals in the Tay Estuary, Estuar. Coast. Shelf Sci. 44 (1997) 421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434.</w:t>
      </w:r>
    </w:p>
    <w:p w14:paraId="64B2C5B8" w14:textId="77777777" w:rsidR="002B316A" w:rsidRPr="00E60ED5" w:rsidRDefault="002B316A" w:rsidP="002B316A">
      <w:pPr>
        <w:autoSpaceDE w:val="0"/>
        <w:autoSpaceDN w:val="0"/>
        <w:adjustRightInd w:val="0"/>
        <w:ind w:left="426" w:hanging="426"/>
        <w:rPr>
          <w:rFonts w:ascii="Arial" w:hAnsi="Arial" w:cs="Arial"/>
          <w:sz w:val="20"/>
          <w:szCs w:val="24"/>
          <w:lang w:bidi="ar-SA"/>
        </w:rPr>
      </w:pPr>
      <w:r>
        <w:rPr>
          <w:rFonts w:ascii="Arial" w:hAnsi="Arial" w:cs="Arial"/>
          <w:sz w:val="20"/>
          <w:szCs w:val="20"/>
        </w:rPr>
        <w:t>[11]</w:t>
      </w:r>
      <w:r>
        <w:rPr>
          <w:rFonts w:ascii="Arial" w:hAnsi="Arial" w:cs="Arial"/>
          <w:sz w:val="20"/>
          <w:szCs w:val="20"/>
        </w:rPr>
        <w:tab/>
        <w:t xml:space="preserve">W. </w:t>
      </w:r>
      <w:r w:rsidRPr="00DA2936">
        <w:rPr>
          <w:rFonts w:ascii="Arial" w:hAnsi="Arial" w:cs="Arial"/>
          <w:sz w:val="20"/>
          <w:szCs w:val="20"/>
        </w:rPr>
        <w:t xml:space="preserve">Sirinawin, </w:t>
      </w:r>
      <w:r>
        <w:rPr>
          <w:rFonts w:ascii="Arial" w:hAnsi="Arial" w:cs="Arial"/>
          <w:sz w:val="20"/>
          <w:szCs w:val="20"/>
        </w:rPr>
        <w:t xml:space="preserve">D.R. </w:t>
      </w:r>
      <w:r w:rsidRPr="00DA2936">
        <w:rPr>
          <w:rFonts w:ascii="Arial" w:hAnsi="Arial" w:cs="Arial"/>
          <w:sz w:val="20"/>
          <w:szCs w:val="20"/>
        </w:rPr>
        <w:t xml:space="preserve">Turner, </w:t>
      </w:r>
      <w:r>
        <w:rPr>
          <w:rFonts w:ascii="Arial" w:hAnsi="Arial" w:cs="Arial"/>
          <w:sz w:val="20"/>
          <w:szCs w:val="20"/>
        </w:rPr>
        <w:t>S.</w:t>
      </w:r>
      <w:r>
        <w:rPr>
          <w:rFonts w:ascii="Arial" w:hAnsi="Arial" w:cs="Arial"/>
          <w:sz w:val="20"/>
        </w:rPr>
        <w:t xml:space="preserve"> Westerlund, P. Kantharana, Trace metals study in the Outer Songkla Lake, Thale Sap Songkla, a southern Thai estuary, Mar. Chem. 62 (1998) 17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83. </w:t>
      </w:r>
    </w:p>
    <w:p w14:paraId="39582086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2]</w:t>
      </w:r>
      <w:r>
        <w:rPr>
          <w:rFonts w:ascii="Arial" w:hAnsi="Arial" w:cs="Arial"/>
          <w:sz w:val="20"/>
        </w:rPr>
        <w:tab/>
        <w:t xml:space="preserve">J. </w:t>
      </w:r>
      <w:r w:rsidRPr="00BC08FE">
        <w:rPr>
          <w:rFonts w:ascii="Arial" w:hAnsi="Arial" w:cs="Arial"/>
          <w:sz w:val="20"/>
        </w:rPr>
        <w:t xml:space="preserve">Fu, </w:t>
      </w:r>
      <w:r>
        <w:rPr>
          <w:rFonts w:ascii="Arial" w:hAnsi="Arial" w:cs="Arial"/>
          <w:sz w:val="20"/>
        </w:rPr>
        <w:t xml:space="preserve">X.L. </w:t>
      </w:r>
      <w:r w:rsidRPr="00BC08FE">
        <w:rPr>
          <w:rFonts w:ascii="Arial" w:hAnsi="Arial" w:cs="Arial"/>
          <w:sz w:val="20"/>
        </w:rPr>
        <w:t xml:space="preserve">Tang, </w:t>
      </w:r>
      <w:r>
        <w:rPr>
          <w:rFonts w:ascii="Arial" w:hAnsi="Arial" w:cs="Arial"/>
          <w:sz w:val="20"/>
        </w:rPr>
        <w:t>J.</w:t>
      </w:r>
      <w:r w:rsidRPr="00BC08FE">
        <w:rPr>
          <w:rFonts w:ascii="Arial" w:hAnsi="Arial" w:cs="Arial"/>
          <w:sz w:val="20"/>
        </w:rPr>
        <w:t xml:space="preserve"> Zhang, </w:t>
      </w:r>
      <w:r>
        <w:rPr>
          <w:rFonts w:ascii="Arial" w:hAnsi="Arial" w:cs="Arial"/>
          <w:sz w:val="20"/>
        </w:rPr>
        <w:t>W.</w:t>
      </w:r>
      <w:r w:rsidRPr="00BC08FE">
        <w:rPr>
          <w:rFonts w:ascii="Arial" w:hAnsi="Arial" w:cs="Arial"/>
          <w:sz w:val="20"/>
        </w:rPr>
        <w:t xml:space="preserve"> Balzer,</w:t>
      </w:r>
      <w:r>
        <w:rPr>
          <w:rFonts w:ascii="Arial" w:hAnsi="Arial" w:cs="Arial"/>
          <w:sz w:val="20"/>
        </w:rPr>
        <w:t xml:space="preserve"> </w:t>
      </w:r>
      <w:r w:rsidRPr="00BC08FE">
        <w:rPr>
          <w:rFonts w:ascii="Arial" w:hAnsi="Arial" w:cs="Arial"/>
          <w:sz w:val="20"/>
        </w:rPr>
        <w:t>Estuarine modification of dissolved and particulate trace metals in major rivers of East-Hainan, China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Cont. Shelf Res. 57</w:t>
      </w:r>
      <w:r>
        <w:rPr>
          <w:rFonts w:ascii="Arial" w:hAnsi="Arial" w:cs="Arial"/>
          <w:sz w:val="20"/>
        </w:rPr>
        <w:t xml:space="preserve"> (2013)</w:t>
      </w:r>
      <w:r w:rsidRPr="00BC08FE">
        <w:rPr>
          <w:rFonts w:ascii="Arial" w:hAnsi="Arial" w:cs="Arial"/>
          <w:sz w:val="20"/>
        </w:rPr>
        <w:t xml:space="preserve"> 59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72. </w:t>
      </w:r>
    </w:p>
    <w:p w14:paraId="04E4981D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[13]</w:t>
      </w:r>
      <w:r>
        <w:rPr>
          <w:rFonts w:ascii="Arial" w:hAnsi="Arial" w:cs="Arial"/>
          <w:sz w:val="20"/>
        </w:rPr>
        <w:tab/>
        <w:t>R.M. Gaschnig, R.L. Rudnick, W.F. McDonough, A.J. Kaufman, J.W. Valley, Z. Hu, S. Gao, M.L. Beck, Compositional evolution of the upper continental crust through time, as constrained by ancient glacial diamictite, Geochim. Cosmochim. Acta 186 (2016) 316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343. </w:t>
      </w:r>
    </w:p>
    <w:p w14:paraId="50AC456F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4]</w:t>
      </w:r>
      <w:r>
        <w:rPr>
          <w:rFonts w:ascii="Arial" w:hAnsi="Arial" w:cs="Arial"/>
          <w:sz w:val="20"/>
        </w:rPr>
        <w:tab/>
        <w:t>G. Birch, N. Shotter, P. Steetsel, The environmental status of the Hawkesbury River sediments, Aust. Geogr. Stud. 36 (1998) 3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57. </w:t>
      </w:r>
    </w:p>
    <w:p w14:paraId="7BF0964D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5]</w:t>
      </w:r>
      <w:r>
        <w:rPr>
          <w:rFonts w:ascii="Arial" w:hAnsi="Arial" w:cs="Arial"/>
          <w:sz w:val="20"/>
        </w:rPr>
        <w:tab/>
        <w:t>M.A. Olmos, G.F. Birch, Application of sediment-bound metals in studies of estuarine health: a case study of Brisbane Water estuary, New South Wales,  Aust. J. Earth Sci. 55 (2008) 641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654. </w:t>
      </w:r>
    </w:p>
    <w:p w14:paraId="57C30627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6]</w:t>
      </w:r>
      <w:r>
        <w:rPr>
          <w:rFonts w:ascii="Arial" w:hAnsi="Arial" w:cs="Arial"/>
          <w:sz w:val="20"/>
        </w:rPr>
        <w:tab/>
        <w:t>C. Matthai, K. Guise, P. Coad, S. McCready, S. Taylor, Environmental status in the lower Hawkesbury-Nepean River, New South Wales, Aust. J. Earth Sci. 56 (2009) 22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243. </w:t>
      </w:r>
    </w:p>
    <w:p w14:paraId="6FCFDB82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7]</w:t>
      </w:r>
      <w:r>
        <w:rPr>
          <w:rFonts w:ascii="Arial" w:hAnsi="Arial" w:cs="Arial"/>
          <w:sz w:val="20"/>
        </w:rPr>
        <w:tab/>
        <w:t xml:space="preserve">J. </w:t>
      </w:r>
      <w:r w:rsidRPr="00355704">
        <w:rPr>
          <w:rFonts w:ascii="Arial" w:hAnsi="Arial" w:cs="Arial"/>
          <w:sz w:val="20"/>
        </w:rPr>
        <w:t xml:space="preserve">Viers, </w:t>
      </w:r>
      <w:r>
        <w:rPr>
          <w:rFonts w:ascii="Arial" w:hAnsi="Arial" w:cs="Arial"/>
          <w:sz w:val="20"/>
        </w:rPr>
        <w:t xml:space="preserve">B. </w:t>
      </w:r>
      <w:r w:rsidRPr="00355704">
        <w:rPr>
          <w:rFonts w:ascii="Arial" w:hAnsi="Arial" w:cs="Arial"/>
          <w:sz w:val="20"/>
        </w:rPr>
        <w:t>Dupr</w:t>
      </w:r>
      <w:r>
        <w:rPr>
          <w:rFonts w:ascii="Arial" w:hAnsi="Arial" w:cs="Arial"/>
          <w:sz w:val="20"/>
        </w:rPr>
        <w:t>é</w:t>
      </w:r>
      <w:r w:rsidRPr="00355704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 xml:space="preserve">J. </w:t>
      </w:r>
      <w:r w:rsidRPr="00355704">
        <w:rPr>
          <w:rFonts w:ascii="Arial" w:hAnsi="Arial" w:cs="Arial"/>
          <w:sz w:val="20"/>
        </w:rPr>
        <w:t xml:space="preserve">Gaillardet, </w:t>
      </w:r>
      <w:r>
        <w:rPr>
          <w:rFonts w:ascii="Arial" w:hAnsi="Arial" w:cs="Arial"/>
          <w:sz w:val="20"/>
        </w:rPr>
        <w:t>Chemical composition of suspended sediments in World Rivers: New insights from a new database, Sci. Total Environ. 407 (2009) 85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868. </w:t>
      </w:r>
    </w:p>
    <w:p w14:paraId="14250629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8]</w:t>
      </w:r>
      <w:r>
        <w:rPr>
          <w:rFonts w:ascii="Arial" w:hAnsi="Arial" w:cs="Arial"/>
          <w:sz w:val="20"/>
        </w:rPr>
        <w:tab/>
        <w:t>O.A. Dahab, Chromium biogeochemical cycle in Abu Kir Bay, East of Alexandria, Egypt, Estuar. Coast. Shelf Sci. 29 (1989) 327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340. </w:t>
      </w:r>
    </w:p>
    <w:p w14:paraId="6B6A1727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19]</w:t>
      </w:r>
      <w:r>
        <w:rPr>
          <w:rFonts w:ascii="Arial" w:hAnsi="Arial" w:cs="Arial"/>
          <w:sz w:val="20"/>
        </w:rPr>
        <w:tab/>
        <w:t xml:space="preserve">R.E. </w:t>
      </w:r>
      <w:r w:rsidRPr="00BC08FE">
        <w:rPr>
          <w:rFonts w:ascii="Arial" w:hAnsi="Arial" w:cs="Arial"/>
          <w:sz w:val="20"/>
        </w:rPr>
        <w:t xml:space="preserve">Cranston, </w:t>
      </w:r>
      <w:r>
        <w:rPr>
          <w:rFonts w:ascii="Arial" w:hAnsi="Arial" w:cs="Arial"/>
          <w:sz w:val="20"/>
        </w:rPr>
        <w:t xml:space="preserve">J.W. </w:t>
      </w:r>
      <w:r w:rsidRPr="00BC08FE">
        <w:rPr>
          <w:rFonts w:ascii="Arial" w:hAnsi="Arial" w:cs="Arial"/>
          <w:sz w:val="20"/>
        </w:rPr>
        <w:t>Murray, The determination of chromium species in natural waters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Anal. Chim. Acta 99</w:t>
      </w:r>
      <w:r>
        <w:rPr>
          <w:rFonts w:ascii="Arial" w:hAnsi="Arial" w:cs="Arial"/>
          <w:sz w:val="20"/>
        </w:rPr>
        <w:t xml:space="preserve"> (1978) </w:t>
      </w:r>
      <w:r w:rsidRPr="00BC08FE">
        <w:rPr>
          <w:rFonts w:ascii="Arial" w:hAnsi="Arial" w:cs="Arial"/>
          <w:sz w:val="20"/>
        </w:rPr>
        <w:t>27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282. </w:t>
      </w:r>
    </w:p>
    <w:p w14:paraId="60071F37" w14:textId="77777777" w:rsidR="002B316A" w:rsidRDefault="002B316A" w:rsidP="002B316A">
      <w:pPr>
        <w:ind w:left="426" w:hanging="426"/>
        <w:rPr>
          <w:rFonts w:ascii="Arial" w:hAnsi="Arial" w:cs="Arial"/>
          <w:iCs/>
          <w:sz w:val="20"/>
        </w:rPr>
      </w:pPr>
      <w:r>
        <w:rPr>
          <w:rFonts w:ascii="Arial" w:hAnsi="Arial" w:cs="Arial"/>
          <w:iCs/>
          <w:sz w:val="20"/>
        </w:rPr>
        <w:t>[20]</w:t>
      </w:r>
      <w:r>
        <w:rPr>
          <w:rFonts w:ascii="Arial" w:hAnsi="Arial" w:cs="Arial"/>
          <w:iCs/>
          <w:sz w:val="20"/>
        </w:rPr>
        <w:tab/>
        <w:t>K.S. Abou-El-Sherbini, I.M. Kenaway, M.A. Hamed, R.M. Issa, R. Elmorsi, Separation and pre-concentration in a batch mode of Cd(II), Cr(III, VI), Cu(II), Mn(II, VII) and Pb(II) by solid-phase extraction by using silica modified with N-propylsalicylaldimine, Talanta 58 (2002) 289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iCs/>
          <w:sz w:val="20"/>
        </w:rPr>
        <w:t xml:space="preserve">300. </w:t>
      </w:r>
    </w:p>
    <w:p w14:paraId="0C455820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1]</w:t>
      </w:r>
      <w:r>
        <w:rPr>
          <w:rFonts w:ascii="Arial" w:hAnsi="Arial" w:cs="Arial"/>
          <w:sz w:val="20"/>
        </w:rPr>
        <w:tab/>
        <w:t xml:space="preserve">G.E. </w:t>
      </w:r>
      <w:r w:rsidRPr="00BC08FE">
        <w:rPr>
          <w:rFonts w:ascii="Arial" w:hAnsi="Arial" w:cs="Arial"/>
          <w:sz w:val="20"/>
        </w:rPr>
        <w:t xml:space="preserve">Batley, </w:t>
      </w:r>
      <w:r>
        <w:rPr>
          <w:rFonts w:ascii="Arial" w:hAnsi="Arial" w:cs="Arial"/>
          <w:sz w:val="20"/>
        </w:rPr>
        <w:t xml:space="preserve">J.P. </w:t>
      </w:r>
      <w:r w:rsidRPr="00BC08FE">
        <w:rPr>
          <w:rFonts w:ascii="Arial" w:hAnsi="Arial" w:cs="Arial"/>
          <w:sz w:val="20"/>
        </w:rPr>
        <w:t>Matousek, Determination of chromium speciation in natural waters by electrodeposition on graphite tubes for electrothermal atomization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Anal. Chem. 52</w:t>
      </w:r>
      <w:r>
        <w:rPr>
          <w:rFonts w:ascii="Arial" w:hAnsi="Arial" w:cs="Arial"/>
          <w:sz w:val="20"/>
        </w:rPr>
        <w:t xml:space="preserve"> (1980) </w:t>
      </w:r>
      <w:r w:rsidRPr="00BC08FE">
        <w:rPr>
          <w:rFonts w:ascii="Arial" w:hAnsi="Arial" w:cs="Arial"/>
          <w:sz w:val="20"/>
        </w:rPr>
        <w:t>1570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1574. </w:t>
      </w:r>
    </w:p>
    <w:p w14:paraId="5B52809E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2]</w:t>
      </w:r>
      <w:r>
        <w:rPr>
          <w:rFonts w:ascii="Arial" w:hAnsi="Arial" w:cs="Arial"/>
          <w:sz w:val="20"/>
        </w:rPr>
        <w:tab/>
        <w:t xml:space="preserve">T.L. </w:t>
      </w:r>
      <w:r w:rsidRPr="00BC08FE">
        <w:rPr>
          <w:rFonts w:ascii="Arial" w:hAnsi="Arial" w:cs="Arial"/>
          <w:sz w:val="20"/>
        </w:rPr>
        <w:t>Mullins, Selective separation and determination of dissolved chromium species in natural waters by atomic absorption spectrometry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Anal. Chim. Acta 165</w:t>
      </w:r>
      <w:r>
        <w:rPr>
          <w:rFonts w:ascii="Arial" w:hAnsi="Arial" w:cs="Arial"/>
          <w:sz w:val="20"/>
        </w:rPr>
        <w:t xml:space="preserve"> (1984)</w:t>
      </w:r>
      <w:r w:rsidRPr="00BC08FE">
        <w:rPr>
          <w:rFonts w:ascii="Arial" w:hAnsi="Arial" w:cs="Arial"/>
          <w:sz w:val="20"/>
        </w:rPr>
        <w:t xml:space="preserve"> 9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103. </w:t>
      </w:r>
    </w:p>
    <w:p w14:paraId="071D01B2" w14:textId="77777777" w:rsidR="002B316A" w:rsidRPr="002D4494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3]</w:t>
      </w:r>
      <w:r>
        <w:rPr>
          <w:rFonts w:ascii="Arial" w:hAnsi="Arial" w:cs="Arial"/>
          <w:sz w:val="20"/>
        </w:rPr>
        <w:tab/>
        <w:t>E.M. De Souza, A.L. Wagener, P. Farias, Voltammetric determination of Cr(III) and Cr(VI) in tropical estuarine waters: Advantages and limitations, Croat. Chem. Acta 70 (1997) 259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269. </w:t>
      </w:r>
    </w:p>
    <w:p w14:paraId="7ED6CA66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iCs/>
          <w:sz w:val="20"/>
        </w:rPr>
        <w:t>[24]</w:t>
      </w:r>
      <w:r>
        <w:rPr>
          <w:rFonts w:ascii="Arial" w:hAnsi="Arial" w:cs="Arial"/>
          <w:iCs/>
          <w:sz w:val="20"/>
        </w:rPr>
        <w:tab/>
        <w:t xml:space="preserve">H. </w:t>
      </w:r>
      <w:r w:rsidRPr="00BC08FE">
        <w:rPr>
          <w:rFonts w:ascii="Arial" w:hAnsi="Arial" w:cs="Arial"/>
          <w:iCs/>
          <w:sz w:val="20"/>
        </w:rPr>
        <w:t xml:space="preserve">Badiei, </w:t>
      </w:r>
      <w:r>
        <w:rPr>
          <w:rFonts w:ascii="Arial" w:hAnsi="Arial" w:cs="Arial"/>
          <w:iCs/>
          <w:sz w:val="20"/>
        </w:rPr>
        <w:t xml:space="preserve">J. </w:t>
      </w:r>
      <w:r w:rsidRPr="00BC08FE">
        <w:rPr>
          <w:rFonts w:ascii="Arial" w:hAnsi="Arial" w:cs="Arial"/>
          <w:iCs/>
          <w:sz w:val="20"/>
        </w:rPr>
        <w:t xml:space="preserve">McEnaney, </w:t>
      </w:r>
      <w:r>
        <w:rPr>
          <w:rFonts w:ascii="Arial" w:hAnsi="Arial" w:cs="Arial"/>
          <w:iCs/>
          <w:sz w:val="20"/>
        </w:rPr>
        <w:t xml:space="preserve">V. </w:t>
      </w:r>
      <w:r w:rsidRPr="00BC08FE">
        <w:rPr>
          <w:rFonts w:ascii="Arial" w:hAnsi="Arial" w:cs="Arial"/>
          <w:iCs/>
          <w:sz w:val="20"/>
        </w:rPr>
        <w:t xml:space="preserve">Karanassios, Bringing part of the lab to the field: On-site chromium speciation in seawater by electrodeposition of Cr(III)/Cr(VI) on portable coiled-filament assemblies and measurement in the lab by electrothermal, near-torch vaporization sample introduction and inductively coupled plasma-atomic emission </w:t>
      </w:r>
      <w:r>
        <w:rPr>
          <w:rFonts w:ascii="Arial" w:hAnsi="Arial" w:cs="Arial"/>
          <w:iCs/>
          <w:sz w:val="20"/>
        </w:rPr>
        <w:t>spectrometry,</w:t>
      </w:r>
      <w:r w:rsidRPr="00BC08FE">
        <w:rPr>
          <w:rFonts w:ascii="Arial" w:hAnsi="Arial" w:cs="Arial"/>
          <w:iCs/>
          <w:sz w:val="20"/>
        </w:rPr>
        <w:t xml:space="preserve"> Spectrochim. Acta 78B</w:t>
      </w:r>
      <w:r>
        <w:rPr>
          <w:rFonts w:ascii="Arial" w:hAnsi="Arial" w:cs="Arial"/>
          <w:iCs/>
          <w:sz w:val="20"/>
        </w:rPr>
        <w:t xml:space="preserve"> (2012) </w:t>
      </w:r>
      <w:r w:rsidRPr="00BC08FE">
        <w:rPr>
          <w:rFonts w:ascii="Arial" w:hAnsi="Arial" w:cs="Arial"/>
          <w:iCs/>
          <w:sz w:val="20"/>
        </w:rPr>
        <w:t>4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iCs/>
          <w:sz w:val="20"/>
        </w:rPr>
        <w:t xml:space="preserve">49.  </w:t>
      </w:r>
      <w:r w:rsidRPr="00BC08FE">
        <w:rPr>
          <w:rFonts w:ascii="Arial" w:hAnsi="Arial" w:cs="Arial"/>
          <w:sz w:val="20"/>
        </w:rPr>
        <w:t xml:space="preserve"> </w:t>
      </w:r>
    </w:p>
    <w:p w14:paraId="111FA8DD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[25]</w:t>
      </w:r>
      <w:r>
        <w:rPr>
          <w:rFonts w:ascii="Arial" w:hAnsi="Arial" w:cs="Arial"/>
          <w:sz w:val="20"/>
        </w:rPr>
        <w:tab/>
        <w:t xml:space="preserve">M.J. </w:t>
      </w:r>
      <w:r w:rsidRPr="00BC08FE">
        <w:rPr>
          <w:rFonts w:ascii="Arial" w:hAnsi="Arial" w:cs="Arial"/>
          <w:sz w:val="20"/>
        </w:rPr>
        <w:t xml:space="preserve">Gardner, </w:t>
      </w:r>
      <w:r>
        <w:rPr>
          <w:rFonts w:ascii="Arial" w:hAnsi="Arial" w:cs="Arial"/>
          <w:sz w:val="20"/>
        </w:rPr>
        <w:t xml:space="preserve">J.E. </w:t>
      </w:r>
      <w:r w:rsidRPr="00BC08FE">
        <w:rPr>
          <w:rFonts w:ascii="Arial" w:hAnsi="Arial" w:cs="Arial"/>
          <w:sz w:val="20"/>
        </w:rPr>
        <w:t>Ravenscroft, Determination of chromium(III) and total chromium in marine waters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Fresenius J. Anal. Chem. 354</w:t>
      </w:r>
      <w:r>
        <w:rPr>
          <w:rFonts w:ascii="Arial" w:hAnsi="Arial" w:cs="Arial"/>
          <w:sz w:val="20"/>
        </w:rPr>
        <w:t xml:space="preserve"> (1996)</w:t>
      </w:r>
      <w:r w:rsidRPr="00BC08FE">
        <w:rPr>
          <w:rFonts w:ascii="Arial" w:hAnsi="Arial" w:cs="Arial"/>
          <w:sz w:val="20"/>
        </w:rPr>
        <w:t xml:space="preserve"> 60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>605.</w:t>
      </w:r>
    </w:p>
    <w:p w14:paraId="069DD8DE" w14:textId="77777777" w:rsidR="002B316A" w:rsidRPr="002D4494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6]</w:t>
      </w:r>
      <w:r>
        <w:rPr>
          <w:rFonts w:ascii="Arial" w:hAnsi="Arial" w:cs="Arial"/>
          <w:sz w:val="20"/>
        </w:rPr>
        <w:tab/>
        <w:t xml:space="preserve">E. </w:t>
      </w:r>
      <w:r w:rsidRPr="00BC08FE">
        <w:rPr>
          <w:rFonts w:ascii="Arial" w:hAnsi="Arial" w:cs="Arial"/>
          <w:sz w:val="20"/>
        </w:rPr>
        <w:t xml:space="preserve">Espada-Bellido, </w:t>
      </w:r>
      <w:r>
        <w:rPr>
          <w:rFonts w:ascii="Arial" w:hAnsi="Arial" w:cs="Arial"/>
          <w:sz w:val="20"/>
        </w:rPr>
        <w:t>Z.</w:t>
      </w:r>
      <w:r w:rsidRPr="00BC08FE">
        <w:rPr>
          <w:rFonts w:ascii="Arial" w:hAnsi="Arial" w:cs="Arial"/>
          <w:sz w:val="20"/>
        </w:rPr>
        <w:t xml:space="preserve"> Bi, </w:t>
      </w:r>
      <w:r>
        <w:rPr>
          <w:rFonts w:ascii="Arial" w:hAnsi="Arial" w:cs="Arial"/>
          <w:sz w:val="20"/>
        </w:rPr>
        <w:t xml:space="preserve">C. </w:t>
      </w:r>
      <w:r w:rsidRPr="00BC08FE">
        <w:rPr>
          <w:rFonts w:ascii="Arial" w:hAnsi="Arial" w:cs="Arial"/>
          <w:sz w:val="20"/>
        </w:rPr>
        <w:t>van den Berg, Determination of chromium in estuarine waters by catalytic cathodic stripping voltammetry using a vibrating silver amalgam microwire electrode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Talanta 105</w:t>
      </w:r>
      <w:r>
        <w:rPr>
          <w:rFonts w:ascii="Arial" w:hAnsi="Arial" w:cs="Arial"/>
          <w:sz w:val="20"/>
        </w:rPr>
        <w:t xml:space="preserve"> (2013) </w:t>
      </w:r>
      <w:r w:rsidRPr="00BC08FE">
        <w:rPr>
          <w:rFonts w:ascii="Arial" w:hAnsi="Arial" w:cs="Arial"/>
          <w:sz w:val="20"/>
        </w:rPr>
        <w:t>28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291. </w:t>
      </w:r>
    </w:p>
    <w:p w14:paraId="70956110" w14:textId="77777777" w:rsidR="002B316A" w:rsidRDefault="002B316A" w:rsidP="002B316A">
      <w:pPr>
        <w:ind w:left="426" w:hanging="426"/>
        <w:rPr>
          <w:rFonts w:ascii="Arial" w:hAnsi="Arial" w:cs="Arial"/>
          <w:iCs/>
          <w:sz w:val="20"/>
        </w:rPr>
      </w:pPr>
      <w:r>
        <w:rPr>
          <w:rFonts w:ascii="Arial" w:hAnsi="Arial" w:cs="Arial"/>
          <w:iCs/>
          <w:sz w:val="20"/>
        </w:rPr>
        <w:t>[27]</w:t>
      </w:r>
      <w:r>
        <w:rPr>
          <w:rFonts w:ascii="Arial" w:hAnsi="Arial" w:cs="Arial"/>
          <w:iCs/>
          <w:sz w:val="20"/>
        </w:rPr>
        <w:tab/>
        <w:t>K.E. Abu-Saba, A.R. Flegal, Chromium in San Francisco Bay: superposition of geochemical processes causes complex spatial distributions of redox species, Mar. Chem. 49 (1995) 189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iCs/>
          <w:sz w:val="20"/>
        </w:rPr>
        <w:t xml:space="preserve">199. </w:t>
      </w:r>
    </w:p>
    <w:p w14:paraId="2DB9874B" w14:textId="77777777" w:rsidR="002B316A" w:rsidRPr="00D51110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8]</w:t>
      </w:r>
      <w:r>
        <w:rPr>
          <w:rFonts w:ascii="Arial" w:hAnsi="Arial" w:cs="Arial"/>
          <w:sz w:val="20"/>
        </w:rPr>
        <w:tab/>
        <w:t xml:space="preserve">J.L. </w:t>
      </w:r>
      <w:r w:rsidRPr="00BC08FE">
        <w:rPr>
          <w:rFonts w:ascii="Arial" w:hAnsi="Arial" w:cs="Arial"/>
          <w:sz w:val="20"/>
        </w:rPr>
        <w:t xml:space="preserve">Zhou, </w:t>
      </w:r>
      <w:r>
        <w:rPr>
          <w:rFonts w:ascii="Arial" w:hAnsi="Arial" w:cs="Arial"/>
          <w:sz w:val="20"/>
        </w:rPr>
        <w:t xml:space="preserve">Y.P. </w:t>
      </w:r>
      <w:r w:rsidRPr="00BC08FE">
        <w:rPr>
          <w:rFonts w:ascii="Arial" w:hAnsi="Arial" w:cs="Arial"/>
          <w:sz w:val="20"/>
        </w:rPr>
        <w:t xml:space="preserve">Liu, </w:t>
      </w:r>
      <w:r>
        <w:rPr>
          <w:rFonts w:ascii="Arial" w:hAnsi="Arial" w:cs="Arial"/>
          <w:sz w:val="20"/>
        </w:rPr>
        <w:t xml:space="preserve">P.W. </w:t>
      </w:r>
      <w:r w:rsidRPr="00BC08FE">
        <w:rPr>
          <w:rFonts w:ascii="Arial" w:hAnsi="Arial" w:cs="Arial"/>
          <w:sz w:val="20"/>
        </w:rPr>
        <w:t>Abrahams,</w:t>
      </w:r>
      <w:r>
        <w:rPr>
          <w:rFonts w:ascii="Arial" w:hAnsi="Arial" w:cs="Arial"/>
          <w:sz w:val="20"/>
        </w:rPr>
        <w:t xml:space="preserve"> </w:t>
      </w:r>
      <w:r w:rsidRPr="00BC08FE">
        <w:rPr>
          <w:rFonts w:ascii="Arial" w:hAnsi="Arial" w:cs="Arial"/>
          <w:sz w:val="20"/>
        </w:rPr>
        <w:t>Trace metal behavior in the Conwy estuary, North Wales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Chemosphere 51</w:t>
      </w:r>
      <w:r>
        <w:rPr>
          <w:rFonts w:ascii="Arial" w:hAnsi="Arial" w:cs="Arial"/>
          <w:sz w:val="20"/>
        </w:rPr>
        <w:t xml:space="preserve"> (2003) </w:t>
      </w:r>
      <w:r w:rsidRPr="00BC08FE">
        <w:rPr>
          <w:rFonts w:ascii="Arial" w:hAnsi="Arial" w:cs="Arial"/>
          <w:sz w:val="20"/>
        </w:rPr>
        <w:t>429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440. </w:t>
      </w:r>
    </w:p>
    <w:p w14:paraId="4188120D" w14:textId="77777777" w:rsidR="002B316A" w:rsidRPr="00C868A7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29]</w:t>
      </w:r>
      <w:r>
        <w:rPr>
          <w:rFonts w:ascii="Arial" w:hAnsi="Arial" w:cs="Arial"/>
          <w:sz w:val="20"/>
        </w:rPr>
        <w:tab/>
        <w:t xml:space="preserve">K.T. </w:t>
      </w:r>
      <w:r w:rsidRPr="00BC08FE">
        <w:rPr>
          <w:rFonts w:ascii="Arial" w:hAnsi="Arial" w:cs="Arial"/>
          <w:sz w:val="20"/>
        </w:rPr>
        <w:t xml:space="preserve">Jiann, </w:t>
      </w:r>
      <w:r>
        <w:rPr>
          <w:rFonts w:ascii="Arial" w:hAnsi="Arial" w:cs="Arial"/>
          <w:sz w:val="20"/>
        </w:rPr>
        <w:t xml:space="preserve">L.S. </w:t>
      </w:r>
      <w:r w:rsidRPr="00BC08FE">
        <w:rPr>
          <w:rFonts w:ascii="Arial" w:hAnsi="Arial" w:cs="Arial"/>
          <w:sz w:val="20"/>
        </w:rPr>
        <w:t xml:space="preserve">Wen, </w:t>
      </w:r>
      <w:r>
        <w:rPr>
          <w:rFonts w:ascii="Arial" w:hAnsi="Arial" w:cs="Arial"/>
          <w:sz w:val="20"/>
        </w:rPr>
        <w:t xml:space="preserve">P.H. </w:t>
      </w:r>
      <w:r w:rsidRPr="00BC08FE">
        <w:rPr>
          <w:rFonts w:ascii="Arial" w:hAnsi="Arial" w:cs="Arial"/>
          <w:sz w:val="20"/>
        </w:rPr>
        <w:t>Santschi, Three metal (Cd, Cu, Ni and Pb) partitioning, affinities and removal in the Danshei River estuary, macro-tidal, temporally anoxic estuary in Taiwan, Mar. Chem. 96</w:t>
      </w:r>
      <w:r>
        <w:rPr>
          <w:rFonts w:ascii="Arial" w:hAnsi="Arial" w:cs="Arial"/>
          <w:sz w:val="20"/>
        </w:rPr>
        <w:t xml:space="preserve"> (2005) </w:t>
      </w:r>
      <w:r w:rsidRPr="00BC08FE">
        <w:rPr>
          <w:rFonts w:ascii="Arial" w:hAnsi="Arial" w:cs="Arial"/>
          <w:sz w:val="20"/>
        </w:rPr>
        <w:t>29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313. </w:t>
      </w:r>
    </w:p>
    <w:p w14:paraId="1C295358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0]</w:t>
      </w:r>
      <w:r>
        <w:rPr>
          <w:rFonts w:ascii="Arial" w:hAnsi="Arial" w:cs="Arial"/>
          <w:sz w:val="20"/>
        </w:rPr>
        <w:tab/>
        <w:t xml:space="preserve">G. </w:t>
      </w:r>
      <w:r w:rsidRPr="00BC08FE">
        <w:rPr>
          <w:rFonts w:ascii="Arial" w:hAnsi="Arial" w:cs="Arial"/>
          <w:sz w:val="20"/>
        </w:rPr>
        <w:t xml:space="preserve">Benoit, </w:t>
      </w:r>
      <w:r>
        <w:rPr>
          <w:rFonts w:ascii="Arial" w:hAnsi="Arial" w:cs="Arial"/>
          <w:sz w:val="20"/>
        </w:rPr>
        <w:t xml:space="preserve">S.D. </w:t>
      </w:r>
      <w:r w:rsidRPr="00BC08FE">
        <w:rPr>
          <w:rFonts w:ascii="Arial" w:hAnsi="Arial" w:cs="Arial"/>
          <w:sz w:val="20"/>
        </w:rPr>
        <w:t xml:space="preserve">Oktay-Marshall, </w:t>
      </w:r>
      <w:r>
        <w:rPr>
          <w:rFonts w:ascii="Arial" w:hAnsi="Arial" w:cs="Arial"/>
          <w:sz w:val="20"/>
        </w:rPr>
        <w:t>A.</w:t>
      </w:r>
      <w:r w:rsidRPr="00BC08FE">
        <w:rPr>
          <w:rFonts w:ascii="Arial" w:hAnsi="Arial" w:cs="Arial"/>
          <w:sz w:val="20"/>
        </w:rPr>
        <w:t xml:space="preserve"> Cantu, </w:t>
      </w:r>
      <w:r>
        <w:rPr>
          <w:rFonts w:ascii="Arial" w:hAnsi="Arial" w:cs="Arial"/>
          <w:sz w:val="20"/>
        </w:rPr>
        <w:t xml:space="preserve">E.M. </w:t>
      </w:r>
      <w:r w:rsidRPr="00BC08FE">
        <w:rPr>
          <w:rFonts w:ascii="Arial" w:hAnsi="Arial" w:cs="Arial"/>
          <w:sz w:val="20"/>
        </w:rPr>
        <w:t xml:space="preserve">Hood, </w:t>
      </w:r>
      <w:r>
        <w:rPr>
          <w:rFonts w:ascii="Arial" w:hAnsi="Arial" w:cs="Arial"/>
          <w:sz w:val="20"/>
        </w:rPr>
        <w:t>C.H.</w:t>
      </w:r>
      <w:r w:rsidRPr="00BC08FE">
        <w:rPr>
          <w:rFonts w:ascii="Arial" w:hAnsi="Arial" w:cs="Arial"/>
          <w:sz w:val="20"/>
        </w:rPr>
        <w:t xml:space="preserve"> Coleman, </w:t>
      </w:r>
      <w:r>
        <w:rPr>
          <w:rFonts w:ascii="Arial" w:hAnsi="Arial" w:cs="Arial"/>
          <w:sz w:val="20"/>
        </w:rPr>
        <w:t xml:space="preserve">M.O. </w:t>
      </w:r>
      <w:r w:rsidRPr="00BC08FE">
        <w:rPr>
          <w:rFonts w:ascii="Arial" w:hAnsi="Arial" w:cs="Arial"/>
          <w:sz w:val="20"/>
        </w:rPr>
        <w:t xml:space="preserve">Corapcioglu, </w:t>
      </w:r>
      <w:r>
        <w:rPr>
          <w:rFonts w:ascii="Arial" w:hAnsi="Arial" w:cs="Arial"/>
          <w:sz w:val="20"/>
        </w:rPr>
        <w:t xml:space="preserve">P.H. </w:t>
      </w:r>
      <w:r w:rsidRPr="00BC08FE">
        <w:rPr>
          <w:rFonts w:ascii="Arial" w:hAnsi="Arial" w:cs="Arial"/>
          <w:sz w:val="20"/>
        </w:rPr>
        <w:t>Santschi,</w:t>
      </w:r>
      <w:r>
        <w:rPr>
          <w:rFonts w:ascii="Arial" w:hAnsi="Arial" w:cs="Arial"/>
          <w:sz w:val="20"/>
        </w:rPr>
        <w:t xml:space="preserve"> </w:t>
      </w:r>
      <w:r w:rsidRPr="00BC08FE">
        <w:rPr>
          <w:rFonts w:ascii="Arial" w:hAnsi="Arial" w:cs="Arial"/>
          <w:sz w:val="20"/>
        </w:rPr>
        <w:t>Partitioning of Cu, Pb, Ag, Zn, Fe, Al, and Mn between filter-retained particles, colloids, and solution in six Texas estuaries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Mar. Chem. 45</w:t>
      </w:r>
      <w:r>
        <w:rPr>
          <w:rFonts w:ascii="Arial" w:hAnsi="Arial" w:cs="Arial"/>
          <w:sz w:val="20"/>
        </w:rPr>
        <w:t xml:space="preserve"> (1994) </w:t>
      </w:r>
      <w:r w:rsidRPr="00BC08FE">
        <w:rPr>
          <w:rFonts w:ascii="Arial" w:hAnsi="Arial" w:cs="Arial"/>
          <w:sz w:val="20"/>
        </w:rPr>
        <w:t>30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>336.</w:t>
      </w:r>
    </w:p>
    <w:p w14:paraId="786F098B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1]</w:t>
      </w:r>
      <w:r>
        <w:rPr>
          <w:rFonts w:ascii="Arial" w:hAnsi="Arial" w:cs="Arial"/>
          <w:sz w:val="20"/>
        </w:rPr>
        <w:tab/>
        <w:t xml:space="preserve">H. </w:t>
      </w:r>
      <w:r w:rsidRPr="00BC08FE">
        <w:rPr>
          <w:rFonts w:ascii="Arial" w:hAnsi="Arial" w:cs="Arial"/>
          <w:sz w:val="20"/>
        </w:rPr>
        <w:t xml:space="preserve">Takata, </w:t>
      </w:r>
      <w:r>
        <w:rPr>
          <w:rFonts w:ascii="Arial" w:hAnsi="Arial" w:cs="Arial"/>
          <w:sz w:val="20"/>
        </w:rPr>
        <w:t xml:space="preserve">T. </w:t>
      </w:r>
      <w:r w:rsidRPr="00BC08FE">
        <w:rPr>
          <w:rFonts w:ascii="Arial" w:hAnsi="Arial" w:cs="Arial"/>
          <w:sz w:val="20"/>
        </w:rPr>
        <w:t xml:space="preserve">Aona, </w:t>
      </w:r>
      <w:r>
        <w:rPr>
          <w:rFonts w:ascii="Arial" w:hAnsi="Arial" w:cs="Arial"/>
          <w:sz w:val="20"/>
        </w:rPr>
        <w:t xml:space="preserve">S. </w:t>
      </w:r>
      <w:r w:rsidRPr="00BC08FE">
        <w:rPr>
          <w:rFonts w:ascii="Arial" w:hAnsi="Arial" w:cs="Arial"/>
          <w:sz w:val="20"/>
        </w:rPr>
        <w:t>Uchida, Distributions of trace metals Co, Cu and Cd in northern Sagami Bay, Japan and their relationship to estuarine variables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Estuar. Coast. Shelf Sci. 111</w:t>
      </w:r>
      <w:r>
        <w:rPr>
          <w:rFonts w:ascii="Arial" w:hAnsi="Arial" w:cs="Arial"/>
          <w:sz w:val="20"/>
        </w:rPr>
        <w:t xml:space="preserve"> (2012)</w:t>
      </w:r>
      <w:r w:rsidRPr="00BC08FE">
        <w:rPr>
          <w:rFonts w:ascii="Arial" w:hAnsi="Arial" w:cs="Arial"/>
          <w:sz w:val="20"/>
        </w:rPr>
        <w:t xml:space="preserve"> 84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94. </w:t>
      </w:r>
    </w:p>
    <w:p w14:paraId="56CE0AA3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2]</w:t>
      </w:r>
      <w:r>
        <w:rPr>
          <w:rFonts w:ascii="Arial" w:hAnsi="Arial" w:cs="Arial"/>
          <w:sz w:val="20"/>
        </w:rPr>
        <w:tab/>
        <w:t xml:space="preserve">W. </w:t>
      </w:r>
      <w:r w:rsidRPr="00BC08FE">
        <w:rPr>
          <w:rFonts w:ascii="Arial" w:hAnsi="Arial" w:cs="Arial"/>
          <w:sz w:val="20"/>
        </w:rPr>
        <w:t>Sung,</w:t>
      </w:r>
      <w:r>
        <w:rPr>
          <w:rFonts w:ascii="Arial" w:hAnsi="Arial" w:cs="Arial"/>
          <w:sz w:val="20"/>
        </w:rPr>
        <w:t xml:space="preserve"> </w:t>
      </w:r>
      <w:r w:rsidRPr="00BC08FE">
        <w:rPr>
          <w:rFonts w:ascii="Arial" w:hAnsi="Arial" w:cs="Arial"/>
          <w:sz w:val="20"/>
        </w:rPr>
        <w:t>Some observations on surface partitioning of Cd, Cu, and Zn in estuaries</w:t>
      </w:r>
      <w:r>
        <w:rPr>
          <w:rFonts w:ascii="Arial" w:hAnsi="Arial" w:cs="Arial"/>
          <w:sz w:val="20"/>
        </w:rPr>
        <w:t xml:space="preserve">, </w:t>
      </w:r>
      <w:r w:rsidRPr="00BC08FE">
        <w:rPr>
          <w:rFonts w:ascii="Arial" w:hAnsi="Arial" w:cs="Arial"/>
          <w:sz w:val="20"/>
        </w:rPr>
        <w:t>Environ. Sci. Technol. 29</w:t>
      </w:r>
      <w:r>
        <w:rPr>
          <w:rFonts w:ascii="Arial" w:hAnsi="Arial" w:cs="Arial"/>
          <w:sz w:val="20"/>
        </w:rPr>
        <w:t xml:space="preserve"> (1995) </w:t>
      </w:r>
      <w:r w:rsidRPr="00BC08FE">
        <w:rPr>
          <w:rFonts w:ascii="Arial" w:hAnsi="Arial" w:cs="Arial"/>
          <w:sz w:val="20"/>
        </w:rPr>
        <w:t>130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>1312.</w:t>
      </w:r>
    </w:p>
    <w:p w14:paraId="397AF3D8" w14:textId="77777777" w:rsidR="002B316A" w:rsidRDefault="002B316A" w:rsidP="002B316A">
      <w:pPr>
        <w:ind w:left="426" w:hanging="426"/>
        <w:rPr>
          <w:rFonts w:ascii="Arial" w:hAnsi="Arial" w:cs="Arial"/>
          <w:snapToGrid w:val="0"/>
          <w:sz w:val="20"/>
        </w:rPr>
      </w:pPr>
      <w:r>
        <w:rPr>
          <w:rFonts w:ascii="Arial" w:hAnsi="Arial" w:cs="Arial"/>
          <w:snapToGrid w:val="0"/>
          <w:sz w:val="20"/>
        </w:rPr>
        <w:t>[33]</w:t>
      </w:r>
      <w:r>
        <w:rPr>
          <w:rFonts w:ascii="Arial" w:hAnsi="Arial" w:cs="Arial"/>
          <w:snapToGrid w:val="0"/>
          <w:sz w:val="20"/>
        </w:rPr>
        <w:tab/>
        <w:t xml:space="preserve">V. </w:t>
      </w:r>
      <w:r w:rsidRPr="0065246E">
        <w:rPr>
          <w:rFonts w:ascii="Arial" w:hAnsi="Arial" w:cs="Arial"/>
          <w:snapToGrid w:val="0"/>
          <w:sz w:val="20"/>
        </w:rPr>
        <w:t xml:space="preserve">Hatje, </w:t>
      </w:r>
      <w:r>
        <w:rPr>
          <w:rFonts w:ascii="Arial" w:hAnsi="Arial" w:cs="Arial"/>
          <w:snapToGrid w:val="0"/>
          <w:sz w:val="20"/>
        </w:rPr>
        <w:t xml:space="preserve">G.F. </w:t>
      </w:r>
      <w:r w:rsidRPr="0065246E">
        <w:rPr>
          <w:rFonts w:ascii="Arial" w:hAnsi="Arial" w:cs="Arial"/>
          <w:snapToGrid w:val="0"/>
          <w:sz w:val="20"/>
        </w:rPr>
        <w:t xml:space="preserve">Birch, </w:t>
      </w:r>
      <w:r>
        <w:rPr>
          <w:rFonts w:ascii="Arial" w:hAnsi="Arial" w:cs="Arial"/>
          <w:snapToGrid w:val="0"/>
          <w:sz w:val="20"/>
        </w:rPr>
        <w:t xml:space="preserve">D.M. </w:t>
      </w:r>
      <w:r w:rsidRPr="0065246E">
        <w:rPr>
          <w:rFonts w:ascii="Arial" w:hAnsi="Arial" w:cs="Arial"/>
          <w:snapToGrid w:val="0"/>
          <w:sz w:val="20"/>
        </w:rPr>
        <w:t>Hill</w:t>
      </w:r>
      <w:r>
        <w:rPr>
          <w:rFonts w:ascii="Arial" w:hAnsi="Arial" w:cs="Arial"/>
          <w:snapToGrid w:val="0"/>
          <w:sz w:val="20"/>
        </w:rPr>
        <w:t xml:space="preserve">, </w:t>
      </w:r>
      <w:r w:rsidRPr="0065246E">
        <w:rPr>
          <w:rFonts w:ascii="Arial" w:hAnsi="Arial" w:cs="Arial"/>
          <w:snapToGrid w:val="0"/>
          <w:sz w:val="20"/>
        </w:rPr>
        <w:t>Spatial and temporal variability of particulate trace metals in Port Jackson Estuary, Australia</w:t>
      </w:r>
      <w:r>
        <w:rPr>
          <w:rFonts w:ascii="Arial" w:hAnsi="Arial" w:cs="Arial"/>
          <w:snapToGrid w:val="0"/>
          <w:sz w:val="20"/>
        </w:rPr>
        <w:t>,</w:t>
      </w:r>
      <w:r w:rsidRPr="0065246E">
        <w:rPr>
          <w:rFonts w:ascii="Arial" w:hAnsi="Arial" w:cs="Arial"/>
          <w:snapToGrid w:val="0"/>
          <w:sz w:val="20"/>
        </w:rPr>
        <w:t xml:space="preserve"> </w:t>
      </w:r>
      <w:r w:rsidRPr="0065246E">
        <w:rPr>
          <w:rFonts w:ascii="Arial" w:hAnsi="Arial" w:cs="Arial"/>
          <w:iCs/>
          <w:snapToGrid w:val="0"/>
          <w:sz w:val="20"/>
        </w:rPr>
        <w:t>Est</w:t>
      </w:r>
      <w:r>
        <w:rPr>
          <w:rFonts w:ascii="Arial" w:hAnsi="Arial" w:cs="Arial"/>
          <w:iCs/>
          <w:snapToGrid w:val="0"/>
          <w:sz w:val="20"/>
        </w:rPr>
        <w:t>uar</w:t>
      </w:r>
      <w:r w:rsidRPr="0065246E">
        <w:rPr>
          <w:rFonts w:ascii="Arial" w:hAnsi="Arial" w:cs="Arial"/>
          <w:iCs/>
          <w:snapToGrid w:val="0"/>
          <w:sz w:val="20"/>
        </w:rPr>
        <w:t xml:space="preserve">. Coast. Shelf Sci. </w:t>
      </w:r>
      <w:r w:rsidRPr="0065246E">
        <w:rPr>
          <w:rFonts w:ascii="Arial" w:hAnsi="Arial" w:cs="Arial"/>
          <w:snapToGrid w:val="0"/>
          <w:sz w:val="20"/>
        </w:rPr>
        <w:t>53</w:t>
      </w:r>
      <w:r>
        <w:rPr>
          <w:rFonts w:ascii="Arial" w:hAnsi="Arial" w:cs="Arial"/>
          <w:snapToGrid w:val="0"/>
          <w:sz w:val="20"/>
        </w:rPr>
        <w:t xml:space="preserve"> (2001) </w:t>
      </w:r>
      <w:r w:rsidRPr="0065246E">
        <w:rPr>
          <w:rFonts w:ascii="Arial" w:hAnsi="Arial" w:cs="Arial"/>
          <w:snapToGrid w:val="0"/>
          <w:sz w:val="20"/>
        </w:rPr>
        <w:t>63</w:t>
      </w:r>
      <w:r w:rsidRPr="0065246E">
        <w:rPr>
          <w:rFonts w:ascii="Arial" w:hAnsi="Arial" w:cs="Arial"/>
          <w:sz w:val="20"/>
        </w:rPr>
        <w:t>–</w:t>
      </w:r>
      <w:r w:rsidRPr="0065246E">
        <w:rPr>
          <w:rFonts w:ascii="Arial" w:hAnsi="Arial" w:cs="Arial"/>
          <w:snapToGrid w:val="0"/>
          <w:sz w:val="20"/>
        </w:rPr>
        <w:t>77.</w:t>
      </w:r>
    </w:p>
    <w:p w14:paraId="3CE97D23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4]</w:t>
      </w:r>
      <w:r>
        <w:rPr>
          <w:rFonts w:ascii="Arial" w:hAnsi="Arial" w:cs="Arial"/>
          <w:sz w:val="20"/>
        </w:rPr>
        <w:tab/>
        <w:t xml:space="preserve">M.K. </w:t>
      </w:r>
      <w:r w:rsidRPr="00BC08FE">
        <w:rPr>
          <w:rFonts w:ascii="Arial" w:hAnsi="Arial" w:cs="Arial"/>
          <w:sz w:val="20"/>
        </w:rPr>
        <w:t xml:space="preserve">Koshikawa, </w:t>
      </w:r>
      <w:r>
        <w:rPr>
          <w:rFonts w:ascii="Arial" w:hAnsi="Arial" w:cs="Arial"/>
          <w:sz w:val="20"/>
        </w:rPr>
        <w:t xml:space="preserve">T. </w:t>
      </w:r>
      <w:r w:rsidRPr="00BC08FE">
        <w:rPr>
          <w:rFonts w:ascii="Arial" w:hAnsi="Arial" w:cs="Arial"/>
          <w:sz w:val="20"/>
        </w:rPr>
        <w:t xml:space="preserve">Takamatsu, </w:t>
      </w:r>
      <w:r>
        <w:rPr>
          <w:rFonts w:ascii="Arial" w:hAnsi="Arial" w:cs="Arial"/>
          <w:sz w:val="20"/>
        </w:rPr>
        <w:t>J.</w:t>
      </w:r>
      <w:r w:rsidRPr="00BC08FE">
        <w:rPr>
          <w:rFonts w:ascii="Arial" w:hAnsi="Arial" w:cs="Arial"/>
          <w:sz w:val="20"/>
        </w:rPr>
        <w:t xml:space="preserve"> Takada, </w:t>
      </w:r>
      <w:r>
        <w:rPr>
          <w:rFonts w:ascii="Arial" w:hAnsi="Arial" w:cs="Arial"/>
          <w:sz w:val="20"/>
        </w:rPr>
        <w:t xml:space="preserve">M. </w:t>
      </w:r>
      <w:r w:rsidRPr="00BC08FE">
        <w:rPr>
          <w:rFonts w:ascii="Arial" w:hAnsi="Arial" w:cs="Arial"/>
          <w:sz w:val="20"/>
        </w:rPr>
        <w:t xml:space="preserve">Zhu, </w:t>
      </w:r>
      <w:r>
        <w:rPr>
          <w:rFonts w:ascii="Arial" w:hAnsi="Arial" w:cs="Arial"/>
          <w:sz w:val="20"/>
        </w:rPr>
        <w:t xml:space="preserve">B. </w:t>
      </w:r>
      <w:r w:rsidRPr="00BC08FE">
        <w:rPr>
          <w:rFonts w:ascii="Arial" w:hAnsi="Arial" w:cs="Arial"/>
          <w:sz w:val="20"/>
        </w:rPr>
        <w:t xml:space="preserve">Xu, </w:t>
      </w:r>
      <w:r>
        <w:rPr>
          <w:rFonts w:ascii="Arial" w:hAnsi="Arial" w:cs="Arial"/>
          <w:sz w:val="20"/>
        </w:rPr>
        <w:t xml:space="preserve">Z. </w:t>
      </w:r>
      <w:r w:rsidRPr="00BC08FE">
        <w:rPr>
          <w:rFonts w:ascii="Arial" w:hAnsi="Arial" w:cs="Arial"/>
          <w:sz w:val="20"/>
        </w:rPr>
        <w:t xml:space="preserve">Chen, </w:t>
      </w:r>
      <w:r>
        <w:rPr>
          <w:rFonts w:ascii="Arial" w:hAnsi="Arial" w:cs="Arial"/>
          <w:sz w:val="20"/>
        </w:rPr>
        <w:t xml:space="preserve">S. </w:t>
      </w:r>
      <w:r w:rsidRPr="00BC08FE">
        <w:rPr>
          <w:rFonts w:ascii="Arial" w:hAnsi="Arial" w:cs="Arial"/>
          <w:sz w:val="20"/>
        </w:rPr>
        <w:t xml:space="preserve">Murakami, </w:t>
      </w:r>
      <w:r>
        <w:rPr>
          <w:rFonts w:ascii="Arial" w:hAnsi="Arial" w:cs="Arial"/>
          <w:sz w:val="20"/>
        </w:rPr>
        <w:t xml:space="preserve">K. </w:t>
      </w:r>
      <w:r w:rsidRPr="00BC08FE">
        <w:rPr>
          <w:rFonts w:ascii="Arial" w:hAnsi="Arial" w:cs="Arial"/>
          <w:sz w:val="20"/>
        </w:rPr>
        <w:t xml:space="preserve">Xu, </w:t>
      </w:r>
      <w:r>
        <w:rPr>
          <w:rFonts w:ascii="Arial" w:hAnsi="Arial" w:cs="Arial"/>
          <w:sz w:val="20"/>
        </w:rPr>
        <w:t xml:space="preserve">M. </w:t>
      </w:r>
      <w:r w:rsidRPr="00BC08FE">
        <w:rPr>
          <w:rFonts w:ascii="Arial" w:hAnsi="Arial" w:cs="Arial"/>
          <w:sz w:val="20"/>
        </w:rPr>
        <w:t>Watanabe,</w:t>
      </w:r>
      <w:r>
        <w:rPr>
          <w:rFonts w:ascii="Arial" w:hAnsi="Arial" w:cs="Arial"/>
          <w:sz w:val="20"/>
        </w:rPr>
        <w:t xml:space="preserve"> </w:t>
      </w:r>
      <w:r w:rsidRPr="00BC08FE">
        <w:rPr>
          <w:rFonts w:ascii="Arial" w:hAnsi="Arial" w:cs="Arial"/>
          <w:sz w:val="20"/>
        </w:rPr>
        <w:t>Distributions of dissolved and particulate elements on the Yangtze estuary in 199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>2002: Background data before the closure of the Three Gorges Dam</w:t>
      </w:r>
      <w:r>
        <w:rPr>
          <w:rFonts w:ascii="Arial" w:hAnsi="Arial" w:cs="Arial"/>
          <w:sz w:val="20"/>
        </w:rPr>
        <w:t>,</w:t>
      </w:r>
      <w:r w:rsidRPr="00BC08FE">
        <w:rPr>
          <w:rFonts w:ascii="Arial" w:hAnsi="Arial" w:cs="Arial"/>
          <w:sz w:val="20"/>
        </w:rPr>
        <w:t xml:space="preserve"> Estuar. Coast. Shelf Sci. 71</w:t>
      </w:r>
      <w:r>
        <w:rPr>
          <w:rFonts w:ascii="Arial" w:hAnsi="Arial" w:cs="Arial"/>
          <w:sz w:val="20"/>
        </w:rPr>
        <w:t xml:space="preserve"> (2007) </w:t>
      </w:r>
      <w:r w:rsidRPr="00BC08FE">
        <w:rPr>
          <w:rFonts w:ascii="Arial" w:hAnsi="Arial" w:cs="Arial"/>
          <w:sz w:val="20"/>
        </w:rPr>
        <w:t>26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 w:rsidRPr="00BC08FE">
        <w:rPr>
          <w:rFonts w:ascii="Arial" w:hAnsi="Arial" w:cs="Arial"/>
          <w:sz w:val="20"/>
        </w:rPr>
        <w:t xml:space="preserve">36. </w:t>
      </w:r>
    </w:p>
    <w:p w14:paraId="64726F1F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5]</w:t>
      </w:r>
      <w:r>
        <w:rPr>
          <w:rFonts w:ascii="Arial" w:hAnsi="Arial" w:cs="Arial"/>
          <w:sz w:val="20"/>
        </w:rPr>
        <w:tab/>
        <w:t>M. Caetano, C. Vale, M. Falcão, Particulate metal distribution in Guadiana estuary punctuated by flood episodes, Estuar. Coast. Shelf Sci. 70 (2006) 109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116.</w:t>
      </w:r>
    </w:p>
    <w:p w14:paraId="151DD613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[36]</w:t>
      </w:r>
      <w:r>
        <w:rPr>
          <w:rFonts w:ascii="Arial" w:hAnsi="Arial" w:cs="Arial"/>
          <w:sz w:val="20"/>
        </w:rPr>
        <w:tab/>
        <w:t>G.V. De Melo, J.A. Neto, O. Malm, M.A. Fernandez, S.M. Patchineelam, Composition and behavior of heavy metals in suspended sediments in a tropical estuarine system, Environ. Earth Sci. 73 (2015) 1331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344. </w:t>
      </w:r>
    </w:p>
    <w:p w14:paraId="34AA5A44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7]</w:t>
      </w:r>
      <w:r>
        <w:rPr>
          <w:rFonts w:ascii="Arial" w:hAnsi="Arial" w:cs="Arial"/>
          <w:sz w:val="20"/>
        </w:rPr>
        <w:tab/>
        <w:t xml:space="preserve">S. Suja, P.M. Kessarker, L.L. Fernandes, S. Kurian, A. Tomer, Spatial and temporal distribution of metals in suspended particulate matter of the Kali estuary, India, </w:t>
      </w:r>
      <w:r w:rsidRPr="00BC08FE">
        <w:rPr>
          <w:rFonts w:ascii="Arial" w:hAnsi="Arial" w:cs="Arial"/>
          <w:sz w:val="20"/>
        </w:rPr>
        <w:t xml:space="preserve">Estuar. Coast. Shelf Sci. </w:t>
      </w:r>
      <w:r>
        <w:rPr>
          <w:rFonts w:ascii="Arial" w:hAnsi="Arial" w:cs="Arial"/>
          <w:sz w:val="20"/>
        </w:rPr>
        <w:t>196 (2017) 10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21. </w:t>
      </w:r>
    </w:p>
    <w:p w14:paraId="0655A17F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8]</w:t>
      </w:r>
      <w:r>
        <w:rPr>
          <w:rFonts w:ascii="Arial" w:hAnsi="Arial" w:cs="Arial"/>
          <w:sz w:val="20"/>
        </w:rPr>
        <w:tab/>
        <w:t>R. Shynu, V.P. Rao, P.M. Kessarker, T.G. Rao, Temporal and spatial variability of trace metals in suspended matter of the Mandovi estuary, central west coast of India, Environ. Earth Sci. 65 (2012) 72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739.</w:t>
      </w:r>
    </w:p>
    <w:p w14:paraId="1E2140DB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39]</w:t>
      </w:r>
      <w:r>
        <w:rPr>
          <w:rFonts w:ascii="Arial" w:hAnsi="Arial" w:cs="Arial"/>
          <w:sz w:val="20"/>
        </w:rPr>
        <w:tab/>
        <w:t>R. Prego, M.J. Belzunce, A. Cobelo, E. Helios-Rybicka, Particulate metal in the Ulla River estuary: State and sources of contamination (Arosa Ria, NW Iberian Peninsula), Cienc. Mar. 34 (2008) 381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388. </w:t>
      </w:r>
    </w:p>
    <w:p w14:paraId="7CC1E27A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0]</w:t>
      </w:r>
      <w:r>
        <w:rPr>
          <w:rFonts w:ascii="Arial" w:hAnsi="Arial" w:cs="Arial"/>
          <w:sz w:val="20"/>
        </w:rPr>
        <w:tab/>
        <w:t>B. Newman, S. Arabi, S. Weerts, R. Peters, N. Vogt, Prevalence and Significance of Organic Contaminants and Metals in Aquatic Ecosystems in the Ethekwini Area of Kwazulu-Natal, WRC Report 1977/1/15, Water Research Commission, Gezina (2015).</w:t>
      </w:r>
    </w:p>
    <w:p w14:paraId="351A691E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1]</w:t>
      </w:r>
      <w:r>
        <w:rPr>
          <w:rFonts w:ascii="Arial" w:hAnsi="Arial" w:cs="Arial"/>
          <w:sz w:val="20"/>
        </w:rPr>
        <w:tab/>
        <w:t>G.O. Duodu, A. Goonetilleke, G.A. Ayoko, Potential bioavailability assessment, source apportionment and ecological risk of heavy metals in the sediment of Brisbane River estuary, Australia, Mar. Pollut. Bull. 117 (2017) 52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531. </w:t>
      </w:r>
    </w:p>
    <w:p w14:paraId="513F750C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2]</w:t>
      </w:r>
      <w:r>
        <w:rPr>
          <w:rFonts w:ascii="Arial" w:hAnsi="Arial" w:cs="Arial"/>
          <w:sz w:val="20"/>
        </w:rPr>
        <w:tab/>
        <w:t>P.W. Balls, S. Hull, B.S. Miller, J.M. Pirie, W. Proctor, Trace metals in Scottish estuarine and coastal sediments, Mar. Pollut. Bull. 34 (1997) 42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50. </w:t>
      </w:r>
    </w:p>
    <w:p w14:paraId="0A7A1C56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3]</w:t>
      </w:r>
      <w:r>
        <w:rPr>
          <w:rFonts w:ascii="Arial" w:hAnsi="Arial" w:cs="Arial"/>
          <w:sz w:val="20"/>
        </w:rPr>
        <w:tab/>
        <w:t xml:space="preserve">D.G. Jones, C.H. Vane, S. Lass-Evans, S. Chenery, B. Lister, M. Cave, J. Gafeira, G. Jenkins, A. Leslie, N. Breward, K. Freeborough, I. Harrison, A.W. Kim, A. Lacinska, T. Milodowski, J. Ridgway, J. Riding, M. Strutt, D. Wagner, I. Wilkinson, Geochemistry and related studies of Clyde Estuary sediments, Earth Environ. Sci. Trans. R. Soc. Edinb. 108 (2019) </w:t>
      </w:r>
      <w:r w:rsidRPr="0065246E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69</w:t>
      </w:r>
      <w:r w:rsidRPr="0065246E">
        <w:rPr>
          <w:rFonts w:ascii="Arial" w:hAnsi="Arial" w:cs="Arial"/>
          <w:sz w:val="20"/>
        </w:rPr>
        <w:t>–2</w:t>
      </w:r>
      <w:r>
        <w:rPr>
          <w:rFonts w:ascii="Arial" w:hAnsi="Arial" w:cs="Arial"/>
          <w:sz w:val="20"/>
        </w:rPr>
        <w:t>88</w:t>
      </w:r>
      <w:r w:rsidRPr="0065246E">
        <w:rPr>
          <w:rFonts w:ascii="Arial" w:hAnsi="Arial" w:cs="Arial"/>
          <w:sz w:val="20"/>
        </w:rPr>
        <w:t>.</w:t>
      </w:r>
    </w:p>
    <w:p w14:paraId="099DD3F5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4]</w:t>
      </w:r>
      <w:r>
        <w:rPr>
          <w:rFonts w:ascii="Arial" w:hAnsi="Arial" w:cs="Arial"/>
          <w:sz w:val="20"/>
        </w:rPr>
        <w:tab/>
        <w:t>J.C. Fernandez-Cadena, S. Andrade, C.L. Silva-Coello, R. De la Iglesia, Heavy metal concentration in mangrove surface sediments from the north-west coast of South America, Mar. Pollut. Bull. 15 (2014) 221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226. </w:t>
      </w:r>
    </w:p>
    <w:p w14:paraId="06D900C6" w14:textId="77777777" w:rsidR="002B316A" w:rsidRDefault="002B316A" w:rsidP="002B316A">
      <w:pPr>
        <w:ind w:left="426" w:hanging="426"/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</w:rPr>
        <w:t>[45]</w:t>
      </w:r>
      <w:r>
        <w:rPr>
          <w:rFonts w:ascii="Arial" w:hAnsi="Arial" w:cs="Arial"/>
          <w:sz w:val="20"/>
        </w:rPr>
        <w:tab/>
        <w:t>C.M. Iwegbue, B. Lari, S.A. Osakwe, G.O. Tesi, G. Nwajei, S.S. Martincigh, Distribution, sources and ecological risks of metals in surficial sediments of the Forcados river and its estuary, Niger Delta, Nigeria, Environ. Earth Sci. 77 (2018) 227.</w:t>
      </w:r>
    </w:p>
    <w:p w14:paraId="4DFF6A32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[46]</w:t>
      </w:r>
      <w:r>
        <w:rPr>
          <w:rFonts w:ascii="Arial" w:hAnsi="Arial" w:cs="Arial"/>
          <w:sz w:val="20"/>
        </w:rPr>
        <w:tab/>
        <w:t>E. Siddiqui, J. Pandey, Assessment of heavy metal pollution in water and surface sediment and evaluation of ecological risks associated with sediment contamination in the Ganga River: a basin-scale study, Environ. Sci. Pollut. Res. 26 (2019) 10926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10940.</w:t>
      </w:r>
    </w:p>
    <w:p w14:paraId="5A99D7D4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7]</w:t>
      </w:r>
      <w:r>
        <w:rPr>
          <w:rFonts w:ascii="Arial" w:hAnsi="Arial" w:cs="Arial"/>
          <w:sz w:val="20"/>
        </w:rPr>
        <w:tab/>
        <w:t>T. Nasrabadi, G.N. Bidhendi, A. Karbassi, N. Mehrdadi, Evaluating the efficiency of sediment metal pollution indices in interpreting the pollution of Haraz River sediments, southern Caspian Sea basin, Environ. Monit. Assess. 171 (2010) 395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410. </w:t>
      </w:r>
    </w:p>
    <w:p w14:paraId="5AF9CDC9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8]</w:t>
      </w:r>
      <w:r>
        <w:rPr>
          <w:rFonts w:ascii="Arial" w:hAnsi="Arial" w:cs="Arial"/>
          <w:sz w:val="20"/>
        </w:rPr>
        <w:tab/>
        <w:t>A. Grant, R. Middleton, An assessment of metal contamination of sediments in the Humber Estuary, U.K, Estuar. Coast. Shelf Sci. 31 (1990) 71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85. </w:t>
      </w:r>
    </w:p>
    <w:p w14:paraId="3C5875D5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49]</w:t>
      </w:r>
      <w:r>
        <w:rPr>
          <w:rFonts w:ascii="Arial" w:hAnsi="Arial" w:cs="Arial"/>
          <w:sz w:val="20"/>
        </w:rPr>
        <w:tab/>
        <w:t>M.S. Elias, S. Ibrahim, K. Samuding, S. Ab Rahman, Y.M. Wo, Assessment of toxic elements In sediments of Linggi River using NAA and ICP-MS techniques, MethodsX 5 (2018) 454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465.</w:t>
      </w:r>
    </w:p>
    <w:p w14:paraId="28AD2FBE" w14:textId="77777777" w:rsidR="002B316A" w:rsidRPr="00BC08FE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0]</w:t>
      </w:r>
      <w:r>
        <w:rPr>
          <w:rFonts w:ascii="Arial" w:hAnsi="Arial" w:cs="Arial"/>
          <w:sz w:val="20"/>
        </w:rPr>
        <w:tab/>
        <w:t>A. Coynel, L. Gorse, C. Curti, J. Schafer, C. Grosbois, G. Morelli, E. Ducassou, G. Blanc, G.M. Maillet, M. Mojtahid, Spatial distribution of trace elements in the surface sediments of a major European estuary (Loire Estuary, France): Source identification and evaluation of anthropogenic contribution, J. Sea Res. 118 (2016) 7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91. </w:t>
      </w:r>
    </w:p>
    <w:p w14:paraId="170D4AD1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1]</w:t>
      </w:r>
      <w:r>
        <w:rPr>
          <w:rFonts w:ascii="Arial" w:hAnsi="Arial" w:cs="Arial"/>
          <w:sz w:val="20"/>
        </w:rPr>
        <w:tab/>
        <w:t>S.C. Decena, M.S. Arguelles, L.L. Robel, Assessing heavy metal contamination in surface sediments in an urban river in the Philippines, Pol. J. Environ. Stud. 27 (2018) 1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3. </w:t>
      </w:r>
    </w:p>
    <w:p w14:paraId="73FBEFA4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2]</w:t>
      </w:r>
      <w:r>
        <w:rPr>
          <w:rFonts w:ascii="Arial" w:hAnsi="Arial" w:cs="Arial"/>
          <w:sz w:val="20"/>
        </w:rPr>
        <w:tab/>
        <w:t>L.N. Castro, A.E. Rendina, M.J. Orgeira, Assessment of toxic metal contamination using a regional lithogenic geochemical background, Pampean area river basin, Argentina, Sci. Total Environ. 627 (2018) 12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33. </w:t>
      </w:r>
    </w:p>
    <w:p w14:paraId="23255DDE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3]</w:t>
      </w:r>
      <w:r>
        <w:rPr>
          <w:rFonts w:ascii="Arial" w:hAnsi="Arial" w:cs="Arial"/>
          <w:sz w:val="20"/>
        </w:rPr>
        <w:tab/>
        <w:t>R. Beiras, J. Bellas, N. Fernández, J.I. Lorenzo, A. Cobelo-Garcia, Assessment of coastal marine pollution in Galicia (NW Iberian Peninsula); metal concentrations in seawater, sediments and mussels (</w:t>
      </w:r>
      <w:r w:rsidRPr="00E908AD">
        <w:rPr>
          <w:rFonts w:ascii="Arial" w:hAnsi="Arial" w:cs="Arial"/>
          <w:i/>
          <w:sz w:val="20"/>
        </w:rPr>
        <w:t>Mytilus galloprovincialis</w:t>
      </w:r>
      <w:r>
        <w:rPr>
          <w:rFonts w:ascii="Arial" w:hAnsi="Arial" w:cs="Arial"/>
          <w:sz w:val="20"/>
        </w:rPr>
        <w:t xml:space="preserve">) versus embryo-larval bioassays using </w:t>
      </w:r>
      <w:r w:rsidRPr="00E908AD">
        <w:rPr>
          <w:rFonts w:ascii="Arial" w:hAnsi="Arial" w:cs="Arial"/>
          <w:i/>
          <w:sz w:val="20"/>
        </w:rPr>
        <w:t>Paracentrotus lividus</w:t>
      </w:r>
      <w:r>
        <w:rPr>
          <w:rFonts w:ascii="Arial" w:hAnsi="Arial" w:cs="Arial"/>
          <w:sz w:val="20"/>
        </w:rPr>
        <w:t xml:space="preserve"> and </w:t>
      </w:r>
      <w:r w:rsidRPr="00E908AD">
        <w:rPr>
          <w:rFonts w:ascii="Arial" w:hAnsi="Arial" w:cs="Arial"/>
          <w:i/>
          <w:sz w:val="20"/>
        </w:rPr>
        <w:t>Ciona intestinalis</w:t>
      </w:r>
      <w:r>
        <w:rPr>
          <w:rFonts w:ascii="Arial" w:hAnsi="Arial" w:cs="Arial"/>
          <w:sz w:val="20"/>
        </w:rPr>
        <w:t>, Mar. Environ. Res. 56 (2003) 531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553. </w:t>
      </w:r>
    </w:p>
    <w:p w14:paraId="6B8EC7B7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4]</w:t>
      </w:r>
      <w:r>
        <w:rPr>
          <w:rFonts w:ascii="Arial" w:hAnsi="Arial" w:cs="Arial"/>
          <w:sz w:val="20"/>
        </w:rPr>
        <w:tab/>
        <w:t>C.C. Fuller, J.A. Davis, D.J. Cain, P.J. Lamothe, T.L. Fries, G. Fernandez, J.A. Vargas, M.M. Murillo, Distribution and transport of sediment-bound metal contaminants in the Rio Grande de Tarcoles, Costa Rica (Central America), Wat. Res. 24 (1990) 80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812. </w:t>
      </w:r>
    </w:p>
    <w:p w14:paraId="5F90AEEA" w14:textId="77777777" w:rsidR="002B316A" w:rsidRPr="00BC08FE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5]</w:t>
      </w:r>
      <w:r>
        <w:rPr>
          <w:rFonts w:ascii="Arial" w:hAnsi="Arial" w:cs="Arial"/>
          <w:sz w:val="20"/>
        </w:rPr>
        <w:tab/>
        <w:t>M. Mil-Homens, C. Vale, J. Raimundo, P. Pereira, P. Brito, M. Caetano, Major factors influencing the elemental composition of surface estuarine sediments: The case of 15 estuaries in Portugal, Mar. Pollut. Bull. 84 (2014) 13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46. </w:t>
      </w:r>
    </w:p>
    <w:p w14:paraId="4C933587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[56]</w:t>
      </w:r>
      <w:r>
        <w:rPr>
          <w:rFonts w:ascii="Arial" w:hAnsi="Arial" w:cs="Arial"/>
          <w:sz w:val="20"/>
        </w:rPr>
        <w:tab/>
        <w:t xml:space="preserve">J.J. Zwolsman, G.T. van Eck, G. Burger, Spatial and temporal distribution of trace metals in sediments from the Scheldt Estuary, south-west Netherlands, </w:t>
      </w:r>
      <w:r w:rsidRPr="00BC08FE">
        <w:rPr>
          <w:rFonts w:ascii="Arial" w:hAnsi="Arial" w:cs="Arial"/>
          <w:sz w:val="20"/>
        </w:rPr>
        <w:t xml:space="preserve">Estuar. Coast. Shelf Sci. </w:t>
      </w:r>
      <w:r>
        <w:rPr>
          <w:rFonts w:ascii="Arial" w:hAnsi="Arial" w:cs="Arial"/>
          <w:sz w:val="20"/>
        </w:rPr>
        <w:t>43 (1996) 5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79</w:t>
      </w:r>
      <w:r w:rsidRPr="00BC08FE">
        <w:rPr>
          <w:rFonts w:ascii="Arial" w:hAnsi="Arial" w:cs="Arial"/>
          <w:sz w:val="20"/>
        </w:rPr>
        <w:t>.</w:t>
      </w:r>
    </w:p>
    <w:p w14:paraId="467952CF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7]</w:t>
      </w:r>
      <w:r>
        <w:rPr>
          <w:rFonts w:ascii="Arial" w:hAnsi="Arial" w:cs="Arial"/>
          <w:sz w:val="20"/>
        </w:rPr>
        <w:tab/>
        <w:t>M. Bouezmarni, R. Wollast, Geochemical composition of sediments in the Scheldt Estuary with emphasis on trace metals. Hydrobiologia 540 (2005) 15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68. </w:t>
      </w:r>
    </w:p>
    <w:p w14:paraId="376AB614" w14:textId="3D3153EC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58]</w:t>
      </w:r>
      <w:r>
        <w:rPr>
          <w:rFonts w:ascii="Arial" w:hAnsi="Arial" w:cs="Arial"/>
          <w:sz w:val="20"/>
        </w:rPr>
        <w:tab/>
        <w:t>C. Diop, D. Dewaelé, F. Cazier, A. Diouf, B. Ouddane, Assessment of trace metals contamination level, bioavailability and toxicity in sediments from Dakar coast and Saint Louis estuary in Senegal, West Africa, Chemosphere 138 (2015) 980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987. </w:t>
      </w:r>
    </w:p>
    <w:p w14:paraId="286D5FD9" w14:textId="6E18774D" w:rsidR="00051D68" w:rsidRPr="00051D68" w:rsidRDefault="00051D68" w:rsidP="00051D68">
      <w:pPr>
        <w:autoSpaceDE w:val="0"/>
        <w:autoSpaceDN w:val="0"/>
        <w:adjustRightInd w:val="0"/>
        <w:ind w:left="426" w:hanging="426"/>
        <w:rPr>
          <w:rFonts w:ascii="Arial" w:hAnsi="Arial" w:cs="Arial"/>
          <w:sz w:val="20"/>
          <w:szCs w:val="20"/>
          <w:lang w:bidi="ar-SA"/>
        </w:rPr>
      </w:pPr>
      <w:r>
        <w:rPr>
          <w:rFonts w:ascii="Arial" w:hAnsi="Arial" w:cs="Arial"/>
          <w:sz w:val="20"/>
          <w:szCs w:val="20"/>
          <w:lang w:bidi="ar-SA"/>
        </w:rPr>
        <w:t>[</w:t>
      </w:r>
      <w:r>
        <w:rPr>
          <w:rFonts w:ascii="Arial" w:hAnsi="Arial" w:cs="Arial"/>
          <w:sz w:val="20"/>
          <w:szCs w:val="20"/>
          <w:lang w:bidi="ar-SA"/>
        </w:rPr>
        <w:t>59</w:t>
      </w:r>
      <w:r>
        <w:rPr>
          <w:rFonts w:ascii="Arial" w:hAnsi="Arial" w:cs="Arial"/>
          <w:sz w:val="20"/>
          <w:szCs w:val="20"/>
          <w:lang w:bidi="ar-SA"/>
        </w:rPr>
        <w:t>]</w:t>
      </w:r>
      <w:r>
        <w:rPr>
          <w:rFonts w:ascii="Arial" w:hAnsi="Arial" w:cs="Arial"/>
          <w:sz w:val="20"/>
          <w:szCs w:val="20"/>
          <w:lang w:bidi="ar-SA"/>
        </w:rPr>
        <w:tab/>
        <w:t>S.A. Sinex, G.R. Helz, Regional geochemistry of trace elements in Chesapeake Bay sediments, Environ. Geol. 3 (1981) 315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  <w:szCs w:val="20"/>
          <w:lang w:bidi="ar-SA"/>
        </w:rPr>
        <w:t>323.</w:t>
      </w:r>
    </w:p>
    <w:p w14:paraId="13D7DFCE" w14:textId="7C233262" w:rsidR="002B316A" w:rsidRPr="00924F04" w:rsidRDefault="002B316A" w:rsidP="002B316A">
      <w:pPr>
        <w:pStyle w:val="BodyTextIndent3"/>
        <w:spacing w:after="0"/>
        <w:ind w:left="426" w:hanging="426"/>
        <w:rPr>
          <w:rFonts w:ascii="Arial" w:hAnsi="Arial" w:cs="Arial"/>
          <w:sz w:val="20"/>
          <w:lang w:val="en-AU"/>
        </w:rPr>
      </w:pPr>
      <w:r>
        <w:rPr>
          <w:rFonts w:ascii="Arial" w:hAnsi="Arial" w:cs="Arial"/>
          <w:sz w:val="20"/>
          <w:szCs w:val="22"/>
          <w:lang w:val="en-AU"/>
        </w:rPr>
        <w:t>[</w:t>
      </w:r>
      <w:r w:rsidR="00051D68">
        <w:rPr>
          <w:rFonts w:ascii="Arial" w:hAnsi="Arial" w:cs="Arial"/>
          <w:sz w:val="20"/>
          <w:szCs w:val="22"/>
          <w:lang w:val="en-AU"/>
        </w:rPr>
        <w:t>60</w:t>
      </w:r>
      <w:r>
        <w:rPr>
          <w:rFonts w:ascii="Arial" w:hAnsi="Arial" w:cs="Arial"/>
          <w:sz w:val="20"/>
          <w:szCs w:val="22"/>
          <w:lang w:val="en-AU"/>
        </w:rPr>
        <w:t>]</w:t>
      </w:r>
      <w:r>
        <w:rPr>
          <w:rFonts w:ascii="Arial" w:hAnsi="Arial" w:cs="Arial"/>
          <w:sz w:val="20"/>
          <w:szCs w:val="22"/>
          <w:lang w:val="en-AU"/>
        </w:rPr>
        <w:tab/>
        <w:t xml:space="preserve">S.E. Taylor, The Source and Remobilisation of Contaminated Sediment in Port Jackson, Australia, </w:t>
      </w:r>
      <w:r>
        <w:rPr>
          <w:rFonts w:ascii="Arial" w:hAnsi="Arial" w:cs="Arial"/>
          <w:sz w:val="20"/>
        </w:rPr>
        <w:t>PhD Thesis. The University of Sydney, Sydney</w:t>
      </w:r>
      <w:r>
        <w:rPr>
          <w:rFonts w:ascii="Arial" w:hAnsi="Arial" w:cs="Arial"/>
          <w:sz w:val="20"/>
          <w:lang w:val="en-AU"/>
        </w:rPr>
        <w:t xml:space="preserve"> (2000).</w:t>
      </w:r>
    </w:p>
    <w:p w14:paraId="5BB1A0B3" w14:textId="4E176FBE" w:rsidR="002B316A" w:rsidRPr="006A5B9B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6</w:t>
      </w:r>
      <w:r w:rsidR="00051D68">
        <w:rPr>
          <w:rFonts w:ascii="Arial" w:hAnsi="Arial" w:cs="Arial"/>
          <w:sz w:val="20"/>
        </w:rPr>
        <w:t>1</w:t>
      </w:r>
      <w:r>
        <w:rPr>
          <w:rFonts w:ascii="Arial" w:hAnsi="Arial" w:cs="Arial"/>
          <w:sz w:val="20"/>
        </w:rPr>
        <w:t>]</w:t>
      </w:r>
      <w:r>
        <w:rPr>
          <w:rFonts w:ascii="Arial" w:hAnsi="Arial" w:cs="Arial"/>
          <w:sz w:val="20"/>
        </w:rPr>
        <w:tab/>
        <w:t>G.F. Birch, M.A. Olmos, Sediment-bound heavy metals as indicators of human influence and biological risk in coastal bodies, ICES J. Mar. Sci. 65 (2008)140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413. </w:t>
      </w:r>
    </w:p>
    <w:p w14:paraId="5FFDB811" w14:textId="7426AD34" w:rsidR="002B316A" w:rsidRDefault="002B316A" w:rsidP="002B316A">
      <w:pPr>
        <w:ind w:left="426" w:hanging="426"/>
        <w:rPr>
          <w:rFonts w:ascii="Arial" w:hAnsi="Arial" w:cs="Arial"/>
          <w:iCs/>
          <w:sz w:val="20"/>
        </w:rPr>
      </w:pPr>
      <w:bookmarkStart w:id="0" w:name="_GoBack"/>
      <w:bookmarkEnd w:id="0"/>
      <w:r>
        <w:rPr>
          <w:rFonts w:ascii="Arial" w:hAnsi="Arial" w:cs="Arial"/>
          <w:iCs/>
          <w:sz w:val="20"/>
        </w:rPr>
        <w:t>[62]</w:t>
      </w:r>
      <w:r>
        <w:rPr>
          <w:rFonts w:ascii="Arial" w:hAnsi="Arial" w:cs="Arial"/>
          <w:iCs/>
          <w:sz w:val="20"/>
        </w:rPr>
        <w:tab/>
        <w:t>G.M. Abrahim, R.J. Parker, Assessment of heavy metal enrichment factors and the degree of contamination in marine sediments from Tamaki Estuary, Auckland, New Zealand, Environ. Monit. Assess. 136 (2008) 227</w:t>
      </w:r>
      <w:r>
        <w:rPr>
          <w:rFonts w:ascii="Arial" w:hAnsi="Arial" w:cs="Arial"/>
          <w:color w:val="222222"/>
          <w:spacing w:val="3"/>
          <w:shd w:val="clear" w:color="auto" w:fill="FFFFFF"/>
        </w:rPr>
        <w:t>–</w:t>
      </w:r>
      <w:r>
        <w:rPr>
          <w:rFonts w:ascii="Arial" w:hAnsi="Arial" w:cs="Arial"/>
          <w:iCs/>
          <w:sz w:val="20"/>
        </w:rPr>
        <w:t>238.</w:t>
      </w:r>
    </w:p>
    <w:p w14:paraId="238B44FC" w14:textId="77777777" w:rsidR="002B316A" w:rsidRPr="00C6030E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63]</w:t>
      </w:r>
      <w:r>
        <w:rPr>
          <w:rFonts w:ascii="Arial" w:hAnsi="Arial" w:cs="Arial"/>
          <w:sz w:val="20"/>
        </w:rPr>
        <w:tab/>
        <w:t>U. Förstner, W. Calmemo, J. Shoer, Heavy metals in bottom sediments and suspended material from the Elbe, Weser and Ems estuaries and from the German Bight (south eastern North Sea), Thalassia Jugosl. 18 (1982) 97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>122.</w:t>
      </w:r>
    </w:p>
    <w:p w14:paraId="30E24519" w14:textId="77777777" w:rsid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64]</w:t>
      </w:r>
      <w:r>
        <w:rPr>
          <w:rFonts w:ascii="Arial" w:hAnsi="Arial" w:cs="Arial"/>
          <w:sz w:val="20"/>
        </w:rPr>
        <w:tab/>
        <w:t>H. Feng, X. Han, W. Zhang, L. Yu, A preliminary study of heavy metal contamination in Yangtze River intertidal zone due to urbanization, Mar. Pollut. Bull. 49 (2004) 910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915. </w:t>
      </w:r>
    </w:p>
    <w:p w14:paraId="4B6F0659" w14:textId="2A7DA1DD" w:rsidR="00447AA5" w:rsidRPr="002B316A" w:rsidRDefault="002B316A" w:rsidP="002B316A">
      <w:pPr>
        <w:ind w:left="426" w:hanging="426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[65]</w:t>
      </w:r>
      <w:r>
        <w:rPr>
          <w:rFonts w:ascii="Arial" w:hAnsi="Arial" w:cs="Arial"/>
          <w:sz w:val="20"/>
        </w:rPr>
        <w:tab/>
        <w:t>W. Zhang, H. Feng, J. Chang, J. Qu, H. Xie, L. Yu, Heavy metal contamination in surface sediments of Yangtze River intertidal zone: An assessment from different indexes, Environ. Pollut. 157 (2009) 1533</w:t>
      </w:r>
      <w:r w:rsidRPr="00AD15A9">
        <w:rPr>
          <w:rFonts w:ascii="Arial" w:hAnsi="Arial" w:cs="Arial"/>
          <w:color w:val="222222"/>
          <w:spacing w:val="3"/>
          <w:sz w:val="20"/>
          <w:shd w:val="clear" w:color="auto" w:fill="FFFFFF"/>
        </w:rPr>
        <w:t>–</w:t>
      </w:r>
      <w:r>
        <w:rPr>
          <w:rFonts w:ascii="Arial" w:hAnsi="Arial" w:cs="Arial"/>
          <w:sz w:val="20"/>
        </w:rPr>
        <w:t xml:space="preserve">1543. </w:t>
      </w:r>
    </w:p>
    <w:sectPr w:rsidR="00447AA5" w:rsidRPr="002B316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E0463" w14:textId="77777777" w:rsidR="004C501E" w:rsidRDefault="004C501E">
      <w:pPr>
        <w:spacing w:line="240" w:lineRule="auto"/>
      </w:pPr>
      <w:r>
        <w:separator/>
      </w:r>
    </w:p>
  </w:endnote>
  <w:endnote w:type="continuationSeparator" w:id="0">
    <w:p w14:paraId="37A9CF15" w14:textId="77777777" w:rsidR="004C501E" w:rsidRDefault="004C50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5DB489" w14:textId="77777777" w:rsidR="00BB49AE" w:rsidRDefault="00BB49AE">
    <w:pPr>
      <w:pStyle w:val="Footer"/>
    </w:pPr>
    <w:r>
      <w:rPr>
        <w:i/>
        <w:iCs/>
      </w:rPr>
      <w:tab/>
    </w:r>
    <w:r>
      <w:rPr>
        <w:i/>
        <w:iCs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63501" w14:textId="77777777" w:rsidR="00BB49AE" w:rsidRDefault="00BB49AE">
    <w:pPr>
      <w:pStyle w:val="Footer"/>
    </w:pPr>
    <w:r>
      <w:rPr>
        <w:i/>
        <w:iCs/>
      </w:rPr>
      <w:tab/>
    </w:r>
    <w:r>
      <w:rPr>
        <w:i/>
        <w:iCs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B2DFF" w14:textId="77777777" w:rsidR="004C501E" w:rsidRDefault="004C501E">
      <w:pPr>
        <w:spacing w:line="240" w:lineRule="auto"/>
      </w:pPr>
      <w:r>
        <w:separator/>
      </w:r>
    </w:p>
  </w:footnote>
  <w:footnote w:type="continuationSeparator" w:id="0">
    <w:p w14:paraId="4CDBD02D" w14:textId="77777777" w:rsidR="004C501E" w:rsidRDefault="004C50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94E11"/>
    <w:multiLevelType w:val="hybridMultilevel"/>
    <w:tmpl w:val="9C6A3AF0"/>
    <w:lvl w:ilvl="0" w:tplc="9488904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EBF2FFC"/>
    <w:multiLevelType w:val="hybridMultilevel"/>
    <w:tmpl w:val="1A0A3A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3931FC"/>
    <w:multiLevelType w:val="hybridMultilevel"/>
    <w:tmpl w:val="83ACF2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2F059F8"/>
    <w:multiLevelType w:val="hybridMultilevel"/>
    <w:tmpl w:val="AC3CEE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D7A6A"/>
    <w:multiLevelType w:val="multilevel"/>
    <w:tmpl w:val="1A06D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992F42"/>
    <w:multiLevelType w:val="hybridMultilevel"/>
    <w:tmpl w:val="BC0CA4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A2"/>
    <w:rsid w:val="00002D6C"/>
    <w:rsid w:val="0000759F"/>
    <w:rsid w:val="00023CDF"/>
    <w:rsid w:val="00040691"/>
    <w:rsid w:val="00047A1A"/>
    <w:rsid w:val="00050DD9"/>
    <w:rsid w:val="00051D68"/>
    <w:rsid w:val="00052193"/>
    <w:rsid w:val="000740E4"/>
    <w:rsid w:val="000821B1"/>
    <w:rsid w:val="00091E11"/>
    <w:rsid w:val="000C17E2"/>
    <w:rsid w:val="000C2022"/>
    <w:rsid w:val="000D1645"/>
    <w:rsid w:val="000E7290"/>
    <w:rsid w:val="001120D6"/>
    <w:rsid w:val="00114895"/>
    <w:rsid w:val="0012010C"/>
    <w:rsid w:val="00126757"/>
    <w:rsid w:val="001328A7"/>
    <w:rsid w:val="001542A1"/>
    <w:rsid w:val="00163F56"/>
    <w:rsid w:val="00165235"/>
    <w:rsid w:val="00173909"/>
    <w:rsid w:val="0017673D"/>
    <w:rsid w:val="001871B1"/>
    <w:rsid w:val="0019178C"/>
    <w:rsid w:val="0019340A"/>
    <w:rsid w:val="001A3646"/>
    <w:rsid w:val="001C2B38"/>
    <w:rsid w:val="001C2E78"/>
    <w:rsid w:val="001D19B9"/>
    <w:rsid w:val="001D4F53"/>
    <w:rsid w:val="001F0BF3"/>
    <w:rsid w:val="001F6094"/>
    <w:rsid w:val="00224149"/>
    <w:rsid w:val="0023675A"/>
    <w:rsid w:val="00256453"/>
    <w:rsid w:val="00257595"/>
    <w:rsid w:val="00267701"/>
    <w:rsid w:val="00294CD5"/>
    <w:rsid w:val="002965CF"/>
    <w:rsid w:val="00297EFF"/>
    <w:rsid w:val="002B316A"/>
    <w:rsid w:val="002B52A2"/>
    <w:rsid w:val="002B64CA"/>
    <w:rsid w:val="002C3597"/>
    <w:rsid w:val="002D672B"/>
    <w:rsid w:val="002D7720"/>
    <w:rsid w:val="002E401D"/>
    <w:rsid w:val="002F09A7"/>
    <w:rsid w:val="002F6E70"/>
    <w:rsid w:val="0032471A"/>
    <w:rsid w:val="003250CD"/>
    <w:rsid w:val="0032534E"/>
    <w:rsid w:val="00335146"/>
    <w:rsid w:val="00350136"/>
    <w:rsid w:val="00357775"/>
    <w:rsid w:val="0037673A"/>
    <w:rsid w:val="003D2C07"/>
    <w:rsid w:val="003F291D"/>
    <w:rsid w:val="003F4D95"/>
    <w:rsid w:val="003F5077"/>
    <w:rsid w:val="00401AD6"/>
    <w:rsid w:val="004124D4"/>
    <w:rsid w:val="0043003F"/>
    <w:rsid w:val="00443291"/>
    <w:rsid w:val="00447AA5"/>
    <w:rsid w:val="00474875"/>
    <w:rsid w:val="00486F93"/>
    <w:rsid w:val="00494827"/>
    <w:rsid w:val="004B7034"/>
    <w:rsid w:val="004B725C"/>
    <w:rsid w:val="004C29B2"/>
    <w:rsid w:val="004C397B"/>
    <w:rsid w:val="004C471E"/>
    <w:rsid w:val="004C501E"/>
    <w:rsid w:val="004E37E0"/>
    <w:rsid w:val="004F7060"/>
    <w:rsid w:val="004F7A1D"/>
    <w:rsid w:val="005157DD"/>
    <w:rsid w:val="00523B22"/>
    <w:rsid w:val="005679E0"/>
    <w:rsid w:val="00583102"/>
    <w:rsid w:val="005913C4"/>
    <w:rsid w:val="005930E4"/>
    <w:rsid w:val="00595B22"/>
    <w:rsid w:val="005A14BE"/>
    <w:rsid w:val="005A6D75"/>
    <w:rsid w:val="005B30A9"/>
    <w:rsid w:val="005E36C7"/>
    <w:rsid w:val="005E76DB"/>
    <w:rsid w:val="006006A3"/>
    <w:rsid w:val="00611E9C"/>
    <w:rsid w:val="00617155"/>
    <w:rsid w:val="00622CA0"/>
    <w:rsid w:val="006250C7"/>
    <w:rsid w:val="00630E07"/>
    <w:rsid w:val="006324B5"/>
    <w:rsid w:val="006552FF"/>
    <w:rsid w:val="00667803"/>
    <w:rsid w:val="006749A5"/>
    <w:rsid w:val="006B1310"/>
    <w:rsid w:val="006C47F4"/>
    <w:rsid w:val="006D5DCE"/>
    <w:rsid w:val="006F23AF"/>
    <w:rsid w:val="006F7021"/>
    <w:rsid w:val="007067F1"/>
    <w:rsid w:val="00716451"/>
    <w:rsid w:val="007510D5"/>
    <w:rsid w:val="00765AAF"/>
    <w:rsid w:val="0077095C"/>
    <w:rsid w:val="00774CEE"/>
    <w:rsid w:val="0078732C"/>
    <w:rsid w:val="007A18DA"/>
    <w:rsid w:val="007A2CE5"/>
    <w:rsid w:val="007A4522"/>
    <w:rsid w:val="007A5E05"/>
    <w:rsid w:val="007D0266"/>
    <w:rsid w:val="007F0F02"/>
    <w:rsid w:val="007F7217"/>
    <w:rsid w:val="00830355"/>
    <w:rsid w:val="00834549"/>
    <w:rsid w:val="0084372A"/>
    <w:rsid w:val="00851EC3"/>
    <w:rsid w:val="00871D85"/>
    <w:rsid w:val="00872ACF"/>
    <w:rsid w:val="008903DA"/>
    <w:rsid w:val="008A7A89"/>
    <w:rsid w:val="008D0367"/>
    <w:rsid w:val="008E33B0"/>
    <w:rsid w:val="008E7777"/>
    <w:rsid w:val="008F4891"/>
    <w:rsid w:val="00945B12"/>
    <w:rsid w:val="00957E54"/>
    <w:rsid w:val="0097307F"/>
    <w:rsid w:val="009A0E6A"/>
    <w:rsid w:val="009A1A52"/>
    <w:rsid w:val="009B4E11"/>
    <w:rsid w:val="009E38D8"/>
    <w:rsid w:val="009E7C5D"/>
    <w:rsid w:val="009F0F77"/>
    <w:rsid w:val="00A102E8"/>
    <w:rsid w:val="00A10D04"/>
    <w:rsid w:val="00A247E5"/>
    <w:rsid w:val="00A27B7F"/>
    <w:rsid w:val="00A6411C"/>
    <w:rsid w:val="00A70679"/>
    <w:rsid w:val="00A81B4F"/>
    <w:rsid w:val="00A9331C"/>
    <w:rsid w:val="00AC355F"/>
    <w:rsid w:val="00AE68E4"/>
    <w:rsid w:val="00AF232D"/>
    <w:rsid w:val="00B023BA"/>
    <w:rsid w:val="00B04C2A"/>
    <w:rsid w:val="00B25B17"/>
    <w:rsid w:val="00B37802"/>
    <w:rsid w:val="00B52DD0"/>
    <w:rsid w:val="00B75BA3"/>
    <w:rsid w:val="00B761DC"/>
    <w:rsid w:val="00B773B4"/>
    <w:rsid w:val="00B82A3B"/>
    <w:rsid w:val="00BA670C"/>
    <w:rsid w:val="00BB49AE"/>
    <w:rsid w:val="00BC2D65"/>
    <w:rsid w:val="00BD372E"/>
    <w:rsid w:val="00BD78EB"/>
    <w:rsid w:val="00C1320D"/>
    <w:rsid w:val="00C27D7F"/>
    <w:rsid w:val="00C32B15"/>
    <w:rsid w:val="00C54C3E"/>
    <w:rsid w:val="00C5626A"/>
    <w:rsid w:val="00C95E1D"/>
    <w:rsid w:val="00CC2660"/>
    <w:rsid w:val="00CC707B"/>
    <w:rsid w:val="00D01F6D"/>
    <w:rsid w:val="00D33FE8"/>
    <w:rsid w:val="00D43FB3"/>
    <w:rsid w:val="00D45E3B"/>
    <w:rsid w:val="00D73E8D"/>
    <w:rsid w:val="00D875BF"/>
    <w:rsid w:val="00D97D0F"/>
    <w:rsid w:val="00DA3084"/>
    <w:rsid w:val="00DA3342"/>
    <w:rsid w:val="00DB77AE"/>
    <w:rsid w:val="00DC14FC"/>
    <w:rsid w:val="00DD53FC"/>
    <w:rsid w:val="00DE457E"/>
    <w:rsid w:val="00DF24B3"/>
    <w:rsid w:val="00DF7B6A"/>
    <w:rsid w:val="00E03F46"/>
    <w:rsid w:val="00E04510"/>
    <w:rsid w:val="00E203F1"/>
    <w:rsid w:val="00E45280"/>
    <w:rsid w:val="00E9181D"/>
    <w:rsid w:val="00EB3C94"/>
    <w:rsid w:val="00EB4A23"/>
    <w:rsid w:val="00EC04AD"/>
    <w:rsid w:val="00EC3265"/>
    <w:rsid w:val="00EC3A44"/>
    <w:rsid w:val="00EC5A88"/>
    <w:rsid w:val="00ED3ED3"/>
    <w:rsid w:val="00EE4EDA"/>
    <w:rsid w:val="00EF5800"/>
    <w:rsid w:val="00F023F8"/>
    <w:rsid w:val="00F03F2E"/>
    <w:rsid w:val="00F2230B"/>
    <w:rsid w:val="00F30234"/>
    <w:rsid w:val="00F55F25"/>
    <w:rsid w:val="00F664EE"/>
    <w:rsid w:val="00F809C0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3DC2"/>
  <w15:chartTrackingRefBased/>
  <w15:docId w15:val="{3DFFFEC2-31BA-41A8-A5EA-5BD04399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A2"/>
    <w:pPr>
      <w:spacing w:after="0" w:line="480" w:lineRule="auto"/>
      <w:jc w:val="both"/>
    </w:pPr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2A2"/>
    <w:pPr>
      <w:spacing w:before="48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A2"/>
    <w:pPr>
      <w:spacing w:before="20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2A2"/>
    <w:pPr>
      <w:spacing w:before="20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52A2"/>
    <w:pPr>
      <w:spacing w:before="20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52A2"/>
    <w:pPr>
      <w:spacing w:before="20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52A2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B52A2"/>
    <w:pPr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A2"/>
    <w:pPr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A2"/>
    <w:pPr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2A2"/>
    <w:rPr>
      <w:rFonts w:ascii="Cambria" w:eastAsia="Times New Roman" w:hAnsi="Cambria" w:cs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2B52A2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2B52A2"/>
    <w:rPr>
      <w:rFonts w:ascii="Cambria" w:eastAsia="Times New Roman" w:hAnsi="Cambria" w:cs="Times New Roman"/>
      <w:b/>
      <w:bCs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2B52A2"/>
    <w:rPr>
      <w:rFonts w:ascii="Cambria" w:eastAsia="Times New Roman" w:hAnsi="Cambria" w:cs="Times New Roman"/>
      <w:b/>
      <w:bCs/>
      <w:i/>
      <w:iCs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2B52A2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2B52A2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2B52A2"/>
    <w:rPr>
      <w:rFonts w:ascii="Cambria" w:eastAsia="Times New Roman" w:hAnsi="Cambria" w:cs="Times New Roman"/>
      <w:i/>
      <w:iCs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A2"/>
    <w:rPr>
      <w:rFonts w:ascii="Cambria" w:eastAsia="Times New Roman" w:hAnsi="Cambria" w:cs="Times New Roman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A2"/>
    <w:rPr>
      <w:rFonts w:ascii="Cambria" w:eastAsia="Times New Roman" w:hAnsi="Cambria" w:cs="Times New Roman"/>
      <w:i/>
      <w:iCs/>
      <w:spacing w:val="5"/>
      <w:sz w:val="20"/>
      <w:szCs w:val="20"/>
      <w:lang w:val="x-none" w:eastAsia="x-none"/>
    </w:rPr>
  </w:style>
  <w:style w:type="character" w:styleId="Hyperlink">
    <w:name w:val="Hyperlink"/>
    <w:rsid w:val="002B52A2"/>
    <w:rPr>
      <w:rFonts w:ascii="Arial" w:hAnsi="Arial" w:cs="Arial" w:hint="default"/>
      <w:color w:val="0000CC"/>
      <w:u w:val="single"/>
    </w:rPr>
  </w:style>
  <w:style w:type="paragraph" w:styleId="Header">
    <w:name w:val="header"/>
    <w:basedOn w:val="Normal"/>
    <w:link w:val="HeaderChar"/>
    <w:rsid w:val="002B52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B52A2"/>
    <w:rPr>
      <w:rFonts w:ascii="Calibri" w:eastAsia="Times New Roman" w:hAnsi="Calibri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rsid w:val="002B52A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2A2"/>
    <w:rPr>
      <w:rFonts w:ascii="Calibri" w:eastAsia="Times New Roman" w:hAnsi="Calibri" w:cs="Times New Roman"/>
      <w:lang w:val="en-US" w:bidi="en-US"/>
    </w:rPr>
  </w:style>
  <w:style w:type="character" w:styleId="PageNumber">
    <w:name w:val="page number"/>
    <w:basedOn w:val="DefaultParagraphFont"/>
    <w:rsid w:val="002B52A2"/>
  </w:style>
  <w:style w:type="paragraph" w:styleId="BodyText">
    <w:name w:val="Body Text"/>
    <w:basedOn w:val="Normal"/>
    <w:link w:val="BodyTextChar"/>
    <w:rsid w:val="002B52A2"/>
    <w:rPr>
      <w:sz w:val="24"/>
    </w:rPr>
  </w:style>
  <w:style w:type="character" w:customStyle="1" w:styleId="BodyTextChar">
    <w:name w:val="Body Text Char"/>
    <w:basedOn w:val="DefaultParagraphFont"/>
    <w:link w:val="BodyText"/>
    <w:rsid w:val="002B52A2"/>
    <w:rPr>
      <w:rFonts w:ascii="Calibri" w:eastAsia="Times New Roman" w:hAnsi="Calibri" w:cs="Times New Roman"/>
      <w:sz w:val="24"/>
      <w:lang w:val="en-US" w:bidi="en-US"/>
    </w:rPr>
  </w:style>
  <w:style w:type="paragraph" w:customStyle="1" w:styleId="Text">
    <w:name w:val="Text"/>
    <w:basedOn w:val="Normal"/>
    <w:rsid w:val="002B52A2"/>
    <w:pPr>
      <w:ind w:firstLine="284"/>
    </w:pPr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2B52A2"/>
    <w:pPr>
      <w:ind w:firstLine="720"/>
    </w:pPr>
    <w:rPr>
      <w:i/>
      <w:iCs/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2B52A2"/>
    <w:rPr>
      <w:rFonts w:ascii="Calibri" w:eastAsia="Times New Roman" w:hAnsi="Calibri" w:cs="Times New Roman"/>
      <w:i/>
      <w:iCs/>
      <w:sz w:val="24"/>
      <w:lang w:val="en-US" w:bidi="en-US"/>
    </w:rPr>
  </w:style>
  <w:style w:type="paragraph" w:styleId="NormalWeb">
    <w:name w:val="Normal (Web)"/>
    <w:basedOn w:val="Normal"/>
    <w:rsid w:val="002B52A2"/>
    <w:pPr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uiPriority w:val="22"/>
    <w:qFormat/>
    <w:rsid w:val="002B52A2"/>
    <w:rPr>
      <w:b/>
      <w:bCs/>
    </w:rPr>
  </w:style>
  <w:style w:type="paragraph" w:styleId="BodyText2">
    <w:name w:val="Body Text 2"/>
    <w:basedOn w:val="Normal"/>
    <w:link w:val="BodyText2Char"/>
    <w:rsid w:val="002B52A2"/>
    <w:rPr>
      <w:sz w:val="24"/>
    </w:rPr>
  </w:style>
  <w:style w:type="character" w:customStyle="1" w:styleId="BodyText2Char">
    <w:name w:val="Body Text 2 Char"/>
    <w:basedOn w:val="DefaultParagraphFont"/>
    <w:link w:val="BodyText2"/>
    <w:rsid w:val="002B52A2"/>
    <w:rPr>
      <w:rFonts w:ascii="Calibri" w:eastAsia="Times New Roman" w:hAnsi="Calibri" w:cs="Times New Roman"/>
      <w:sz w:val="24"/>
      <w:lang w:val="en-US" w:bidi="en-US"/>
    </w:rPr>
  </w:style>
  <w:style w:type="paragraph" w:styleId="BodyTextIndent2">
    <w:name w:val="Body Text Indent 2"/>
    <w:basedOn w:val="Normal"/>
    <w:link w:val="BodyTextIndent2Char"/>
    <w:rsid w:val="002B52A2"/>
    <w:pPr>
      <w:ind w:firstLine="72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2B52A2"/>
    <w:rPr>
      <w:rFonts w:ascii="Calibri" w:eastAsia="Times New Roman" w:hAnsi="Calibri" w:cs="Times New Roman"/>
      <w:sz w:val="24"/>
      <w:lang w:val="en-US" w:bidi="en-US"/>
    </w:rPr>
  </w:style>
  <w:style w:type="character" w:customStyle="1" w:styleId="producttitlebold">
    <w:name w:val="producttitlebold"/>
    <w:basedOn w:val="DefaultParagraphFont"/>
    <w:rsid w:val="002B52A2"/>
  </w:style>
  <w:style w:type="paragraph" w:styleId="BalloonText">
    <w:name w:val="Balloon Text"/>
    <w:basedOn w:val="Normal"/>
    <w:link w:val="BalloonTextChar"/>
    <w:semiHidden/>
    <w:rsid w:val="002B5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B52A2"/>
    <w:rPr>
      <w:rFonts w:ascii="Tahoma" w:eastAsia="Times New Roman" w:hAnsi="Tahoma" w:cs="Tahoma"/>
      <w:sz w:val="16"/>
      <w:szCs w:val="16"/>
      <w:lang w:val="en-US" w:bidi="en-US"/>
    </w:rPr>
  </w:style>
  <w:style w:type="character" w:styleId="CommentReference">
    <w:name w:val="annotation reference"/>
    <w:semiHidden/>
    <w:rsid w:val="002B52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B52A2"/>
  </w:style>
  <w:style w:type="character" w:customStyle="1" w:styleId="CommentTextChar">
    <w:name w:val="Comment Text Char"/>
    <w:basedOn w:val="DefaultParagraphFont"/>
    <w:link w:val="CommentText"/>
    <w:semiHidden/>
    <w:rsid w:val="002B52A2"/>
    <w:rPr>
      <w:rFonts w:ascii="Calibri" w:eastAsia="Times New Roman" w:hAnsi="Calibri" w:cs="Times New Roman"/>
      <w:lang w:val="en-US" w:bidi="en-US"/>
    </w:rPr>
  </w:style>
  <w:style w:type="table" w:styleId="TableGrid">
    <w:name w:val="Table Grid"/>
    <w:basedOn w:val="TableNormal"/>
    <w:uiPriority w:val="59"/>
    <w:rsid w:val="002B52A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B52A2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uiPriority w:val="10"/>
    <w:rsid w:val="002B52A2"/>
    <w:rPr>
      <w:rFonts w:ascii="Cambria" w:eastAsia="Times New Roman" w:hAnsi="Cambria" w:cs="Times New Roman"/>
      <w:spacing w:val="5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A2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2B52A2"/>
    <w:rPr>
      <w:rFonts w:ascii="Cambria" w:eastAsia="Times New Roman" w:hAnsi="Cambria" w:cs="Times New Roman"/>
      <w:i/>
      <w:iCs/>
      <w:spacing w:val="13"/>
      <w:sz w:val="24"/>
      <w:szCs w:val="24"/>
      <w:lang w:val="x-none" w:eastAsia="x-none"/>
    </w:rPr>
  </w:style>
  <w:style w:type="character" w:styleId="Emphasis">
    <w:name w:val="Emphasis"/>
    <w:uiPriority w:val="20"/>
    <w:qFormat/>
    <w:rsid w:val="002B52A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B52A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2B52A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B52A2"/>
    <w:pPr>
      <w:spacing w:before="20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QuoteChar">
    <w:name w:val="Quote Char"/>
    <w:basedOn w:val="DefaultParagraphFont"/>
    <w:link w:val="Quote"/>
    <w:uiPriority w:val="29"/>
    <w:rsid w:val="002B52A2"/>
    <w:rPr>
      <w:rFonts w:ascii="Calibri" w:eastAsia="Times New Roman" w:hAnsi="Calibri" w:cs="Times New Roman"/>
      <w:i/>
      <w:iCs/>
      <w:sz w:val="20"/>
      <w:szCs w:val="20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A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A2"/>
    <w:rPr>
      <w:rFonts w:ascii="Calibri" w:eastAsia="Times New Roman" w:hAnsi="Calibri" w:cs="Times New Roman"/>
      <w:b/>
      <w:bCs/>
      <w:i/>
      <w:iCs/>
      <w:sz w:val="20"/>
      <w:szCs w:val="20"/>
      <w:lang w:val="x-none" w:eastAsia="x-none"/>
    </w:rPr>
  </w:style>
  <w:style w:type="character" w:styleId="SubtleEmphasis">
    <w:name w:val="Subtle Emphasis"/>
    <w:uiPriority w:val="19"/>
    <w:qFormat/>
    <w:rsid w:val="002B52A2"/>
    <w:rPr>
      <w:i/>
      <w:iCs/>
    </w:rPr>
  </w:style>
  <w:style w:type="character" w:styleId="IntenseEmphasis">
    <w:name w:val="Intense Emphasis"/>
    <w:uiPriority w:val="21"/>
    <w:qFormat/>
    <w:rsid w:val="002B52A2"/>
    <w:rPr>
      <w:b/>
      <w:bCs/>
    </w:rPr>
  </w:style>
  <w:style w:type="character" w:styleId="SubtleReference">
    <w:name w:val="Subtle Reference"/>
    <w:uiPriority w:val="31"/>
    <w:qFormat/>
    <w:rsid w:val="002B52A2"/>
    <w:rPr>
      <w:smallCaps/>
    </w:rPr>
  </w:style>
  <w:style w:type="character" w:styleId="IntenseReference">
    <w:name w:val="Intense Reference"/>
    <w:uiPriority w:val="32"/>
    <w:qFormat/>
    <w:rsid w:val="002B52A2"/>
    <w:rPr>
      <w:smallCaps/>
      <w:spacing w:val="5"/>
      <w:u w:val="single"/>
    </w:rPr>
  </w:style>
  <w:style w:type="character" w:styleId="BookTitle">
    <w:name w:val="Book Title"/>
    <w:uiPriority w:val="33"/>
    <w:qFormat/>
    <w:rsid w:val="002B52A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52A2"/>
    <w:pPr>
      <w:outlineLvl w:val="9"/>
    </w:pPr>
  </w:style>
  <w:style w:type="paragraph" w:customStyle="1" w:styleId="References">
    <w:name w:val="References"/>
    <w:basedOn w:val="Normal"/>
    <w:rsid w:val="002B52A2"/>
    <w:pPr>
      <w:overflowPunct w:val="0"/>
      <w:autoSpaceDE w:val="0"/>
      <w:autoSpaceDN w:val="0"/>
      <w:adjustRightInd w:val="0"/>
      <w:spacing w:line="240" w:lineRule="atLeast"/>
      <w:ind w:left="180" w:hanging="180"/>
      <w:jc w:val="left"/>
      <w:textAlignment w:val="baseline"/>
    </w:pPr>
    <w:rPr>
      <w:rFonts w:ascii="Times" w:hAnsi="Times"/>
      <w:sz w:val="24"/>
      <w:szCs w:val="20"/>
      <w:lang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52A2"/>
    <w:rPr>
      <w:rFonts w:ascii="Tahoma" w:hAnsi="Tahoma" w:cs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52A2"/>
    <w:rPr>
      <w:rFonts w:ascii="Tahoma" w:eastAsia="Times New Roman" w:hAnsi="Tahoma" w:cs="Tahoma"/>
      <w:sz w:val="16"/>
      <w:szCs w:val="16"/>
      <w:lang w:val="x-none" w:eastAsia="x-none" w:bidi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B52A2"/>
    <w:pPr>
      <w:spacing w:after="120"/>
      <w:ind w:left="283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B52A2"/>
    <w:rPr>
      <w:rFonts w:ascii="Calibri" w:eastAsia="Times New Roman" w:hAnsi="Calibri" w:cs="Times New Roman"/>
      <w:sz w:val="16"/>
      <w:szCs w:val="16"/>
      <w:lang w:val="x-none" w:eastAsia="x-none" w:bidi="en-US"/>
    </w:rPr>
  </w:style>
  <w:style w:type="character" w:customStyle="1" w:styleId="apple-converted-space">
    <w:name w:val="apple-converted-space"/>
    <w:rsid w:val="002B52A2"/>
  </w:style>
  <w:style w:type="character" w:customStyle="1" w:styleId="html-italic">
    <w:name w:val="html-italic"/>
    <w:rsid w:val="002B52A2"/>
  </w:style>
  <w:style w:type="character" w:customStyle="1" w:styleId="nlmarticle-title">
    <w:name w:val="nlm_article-title"/>
    <w:rsid w:val="002B52A2"/>
  </w:style>
  <w:style w:type="character" w:customStyle="1" w:styleId="nlmsubtitle">
    <w:name w:val="nlm_subtitle"/>
    <w:rsid w:val="002B52A2"/>
  </w:style>
  <w:style w:type="character" w:customStyle="1" w:styleId="Mention1">
    <w:name w:val="Mention1"/>
    <w:uiPriority w:val="99"/>
    <w:semiHidden/>
    <w:unhideWhenUsed/>
    <w:rsid w:val="002B52A2"/>
    <w:rPr>
      <w:color w:val="2B579A"/>
      <w:shd w:val="clear" w:color="auto" w:fill="E6E6E6"/>
    </w:rPr>
  </w:style>
  <w:style w:type="character" w:customStyle="1" w:styleId="ff2">
    <w:name w:val="ff2"/>
    <w:rsid w:val="002B52A2"/>
  </w:style>
  <w:style w:type="character" w:customStyle="1" w:styleId="ws2">
    <w:name w:val="ws2"/>
    <w:rsid w:val="002B52A2"/>
  </w:style>
  <w:style w:type="character" w:customStyle="1" w:styleId="ws3">
    <w:name w:val="ws3"/>
    <w:rsid w:val="002B52A2"/>
  </w:style>
  <w:style w:type="character" w:customStyle="1" w:styleId="UnresolvedMention1">
    <w:name w:val="Unresolved Mention1"/>
    <w:uiPriority w:val="99"/>
    <w:semiHidden/>
    <w:unhideWhenUsed/>
    <w:rsid w:val="002B52A2"/>
    <w:rPr>
      <w:color w:val="808080"/>
      <w:shd w:val="clear" w:color="auto" w:fill="E6E6E6"/>
    </w:rPr>
  </w:style>
  <w:style w:type="character" w:styleId="LineNumber">
    <w:name w:val="line number"/>
    <w:uiPriority w:val="99"/>
    <w:semiHidden/>
    <w:unhideWhenUsed/>
    <w:rsid w:val="002B52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2A2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2A2"/>
    <w:rPr>
      <w:rFonts w:ascii="Calibri" w:eastAsia="Times New Roman" w:hAnsi="Calibri" w:cs="Times New Roman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2B52A2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33945-5C0F-4C94-82DC-2B03B2121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6</TotalTime>
  <Pages>19</Pages>
  <Words>4739</Words>
  <Characters>27014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arkich</dc:creator>
  <cp:keywords/>
  <dc:description/>
  <cp:lastModifiedBy>S markich</cp:lastModifiedBy>
  <cp:revision>218</cp:revision>
  <cp:lastPrinted>2019-07-15T23:21:00Z</cp:lastPrinted>
  <dcterms:created xsi:type="dcterms:W3CDTF">2019-07-11T04:35:00Z</dcterms:created>
  <dcterms:modified xsi:type="dcterms:W3CDTF">2019-07-16T01:40:00Z</dcterms:modified>
</cp:coreProperties>
</file>